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F8707" w14:textId="224F8145" w:rsidR="00397064" w:rsidRDefault="00056A52" w:rsidP="00397064">
      <w:r>
        <w:t>Tables:</w:t>
      </w:r>
    </w:p>
    <w:tbl>
      <w:tblPr>
        <w:tblpPr w:leftFromText="180" w:rightFromText="180" w:vertAnchor="page" w:horzAnchor="margin" w:tblpY="2329"/>
        <w:tblW w:w="9610" w:type="dxa"/>
        <w:tblLook w:val="04A0" w:firstRow="1" w:lastRow="0" w:firstColumn="1" w:lastColumn="0" w:noHBand="0" w:noVBand="1"/>
      </w:tblPr>
      <w:tblGrid>
        <w:gridCol w:w="2354"/>
        <w:gridCol w:w="599"/>
        <w:gridCol w:w="850"/>
        <w:gridCol w:w="998"/>
        <w:gridCol w:w="999"/>
        <w:gridCol w:w="953"/>
        <w:gridCol w:w="1041"/>
        <w:gridCol w:w="949"/>
        <w:gridCol w:w="867"/>
      </w:tblGrid>
      <w:tr w:rsidR="00056A52" w:rsidRPr="0015154E" w14:paraId="270E6F95" w14:textId="77777777" w:rsidTr="00557F80">
        <w:trPr>
          <w:trHeight w:val="304"/>
        </w:trPr>
        <w:tc>
          <w:tcPr>
            <w:tcW w:w="2354" w:type="dxa"/>
            <w:tcBorders>
              <w:top w:val="single" w:sz="4" w:space="0" w:color="auto"/>
              <w:left w:val="single" w:sz="4" w:space="0" w:color="auto"/>
              <w:bottom w:val="nil"/>
              <w:right w:val="nil"/>
            </w:tcBorders>
            <w:shd w:val="clear" w:color="auto" w:fill="auto"/>
            <w:vAlign w:val="center"/>
            <w:hideMark/>
          </w:tcPr>
          <w:p w14:paraId="4B9FA5AE" w14:textId="77777777" w:rsidR="00056A52" w:rsidRPr="0015154E" w:rsidRDefault="00056A52" w:rsidP="00056A52">
            <w:pPr>
              <w:spacing w:after="0" w:line="240" w:lineRule="auto"/>
              <w:rPr>
                <w:rFonts w:eastAsia="Times New Roman" w:cstheme="minorHAnsi"/>
                <w:sz w:val="24"/>
                <w:szCs w:val="24"/>
              </w:rPr>
            </w:pPr>
            <w:r>
              <w:br w:type="page"/>
            </w:r>
          </w:p>
        </w:tc>
        <w:tc>
          <w:tcPr>
            <w:tcW w:w="599" w:type="dxa"/>
            <w:tcBorders>
              <w:top w:val="single" w:sz="4" w:space="0" w:color="auto"/>
              <w:left w:val="nil"/>
              <w:right w:val="single" w:sz="8" w:space="0" w:color="auto"/>
            </w:tcBorders>
            <w:shd w:val="clear" w:color="auto" w:fill="auto"/>
            <w:noWrap/>
            <w:vAlign w:val="center"/>
            <w:hideMark/>
          </w:tcPr>
          <w:p w14:paraId="46A3EDA3"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Day</w:t>
            </w:r>
          </w:p>
        </w:tc>
        <w:tc>
          <w:tcPr>
            <w:tcW w:w="850" w:type="dxa"/>
            <w:tcBorders>
              <w:top w:val="single" w:sz="4" w:space="0" w:color="auto"/>
              <w:left w:val="nil"/>
              <w:bottom w:val="nil"/>
              <w:right w:val="single" w:sz="4" w:space="0" w:color="auto"/>
            </w:tcBorders>
            <w:shd w:val="clear" w:color="auto" w:fill="auto"/>
            <w:vAlign w:val="center"/>
            <w:hideMark/>
          </w:tcPr>
          <w:p w14:paraId="19E04F7F"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 xml:space="preserve">Label </w:t>
            </w:r>
          </w:p>
        </w:tc>
        <w:tc>
          <w:tcPr>
            <w:tcW w:w="1997" w:type="dxa"/>
            <w:gridSpan w:val="2"/>
            <w:tcBorders>
              <w:top w:val="single" w:sz="4" w:space="0" w:color="auto"/>
              <w:left w:val="nil"/>
              <w:bottom w:val="nil"/>
              <w:right w:val="single" w:sz="8" w:space="0" w:color="000000"/>
            </w:tcBorders>
            <w:shd w:val="clear" w:color="auto" w:fill="auto"/>
            <w:noWrap/>
            <w:vAlign w:val="center"/>
            <w:hideMark/>
          </w:tcPr>
          <w:p w14:paraId="4D568757"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Comirnaty</w:t>
            </w:r>
          </w:p>
        </w:tc>
        <w:tc>
          <w:tcPr>
            <w:tcW w:w="1994" w:type="dxa"/>
            <w:gridSpan w:val="2"/>
            <w:tcBorders>
              <w:top w:val="single" w:sz="4" w:space="0" w:color="auto"/>
              <w:left w:val="nil"/>
              <w:bottom w:val="nil"/>
              <w:right w:val="single" w:sz="8" w:space="0" w:color="000000"/>
            </w:tcBorders>
            <w:shd w:val="clear" w:color="auto" w:fill="auto"/>
            <w:noWrap/>
            <w:vAlign w:val="center"/>
            <w:hideMark/>
          </w:tcPr>
          <w:p w14:paraId="0B92E408"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Spikevax</w:t>
            </w:r>
          </w:p>
        </w:tc>
        <w:tc>
          <w:tcPr>
            <w:tcW w:w="1816" w:type="dxa"/>
            <w:gridSpan w:val="2"/>
            <w:tcBorders>
              <w:top w:val="single" w:sz="4" w:space="0" w:color="auto"/>
              <w:left w:val="nil"/>
              <w:bottom w:val="nil"/>
              <w:right w:val="single" w:sz="4" w:space="0" w:color="auto"/>
            </w:tcBorders>
            <w:shd w:val="clear" w:color="auto" w:fill="auto"/>
            <w:noWrap/>
            <w:vAlign w:val="center"/>
            <w:hideMark/>
          </w:tcPr>
          <w:p w14:paraId="1D42CF11"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Vaxzevria</w:t>
            </w:r>
          </w:p>
        </w:tc>
      </w:tr>
      <w:tr w:rsidR="00056A52" w:rsidRPr="0015154E" w14:paraId="45539515" w14:textId="77777777" w:rsidTr="00557F80">
        <w:trPr>
          <w:trHeight w:val="319"/>
        </w:trPr>
        <w:tc>
          <w:tcPr>
            <w:tcW w:w="2354" w:type="dxa"/>
            <w:tcBorders>
              <w:top w:val="nil"/>
              <w:left w:val="single" w:sz="4" w:space="0" w:color="auto"/>
              <w:bottom w:val="single" w:sz="4" w:space="0" w:color="auto"/>
              <w:right w:val="nil"/>
            </w:tcBorders>
            <w:shd w:val="clear" w:color="auto" w:fill="auto"/>
            <w:vAlign w:val="center"/>
            <w:hideMark/>
          </w:tcPr>
          <w:p w14:paraId="6FDB67A4" w14:textId="44221AE3" w:rsidR="00056A52" w:rsidRPr="0015154E" w:rsidRDefault="00056A52" w:rsidP="009E514E">
            <w:pPr>
              <w:spacing w:after="0" w:line="240" w:lineRule="auto"/>
              <w:rPr>
                <w:rFonts w:eastAsia="Times New Roman" w:cstheme="minorHAnsi"/>
                <w:b/>
                <w:bCs/>
                <w:color w:val="000000"/>
              </w:rPr>
            </w:pPr>
          </w:p>
        </w:tc>
        <w:tc>
          <w:tcPr>
            <w:tcW w:w="599" w:type="dxa"/>
            <w:tcBorders>
              <w:top w:val="nil"/>
              <w:left w:val="nil"/>
              <w:bottom w:val="single" w:sz="4" w:space="0" w:color="auto"/>
            </w:tcBorders>
            <w:shd w:val="clear" w:color="auto" w:fill="auto"/>
            <w:noWrap/>
            <w:vAlign w:val="center"/>
            <w:hideMark/>
          </w:tcPr>
          <w:p w14:paraId="4F23E77A"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 </w:t>
            </w:r>
          </w:p>
        </w:tc>
        <w:tc>
          <w:tcPr>
            <w:tcW w:w="850" w:type="dxa"/>
            <w:tcBorders>
              <w:top w:val="nil"/>
              <w:left w:val="nil"/>
              <w:bottom w:val="single" w:sz="8" w:space="0" w:color="auto"/>
              <w:right w:val="single" w:sz="4" w:space="0" w:color="auto"/>
            </w:tcBorders>
            <w:shd w:val="clear" w:color="auto" w:fill="auto"/>
            <w:vAlign w:val="center"/>
            <w:hideMark/>
          </w:tcPr>
          <w:p w14:paraId="2F74188D"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 </w:t>
            </w:r>
          </w:p>
        </w:tc>
        <w:tc>
          <w:tcPr>
            <w:tcW w:w="998" w:type="dxa"/>
            <w:tcBorders>
              <w:top w:val="nil"/>
              <w:left w:val="nil"/>
              <w:bottom w:val="single" w:sz="8" w:space="0" w:color="auto"/>
              <w:right w:val="nil"/>
            </w:tcBorders>
            <w:shd w:val="clear" w:color="auto" w:fill="auto"/>
            <w:noWrap/>
            <w:vAlign w:val="center"/>
            <w:hideMark/>
          </w:tcPr>
          <w:p w14:paraId="13DE9BE9"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w:t>
            </w:r>
          </w:p>
        </w:tc>
        <w:tc>
          <w:tcPr>
            <w:tcW w:w="999" w:type="dxa"/>
            <w:tcBorders>
              <w:top w:val="nil"/>
              <w:left w:val="nil"/>
              <w:bottom w:val="single" w:sz="8" w:space="0" w:color="auto"/>
              <w:right w:val="nil"/>
            </w:tcBorders>
            <w:shd w:val="clear" w:color="auto" w:fill="auto"/>
            <w:noWrap/>
            <w:vAlign w:val="center"/>
            <w:hideMark/>
          </w:tcPr>
          <w:p w14:paraId="5E100672"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2</w:t>
            </w:r>
          </w:p>
        </w:tc>
        <w:tc>
          <w:tcPr>
            <w:tcW w:w="953" w:type="dxa"/>
            <w:tcBorders>
              <w:top w:val="nil"/>
              <w:left w:val="single" w:sz="8" w:space="0" w:color="auto"/>
              <w:bottom w:val="single" w:sz="8" w:space="0" w:color="auto"/>
              <w:right w:val="nil"/>
            </w:tcBorders>
            <w:shd w:val="clear" w:color="auto" w:fill="auto"/>
            <w:noWrap/>
            <w:vAlign w:val="center"/>
            <w:hideMark/>
          </w:tcPr>
          <w:p w14:paraId="27D42439"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3</w:t>
            </w:r>
          </w:p>
        </w:tc>
        <w:tc>
          <w:tcPr>
            <w:tcW w:w="1041" w:type="dxa"/>
            <w:tcBorders>
              <w:top w:val="nil"/>
              <w:left w:val="nil"/>
              <w:bottom w:val="single" w:sz="8" w:space="0" w:color="auto"/>
              <w:right w:val="nil"/>
            </w:tcBorders>
            <w:shd w:val="clear" w:color="auto" w:fill="auto"/>
            <w:noWrap/>
            <w:vAlign w:val="center"/>
            <w:hideMark/>
          </w:tcPr>
          <w:p w14:paraId="107E6C43"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4</w:t>
            </w:r>
          </w:p>
        </w:tc>
        <w:tc>
          <w:tcPr>
            <w:tcW w:w="949" w:type="dxa"/>
            <w:tcBorders>
              <w:top w:val="nil"/>
              <w:left w:val="single" w:sz="8" w:space="0" w:color="auto"/>
              <w:bottom w:val="single" w:sz="8" w:space="0" w:color="auto"/>
              <w:right w:val="nil"/>
            </w:tcBorders>
            <w:shd w:val="clear" w:color="auto" w:fill="auto"/>
            <w:noWrap/>
            <w:vAlign w:val="center"/>
            <w:hideMark/>
          </w:tcPr>
          <w:p w14:paraId="5D0BF9BD"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5</w:t>
            </w:r>
          </w:p>
        </w:tc>
        <w:tc>
          <w:tcPr>
            <w:tcW w:w="867" w:type="dxa"/>
            <w:tcBorders>
              <w:top w:val="nil"/>
              <w:left w:val="nil"/>
              <w:bottom w:val="single" w:sz="8" w:space="0" w:color="auto"/>
              <w:right w:val="single" w:sz="4" w:space="0" w:color="auto"/>
            </w:tcBorders>
            <w:shd w:val="clear" w:color="auto" w:fill="auto"/>
            <w:noWrap/>
            <w:vAlign w:val="center"/>
            <w:hideMark/>
          </w:tcPr>
          <w:p w14:paraId="2F78B8BA"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6</w:t>
            </w:r>
          </w:p>
        </w:tc>
      </w:tr>
      <w:tr w:rsidR="00056A52" w:rsidRPr="0015154E" w14:paraId="051CA348"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328B147B" w14:textId="77777777" w:rsidR="00056A52" w:rsidRPr="0015154E" w:rsidRDefault="00056A52" w:rsidP="00056A52">
            <w:pPr>
              <w:spacing w:after="0" w:line="240" w:lineRule="auto"/>
              <w:rPr>
                <w:rFonts w:eastAsia="Times New Roman" w:cstheme="minorHAnsi"/>
                <w:b/>
                <w:bCs/>
                <w:color w:val="000000"/>
              </w:rPr>
            </w:pPr>
          </w:p>
        </w:tc>
        <w:tc>
          <w:tcPr>
            <w:tcW w:w="599" w:type="dxa"/>
            <w:tcBorders>
              <w:top w:val="nil"/>
              <w:left w:val="nil"/>
              <w:bottom w:val="nil"/>
              <w:right w:val="nil"/>
            </w:tcBorders>
            <w:shd w:val="clear" w:color="auto" w:fill="auto"/>
            <w:noWrap/>
            <w:vAlign w:val="center"/>
            <w:hideMark/>
          </w:tcPr>
          <w:p w14:paraId="1C9D81F6"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0</w:t>
            </w:r>
          </w:p>
        </w:tc>
        <w:tc>
          <w:tcPr>
            <w:tcW w:w="850" w:type="dxa"/>
            <w:tcBorders>
              <w:top w:val="nil"/>
              <w:left w:val="single" w:sz="8" w:space="0" w:color="auto"/>
              <w:bottom w:val="nil"/>
              <w:right w:val="nil"/>
            </w:tcBorders>
            <w:shd w:val="clear" w:color="auto" w:fill="auto"/>
            <w:vAlign w:val="center"/>
            <w:hideMark/>
          </w:tcPr>
          <w:p w14:paraId="618F7496"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0</w:t>
            </w:r>
          </w:p>
        </w:tc>
        <w:tc>
          <w:tcPr>
            <w:tcW w:w="998" w:type="dxa"/>
            <w:tcBorders>
              <w:top w:val="nil"/>
              <w:left w:val="single" w:sz="8" w:space="0" w:color="auto"/>
              <w:bottom w:val="nil"/>
              <w:right w:val="nil"/>
            </w:tcBorders>
            <w:shd w:val="clear" w:color="auto" w:fill="auto"/>
            <w:noWrap/>
            <w:vAlign w:val="center"/>
            <w:hideMark/>
          </w:tcPr>
          <w:p w14:paraId="57787D8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88)</w:t>
            </w:r>
          </w:p>
        </w:tc>
        <w:tc>
          <w:tcPr>
            <w:tcW w:w="999" w:type="dxa"/>
            <w:tcBorders>
              <w:top w:val="nil"/>
              <w:left w:val="nil"/>
              <w:bottom w:val="nil"/>
              <w:right w:val="single" w:sz="8" w:space="0" w:color="auto"/>
            </w:tcBorders>
            <w:shd w:val="clear" w:color="auto" w:fill="auto"/>
            <w:noWrap/>
            <w:vAlign w:val="center"/>
            <w:hideMark/>
          </w:tcPr>
          <w:p w14:paraId="44737DA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172)</w:t>
            </w:r>
          </w:p>
        </w:tc>
        <w:tc>
          <w:tcPr>
            <w:tcW w:w="953" w:type="dxa"/>
            <w:tcBorders>
              <w:top w:val="nil"/>
              <w:left w:val="nil"/>
              <w:bottom w:val="nil"/>
              <w:right w:val="nil"/>
            </w:tcBorders>
            <w:shd w:val="clear" w:color="auto" w:fill="auto"/>
            <w:noWrap/>
            <w:vAlign w:val="center"/>
            <w:hideMark/>
          </w:tcPr>
          <w:p w14:paraId="1DA75312"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62)</w:t>
            </w:r>
          </w:p>
        </w:tc>
        <w:tc>
          <w:tcPr>
            <w:tcW w:w="1041" w:type="dxa"/>
            <w:tcBorders>
              <w:top w:val="nil"/>
              <w:left w:val="nil"/>
              <w:bottom w:val="nil"/>
              <w:right w:val="single" w:sz="8" w:space="0" w:color="auto"/>
            </w:tcBorders>
            <w:shd w:val="clear" w:color="auto" w:fill="auto"/>
            <w:noWrap/>
            <w:vAlign w:val="center"/>
            <w:hideMark/>
          </w:tcPr>
          <w:p w14:paraId="372A9B4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242)</w:t>
            </w:r>
          </w:p>
        </w:tc>
        <w:tc>
          <w:tcPr>
            <w:tcW w:w="949" w:type="dxa"/>
            <w:tcBorders>
              <w:top w:val="nil"/>
              <w:left w:val="nil"/>
              <w:bottom w:val="nil"/>
              <w:right w:val="nil"/>
            </w:tcBorders>
            <w:shd w:val="clear" w:color="auto" w:fill="auto"/>
            <w:noWrap/>
            <w:vAlign w:val="center"/>
            <w:hideMark/>
          </w:tcPr>
          <w:p w14:paraId="7892CB8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110)</w:t>
            </w:r>
          </w:p>
        </w:tc>
        <w:tc>
          <w:tcPr>
            <w:tcW w:w="867" w:type="dxa"/>
            <w:tcBorders>
              <w:top w:val="nil"/>
              <w:left w:val="nil"/>
              <w:bottom w:val="nil"/>
              <w:right w:val="single" w:sz="4" w:space="0" w:color="auto"/>
            </w:tcBorders>
            <w:shd w:val="clear" w:color="auto" w:fill="auto"/>
            <w:noWrap/>
            <w:vAlign w:val="center"/>
            <w:hideMark/>
          </w:tcPr>
          <w:p w14:paraId="3297D03E"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0</w:t>
            </w:r>
            <w:r>
              <w:rPr>
                <w:rFonts w:eastAsia="Times New Roman" w:cstheme="minorHAnsi"/>
                <w:color w:val="000000"/>
              </w:rPr>
              <w:t xml:space="preserve"> (156)</w:t>
            </w:r>
          </w:p>
        </w:tc>
      </w:tr>
      <w:tr w:rsidR="00056A52" w:rsidRPr="0015154E" w14:paraId="6435297E"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36B0C2F2"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bottom"/>
            <w:hideMark/>
          </w:tcPr>
          <w:p w14:paraId="363383D3" w14:textId="77777777" w:rsidR="00056A52" w:rsidRPr="0015154E" w:rsidRDefault="00056A52" w:rsidP="00056A52">
            <w:pPr>
              <w:spacing w:after="0" w:line="240" w:lineRule="auto"/>
              <w:jc w:val="right"/>
              <w:rPr>
                <w:rFonts w:eastAsia="Times New Roman" w:cstheme="minorHAnsi"/>
                <w:sz w:val="20"/>
                <w:szCs w:val="20"/>
              </w:rPr>
            </w:pPr>
          </w:p>
        </w:tc>
        <w:tc>
          <w:tcPr>
            <w:tcW w:w="6657" w:type="dxa"/>
            <w:gridSpan w:val="7"/>
            <w:tcBorders>
              <w:top w:val="nil"/>
              <w:left w:val="nil"/>
              <w:bottom w:val="nil"/>
              <w:right w:val="single" w:sz="4" w:space="0" w:color="auto"/>
            </w:tcBorders>
            <w:shd w:val="clear" w:color="auto" w:fill="auto"/>
            <w:vAlign w:val="center"/>
            <w:hideMark/>
          </w:tcPr>
          <w:p w14:paraId="7154FB2F"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First vaccination moment</w:t>
            </w:r>
          </w:p>
        </w:tc>
      </w:tr>
      <w:tr w:rsidR="00056A52" w:rsidRPr="0015154E" w14:paraId="2EDF820F"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6685A482"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3004F1FC"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3</w:t>
            </w:r>
          </w:p>
        </w:tc>
        <w:tc>
          <w:tcPr>
            <w:tcW w:w="850" w:type="dxa"/>
            <w:tcBorders>
              <w:top w:val="nil"/>
              <w:left w:val="single" w:sz="8" w:space="0" w:color="auto"/>
              <w:bottom w:val="nil"/>
              <w:right w:val="single" w:sz="8" w:space="0" w:color="auto"/>
            </w:tcBorders>
            <w:shd w:val="clear" w:color="auto" w:fill="auto"/>
            <w:vAlign w:val="center"/>
            <w:hideMark/>
          </w:tcPr>
          <w:p w14:paraId="48C41375"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3</w:t>
            </w:r>
          </w:p>
        </w:tc>
        <w:tc>
          <w:tcPr>
            <w:tcW w:w="998" w:type="dxa"/>
            <w:tcBorders>
              <w:top w:val="nil"/>
              <w:left w:val="nil"/>
              <w:bottom w:val="nil"/>
              <w:right w:val="nil"/>
            </w:tcBorders>
            <w:shd w:val="clear" w:color="auto" w:fill="auto"/>
            <w:noWrap/>
            <w:vAlign w:val="center"/>
            <w:hideMark/>
          </w:tcPr>
          <w:p w14:paraId="252B5136"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c>
          <w:tcPr>
            <w:tcW w:w="999" w:type="dxa"/>
            <w:tcBorders>
              <w:top w:val="nil"/>
              <w:left w:val="nil"/>
              <w:bottom w:val="nil"/>
              <w:right w:val="nil"/>
            </w:tcBorders>
            <w:shd w:val="clear" w:color="auto" w:fill="auto"/>
            <w:noWrap/>
            <w:vAlign w:val="center"/>
            <w:hideMark/>
          </w:tcPr>
          <w:p w14:paraId="09D7591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c>
          <w:tcPr>
            <w:tcW w:w="953" w:type="dxa"/>
            <w:tcBorders>
              <w:top w:val="nil"/>
              <w:left w:val="single" w:sz="8" w:space="0" w:color="auto"/>
              <w:bottom w:val="nil"/>
              <w:right w:val="nil"/>
            </w:tcBorders>
            <w:shd w:val="clear" w:color="auto" w:fill="auto"/>
            <w:noWrap/>
            <w:vAlign w:val="center"/>
            <w:hideMark/>
          </w:tcPr>
          <w:p w14:paraId="2580897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c>
          <w:tcPr>
            <w:tcW w:w="1041" w:type="dxa"/>
            <w:tcBorders>
              <w:top w:val="nil"/>
              <w:left w:val="nil"/>
              <w:bottom w:val="nil"/>
              <w:right w:val="nil"/>
            </w:tcBorders>
            <w:shd w:val="clear" w:color="auto" w:fill="auto"/>
            <w:noWrap/>
            <w:vAlign w:val="center"/>
            <w:hideMark/>
          </w:tcPr>
          <w:p w14:paraId="4F274F9C"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c>
          <w:tcPr>
            <w:tcW w:w="949" w:type="dxa"/>
            <w:tcBorders>
              <w:top w:val="nil"/>
              <w:left w:val="single" w:sz="8" w:space="0" w:color="auto"/>
              <w:bottom w:val="nil"/>
              <w:right w:val="nil"/>
            </w:tcBorders>
            <w:shd w:val="clear" w:color="auto" w:fill="auto"/>
            <w:noWrap/>
            <w:vAlign w:val="center"/>
            <w:hideMark/>
          </w:tcPr>
          <w:p w14:paraId="3225ED4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c>
          <w:tcPr>
            <w:tcW w:w="867" w:type="dxa"/>
            <w:tcBorders>
              <w:top w:val="nil"/>
              <w:left w:val="nil"/>
              <w:bottom w:val="nil"/>
              <w:right w:val="single" w:sz="4" w:space="0" w:color="auto"/>
            </w:tcBorders>
            <w:shd w:val="clear" w:color="auto" w:fill="auto"/>
            <w:noWrap/>
            <w:vAlign w:val="center"/>
            <w:hideMark/>
          </w:tcPr>
          <w:p w14:paraId="740CECA6"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w:t>
            </w:r>
          </w:p>
        </w:tc>
      </w:tr>
      <w:tr w:rsidR="00056A52" w:rsidRPr="0015154E" w14:paraId="68188018"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4F8D46B3"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79DE2547"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5</w:t>
            </w:r>
          </w:p>
        </w:tc>
        <w:tc>
          <w:tcPr>
            <w:tcW w:w="850" w:type="dxa"/>
            <w:tcBorders>
              <w:top w:val="nil"/>
              <w:left w:val="single" w:sz="8" w:space="0" w:color="auto"/>
              <w:bottom w:val="nil"/>
              <w:right w:val="single" w:sz="8" w:space="0" w:color="auto"/>
            </w:tcBorders>
            <w:shd w:val="clear" w:color="auto" w:fill="auto"/>
            <w:vAlign w:val="center"/>
            <w:hideMark/>
          </w:tcPr>
          <w:p w14:paraId="5A491658"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5</w:t>
            </w:r>
          </w:p>
        </w:tc>
        <w:tc>
          <w:tcPr>
            <w:tcW w:w="998" w:type="dxa"/>
            <w:tcBorders>
              <w:top w:val="nil"/>
              <w:left w:val="nil"/>
              <w:bottom w:val="nil"/>
              <w:right w:val="nil"/>
            </w:tcBorders>
            <w:shd w:val="clear" w:color="auto" w:fill="auto"/>
            <w:noWrap/>
            <w:vAlign w:val="center"/>
            <w:hideMark/>
          </w:tcPr>
          <w:p w14:paraId="40EB0A0E"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c>
          <w:tcPr>
            <w:tcW w:w="999" w:type="dxa"/>
            <w:tcBorders>
              <w:top w:val="nil"/>
              <w:left w:val="nil"/>
              <w:bottom w:val="nil"/>
              <w:right w:val="nil"/>
            </w:tcBorders>
            <w:shd w:val="clear" w:color="auto" w:fill="auto"/>
            <w:noWrap/>
            <w:vAlign w:val="center"/>
            <w:hideMark/>
          </w:tcPr>
          <w:p w14:paraId="13ED9DF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c>
          <w:tcPr>
            <w:tcW w:w="953" w:type="dxa"/>
            <w:tcBorders>
              <w:top w:val="nil"/>
              <w:left w:val="single" w:sz="8" w:space="0" w:color="auto"/>
              <w:bottom w:val="nil"/>
              <w:right w:val="nil"/>
            </w:tcBorders>
            <w:shd w:val="clear" w:color="auto" w:fill="auto"/>
            <w:noWrap/>
            <w:vAlign w:val="center"/>
            <w:hideMark/>
          </w:tcPr>
          <w:p w14:paraId="1DD2EA2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c>
          <w:tcPr>
            <w:tcW w:w="1041" w:type="dxa"/>
            <w:tcBorders>
              <w:top w:val="nil"/>
              <w:left w:val="nil"/>
              <w:bottom w:val="nil"/>
              <w:right w:val="nil"/>
            </w:tcBorders>
            <w:shd w:val="clear" w:color="auto" w:fill="auto"/>
            <w:noWrap/>
            <w:vAlign w:val="center"/>
            <w:hideMark/>
          </w:tcPr>
          <w:p w14:paraId="3F6C80B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c>
          <w:tcPr>
            <w:tcW w:w="949" w:type="dxa"/>
            <w:tcBorders>
              <w:top w:val="nil"/>
              <w:left w:val="single" w:sz="8" w:space="0" w:color="auto"/>
              <w:bottom w:val="nil"/>
              <w:right w:val="nil"/>
            </w:tcBorders>
            <w:shd w:val="clear" w:color="auto" w:fill="auto"/>
            <w:noWrap/>
            <w:vAlign w:val="center"/>
            <w:hideMark/>
          </w:tcPr>
          <w:p w14:paraId="409334C4"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c>
          <w:tcPr>
            <w:tcW w:w="867" w:type="dxa"/>
            <w:tcBorders>
              <w:top w:val="nil"/>
              <w:left w:val="nil"/>
              <w:bottom w:val="nil"/>
              <w:right w:val="single" w:sz="4" w:space="0" w:color="auto"/>
            </w:tcBorders>
            <w:shd w:val="clear" w:color="auto" w:fill="auto"/>
            <w:noWrap/>
            <w:vAlign w:val="center"/>
            <w:hideMark/>
          </w:tcPr>
          <w:p w14:paraId="6A5C0AD5"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w:t>
            </w:r>
          </w:p>
        </w:tc>
      </w:tr>
      <w:tr w:rsidR="00056A52" w:rsidRPr="0015154E" w14:paraId="63C3870C"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0EF6F615"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334B438B"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7</w:t>
            </w:r>
          </w:p>
        </w:tc>
        <w:tc>
          <w:tcPr>
            <w:tcW w:w="850" w:type="dxa"/>
            <w:tcBorders>
              <w:top w:val="nil"/>
              <w:left w:val="single" w:sz="8" w:space="0" w:color="auto"/>
              <w:bottom w:val="nil"/>
              <w:right w:val="single" w:sz="8" w:space="0" w:color="auto"/>
            </w:tcBorders>
            <w:shd w:val="clear" w:color="auto" w:fill="auto"/>
            <w:vAlign w:val="center"/>
            <w:hideMark/>
          </w:tcPr>
          <w:p w14:paraId="696B0303"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7</w:t>
            </w:r>
          </w:p>
        </w:tc>
        <w:tc>
          <w:tcPr>
            <w:tcW w:w="998" w:type="dxa"/>
            <w:tcBorders>
              <w:top w:val="nil"/>
              <w:left w:val="nil"/>
              <w:bottom w:val="nil"/>
              <w:right w:val="nil"/>
            </w:tcBorders>
            <w:shd w:val="clear" w:color="auto" w:fill="auto"/>
            <w:noWrap/>
            <w:vAlign w:val="center"/>
            <w:hideMark/>
          </w:tcPr>
          <w:p w14:paraId="495F69EC"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c>
          <w:tcPr>
            <w:tcW w:w="999" w:type="dxa"/>
            <w:tcBorders>
              <w:top w:val="nil"/>
              <w:left w:val="nil"/>
              <w:bottom w:val="nil"/>
              <w:right w:val="nil"/>
            </w:tcBorders>
            <w:shd w:val="clear" w:color="auto" w:fill="auto"/>
            <w:noWrap/>
            <w:vAlign w:val="center"/>
            <w:hideMark/>
          </w:tcPr>
          <w:p w14:paraId="6C6F68C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c>
          <w:tcPr>
            <w:tcW w:w="953" w:type="dxa"/>
            <w:tcBorders>
              <w:top w:val="nil"/>
              <w:left w:val="single" w:sz="8" w:space="0" w:color="auto"/>
              <w:bottom w:val="nil"/>
              <w:right w:val="nil"/>
            </w:tcBorders>
            <w:shd w:val="clear" w:color="auto" w:fill="auto"/>
            <w:noWrap/>
            <w:vAlign w:val="center"/>
            <w:hideMark/>
          </w:tcPr>
          <w:p w14:paraId="0913CFF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c>
          <w:tcPr>
            <w:tcW w:w="1041" w:type="dxa"/>
            <w:tcBorders>
              <w:top w:val="nil"/>
              <w:left w:val="nil"/>
              <w:bottom w:val="nil"/>
              <w:right w:val="nil"/>
            </w:tcBorders>
            <w:shd w:val="clear" w:color="auto" w:fill="auto"/>
            <w:noWrap/>
            <w:vAlign w:val="center"/>
            <w:hideMark/>
          </w:tcPr>
          <w:p w14:paraId="581F2F8B"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c>
          <w:tcPr>
            <w:tcW w:w="949" w:type="dxa"/>
            <w:tcBorders>
              <w:top w:val="nil"/>
              <w:left w:val="single" w:sz="8" w:space="0" w:color="auto"/>
              <w:bottom w:val="nil"/>
              <w:right w:val="nil"/>
            </w:tcBorders>
            <w:shd w:val="clear" w:color="auto" w:fill="auto"/>
            <w:noWrap/>
            <w:vAlign w:val="center"/>
            <w:hideMark/>
          </w:tcPr>
          <w:p w14:paraId="3F6FD365"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c>
          <w:tcPr>
            <w:tcW w:w="867" w:type="dxa"/>
            <w:tcBorders>
              <w:top w:val="nil"/>
              <w:left w:val="nil"/>
              <w:bottom w:val="nil"/>
              <w:right w:val="single" w:sz="4" w:space="0" w:color="auto"/>
            </w:tcBorders>
            <w:shd w:val="clear" w:color="auto" w:fill="auto"/>
            <w:noWrap/>
            <w:vAlign w:val="center"/>
            <w:hideMark/>
          </w:tcPr>
          <w:p w14:paraId="400D92B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w:t>
            </w:r>
          </w:p>
        </w:tc>
      </w:tr>
      <w:tr w:rsidR="00056A52" w:rsidRPr="0015154E" w14:paraId="01931531"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5F20B325"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04857FD7"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9</w:t>
            </w:r>
          </w:p>
        </w:tc>
        <w:tc>
          <w:tcPr>
            <w:tcW w:w="850" w:type="dxa"/>
            <w:tcBorders>
              <w:top w:val="nil"/>
              <w:left w:val="single" w:sz="8" w:space="0" w:color="auto"/>
              <w:bottom w:val="nil"/>
              <w:right w:val="single" w:sz="8" w:space="0" w:color="auto"/>
            </w:tcBorders>
            <w:shd w:val="clear" w:color="auto" w:fill="auto"/>
            <w:vAlign w:val="center"/>
            <w:hideMark/>
          </w:tcPr>
          <w:p w14:paraId="10861614"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9</w:t>
            </w:r>
          </w:p>
        </w:tc>
        <w:tc>
          <w:tcPr>
            <w:tcW w:w="998" w:type="dxa"/>
            <w:tcBorders>
              <w:top w:val="nil"/>
              <w:left w:val="nil"/>
              <w:bottom w:val="nil"/>
              <w:right w:val="nil"/>
            </w:tcBorders>
            <w:shd w:val="clear" w:color="auto" w:fill="auto"/>
            <w:noWrap/>
            <w:vAlign w:val="center"/>
            <w:hideMark/>
          </w:tcPr>
          <w:p w14:paraId="0309AED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w:t>
            </w:r>
          </w:p>
        </w:tc>
        <w:tc>
          <w:tcPr>
            <w:tcW w:w="999" w:type="dxa"/>
            <w:tcBorders>
              <w:top w:val="nil"/>
              <w:left w:val="nil"/>
              <w:bottom w:val="nil"/>
              <w:right w:val="nil"/>
            </w:tcBorders>
            <w:shd w:val="clear" w:color="auto" w:fill="auto"/>
            <w:noWrap/>
            <w:vAlign w:val="center"/>
            <w:hideMark/>
          </w:tcPr>
          <w:p w14:paraId="25865DEE"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w:t>
            </w:r>
          </w:p>
        </w:tc>
        <w:tc>
          <w:tcPr>
            <w:tcW w:w="953" w:type="dxa"/>
            <w:tcBorders>
              <w:top w:val="nil"/>
              <w:left w:val="single" w:sz="8" w:space="0" w:color="auto"/>
              <w:bottom w:val="nil"/>
              <w:right w:val="nil"/>
            </w:tcBorders>
            <w:shd w:val="clear" w:color="auto" w:fill="auto"/>
            <w:noWrap/>
            <w:vAlign w:val="center"/>
            <w:hideMark/>
          </w:tcPr>
          <w:p w14:paraId="2ECE40C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w:t>
            </w:r>
          </w:p>
        </w:tc>
        <w:tc>
          <w:tcPr>
            <w:tcW w:w="1041" w:type="dxa"/>
            <w:tcBorders>
              <w:top w:val="nil"/>
              <w:left w:val="nil"/>
              <w:bottom w:val="nil"/>
              <w:right w:val="nil"/>
            </w:tcBorders>
            <w:shd w:val="clear" w:color="auto" w:fill="auto"/>
            <w:noWrap/>
            <w:vAlign w:val="center"/>
            <w:hideMark/>
          </w:tcPr>
          <w:p w14:paraId="3998613F" w14:textId="77777777" w:rsidR="00056A52" w:rsidRPr="0015154E" w:rsidRDefault="00056A52" w:rsidP="00056A52">
            <w:pPr>
              <w:spacing w:after="0" w:line="240" w:lineRule="auto"/>
              <w:jc w:val="center"/>
              <w:rPr>
                <w:rFonts w:eastAsia="Times New Roman" w:cstheme="minorHAnsi"/>
                <w:color w:val="000000"/>
              </w:rPr>
            </w:pPr>
          </w:p>
        </w:tc>
        <w:tc>
          <w:tcPr>
            <w:tcW w:w="949" w:type="dxa"/>
            <w:tcBorders>
              <w:top w:val="nil"/>
              <w:left w:val="single" w:sz="8" w:space="0" w:color="auto"/>
              <w:bottom w:val="nil"/>
              <w:right w:val="nil"/>
            </w:tcBorders>
            <w:shd w:val="clear" w:color="auto" w:fill="auto"/>
            <w:noWrap/>
            <w:vAlign w:val="center"/>
            <w:hideMark/>
          </w:tcPr>
          <w:p w14:paraId="25D77BE4"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w:t>
            </w:r>
          </w:p>
        </w:tc>
        <w:tc>
          <w:tcPr>
            <w:tcW w:w="867" w:type="dxa"/>
            <w:tcBorders>
              <w:top w:val="nil"/>
              <w:left w:val="nil"/>
              <w:bottom w:val="nil"/>
              <w:right w:val="single" w:sz="4" w:space="0" w:color="auto"/>
            </w:tcBorders>
            <w:shd w:val="clear" w:color="auto" w:fill="auto"/>
            <w:noWrap/>
            <w:vAlign w:val="center"/>
            <w:hideMark/>
          </w:tcPr>
          <w:p w14:paraId="56B890A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w:t>
            </w:r>
          </w:p>
        </w:tc>
      </w:tr>
      <w:tr w:rsidR="00056A52" w:rsidRPr="0015154E" w14:paraId="2CD23F26"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02A0B233"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69E1073F"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1</w:t>
            </w:r>
          </w:p>
        </w:tc>
        <w:tc>
          <w:tcPr>
            <w:tcW w:w="850" w:type="dxa"/>
            <w:tcBorders>
              <w:top w:val="nil"/>
              <w:left w:val="single" w:sz="8" w:space="0" w:color="auto"/>
              <w:bottom w:val="nil"/>
              <w:right w:val="single" w:sz="8" w:space="0" w:color="auto"/>
            </w:tcBorders>
            <w:shd w:val="clear" w:color="auto" w:fill="auto"/>
            <w:vAlign w:val="center"/>
            <w:hideMark/>
          </w:tcPr>
          <w:p w14:paraId="78DFF47A"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11</w:t>
            </w:r>
          </w:p>
        </w:tc>
        <w:tc>
          <w:tcPr>
            <w:tcW w:w="998" w:type="dxa"/>
            <w:tcBorders>
              <w:top w:val="nil"/>
              <w:left w:val="nil"/>
              <w:bottom w:val="nil"/>
              <w:right w:val="nil"/>
            </w:tcBorders>
            <w:shd w:val="clear" w:color="auto" w:fill="auto"/>
            <w:noWrap/>
            <w:vAlign w:val="center"/>
            <w:hideMark/>
          </w:tcPr>
          <w:p w14:paraId="42B2F63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c>
          <w:tcPr>
            <w:tcW w:w="999" w:type="dxa"/>
            <w:tcBorders>
              <w:top w:val="nil"/>
              <w:left w:val="nil"/>
              <w:bottom w:val="nil"/>
              <w:right w:val="nil"/>
            </w:tcBorders>
            <w:shd w:val="clear" w:color="auto" w:fill="auto"/>
            <w:noWrap/>
            <w:vAlign w:val="center"/>
            <w:hideMark/>
          </w:tcPr>
          <w:p w14:paraId="669B71AB"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c>
          <w:tcPr>
            <w:tcW w:w="953" w:type="dxa"/>
            <w:tcBorders>
              <w:top w:val="nil"/>
              <w:left w:val="single" w:sz="8" w:space="0" w:color="auto"/>
              <w:bottom w:val="nil"/>
              <w:right w:val="nil"/>
            </w:tcBorders>
            <w:shd w:val="clear" w:color="auto" w:fill="auto"/>
            <w:noWrap/>
            <w:vAlign w:val="center"/>
            <w:hideMark/>
          </w:tcPr>
          <w:p w14:paraId="74648BF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c>
          <w:tcPr>
            <w:tcW w:w="1041" w:type="dxa"/>
            <w:tcBorders>
              <w:top w:val="nil"/>
              <w:left w:val="nil"/>
              <w:bottom w:val="nil"/>
              <w:right w:val="nil"/>
            </w:tcBorders>
            <w:shd w:val="clear" w:color="auto" w:fill="auto"/>
            <w:noWrap/>
            <w:vAlign w:val="center"/>
            <w:hideMark/>
          </w:tcPr>
          <w:p w14:paraId="505AF46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c>
          <w:tcPr>
            <w:tcW w:w="949" w:type="dxa"/>
            <w:tcBorders>
              <w:top w:val="nil"/>
              <w:left w:val="single" w:sz="8" w:space="0" w:color="auto"/>
              <w:bottom w:val="nil"/>
              <w:right w:val="nil"/>
            </w:tcBorders>
            <w:shd w:val="clear" w:color="auto" w:fill="auto"/>
            <w:noWrap/>
            <w:vAlign w:val="center"/>
            <w:hideMark/>
          </w:tcPr>
          <w:p w14:paraId="4C5DD8C5"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c>
          <w:tcPr>
            <w:tcW w:w="867" w:type="dxa"/>
            <w:tcBorders>
              <w:top w:val="nil"/>
              <w:left w:val="nil"/>
              <w:bottom w:val="nil"/>
              <w:right w:val="single" w:sz="4" w:space="0" w:color="auto"/>
            </w:tcBorders>
            <w:shd w:val="clear" w:color="auto" w:fill="auto"/>
            <w:noWrap/>
            <w:vAlign w:val="center"/>
            <w:hideMark/>
          </w:tcPr>
          <w:p w14:paraId="4751EBDC"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1</w:t>
            </w:r>
          </w:p>
        </w:tc>
      </w:tr>
      <w:tr w:rsidR="00056A52" w:rsidRPr="0015154E" w14:paraId="026D2500"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18CD61AF"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1A2937FD"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3</w:t>
            </w:r>
          </w:p>
        </w:tc>
        <w:tc>
          <w:tcPr>
            <w:tcW w:w="850" w:type="dxa"/>
            <w:tcBorders>
              <w:top w:val="nil"/>
              <w:left w:val="single" w:sz="8" w:space="0" w:color="auto"/>
              <w:bottom w:val="nil"/>
              <w:right w:val="single" w:sz="8" w:space="0" w:color="auto"/>
            </w:tcBorders>
            <w:shd w:val="clear" w:color="auto" w:fill="auto"/>
            <w:vAlign w:val="center"/>
            <w:hideMark/>
          </w:tcPr>
          <w:p w14:paraId="3A55AE57"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13</w:t>
            </w:r>
          </w:p>
        </w:tc>
        <w:tc>
          <w:tcPr>
            <w:tcW w:w="998" w:type="dxa"/>
            <w:tcBorders>
              <w:top w:val="nil"/>
              <w:left w:val="nil"/>
              <w:bottom w:val="nil"/>
              <w:right w:val="nil"/>
            </w:tcBorders>
            <w:shd w:val="clear" w:color="auto" w:fill="auto"/>
            <w:noWrap/>
            <w:vAlign w:val="center"/>
            <w:hideMark/>
          </w:tcPr>
          <w:p w14:paraId="040E19C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c>
          <w:tcPr>
            <w:tcW w:w="999" w:type="dxa"/>
            <w:tcBorders>
              <w:top w:val="nil"/>
              <w:left w:val="nil"/>
              <w:bottom w:val="nil"/>
              <w:right w:val="nil"/>
            </w:tcBorders>
            <w:shd w:val="clear" w:color="auto" w:fill="auto"/>
            <w:noWrap/>
            <w:vAlign w:val="center"/>
            <w:hideMark/>
          </w:tcPr>
          <w:p w14:paraId="2BFE7B92"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c>
          <w:tcPr>
            <w:tcW w:w="953" w:type="dxa"/>
            <w:tcBorders>
              <w:top w:val="nil"/>
              <w:left w:val="single" w:sz="8" w:space="0" w:color="auto"/>
              <w:bottom w:val="nil"/>
              <w:right w:val="nil"/>
            </w:tcBorders>
            <w:shd w:val="clear" w:color="auto" w:fill="auto"/>
            <w:noWrap/>
            <w:vAlign w:val="center"/>
            <w:hideMark/>
          </w:tcPr>
          <w:p w14:paraId="5CD758F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c>
          <w:tcPr>
            <w:tcW w:w="1041" w:type="dxa"/>
            <w:tcBorders>
              <w:top w:val="nil"/>
              <w:left w:val="nil"/>
              <w:bottom w:val="nil"/>
              <w:right w:val="nil"/>
            </w:tcBorders>
            <w:shd w:val="clear" w:color="auto" w:fill="auto"/>
            <w:noWrap/>
            <w:vAlign w:val="center"/>
            <w:hideMark/>
          </w:tcPr>
          <w:p w14:paraId="4C7C0BA3"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c>
          <w:tcPr>
            <w:tcW w:w="949" w:type="dxa"/>
            <w:tcBorders>
              <w:top w:val="nil"/>
              <w:left w:val="single" w:sz="8" w:space="0" w:color="auto"/>
              <w:bottom w:val="nil"/>
              <w:right w:val="nil"/>
            </w:tcBorders>
            <w:shd w:val="clear" w:color="auto" w:fill="auto"/>
            <w:noWrap/>
            <w:vAlign w:val="center"/>
            <w:hideMark/>
          </w:tcPr>
          <w:p w14:paraId="4DD7503E"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c>
          <w:tcPr>
            <w:tcW w:w="867" w:type="dxa"/>
            <w:tcBorders>
              <w:top w:val="nil"/>
              <w:left w:val="nil"/>
              <w:bottom w:val="nil"/>
              <w:right w:val="single" w:sz="4" w:space="0" w:color="auto"/>
            </w:tcBorders>
            <w:shd w:val="clear" w:color="auto" w:fill="auto"/>
            <w:noWrap/>
            <w:vAlign w:val="center"/>
            <w:hideMark/>
          </w:tcPr>
          <w:p w14:paraId="582E472B"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3</w:t>
            </w:r>
          </w:p>
        </w:tc>
      </w:tr>
      <w:tr w:rsidR="00056A52" w:rsidRPr="0015154E" w14:paraId="3EBFBFB6" w14:textId="77777777" w:rsidTr="00056A52">
        <w:trPr>
          <w:trHeight w:val="319"/>
        </w:trPr>
        <w:tc>
          <w:tcPr>
            <w:tcW w:w="2354" w:type="dxa"/>
            <w:tcBorders>
              <w:top w:val="nil"/>
              <w:left w:val="single" w:sz="4" w:space="0" w:color="auto"/>
              <w:bottom w:val="single" w:sz="8" w:space="0" w:color="auto"/>
              <w:right w:val="nil"/>
            </w:tcBorders>
            <w:shd w:val="clear" w:color="auto" w:fill="auto"/>
            <w:vAlign w:val="center"/>
            <w:hideMark/>
          </w:tcPr>
          <w:p w14:paraId="30312573" w14:textId="77777777" w:rsidR="00056A52" w:rsidRPr="0015154E" w:rsidRDefault="00056A52" w:rsidP="00056A52">
            <w:pPr>
              <w:spacing w:after="0" w:line="240" w:lineRule="auto"/>
              <w:jc w:val="right"/>
              <w:rPr>
                <w:rFonts w:eastAsia="Times New Roman" w:cstheme="minorHAnsi"/>
                <w:b/>
                <w:bCs/>
                <w:color w:val="000000"/>
              </w:rPr>
            </w:pPr>
            <w:r w:rsidRPr="0015154E">
              <w:rPr>
                <w:rFonts w:eastAsia="Times New Roman" w:cstheme="minorHAnsi"/>
                <w:b/>
                <w:bCs/>
                <w:color w:val="000000"/>
              </w:rPr>
              <w:t> </w:t>
            </w:r>
          </w:p>
        </w:tc>
        <w:tc>
          <w:tcPr>
            <w:tcW w:w="599" w:type="dxa"/>
            <w:tcBorders>
              <w:top w:val="nil"/>
              <w:left w:val="nil"/>
              <w:bottom w:val="single" w:sz="8" w:space="0" w:color="auto"/>
              <w:right w:val="nil"/>
            </w:tcBorders>
            <w:shd w:val="clear" w:color="auto" w:fill="auto"/>
            <w:noWrap/>
            <w:vAlign w:val="center"/>
            <w:hideMark/>
          </w:tcPr>
          <w:p w14:paraId="68768C50"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5</w:t>
            </w:r>
          </w:p>
        </w:tc>
        <w:tc>
          <w:tcPr>
            <w:tcW w:w="850" w:type="dxa"/>
            <w:tcBorders>
              <w:top w:val="nil"/>
              <w:left w:val="single" w:sz="8" w:space="0" w:color="auto"/>
              <w:bottom w:val="single" w:sz="4" w:space="0" w:color="auto"/>
              <w:right w:val="single" w:sz="8" w:space="0" w:color="auto"/>
            </w:tcBorders>
            <w:shd w:val="clear" w:color="auto" w:fill="auto"/>
            <w:vAlign w:val="center"/>
            <w:hideMark/>
          </w:tcPr>
          <w:p w14:paraId="26F1BA3F"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1D15</w:t>
            </w:r>
          </w:p>
        </w:tc>
        <w:tc>
          <w:tcPr>
            <w:tcW w:w="998" w:type="dxa"/>
            <w:tcBorders>
              <w:top w:val="nil"/>
              <w:left w:val="nil"/>
              <w:bottom w:val="single" w:sz="4" w:space="0" w:color="auto"/>
              <w:right w:val="nil"/>
            </w:tcBorders>
            <w:shd w:val="clear" w:color="auto" w:fill="auto"/>
            <w:noWrap/>
            <w:vAlign w:val="center"/>
            <w:hideMark/>
          </w:tcPr>
          <w:p w14:paraId="2282CCEB"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17</w:t>
            </w:r>
          </w:p>
        </w:tc>
        <w:tc>
          <w:tcPr>
            <w:tcW w:w="999" w:type="dxa"/>
            <w:tcBorders>
              <w:top w:val="nil"/>
              <w:left w:val="nil"/>
              <w:bottom w:val="single" w:sz="8" w:space="0" w:color="auto"/>
              <w:right w:val="nil"/>
            </w:tcBorders>
            <w:shd w:val="clear" w:color="auto" w:fill="auto"/>
            <w:noWrap/>
            <w:vAlign w:val="center"/>
            <w:hideMark/>
          </w:tcPr>
          <w:p w14:paraId="0EFC188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5</w:t>
            </w:r>
          </w:p>
        </w:tc>
        <w:tc>
          <w:tcPr>
            <w:tcW w:w="953" w:type="dxa"/>
            <w:tcBorders>
              <w:top w:val="nil"/>
              <w:left w:val="single" w:sz="8" w:space="0" w:color="auto"/>
              <w:bottom w:val="single" w:sz="8" w:space="0" w:color="auto"/>
              <w:right w:val="nil"/>
            </w:tcBorders>
            <w:shd w:val="clear" w:color="auto" w:fill="auto"/>
            <w:noWrap/>
            <w:vAlign w:val="center"/>
            <w:hideMark/>
          </w:tcPr>
          <w:p w14:paraId="7845E5FB"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NA</w:t>
            </w:r>
          </w:p>
        </w:tc>
        <w:tc>
          <w:tcPr>
            <w:tcW w:w="1041" w:type="dxa"/>
            <w:tcBorders>
              <w:top w:val="nil"/>
              <w:left w:val="nil"/>
              <w:bottom w:val="single" w:sz="8" w:space="0" w:color="auto"/>
              <w:right w:val="nil"/>
            </w:tcBorders>
            <w:shd w:val="clear" w:color="auto" w:fill="auto"/>
            <w:noWrap/>
            <w:vAlign w:val="center"/>
            <w:hideMark/>
          </w:tcPr>
          <w:p w14:paraId="2C94C073"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17</w:t>
            </w:r>
          </w:p>
        </w:tc>
        <w:tc>
          <w:tcPr>
            <w:tcW w:w="949" w:type="dxa"/>
            <w:tcBorders>
              <w:top w:val="nil"/>
              <w:left w:val="single" w:sz="8" w:space="0" w:color="auto"/>
              <w:bottom w:val="single" w:sz="8" w:space="0" w:color="auto"/>
              <w:right w:val="nil"/>
            </w:tcBorders>
            <w:shd w:val="clear" w:color="auto" w:fill="auto"/>
            <w:noWrap/>
            <w:vAlign w:val="center"/>
            <w:hideMark/>
          </w:tcPr>
          <w:p w14:paraId="61A7D5C4"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17</w:t>
            </w:r>
          </w:p>
        </w:tc>
        <w:tc>
          <w:tcPr>
            <w:tcW w:w="867" w:type="dxa"/>
            <w:tcBorders>
              <w:top w:val="nil"/>
              <w:left w:val="nil"/>
              <w:bottom w:val="single" w:sz="8" w:space="0" w:color="auto"/>
              <w:right w:val="single" w:sz="4" w:space="0" w:color="auto"/>
            </w:tcBorders>
            <w:shd w:val="clear" w:color="auto" w:fill="auto"/>
            <w:noWrap/>
            <w:vAlign w:val="center"/>
            <w:hideMark/>
          </w:tcPr>
          <w:p w14:paraId="7EC09FC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5</w:t>
            </w:r>
          </w:p>
        </w:tc>
      </w:tr>
      <w:tr w:rsidR="00EB6A0A" w:rsidRPr="0015154E" w14:paraId="5900ABCD" w14:textId="77777777" w:rsidTr="00391DF5">
        <w:trPr>
          <w:trHeight w:val="319"/>
        </w:trPr>
        <w:tc>
          <w:tcPr>
            <w:tcW w:w="3803" w:type="dxa"/>
            <w:gridSpan w:val="3"/>
            <w:tcBorders>
              <w:top w:val="nil"/>
              <w:left w:val="single" w:sz="4" w:space="0" w:color="auto"/>
              <w:bottom w:val="single" w:sz="8" w:space="0" w:color="auto"/>
              <w:right w:val="single" w:sz="4" w:space="0" w:color="auto"/>
            </w:tcBorders>
            <w:shd w:val="clear" w:color="auto" w:fill="auto"/>
            <w:vAlign w:val="center"/>
          </w:tcPr>
          <w:p w14:paraId="5513AFFB" w14:textId="4E550B34" w:rsidR="00EB6A0A" w:rsidRPr="0015154E" w:rsidRDefault="00EB6A0A" w:rsidP="00056A52">
            <w:pPr>
              <w:spacing w:after="0" w:line="240" w:lineRule="auto"/>
              <w:jc w:val="center"/>
              <w:rPr>
                <w:rFonts w:eastAsia="Times New Roman" w:cstheme="minorHAnsi"/>
                <w:i/>
                <w:iCs/>
                <w:color w:val="000000"/>
              </w:rPr>
            </w:pPr>
            <w:r w:rsidRPr="0015154E">
              <w:rPr>
                <w:rFonts w:eastAsia="Times New Roman" w:cstheme="minorHAnsi"/>
                <w:b/>
                <w:bCs/>
                <w:i/>
                <w:iCs/>
                <w:color w:val="000000"/>
              </w:rPr>
              <w:t>Suggested</w:t>
            </w:r>
            <w:r w:rsidR="00674770">
              <w:rPr>
                <w:rFonts w:eastAsia="Times New Roman" w:cstheme="minorHAnsi"/>
                <w:b/>
                <w:bCs/>
                <w:i/>
                <w:iCs/>
                <w:color w:val="000000"/>
              </w:rPr>
              <w:t xml:space="preserve"> </w:t>
            </w:r>
            <w:r w:rsidRPr="0015154E">
              <w:rPr>
                <w:rFonts w:eastAsia="Times New Roman" w:cstheme="minorHAnsi"/>
                <w:b/>
                <w:bCs/>
                <w:i/>
                <w:iCs/>
                <w:color w:val="000000"/>
              </w:rPr>
              <w:t>time between vaccinations</w:t>
            </w:r>
          </w:p>
        </w:tc>
        <w:tc>
          <w:tcPr>
            <w:tcW w:w="1997" w:type="dxa"/>
            <w:gridSpan w:val="2"/>
            <w:tcBorders>
              <w:top w:val="single" w:sz="4" w:space="0" w:color="auto"/>
              <w:left w:val="single" w:sz="4" w:space="0" w:color="auto"/>
              <w:bottom w:val="single" w:sz="8" w:space="0" w:color="auto"/>
              <w:right w:val="nil"/>
            </w:tcBorders>
            <w:shd w:val="clear" w:color="auto" w:fill="auto"/>
            <w:noWrap/>
            <w:vAlign w:val="center"/>
          </w:tcPr>
          <w:p w14:paraId="6F53152F" w14:textId="77777777" w:rsidR="00EB6A0A" w:rsidRPr="0015154E" w:rsidRDefault="00EB6A0A" w:rsidP="00056A52">
            <w:pPr>
              <w:spacing w:after="0" w:line="240" w:lineRule="auto"/>
              <w:jc w:val="center"/>
              <w:rPr>
                <w:rFonts w:eastAsia="Times New Roman" w:cstheme="minorHAnsi"/>
                <w:color w:val="000000"/>
              </w:rPr>
            </w:pPr>
            <w:r w:rsidRPr="0015154E">
              <w:rPr>
                <w:rFonts w:eastAsia="Times New Roman" w:cstheme="minorHAnsi"/>
                <w:b/>
                <w:bCs/>
                <w:i/>
                <w:iCs/>
                <w:color w:val="000000"/>
              </w:rPr>
              <w:t>21</w:t>
            </w:r>
          </w:p>
        </w:tc>
        <w:tc>
          <w:tcPr>
            <w:tcW w:w="1994" w:type="dxa"/>
            <w:gridSpan w:val="2"/>
            <w:tcBorders>
              <w:top w:val="nil"/>
              <w:left w:val="single" w:sz="8" w:space="0" w:color="auto"/>
              <w:bottom w:val="single" w:sz="8" w:space="0" w:color="auto"/>
              <w:right w:val="nil"/>
            </w:tcBorders>
            <w:shd w:val="clear" w:color="auto" w:fill="auto"/>
            <w:noWrap/>
            <w:vAlign w:val="center"/>
          </w:tcPr>
          <w:p w14:paraId="6160A695" w14:textId="77777777" w:rsidR="00EB6A0A" w:rsidRPr="0015154E" w:rsidRDefault="00EB6A0A" w:rsidP="00056A52">
            <w:pPr>
              <w:spacing w:after="0" w:line="240" w:lineRule="auto"/>
              <w:jc w:val="center"/>
              <w:rPr>
                <w:rFonts w:eastAsia="Times New Roman" w:cstheme="minorHAnsi"/>
                <w:color w:val="000000"/>
                <w:u w:val="single"/>
              </w:rPr>
            </w:pPr>
            <w:r w:rsidRPr="0015154E">
              <w:rPr>
                <w:rFonts w:eastAsia="Times New Roman" w:cstheme="minorHAnsi"/>
                <w:b/>
                <w:bCs/>
                <w:i/>
                <w:iCs/>
                <w:color w:val="000000"/>
              </w:rPr>
              <w:t>28</w:t>
            </w:r>
          </w:p>
        </w:tc>
        <w:tc>
          <w:tcPr>
            <w:tcW w:w="1816" w:type="dxa"/>
            <w:gridSpan w:val="2"/>
            <w:tcBorders>
              <w:top w:val="nil"/>
              <w:left w:val="single" w:sz="8" w:space="0" w:color="auto"/>
              <w:bottom w:val="single" w:sz="8" w:space="0" w:color="auto"/>
              <w:right w:val="single" w:sz="4" w:space="0" w:color="auto"/>
            </w:tcBorders>
            <w:shd w:val="clear" w:color="auto" w:fill="auto"/>
            <w:noWrap/>
            <w:vAlign w:val="center"/>
          </w:tcPr>
          <w:p w14:paraId="53E37B5E" w14:textId="77777777" w:rsidR="00EB6A0A" w:rsidRPr="0015154E" w:rsidRDefault="00EB6A0A" w:rsidP="00056A52">
            <w:pPr>
              <w:spacing w:after="0" w:line="240" w:lineRule="auto"/>
              <w:jc w:val="center"/>
              <w:rPr>
                <w:rFonts w:eastAsia="Times New Roman" w:cstheme="minorHAnsi"/>
                <w:color w:val="000000"/>
              </w:rPr>
            </w:pPr>
            <w:r w:rsidRPr="0015154E">
              <w:rPr>
                <w:rFonts w:eastAsia="Times New Roman" w:cstheme="minorHAnsi"/>
                <w:b/>
                <w:bCs/>
                <w:i/>
                <w:iCs/>
                <w:color w:val="000000"/>
              </w:rPr>
              <w:t>54</w:t>
            </w:r>
          </w:p>
        </w:tc>
      </w:tr>
      <w:tr w:rsidR="00056A52" w:rsidRPr="0015154E" w14:paraId="6558DB65"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09CBAB79" w14:textId="77777777" w:rsidR="00056A52" w:rsidRPr="0015154E" w:rsidRDefault="00056A52" w:rsidP="00056A52">
            <w:pPr>
              <w:spacing w:after="0" w:line="240" w:lineRule="auto"/>
              <w:rPr>
                <w:rFonts w:eastAsia="Times New Roman" w:cstheme="minorHAnsi"/>
                <w:b/>
                <w:bCs/>
                <w:color w:val="000000"/>
              </w:rPr>
            </w:pPr>
          </w:p>
        </w:tc>
        <w:tc>
          <w:tcPr>
            <w:tcW w:w="599" w:type="dxa"/>
            <w:tcBorders>
              <w:top w:val="nil"/>
              <w:left w:val="nil"/>
              <w:bottom w:val="nil"/>
              <w:right w:val="nil"/>
            </w:tcBorders>
            <w:shd w:val="clear" w:color="auto" w:fill="auto"/>
            <w:noWrap/>
            <w:vAlign w:val="center"/>
            <w:hideMark/>
          </w:tcPr>
          <w:p w14:paraId="657DE5D2"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0</w:t>
            </w:r>
          </w:p>
        </w:tc>
        <w:tc>
          <w:tcPr>
            <w:tcW w:w="850" w:type="dxa"/>
            <w:tcBorders>
              <w:top w:val="single" w:sz="4" w:space="0" w:color="auto"/>
              <w:left w:val="single" w:sz="8" w:space="0" w:color="auto"/>
              <w:bottom w:val="nil"/>
              <w:right w:val="single" w:sz="8" w:space="0" w:color="auto"/>
            </w:tcBorders>
            <w:shd w:val="clear" w:color="auto" w:fill="auto"/>
            <w:vAlign w:val="center"/>
            <w:hideMark/>
          </w:tcPr>
          <w:p w14:paraId="29E69137"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0</w:t>
            </w:r>
          </w:p>
        </w:tc>
        <w:tc>
          <w:tcPr>
            <w:tcW w:w="998" w:type="dxa"/>
            <w:tcBorders>
              <w:top w:val="nil"/>
              <w:left w:val="nil"/>
              <w:bottom w:val="nil"/>
              <w:right w:val="nil"/>
            </w:tcBorders>
            <w:shd w:val="clear" w:color="auto" w:fill="auto"/>
            <w:noWrap/>
            <w:vAlign w:val="center"/>
            <w:hideMark/>
          </w:tcPr>
          <w:p w14:paraId="0D5DC25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18</w:t>
            </w:r>
          </w:p>
        </w:tc>
        <w:tc>
          <w:tcPr>
            <w:tcW w:w="999" w:type="dxa"/>
            <w:tcBorders>
              <w:top w:val="nil"/>
              <w:left w:val="nil"/>
              <w:bottom w:val="nil"/>
              <w:right w:val="single" w:sz="8" w:space="0" w:color="auto"/>
            </w:tcBorders>
            <w:shd w:val="clear" w:color="auto" w:fill="auto"/>
            <w:noWrap/>
            <w:vAlign w:val="center"/>
            <w:hideMark/>
          </w:tcPr>
          <w:p w14:paraId="60F5A23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0</w:t>
            </w:r>
          </w:p>
        </w:tc>
        <w:tc>
          <w:tcPr>
            <w:tcW w:w="953" w:type="dxa"/>
            <w:tcBorders>
              <w:top w:val="nil"/>
              <w:left w:val="nil"/>
              <w:bottom w:val="nil"/>
              <w:right w:val="nil"/>
            </w:tcBorders>
            <w:shd w:val="clear" w:color="auto" w:fill="auto"/>
            <w:noWrap/>
            <w:vAlign w:val="center"/>
            <w:hideMark/>
          </w:tcPr>
          <w:p w14:paraId="4A5D795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1</w:t>
            </w:r>
          </w:p>
        </w:tc>
        <w:tc>
          <w:tcPr>
            <w:tcW w:w="1041" w:type="dxa"/>
            <w:tcBorders>
              <w:top w:val="nil"/>
              <w:left w:val="nil"/>
              <w:bottom w:val="nil"/>
              <w:right w:val="single" w:sz="8" w:space="0" w:color="auto"/>
            </w:tcBorders>
            <w:shd w:val="clear" w:color="auto" w:fill="auto"/>
            <w:noWrap/>
            <w:vAlign w:val="center"/>
            <w:hideMark/>
          </w:tcPr>
          <w:p w14:paraId="7F05CD02"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NA</w:t>
            </w:r>
          </w:p>
        </w:tc>
        <w:tc>
          <w:tcPr>
            <w:tcW w:w="949" w:type="dxa"/>
            <w:tcBorders>
              <w:top w:val="nil"/>
              <w:left w:val="nil"/>
              <w:bottom w:val="nil"/>
              <w:right w:val="nil"/>
            </w:tcBorders>
            <w:shd w:val="clear" w:color="auto" w:fill="auto"/>
            <w:noWrap/>
            <w:vAlign w:val="center"/>
            <w:hideMark/>
          </w:tcPr>
          <w:p w14:paraId="1C96B8F8"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49</w:t>
            </w:r>
          </w:p>
        </w:tc>
        <w:tc>
          <w:tcPr>
            <w:tcW w:w="867" w:type="dxa"/>
            <w:tcBorders>
              <w:top w:val="nil"/>
              <w:left w:val="nil"/>
              <w:bottom w:val="nil"/>
              <w:right w:val="single" w:sz="4" w:space="0" w:color="auto"/>
            </w:tcBorders>
            <w:shd w:val="clear" w:color="auto" w:fill="auto"/>
            <w:noWrap/>
            <w:vAlign w:val="center"/>
            <w:hideMark/>
          </w:tcPr>
          <w:p w14:paraId="5D42C3A8"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77</w:t>
            </w:r>
          </w:p>
        </w:tc>
      </w:tr>
      <w:tr w:rsidR="00056A52" w:rsidRPr="0015154E" w14:paraId="57CA6794"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1CE5A9F4"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bottom"/>
            <w:hideMark/>
          </w:tcPr>
          <w:p w14:paraId="31B5BD93" w14:textId="77777777" w:rsidR="00056A52" w:rsidRPr="0015154E" w:rsidRDefault="00056A52" w:rsidP="00056A52">
            <w:pPr>
              <w:spacing w:after="0" w:line="240" w:lineRule="auto"/>
              <w:jc w:val="right"/>
              <w:rPr>
                <w:rFonts w:eastAsia="Times New Roman" w:cstheme="minorHAnsi"/>
                <w:sz w:val="20"/>
                <w:szCs w:val="20"/>
              </w:rPr>
            </w:pPr>
          </w:p>
        </w:tc>
        <w:tc>
          <w:tcPr>
            <w:tcW w:w="6657" w:type="dxa"/>
            <w:gridSpan w:val="7"/>
            <w:tcBorders>
              <w:top w:val="nil"/>
              <w:left w:val="nil"/>
              <w:bottom w:val="nil"/>
              <w:right w:val="single" w:sz="4" w:space="0" w:color="auto"/>
            </w:tcBorders>
            <w:shd w:val="clear" w:color="auto" w:fill="auto"/>
            <w:vAlign w:val="center"/>
            <w:hideMark/>
          </w:tcPr>
          <w:p w14:paraId="24367244"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Second vaccination moment</w:t>
            </w:r>
          </w:p>
        </w:tc>
      </w:tr>
      <w:tr w:rsidR="00056A52" w:rsidRPr="0015154E" w14:paraId="1D21E2CA"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0AF4808B"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60F41DED"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3</w:t>
            </w:r>
          </w:p>
        </w:tc>
        <w:tc>
          <w:tcPr>
            <w:tcW w:w="850" w:type="dxa"/>
            <w:tcBorders>
              <w:top w:val="nil"/>
              <w:left w:val="single" w:sz="8" w:space="0" w:color="auto"/>
              <w:bottom w:val="nil"/>
              <w:right w:val="single" w:sz="8" w:space="0" w:color="auto"/>
            </w:tcBorders>
            <w:shd w:val="clear" w:color="auto" w:fill="auto"/>
            <w:vAlign w:val="center"/>
            <w:hideMark/>
          </w:tcPr>
          <w:p w14:paraId="102CE73D"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3</w:t>
            </w:r>
          </w:p>
        </w:tc>
        <w:tc>
          <w:tcPr>
            <w:tcW w:w="998" w:type="dxa"/>
            <w:tcBorders>
              <w:top w:val="nil"/>
              <w:left w:val="nil"/>
              <w:bottom w:val="nil"/>
              <w:right w:val="nil"/>
            </w:tcBorders>
            <w:shd w:val="clear" w:color="auto" w:fill="auto"/>
            <w:noWrap/>
            <w:vAlign w:val="center"/>
            <w:hideMark/>
          </w:tcPr>
          <w:p w14:paraId="25AFD658"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22</w:t>
            </w:r>
          </w:p>
        </w:tc>
        <w:tc>
          <w:tcPr>
            <w:tcW w:w="999" w:type="dxa"/>
            <w:tcBorders>
              <w:top w:val="nil"/>
              <w:left w:val="nil"/>
              <w:bottom w:val="nil"/>
              <w:right w:val="nil"/>
            </w:tcBorders>
            <w:shd w:val="clear" w:color="auto" w:fill="auto"/>
            <w:noWrap/>
            <w:vAlign w:val="center"/>
            <w:hideMark/>
          </w:tcPr>
          <w:p w14:paraId="65BEB6DF"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24</w:t>
            </w:r>
          </w:p>
        </w:tc>
        <w:tc>
          <w:tcPr>
            <w:tcW w:w="953" w:type="dxa"/>
            <w:tcBorders>
              <w:top w:val="nil"/>
              <w:left w:val="single" w:sz="8" w:space="0" w:color="auto"/>
              <w:bottom w:val="nil"/>
              <w:right w:val="nil"/>
            </w:tcBorders>
            <w:shd w:val="clear" w:color="auto" w:fill="auto"/>
            <w:noWrap/>
            <w:vAlign w:val="center"/>
            <w:hideMark/>
          </w:tcPr>
          <w:p w14:paraId="607A7F1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4</w:t>
            </w:r>
          </w:p>
        </w:tc>
        <w:tc>
          <w:tcPr>
            <w:tcW w:w="1041" w:type="dxa"/>
            <w:tcBorders>
              <w:top w:val="nil"/>
              <w:left w:val="nil"/>
              <w:bottom w:val="nil"/>
              <w:right w:val="nil"/>
            </w:tcBorders>
            <w:shd w:val="clear" w:color="auto" w:fill="auto"/>
            <w:noWrap/>
            <w:vAlign w:val="center"/>
            <w:hideMark/>
          </w:tcPr>
          <w:p w14:paraId="566AC61C"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0</w:t>
            </w:r>
          </w:p>
        </w:tc>
        <w:tc>
          <w:tcPr>
            <w:tcW w:w="949" w:type="dxa"/>
            <w:tcBorders>
              <w:top w:val="nil"/>
              <w:left w:val="single" w:sz="8" w:space="0" w:color="auto"/>
              <w:bottom w:val="nil"/>
              <w:right w:val="nil"/>
            </w:tcBorders>
            <w:shd w:val="clear" w:color="auto" w:fill="auto"/>
            <w:noWrap/>
            <w:vAlign w:val="center"/>
            <w:hideMark/>
          </w:tcPr>
          <w:p w14:paraId="593F0CD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2</w:t>
            </w:r>
          </w:p>
        </w:tc>
        <w:tc>
          <w:tcPr>
            <w:tcW w:w="867" w:type="dxa"/>
            <w:tcBorders>
              <w:top w:val="nil"/>
              <w:left w:val="nil"/>
              <w:bottom w:val="nil"/>
              <w:right w:val="single" w:sz="4" w:space="0" w:color="auto"/>
            </w:tcBorders>
            <w:shd w:val="clear" w:color="auto" w:fill="auto"/>
            <w:noWrap/>
            <w:vAlign w:val="center"/>
            <w:hideMark/>
          </w:tcPr>
          <w:p w14:paraId="62DB964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80</w:t>
            </w:r>
          </w:p>
        </w:tc>
      </w:tr>
      <w:tr w:rsidR="00056A52" w:rsidRPr="0015154E" w14:paraId="2E810C7B"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3806188E"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5CE8C9C3"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5</w:t>
            </w:r>
          </w:p>
        </w:tc>
        <w:tc>
          <w:tcPr>
            <w:tcW w:w="850" w:type="dxa"/>
            <w:tcBorders>
              <w:top w:val="nil"/>
              <w:left w:val="single" w:sz="8" w:space="0" w:color="auto"/>
              <w:bottom w:val="nil"/>
              <w:right w:val="single" w:sz="8" w:space="0" w:color="auto"/>
            </w:tcBorders>
            <w:shd w:val="clear" w:color="auto" w:fill="auto"/>
            <w:vAlign w:val="center"/>
            <w:hideMark/>
          </w:tcPr>
          <w:p w14:paraId="6991374C"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5</w:t>
            </w:r>
          </w:p>
        </w:tc>
        <w:tc>
          <w:tcPr>
            <w:tcW w:w="998" w:type="dxa"/>
            <w:tcBorders>
              <w:top w:val="nil"/>
              <w:left w:val="nil"/>
              <w:bottom w:val="nil"/>
              <w:right w:val="nil"/>
            </w:tcBorders>
            <w:shd w:val="clear" w:color="auto" w:fill="auto"/>
            <w:noWrap/>
            <w:vAlign w:val="center"/>
            <w:hideMark/>
          </w:tcPr>
          <w:p w14:paraId="0303495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4</w:t>
            </w:r>
          </w:p>
        </w:tc>
        <w:tc>
          <w:tcPr>
            <w:tcW w:w="999" w:type="dxa"/>
            <w:tcBorders>
              <w:top w:val="nil"/>
              <w:left w:val="nil"/>
              <w:bottom w:val="nil"/>
              <w:right w:val="nil"/>
            </w:tcBorders>
            <w:shd w:val="clear" w:color="auto" w:fill="auto"/>
            <w:noWrap/>
            <w:vAlign w:val="center"/>
            <w:hideMark/>
          </w:tcPr>
          <w:p w14:paraId="3020285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6</w:t>
            </w:r>
          </w:p>
        </w:tc>
        <w:tc>
          <w:tcPr>
            <w:tcW w:w="953" w:type="dxa"/>
            <w:tcBorders>
              <w:top w:val="nil"/>
              <w:left w:val="single" w:sz="8" w:space="0" w:color="auto"/>
              <w:bottom w:val="nil"/>
              <w:right w:val="nil"/>
            </w:tcBorders>
            <w:shd w:val="clear" w:color="auto" w:fill="auto"/>
            <w:noWrap/>
            <w:vAlign w:val="center"/>
            <w:hideMark/>
          </w:tcPr>
          <w:p w14:paraId="5CB8D79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6</w:t>
            </w:r>
          </w:p>
        </w:tc>
        <w:tc>
          <w:tcPr>
            <w:tcW w:w="1041" w:type="dxa"/>
            <w:tcBorders>
              <w:top w:val="nil"/>
              <w:left w:val="nil"/>
              <w:bottom w:val="nil"/>
              <w:right w:val="nil"/>
            </w:tcBorders>
            <w:shd w:val="clear" w:color="auto" w:fill="auto"/>
            <w:noWrap/>
            <w:vAlign w:val="center"/>
            <w:hideMark/>
          </w:tcPr>
          <w:p w14:paraId="3A32C27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2</w:t>
            </w:r>
            <w:r w:rsidRPr="0015154E">
              <w:rPr>
                <w:rFonts w:eastAsia="Times New Roman" w:cstheme="minorHAnsi"/>
                <w:color w:val="000000"/>
                <w:sz w:val="16"/>
                <w:szCs w:val="16"/>
              </w:rPr>
              <w:t> </w:t>
            </w:r>
          </w:p>
        </w:tc>
        <w:tc>
          <w:tcPr>
            <w:tcW w:w="949" w:type="dxa"/>
            <w:tcBorders>
              <w:top w:val="nil"/>
              <w:left w:val="single" w:sz="8" w:space="0" w:color="auto"/>
              <w:bottom w:val="nil"/>
              <w:right w:val="nil"/>
            </w:tcBorders>
            <w:shd w:val="clear" w:color="auto" w:fill="auto"/>
            <w:noWrap/>
            <w:vAlign w:val="center"/>
            <w:hideMark/>
          </w:tcPr>
          <w:p w14:paraId="485B6BE8"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4</w:t>
            </w:r>
          </w:p>
        </w:tc>
        <w:tc>
          <w:tcPr>
            <w:tcW w:w="867" w:type="dxa"/>
            <w:tcBorders>
              <w:top w:val="nil"/>
              <w:left w:val="nil"/>
              <w:bottom w:val="nil"/>
              <w:right w:val="single" w:sz="4" w:space="0" w:color="auto"/>
            </w:tcBorders>
            <w:shd w:val="clear" w:color="auto" w:fill="auto"/>
            <w:noWrap/>
            <w:vAlign w:val="center"/>
            <w:hideMark/>
          </w:tcPr>
          <w:p w14:paraId="764775D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82</w:t>
            </w:r>
          </w:p>
        </w:tc>
      </w:tr>
      <w:tr w:rsidR="00056A52" w:rsidRPr="0015154E" w14:paraId="3AD2D21B"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27C88DE5"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53F86168"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7</w:t>
            </w:r>
          </w:p>
        </w:tc>
        <w:tc>
          <w:tcPr>
            <w:tcW w:w="850" w:type="dxa"/>
            <w:tcBorders>
              <w:top w:val="nil"/>
              <w:left w:val="single" w:sz="8" w:space="0" w:color="auto"/>
              <w:bottom w:val="nil"/>
              <w:right w:val="single" w:sz="8" w:space="0" w:color="auto"/>
            </w:tcBorders>
            <w:shd w:val="clear" w:color="auto" w:fill="auto"/>
            <w:vAlign w:val="center"/>
            <w:hideMark/>
          </w:tcPr>
          <w:p w14:paraId="7ABDBD1A"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7</w:t>
            </w:r>
          </w:p>
        </w:tc>
        <w:tc>
          <w:tcPr>
            <w:tcW w:w="998" w:type="dxa"/>
            <w:tcBorders>
              <w:top w:val="nil"/>
              <w:left w:val="nil"/>
              <w:bottom w:val="nil"/>
              <w:right w:val="nil"/>
            </w:tcBorders>
            <w:shd w:val="clear" w:color="auto" w:fill="auto"/>
            <w:noWrap/>
            <w:vAlign w:val="center"/>
            <w:hideMark/>
          </w:tcPr>
          <w:p w14:paraId="5C0C84FB"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6</w:t>
            </w:r>
          </w:p>
        </w:tc>
        <w:tc>
          <w:tcPr>
            <w:tcW w:w="999" w:type="dxa"/>
            <w:tcBorders>
              <w:top w:val="nil"/>
              <w:left w:val="nil"/>
              <w:bottom w:val="nil"/>
              <w:right w:val="nil"/>
            </w:tcBorders>
            <w:shd w:val="clear" w:color="auto" w:fill="auto"/>
            <w:noWrap/>
            <w:vAlign w:val="center"/>
            <w:hideMark/>
          </w:tcPr>
          <w:p w14:paraId="675678C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8</w:t>
            </w:r>
          </w:p>
        </w:tc>
        <w:tc>
          <w:tcPr>
            <w:tcW w:w="953" w:type="dxa"/>
            <w:tcBorders>
              <w:top w:val="nil"/>
              <w:left w:val="single" w:sz="8" w:space="0" w:color="auto"/>
              <w:bottom w:val="nil"/>
              <w:right w:val="nil"/>
            </w:tcBorders>
            <w:shd w:val="clear" w:color="auto" w:fill="auto"/>
            <w:noWrap/>
            <w:vAlign w:val="center"/>
            <w:hideMark/>
          </w:tcPr>
          <w:p w14:paraId="7B657F0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8</w:t>
            </w:r>
          </w:p>
        </w:tc>
        <w:tc>
          <w:tcPr>
            <w:tcW w:w="1041" w:type="dxa"/>
            <w:tcBorders>
              <w:top w:val="nil"/>
              <w:left w:val="nil"/>
              <w:bottom w:val="nil"/>
              <w:right w:val="nil"/>
            </w:tcBorders>
            <w:shd w:val="clear" w:color="auto" w:fill="auto"/>
            <w:noWrap/>
            <w:vAlign w:val="center"/>
            <w:hideMark/>
          </w:tcPr>
          <w:p w14:paraId="7FC81E77"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4</w:t>
            </w:r>
          </w:p>
        </w:tc>
        <w:tc>
          <w:tcPr>
            <w:tcW w:w="949" w:type="dxa"/>
            <w:tcBorders>
              <w:top w:val="nil"/>
              <w:left w:val="single" w:sz="8" w:space="0" w:color="auto"/>
              <w:bottom w:val="nil"/>
              <w:right w:val="nil"/>
            </w:tcBorders>
            <w:shd w:val="clear" w:color="auto" w:fill="auto"/>
            <w:noWrap/>
            <w:vAlign w:val="center"/>
            <w:hideMark/>
          </w:tcPr>
          <w:p w14:paraId="3B45A81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6</w:t>
            </w:r>
          </w:p>
        </w:tc>
        <w:tc>
          <w:tcPr>
            <w:tcW w:w="867" w:type="dxa"/>
            <w:tcBorders>
              <w:top w:val="nil"/>
              <w:left w:val="nil"/>
              <w:bottom w:val="nil"/>
              <w:right w:val="single" w:sz="4" w:space="0" w:color="auto"/>
            </w:tcBorders>
            <w:shd w:val="clear" w:color="auto" w:fill="auto"/>
            <w:noWrap/>
            <w:vAlign w:val="center"/>
            <w:hideMark/>
          </w:tcPr>
          <w:p w14:paraId="7A4EC46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84</w:t>
            </w:r>
          </w:p>
        </w:tc>
      </w:tr>
      <w:tr w:rsidR="00056A52" w:rsidRPr="0015154E" w14:paraId="7226A9FF"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44D33258"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753F4051"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9</w:t>
            </w:r>
          </w:p>
        </w:tc>
        <w:tc>
          <w:tcPr>
            <w:tcW w:w="850" w:type="dxa"/>
            <w:tcBorders>
              <w:top w:val="nil"/>
              <w:left w:val="single" w:sz="8" w:space="0" w:color="auto"/>
              <w:bottom w:val="nil"/>
              <w:right w:val="single" w:sz="8" w:space="0" w:color="auto"/>
            </w:tcBorders>
            <w:shd w:val="clear" w:color="auto" w:fill="auto"/>
            <w:vAlign w:val="center"/>
            <w:hideMark/>
          </w:tcPr>
          <w:p w14:paraId="16936847"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9</w:t>
            </w:r>
          </w:p>
        </w:tc>
        <w:tc>
          <w:tcPr>
            <w:tcW w:w="998" w:type="dxa"/>
            <w:tcBorders>
              <w:top w:val="nil"/>
              <w:left w:val="nil"/>
              <w:bottom w:val="nil"/>
              <w:right w:val="nil"/>
            </w:tcBorders>
            <w:shd w:val="clear" w:color="auto" w:fill="auto"/>
            <w:noWrap/>
            <w:vAlign w:val="center"/>
            <w:hideMark/>
          </w:tcPr>
          <w:p w14:paraId="30142138"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28</w:t>
            </w:r>
          </w:p>
        </w:tc>
        <w:tc>
          <w:tcPr>
            <w:tcW w:w="999" w:type="dxa"/>
            <w:tcBorders>
              <w:top w:val="nil"/>
              <w:left w:val="nil"/>
              <w:bottom w:val="nil"/>
              <w:right w:val="nil"/>
            </w:tcBorders>
            <w:shd w:val="clear" w:color="auto" w:fill="auto"/>
            <w:noWrap/>
            <w:vAlign w:val="center"/>
            <w:hideMark/>
          </w:tcPr>
          <w:p w14:paraId="0F4B286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0</w:t>
            </w:r>
          </w:p>
        </w:tc>
        <w:tc>
          <w:tcPr>
            <w:tcW w:w="953" w:type="dxa"/>
            <w:tcBorders>
              <w:top w:val="nil"/>
              <w:left w:val="single" w:sz="8" w:space="0" w:color="auto"/>
              <w:bottom w:val="nil"/>
              <w:right w:val="nil"/>
            </w:tcBorders>
            <w:shd w:val="clear" w:color="auto" w:fill="auto"/>
            <w:noWrap/>
            <w:vAlign w:val="center"/>
            <w:hideMark/>
          </w:tcPr>
          <w:p w14:paraId="5158CC35"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40</w:t>
            </w:r>
          </w:p>
        </w:tc>
        <w:tc>
          <w:tcPr>
            <w:tcW w:w="1041" w:type="dxa"/>
            <w:tcBorders>
              <w:top w:val="nil"/>
              <w:left w:val="nil"/>
              <w:bottom w:val="nil"/>
              <w:right w:val="nil"/>
            </w:tcBorders>
            <w:shd w:val="clear" w:color="auto" w:fill="auto"/>
            <w:noWrap/>
            <w:vAlign w:val="center"/>
            <w:hideMark/>
          </w:tcPr>
          <w:p w14:paraId="569EE538"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6</w:t>
            </w:r>
          </w:p>
        </w:tc>
        <w:tc>
          <w:tcPr>
            <w:tcW w:w="949" w:type="dxa"/>
            <w:tcBorders>
              <w:top w:val="nil"/>
              <w:left w:val="single" w:sz="8" w:space="0" w:color="auto"/>
              <w:bottom w:val="nil"/>
              <w:right w:val="nil"/>
            </w:tcBorders>
            <w:shd w:val="clear" w:color="auto" w:fill="auto"/>
            <w:noWrap/>
            <w:vAlign w:val="center"/>
            <w:hideMark/>
          </w:tcPr>
          <w:p w14:paraId="28CC78A0"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8</w:t>
            </w:r>
          </w:p>
        </w:tc>
        <w:tc>
          <w:tcPr>
            <w:tcW w:w="867" w:type="dxa"/>
            <w:tcBorders>
              <w:top w:val="nil"/>
              <w:left w:val="nil"/>
              <w:bottom w:val="nil"/>
              <w:right w:val="single" w:sz="4" w:space="0" w:color="auto"/>
            </w:tcBorders>
            <w:shd w:val="clear" w:color="auto" w:fill="auto"/>
            <w:noWrap/>
            <w:vAlign w:val="center"/>
            <w:hideMark/>
          </w:tcPr>
          <w:p w14:paraId="473C5F73"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86</w:t>
            </w:r>
          </w:p>
        </w:tc>
      </w:tr>
      <w:tr w:rsidR="00056A52" w:rsidRPr="0015154E" w14:paraId="74F52671"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50549911"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5880FDB6"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1</w:t>
            </w:r>
          </w:p>
        </w:tc>
        <w:tc>
          <w:tcPr>
            <w:tcW w:w="850" w:type="dxa"/>
            <w:tcBorders>
              <w:top w:val="nil"/>
              <w:left w:val="single" w:sz="8" w:space="0" w:color="auto"/>
              <w:bottom w:val="nil"/>
              <w:right w:val="single" w:sz="8" w:space="0" w:color="auto"/>
            </w:tcBorders>
            <w:shd w:val="clear" w:color="auto" w:fill="auto"/>
            <w:vAlign w:val="center"/>
            <w:hideMark/>
          </w:tcPr>
          <w:p w14:paraId="67921578"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11</w:t>
            </w:r>
          </w:p>
        </w:tc>
        <w:tc>
          <w:tcPr>
            <w:tcW w:w="998" w:type="dxa"/>
            <w:tcBorders>
              <w:top w:val="nil"/>
              <w:left w:val="nil"/>
              <w:bottom w:val="nil"/>
              <w:right w:val="nil"/>
            </w:tcBorders>
            <w:shd w:val="clear" w:color="auto" w:fill="auto"/>
            <w:noWrap/>
            <w:vAlign w:val="center"/>
            <w:hideMark/>
          </w:tcPr>
          <w:p w14:paraId="6A4E7B13"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0</w:t>
            </w:r>
          </w:p>
        </w:tc>
        <w:tc>
          <w:tcPr>
            <w:tcW w:w="999" w:type="dxa"/>
            <w:tcBorders>
              <w:top w:val="nil"/>
              <w:left w:val="nil"/>
              <w:bottom w:val="nil"/>
              <w:right w:val="nil"/>
            </w:tcBorders>
            <w:shd w:val="clear" w:color="auto" w:fill="auto"/>
            <w:noWrap/>
            <w:vAlign w:val="center"/>
            <w:hideMark/>
          </w:tcPr>
          <w:p w14:paraId="5FD489F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2</w:t>
            </w:r>
          </w:p>
        </w:tc>
        <w:tc>
          <w:tcPr>
            <w:tcW w:w="953" w:type="dxa"/>
            <w:tcBorders>
              <w:top w:val="nil"/>
              <w:left w:val="single" w:sz="8" w:space="0" w:color="auto"/>
              <w:bottom w:val="nil"/>
              <w:right w:val="nil"/>
            </w:tcBorders>
            <w:shd w:val="clear" w:color="auto" w:fill="auto"/>
            <w:noWrap/>
            <w:vAlign w:val="center"/>
            <w:hideMark/>
          </w:tcPr>
          <w:p w14:paraId="77BE223F"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42</w:t>
            </w:r>
          </w:p>
        </w:tc>
        <w:tc>
          <w:tcPr>
            <w:tcW w:w="1041" w:type="dxa"/>
            <w:tcBorders>
              <w:top w:val="nil"/>
              <w:left w:val="nil"/>
              <w:bottom w:val="nil"/>
              <w:right w:val="nil"/>
            </w:tcBorders>
            <w:shd w:val="clear" w:color="auto" w:fill="auto"/>
            <w:noWrap/>
            <w:vAlign w:val="center"/>
            <w:hideMark/>
          </w:tcPr>
          <w:p w14:paraId="5434B057"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58</w:t>
            </w:r>
          </w:p>
        </w:tc>
        <w:tc>
          <w:tcPr>
            <w:tcW w:w="949" w:type="dxa"/>
            <w:tcBorders>
              <w:top w:val="nil"/>
              <w:left w:val="single" w:sz="8" w:space="0" w:color="auto"/>
              <w:bottom w:val="nil"/>
              <w:right w:val="nil"/>
            </w:tcBorders>
            <w:shd w:val="clear" w:color="auto" w:fill="auto"/>
            <w:noWrap/>
            <w:vAlign w:val="center"/>
            <w:hideMark/>
          </w:tcPr>
          <w:p w14:paraId="045DD15A"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60</w:t>
            </w:r>
          </w:p>
        </w:tc>
        <w:tc>
          <w:tcPr>
            <w:tcW w:w="867" w:type="dxa"/>
            <w:tcBorders>
              <w:top w:val="nil"/>
              <w:left w:val="nil"/>
              <w:bottom w:val="nil"/>
              <w:right w:val="single" w:sz="4" w:space="0" w:color="auto"/>
            </w:tcBorders>
            <w:shd w:val="clear" w:color="auto" w:fill="auto"/>
            <w:noWrap/>
            <w:vAlign w:val="center"/>
            <w:hideMark/>
          </w:tcPr>
          <w:p w14:paraId="1E3511B6"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88</w:t>
            </w:r>
          </w:p>
        </w:tc>
      </w:tr>
      <w:tr w:rsidR="00056A52" w:rsidRPr="0015154E" w14:paraId="19749E48" w14:textId="77777777" w:rsidTr="00056A52">
        <w:trPr>
          <w:trHeight w:val="304"/>
        </w:trPr>
        <w:tc>
          <w:tcPr>
            <w:tcW w:w="2354" w:type="dxa"/>
            <w:tcBorders>
              <w:top w:val="nil"/>
              <w:left w:val="single" w:sz="4" w:space="0" w:color="auto"/>
              <w:bottom w:val="nil"/>
              <w:right w:val="nil"/>
            </w:tcBorders>
            <w:shd w:val="clear" w:color="auto" w:fill="auto"/>
            <w:vAlign w:val="center"/>
            <w:hideMark/>
          </w:tcPr>
          <w:p w14:paraId="7BD0A725"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nil"/>
              <w:right w:val="nil"/>
            </w:tcBorders>
            <w:shd w:val="clear" w:color="auto" w:fill="auto"/>
            <w:noWrap/>
            <w:vAlign w:val="center"/>
            <w:hideMark/>
          </w:tcPr>
          <w:p w14:paraId="0EA93E71"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3</w:t>
            </w:r>
          </w:p>
        </w:tc>
        <w:tc>
          <w:tcPr>
            <w:tcW w:w="850" w:type="dxa"/>
            <w:tcBorders>
              <w:top w:val="nil"/>
              <w:left w:val="single" w:sz="8" w:space="0" w:color="auto"/>
              <w:bottom w:val="nil"/>
              <w:right w:val="single" w:sz="8" w:space="0" w:color="auto"/>
            </w:tcBorders>
            <w:shd w:val="clear" w:color="auto" w:fill="auto"/>
            <w:vAlign w:val="center"/>
            <w:hideMark/>
          </w:tcPr>
          <w:p w14:paraId="0DCD1C3E"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13</w:t>
            </w:r>
          </w:p>
        </w:tc>
        <w:tc>
          <w:tcPr>
            <w:tcW w:w="998" w:type="dxa"/>
            <w:tcBorders>
              <w:top w:val="nil"/>
              <w:left w:val="nil"/>
              <w:bottom w:val="nil"/>
              <w:right w:val="nil"/>
            </w:tcBorders>
            <w:shd w:val="clear" w:color="auto" w:fill="auto"/>
            <w:noWrap/>
            <w:vAlign w:val="center"/>
            <w:hideMark/>
          </w:tcPr>
          <w:p w14:paraId="10C129E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2</w:t>
            </w:r>
          </w:p>
        </w:tc>
        <w:tc>
          <w:tcPr>
            <w:tcW w:w="999" w:type="dxa"/>
            <w:tcBorders>
              <w:top w:val="nil"/>
              <w:left w:val="nil"/>
              <w:bottom w:val="nil"/>
              <w:right w:val="nil"/>
            </w:tcBorders>
            <w:shd w:val="clear" w:color="auto" w:fill="auto"/>
            <w:noWrap/>
            <w:vAlign w:val="center"/>
            <w:hideMark/>
          </w:tcPr>
          <w:p w14:paraId="5D7233C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4</w:t>
            </w:r>
          </w:p>
        </w:tc>
        <w:tc>
          <w:tcPr>
            <w:tcW w:w="953" w:type="dxa"/>
            <w:tcBorders>
              <w:top w:val="nil"/>
              <w:left w:val="single" w:sz="8" w:space="0" w:color="auto"/>
              <w:bottom w:val="nil"/>
              <w:right w:val="nil"/>
            </w:tcBorders>
            <w:shd w:val="clear" w:color="auto" w:fill="auto"/>
            <w:noWrap/>
            <w:vAlign w:val="center"/>
            <w:hideMark/>
          </w:tcPr>
          <w:p w14:paraId="013A1CFD"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44</w:t>
            </w:r>
          </w:p>
        </w:tc>
        <w:tc>
          <w:tcPr>
            <w:tcW w:w="1041" w:type="dxa"/>
            <w:tcBorders>
              <w:top w:val="nil"/>
              <w:left w:val="nil"/>
              <w:bottom w:val="nil"/>
              <w:right w:val="nil"/>
            </w:tcBorders>
            <w:shd w:val="clear" w:color="auto" w:fill="auto"/>
            <w:noWrap/>
            <w:vAlign w:val="center"/>
            <w:hideMark/>
          </w:tcPr>
          <w:p w14:paraId="2D76BD66"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60</w:t>
            </w:r>
          </w:p>
        </w:tc>
        <w:tc>
          <w:tcPr>
            <w:tcW w:w="949" w:type="dxa"/>
            <w:tcBorders>
              <w:top w:val="nil"/>
              <w:left w:val="single" w:sz="8" w:space="0" w:color="auto"/>
              <w:bottom w:val="nil"/>
              <w:right w:val="nil"/>
            </w:tcBorders>
            <w:shd w:val="clear" w:color="auto" w:fill="auto"/>
            <w:noWrap/>
            <w:vAlign w:val="center"/>
            <w:hideMark/>
          </w:tcPr>
          <w:p w14:paraId="3F4CC155"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62</w:t>
            </w:r>
          </w:p>
        </w:tc>
        <w:tc>
          <w:tcPr>
            <w:tcW w:w="867" w:type="dxa"/>
            <w:tcBorders>
              <w:top w:val="nil"/>
              <w:left w:val="nil"/>
              <w:bottom w:val="nil"/>
              <w:right w:val="single" w:sz="4" w:space="0" w:color="auto"/>
            </w:tcBorders>
            <w:shd w:val="clear" w:color="auto" w:fill="auto"/>
            <w:noWrap/>
            <w:vAlign w:val="center"/>
            <w:hideMark/>
          </w:tcPr>
          <w:p w14:paraId="7EA19F99"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90</w:t>
            </w:r>
          </w:p>
        </w:tc>
      </w:tr>
      <w:tr w:rsidR="00056A52" w:rsidRPr="0015154E" w14:paraId="6BB4582A" w14:textId="77777777" w:rsidTr="00056A52">
        <w:trPr>
          <w:trHeight w:val="304"/>
        </w:trPr>
        <w:tc>
          <w:tcPr>
            <w:tcW w:w="2354" w:type="dxa"/>
            <w:tcBorders>
              <w:top w:val="nil"/>
              <w:left w:val="single" w:sz="4" w:space="0" w:color="auto"/>
              <w:bottom w:val="single" w:sz="4" w:space="0" w:color="auto"/>
              <w:right w:val="nil"/>
            </w:tcBorders>
            <w:shd w:val="clear" w:color="auto" w:fill="auto"/>
            <w:vAlign w:val="center"/>
            <w:hideMark/>
          </w:tcPr>
          <w:p w14:paraId="29E8E0A3" w14:textId="77777777" w:rsidR="00056A52" w:rsidRPr="0015154E" w:rsidRDefault="00056A52" w:rsidP="00056A52">
            <w:pPr>
              <w:spacing w:after="0" w:line="240" w:lineRule="auto"/>
              <w:jc w:val="center"/>
              <w:rPr>
                <w:rFonts w:eastAsia="Times New Roman" w:cstheme="minorHAnsi"/>
                <w:color w:val="000000"/>
              </w:rPr>
            </w:pPr>
          </w:p>
        </w:tc>
        <w:tc>
          <w:tcPr>
            <w:tcW w:w="599" w:type="dxa"/>
            <w:tcBorders>
              <w:top w:val="nil"/>
              <w:left w:val="nil"/>
              <w:bottom w:val="single" w:sz="4" w:space="0" w:color="auto"/>
              <w:right w:val="nil"/>
            </w:tcBorders>
            <w:shd w:val="clear" w:color="auto" w:fill="auto"/>
            <w:noWrap/>
            <w:vAlign w:val="center"/>
            <w:hideMark/>
          </w:tcPr>
          <w:p w14:paraId="65FE94B2" w14:textId="77777777" w:rsidR="00056A52" w:rsidRPr="0015154E" w:rsidRDefault="00056A52" w:rsidP="00056A52">
            <w:pPr>
              <w:spacing w:after="0" w:line="240" w:lineRule="auto"/>
              <w:jc w:val="center"/>
              <w:rPr>
                <w:rFonts w:eastAsia="Times New Roman" w:cstheme="minorHAnsi"/>
                <w:b/>
                <w:bCs/>
                <w:color w:val="000000"/>
              </w:rPr>
            </w:pPr>
            <w:r w:rsidRPr="0015154E">
              <w:rPr>
                <w:rFonts w:eastAsia="Times New Roman" w:cstheme="minorHAnsi"/>
                <w:b/>
                <w:bCs/>
                <w:color w:val="000000"/>
              </w:rPr>
              <w:t>15</w:t>
            </w:r>
          </w:p>
        </w:tc>
        <w:tc>
          <w:tcPr>
            <w:tcW w:w="850" w:type="dxa"/>
            <w:tcBorders>
              <w:top w:val="nil"/>
              <w:left w:val="single" w:sz="8" w:space="0" w:color="auto"/>
              <w:bottom w:val="single" w:sz="4" w:space="0" w:color="auto"/>
              <w:right w:val="single" w:sz="8" w:space="0" w:color="auto"/>
            </w:tcBorders>
            <w:shd w:val="clear" w:color="auto" w:fill="auto"/>
            <w:vAlign w:val="center"/>
            <w:hideMark/>
          </w:tcPr>
          <w:p w14:paraId="729B5571" w14:textId="77777777" w:rsidR="00056A52" w:rsidRPr="0015154E" w:rsidRDefault="00056A52" w:rsidP="00056A52">
            <w:pPr>
              <w:spacing w:after="0" w:line="240" w:lineRule="auto"/>
              <w:jc w:val="center"/>
              <w:rPr>
                <w:rFonts w:eastAsia="Times New Roman" w:cstheme="minorHAnsi"/>
                <w:i/>
                <w:iCs/>
                <w:color w:val="000000"/>
              </w:rPr>
            </w:pPr>
            <w:r w:rsidRPr="0015154E">
              <w:rPr>
                <w:rFonts w:eastAsia="Times New Roman" w:cstheme="minorHAnsi"/>
                <w:i/>
                <w:iCs/>
                <w:color w:val="000000"/>
              </w:rPr>
              <w:t>V2D15</w:t>
            </w:r>
          </w:p>
        </w:tc>
        <w:tc>
          <w:tcPr>
            <w:tcW w:w="998" w:type="dxa"/>
            <w:tcBorders>
              <w:top w:val="nil"/>
              <w:left w:val="nil"/>
              <w:bottom w:val="single" w:sz="4" w:space="0" w:color="auto"/>
              <w:right w:val="nil"/>
            </w:tcBorders>
            <w:shd w:val="clear" w:color="auto" w:fill="auto"/>
            <w:noWrap/>
            <w:vAlign w:val="center"/>
            <w:hideMark/>
          </w:tcPr>
          <w:p w14:paraId="4C29B5A7"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4</w:t>
            </w:r>
          </w:p>
        </w:tc>
        <w:tc>
          <w:tcPr>
            <w:tcW w:w="999" w:type="dxa"/>
            <w:tcBorders>
              <w:top w:val="nil"/>
              <w:left w:val="nil"/>
              <w:bottom w:val="single" w:sz="4" w:space="0" w:color="auto"/>
              <w:right w:val="nil"/>
            </w:tcBorders>
            <w:shd w:val="clear" w:color="auto" w:fill="auto"/>
            <w:noWrap/>
            <w:vAlign w:val="center"/>
            <w:hideMark/>
          </w:tcPr>
          <w:p w14:paraId="772AAD31" w14:textId="77777777" w:rsidR="00056A52" w:rsidRPr="0015154E" w:rsidRDefault="00056A52" w:rsidP="00056A52">
            <w:pPr>
              <w:spacing w:after="0" w:line="240" w:lineRule="auto"/>
              <w:jc w:val="center"/>
              <w:rPr>
                <w:rFonts w:eastAsia="Times New Roman" w:cstheme="minorHAnsi"/>
                <w:color w:val="000000"/>
              </w:rPr>
            </w:pPr>
            <w:r w:rsidRPr="0015154E">
              <w:rPr>
                <w:rFonts w:eastAsia="Times New Roman" w:cstheme="minorHAnsi"/>
                <w:color w:val="000000"/>
              </w:rPr>
              <w:t>36</w:t>
            </w:r>
          </w:p>
        </w:tc>
        <w:tc>
          <w:tcPr>
            <w:tcW w:w="953" w:type="dxa"/>
            <w:tcBorders>
              <w:top w:val="nil"/>
              <w:left w:val="single" w:sz="8" w:space="0" w:color="auto"/>
              <w:bottom w:val="single" w:sz="4" w:space="0" w:color="auto"/>
              <w:right w:val="nil"/>
            </w:tcBorders>
            <w:shd w:val="clear" w:color="auto" w:fill="auto"/>
            <w:noWrap/>
            <w:vAlign w:val="center"/>
            <w:hideMark/>
          </w:tcPr>
          <w:p w14:paraId="3B4335B9"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48</w:t>
            </w:r>
          </w:p>
        </w:tc>
        <w:tc>
          <w:tcPr>
            <w:tcW w:w="1041" w:type="dxa"/>
            <w:tcBorders>
              <w:top w:val="nil"/>
              <w:left w:val="nil"/>
              <w:bottom w:val="single" w:sz="4" w:space="0" w:color="auto"/>
              <w:right w:val="nil"/>
            </w:tcBorders>
            <w:shd w:val="clear" w:color="auto" w:fill="auto"/>
            <w:noWrap/>
            <w:vAlign w:val="center"/>
            <w:hideMark/>
          </w:tcPr>
          <w:p w14:paraId="1C70DD0A"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63</w:t>
            </w:r>
          </w:p>
        </w:tc>
        <w:tc>
          <w:tcPr>
            <w:tcW w:w="949" w:type="dxa"/>
            <w:tcBorders>
              <w:top w:val="nil"/>
              <w:left w:val="single" w:sz="8" w:space="0" w:color="auto"/>
              <w:bottom w:val="single" w:sz="4" w:space="0" w:color="auto"/>
              <w:right w:val="nil"/>
            </w:tcBorders>
            <w:shd w:val="clear" w:color="auto" w:fill="auto"/>
            <w:noWrap/>
            <w:vAlign w:val="center"/>
            <w:hideMark/>
          </w:tcPr>
          <w:p w14:paraId="30DC9283"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66</w:t>
            </w:r>
          </w:p>
        </w:tc>
        <w:tc>
          <w:tcPr>
            <w:tcW w:w="867" w:type="dxa"/>
            <w:tcBorders>
              <w:top w:val="nil"/>
              <w:left w:val="nil"/>
              <w:bottom w:val="single" w:sz="4" w:space="0" w:color="auto"/>
              <w:right w:val="single" w:sz="4" w:space="0" w:color="auto"/>
            </w:tcBorders>
            <w:shd w:val="clear" w:color="auto" w:fill="auto"/>
            <w:noWrap/>
            <w:vAlign w:val="center"/>
            <w:hideMark/>
          </w:tcPr>
          <w:p w14:paraId="18ED892E" w14:textId="77777777" w:rsidR="00056A52" w:rsidRPr="0015154E" w:rsidRDefault="00056A52" w:rsidP="00056A52">
            <w:pPr>
              <w:spacing w:after="0" w:line="240" w:lineRule="auto"/>
              <w:jc w:val="center"/>
              <w:rPr>
                <w:rFonts w:eastAsia="Times New Roman" w:cstheme="minorHAnsi"/>
                <w:color w:val="000000"/>
                <w:u w:val="single"/>
              </w:rPr>
            </w:pPr>
            <w:r w:rsidRPr="0015154E">
              <w:rPr>
                <w:rFonts w:eastAsia="Times New Roman" w:cstheme="minorHAnsi"/>
                <w:color w:val="000000"/>
                <w:u w:val="single"/>
              </w:rPr>
              <w:t>95</w:t>
            </w:r>
          </w:p>
        </w:tc>
      </w:tr>
    </w:tbl>
    <w:p w14:paraId="770F0344" w14:textId="29A070F7" w:rsidR="00056A52" w:rsidRDefault="00056A52" w:rsidP="00056A52">
      <w:pPr>
        <w:pStyle w:val="Caption"/>
        <w:rPr>
          <w:i w:val="0"/>
          <w:iCs w:val="0"/>
          <w:color w:val="auto"/>
        </w:rPr>
      </w:pPr>
      <w:r w:rsidRPr="00450130">
        <w:rPr>
          <w:b/>
          <w:bCs/>
          <w:i w:val="0"/>
          <w:iCs w:val="0"/>
          <w:color w:val="auto"/>
        </w:rPr>
        <w:t>Table S</w:t>
      </w:r>
      <w:r>
        <w:rPr>
          <w:b/>
          <w:bCs/>
          <w:i w:val="0"/>
          <w:iCs w:val="0"/>
          <w:color w:val="auto"/>
        </w:rPr>
        <w:t>1</w:t>
      </w:r>
      <w:r w:rsidRPr="00450130">
        <w:rPr>
          <w:b/>
          <w:bCs/>
          <w:i w:val="0"/>
          <w:iCs w:val="0"/>
          <w:color w:val="auto"/>
        </w:rPr>
        <w:t>: Sampling schedule for each donor</w:t>
      </w:r>
    </w:p>
    <w:p w14:paraId="012492CB" w14:textId="77777777" w:rsidR="00056A52" w:rsidRDefault="00056A52" w:rsidP="00884FDB">
      <w:pPr>
        <w:pStyle w:val="Caption"/>
        <w:rPr>
          <w:i w:val="0"/>
          <w:iCs w:val="0"/>
          <w:color w:val="auto"/>
        </w:rPr>
      </w:pPr>
    </w:p>
    <w:p w14:paraId="21087BD1" w14:textId="2F9BAE85" w:rsidR="00284B3E" w:rsidRDefault="00FE7018" w:rsidP="00884FDB">
      <w:pPr>
        <w:pStyle w:val="Caption"/>
        <w:rPr>
          <w:i w:val="0"/>
          <w:iCs w:val="0"/>
          <w:color w:val="auto"/>
          <w:lang w:val="en-GB"/>
        </w:rPr>
      </w:pPr>
      <w:r>
        <w:rPr>
          <w:i w:val="0"/>
          <w:iCs w:val="0"/>
          <w:color w:val="auto"/>
        </w:rPr>
        <w:t xml:space="preserve">Notes: </w:t>
      </w:r>
      <w:r w:rsidR="00D21888" w:rsidRPr="006C0EA4">
        <w:rPr>
          <w:i w:val="0"/>
          <w:iCs w:val="0"/>
          <w:color w:val="auto"/>
        </w:rPr>
        <w:t xml:space="preserve">The </w:t>
      </w:r>
      <w:r w:rsidR="00F15882" w:rsidRPr="006C0EA4">
        <w:rPr>
          <w:i w:val="0"/>
          <w:iCs w:val="0"/>
          <w:color w:val="auto"/>
        </w:rPr>
        <w:t>“D</w:t>
      </w:r>
      <w:r w:rsidR="00D21888" w:rsidRPr="006C0EA4">
        <w:rPr>
          <w:i w:val="0"/>
          <w:iCs w:val="0"/>
          <w:color w:val="auto"/>
        </w:rPr>
        <w:t>ay</w:t>
      </w:r>
      <w:r w:rsidR="00F15882" w:rsidRPr="006C0EA4">
        <w:rPr>
          <w:i w:val="0"/>
          <w:iCs w:val="0"/>
          <w:color w:val="auto"/>
        </w:rPr>
        <w:t>”</w:t>
      </w:r>
      <w:r w:rsidR="00D21888" w:rsidRPr="006C0EA4">
        <w:rPr>
          <w:i w:val="0"/>
          <w:iCs w:val="0"/>
          <w:color w:val="auto"/>
        </w:rPr>
        <w:t xml:space="preserve"> column indicates the number of days between the last vaccination and the collection of each </w:t>
      </w:r>
      <w:r w:rsidR="00E74561" w:rsidRPr="006C0EA4">
        <w:rPr>
          <w:i w:val="0"/>
          <w:iCs w:val="0"/>
          <w:color w:val="auto"/>
        </w:rPr>
        <w:t>sample</w:t>
      </w:r>
      <w:r w:rsidR="00D21888" w:rsidRPr="006C0EA4">
        <w:rPr>
          <w:i w:val="0"/>
          <w:iCs w:val="0"/>
          <w:color w:val="auto"/>
        </w:rPr>
        <w:t xml:space="preserve">. </w:t>
      </w:r>
      <w:r w:rsidR="00F15882" w:rsidRPr="006C0EA4">
        <w:rPr>
          <w:i w:val="0"/>
          <w:iCs w:val="0"/>
          <w:color w:val="auto"/>
        </w:rPr>
        <w:t xml:space="preserve">The “Label” column indicates the label that is </w:t>
      </w:r>
      <w:r w:rsidR="00084267" w:rsidRPr="006C0EA4">
        <w:rPr>
          <w:i w:val="0"/>
          <w:iCs w:val="0"/>
          <w:color w:val="auto"/>
        </w:rPr>
        <w:t>to refer to each sample in this manuscript</w:t>
      </w:r>
      <w:r w:rsidR="00D73572" w:rsidRPr="006C0EA4">
        <w:rPr>
          <w:i w:val="0"/>
          <w:iCs w:val="0"/>
          <w:color w:val="auto"/>
        </w:rPr>
        <w:t>. These are constructed as follows: for a sample labeled V1D3</w:t>
      </w:r>
      <w:r w:rsidR="00A6675E" w:rsidRPr="006C0EA4">
        <w:rPr>
          <w:i w:val="0"/>
          <w:iCs w:val="0"/>
          <w:color w:val="auto"/>
        </w:rPr>
        <w:t>,</w:t>
      </w:r>
      <w:r w:rsidR="00D73572" w:rsidRPr="006C0EA4">
        <w:rPr>
          <w:i w:val="0"/>
          <w:iCs w:val="0"/>
          <w:color w:val="auto"/>
        </w:rPr>
        <w:t xml:space="preserve"> D3 indicates the number of days since the last vaccination and V1 indicates the last vaccination received by the donor</w:t>
      </w:r>
      <w:r w:rsidR="00A6675E" w:rsidRPr="006C0EA4">
        <w:rPr>
          <w:i w:val="0"/>
          <w:iCs w:val="0"/>
          <w:color w:val="auto"/>
        </w:rPr>
        <w:t>, so this sample was taken three days after the first vaccination</w:t>
      </w:r>
      <w:r w:rsidR="00D73572" w:rsidRPr="006C0EA4">
        <w:rPr>
          <w:i w:val="0"/>
          <w:iCs w:val="0"/>
          <w:color w:val="auto"/>
        </w:rPr>
        <w:t>.</w:t>
      </w:r>
      <w:r w:rsidR="00D21888" w:rsidRPr="006C0EA4">
        <w:rPr>
          <w:i w:val="0"/>
          <w:iCs w:val="0"/>
          <w:color w:val="auto"/>
        </w:rPr>
        <w:t xml:space="preserve"> </w:t>
      </w:r>
      <w:r w:rsidRPr="00FE7018">
        <w:rPr>
          <w:i w:val="0"/>
          <w:iCs w:val="0"/>
          <w:color w:val="auto"/>
        </w:rPr>
        <w:t>The number of days between the birth of the infant and V1D0 is given in the first row, between brackets</w:t>
      </w:r>
      <w:r w:rsidR="00397064">
        <w:rPr>
          <w:i w:val="0"/>
          <w:iCs w:val="0"/>
          <w:color w:val="auto"/>
        </w:rPr>
        <w:t xml:space="preserve">. </w:t>
      </w:r>
      <w:r>
        <w:rPr>
          <w:i w:val="0"/>
          <w:iCs w:val="0"/>
          <w:color w:val="auto"/>
        </w:rPr>
        <w:t xml:space="preserve">All samples are representative of mature milk. </w:t>
      </w:r>
      <w:r w:rsidR="00B34C70" w:rsidRPr="006C0EA4">
        <w:rPr>
          <w:i w:val="0"/>
          <w:iCs w:val="0"/>
          <w:color w:val="auto"/>
        </w:rPr>
        <w:t>S</w:t>
      </w:r>
      <w:r w:rsidR="00B955B4" w:rsidRPr="006C0EA4">
        <w:rPr>
          <w:i w:val="0"/>
          <w:iCs w:val="0"/>
          <w:color w:val="auto"/>
        </w:rPr>
        <w:t>ample</w:t>
      </w:r>
      <w:r w:rsidR="00B34C70" w:rsidRPr="006C0EA4">
        <w:rPr>
          <w:i w:val="0"/>
          <w:iCs w:val="0"/>
          <w:color w:val="auto"/>
        </w:rPr>
        <w:t>s</w:t>
      </w:r>
      <w:r w:rsidR="00B955B4" w:rsidRPr="006C0EA4">
        <w:rPr>
          <w:i w:val="0"/>
          <w:iCs w:val="0"/>
          <w:color w:val="auto"/>
        </w:rPr>
        <w:t xml:space="preserve"> collected </w:t>
      </w:r>
      <w:r w:rsidR="00D03141" w:rsidRPr="006C0EA4">
        <w:rPr>
          <w:i w:val="0"/>
          <w:iCs w:val="0"/>
          <w:color w:val="auto"/>
        </w:rPr>
        <w:t xml:space="preserve">just </w:t>
      </w:r>
      <w:r w:rsidR="00B955B4" w:rsidRPr="006C0EA4">
        <w:rPr>
          <w:i w:val="0"/>
          <w:iCs w:val="0"/>
          <w:color w:val="auto"/>
        </w:rPr>
        <w:t xml:space="preserve">before vaccination </w:t>
      </w:r>
      <w:r w:rsidR="00B34C70" w:rsidRPr="006C0EA4">
        <w:rPr>
          <w:i w:val="0"/>
          <w:iCs w:val="0"/>
          <w:color w:val="auto"/>
        </w:rPr>
        <w:t>are</w:t>
      </w:r>
      <w:r w:rsidR="00B955B4" w:rsidRPr="006C0EA4">
        <w:rPr>
          <w:i w:val="0"/>
          <w:iCs w:val="0"/>
          <w:color w:val="auto"/>
        </w:rPr>
        <w:t xml:space="preserve"> </w:t>
      </w:r>
      <w:r w:rsidR="00A6675E" w:rsidRPr="006C0EA4">
        <w:rPr>
          <w:i w:val="0"/>
          <w:iCs w:val="0"/>
          <w:color w:val="auto"/>
        </w:rPr>
        <w:t xml:space="preserve">referred to as </w:t>
      </w:r>
      <w:r w:rsidR="00B955B4" w:rsidRPr="006C0EA4">
        <w:rPr>
          <w:i w:val="0"/>
          <w:iCs w:val="0"/>
          <w:color w:val="auto"/>
        </w:rPr>
        <w:t>day 0</w:t>
      </w:r>
      <w:r w:rsidR="00B34C70" w:rsidRPr="006C0EA4">
        <w:rPr>
          <w:i w:val="0"/>
          <w:iCs w:val="0"/>
          <w:color w:val="auto"/>
        </w:rPr>
        <w:t xml:space="preserve"> (i.e.</w:t>
      </w:r>
      <w:r w:rsidR="00154846" w:rsidRPr="006C0EA4">
        <w:rPr>
          <w:i w:val="0"/>
          <w:iCs w:val="0"/>
          <w:color w:val="auto"/>
        </w:rPr>
        <w:t>,</w:t>
      </w:r>
      <w:r w:rsidR="00B34C70" w:rsidRPr="006C0EA4">
        <w:rPr>
          <w:i w:val="0"/>
          <w:iCs w:val="0"/>
          <w:color w:val="auto"/>
        </w:rPr>
        <w:t xml:space="preserve"> V1D0 and V2D0)</w:t>
      </w:r>
      <w:r w:rsidR="00572841" w:rsidRPr="006C0EA4">
        <w:rPr>
          <w:i w:val="0"/>
          <w:iCs w:val="0"/>
          <w:color w:val="auto"/>
        </w:rPr>
        <w:t>.</w:t>
      </w:r>
      <w:r w:rsidR="00A95BCC" w:rsidRPr="006C0EA4">
        <w:rPr>
          <w:i w:val="0"/>
          <w:iCs w:val="0"/>
          <w:color w:val="auto"/>
        </w:rPr>
        <w:t xml:space="preserve"> </w:t>
      </w:r>
      <w:r w:rsidR="006363F8">
        <w:rPr>
          <w:i w:val="0"/>
          <w:iCs w:val="0"/>
          <w:color w:val="auto"/>
        </w:rPr>
        <w:t>The actual</w:t>
      </w:r>
      <w:r w:rsidR="00456C2D">
        <w:rPr>
          <w:i w:val="0"/>
          <w:iCs w:val="0"/>
          <w:color w:val="auto"/>
        </w:rPr>
        <w:t xml:space="preserve"> day</w:t>
      </w:r>
      <w:r w:rsidR="00BD6127">
        <w:rPr>
          <w:i w:val="0"/>
          <w:iCs w:val="0"/>
          <w:color w:val="auto"/>
        </w:rPr>
        <w:t>s</w:t>
      </w:r>
      <w:r w:rsidR="00456C2D">
        <w:rPr>
          <w:i w:val="0"/>
          <w:iCs w:val="0"/>
          <w:color w:val="auto"/>
        </w:rPr>
        <w:t xml:space="preserve"> </w:t>
      </w:r>
      <w:r w:rsidR="00BD6127">
        <w:rPr>
          <w:i w:val="0"/>
          <w:iCs w:val="0"/>
          <w:color w:val="auto"/>
        </w:rPr>
        <w:t xml:space="preserve">samples were collected from each individual </w:t>
      </w:r>
      <w:r w:rsidR="006363F8">
        <w:rPr>
          <w:i w:val="0"/>
          <w:iCs w:val="0"/>
          <w:color w:val="auto"/>
        </w:rPr>
        <w:t>donor</w:t>
      </w:r>
      <w:r w:rsidR="00635553">
        <w:rPr>
          <w:i w:val="0"/>
          <w:iCs w:val="0"/>
          <w:color w:val="auto"/>
        </w:rPr>
        <w:t xml:space="preserve"> are indicated as</w:t>
      </w:r>
      <w:r w:rsidR="00D75240">
        <w:rPr>
          <w:i w:val="0"/>
          <w:iCs w:val="0"/>
          <w:color w:val="auto"/>
        </w:rPr>
        <w:t xml:space="preserve"> </w:t>
      </w:r>
      <w:r w:rsidR="00EC0DDC" w:rsidRPr="006C0EA4">
        <w:rPr>
          <w:i w:val="0"/>
          <w:iCs w:val="0"/>
          <w:color w:val="auto"/>
        </w:rPr>
        <w:t>the number of days between the first vaccination and each sample collection</w:t>
      </w:r>
      <w:r w:rsidR="00635553">
        <w:rPr>
          <w:i w:val="0"/>
          <w:iCs w:val="0"/>
          <w:color w:val="auto"/>
        </w:rPr>
        <w:t>.</w:t>
      </w:r>
      <w:r w:rsidR="00EC0DDC" w:rsidRPr="006C0EA4">
        <w:rPr>
          <w:i w:val="0"/>
          <w:iCs w:val="0"/>
          <w:color w:val="auto"/>
        </w:rPr>
        <w:t xml:space="preserve"> </w:t>
      </w:r>
      <w:r w:rsidR="00F82338" w:rsidRPr="006C0EA4">
        <w:rPr>
          <w:i w:val="0"/>
          <w:iCs w:val="0"/>
          <w:color w:val="auto"/>
        </w:rPr>
        <w:t>For some samples, t</w:t>
      </w:r>
      <w:r w:rsidR="00A95BCC" w:rsidRPr="006C0EA4">
        <w:rPr>
          <w:i w:val="0"/>
          <w:iCs w:val="0"/>
          <w:color w:val="auto"/>
        </w:rPr>
        <w:t xml:space="preserve">he number of days between sample collection and the </w:t>
      </w:r>
      <w:r w:rsidR="00E00D4E" w:rsidRPr="006C0EA4">
        <w:rPr>
          <w:i w:val="0"/>
          <w:iCs w:val="0"/>
          <w:color w:val="auto"/>
        </w:rPr>
        <w:t>preceding sample collection</w:t>
      </w:r>
      <w:r w:rsidR="00B2003E" w:rsidRPr="006C0EA4">
        <w:rPr>
          <w:i w:val="0"/>
          <w:iCs w:val="0"/>
          <w:color w:val="auto"/>
        </w:rPr>
        <w:t xml:space="preserve"> deviated slightly from the schedule, these </w:t>
      </w:r>
      <w:r w:rsidR="00F82338" w:rsidRPr="006C0EA4">
        <w:rPr>
          <w:i w:val="0"/>
          <w:iCs w:val="0"/>
          <w:color w:val="auto"/>
        </w:rPr>
        <w:t xml:space="preserve">samples </w:t>
      </w:r>
      <w:r w:rsidR="00B2003E" w:rsidRPr="006C0EA4">
        <w:rPr>
          <w:i w:val="0"/>
          <w:iCs w:val="0"/>
          <w:color w:val="auto"/>
        </w:rPr>
        <w:t>were underlined</w:t>
      </w:r>
      <w:r w:rsidR="002D4935" w:rsidRPr="006C0EA4">
        <w:rPr>
          <w:i w:val="0"/>
          <w:iCs w:val="0"/>
          <w:color w:val="auto"/>
        </w:rPr>
        <w:t>.</w:t>
      </w:r>
      <w:r w:rsidR="001C10E4" w:rsidRPr="006C0EA4">
        <w:rPr>
          <w:i w:val="0"/>
          <w:iCs w:val="0"/>
          <w:color w:val="auto"/>
        </w:rPr>
        <w:t xml:space="preserve"> </w:t>
      </w:r>
      <w:r w:rsidR="00B955B4" w:rsidRPr="006C0EA4">
        <w:rPr>
          <w:i w:val="0"/>
          <w:iCs w:val="0"/>
          <w:color w:val="auto"/>
        </w:rPr>
        <w:t>NA indicates that the sample was collected but a date was not recorded. Blank spaces indicate that no sample was collected.</w:t>
      </w:r>
      <w:r w:rsidR="00712B48" w:rsidRPr="006C0EA4">
        <w:rPr>
          <w:i w:val="0"/>
          <w:iCs w:val="0"/>
          <w:color w:val="auto"/>
        </w:rPr>
        <w:t xml:space="preserve"> The parent study included a follow-up sample, V2D70, for donor 2, 3 and 4. For donor 4, sample V2D15 was lost</w:t>
      </w:r>
      <w:r w:rsidR="002D7BCD" w:rsidRPr="006C0EA4">
        <w:rPr>
          <w:i w:val="0"/>
          <w:iCs w:val="0"/>
          <w:color w:val="auto"/>
        </w:rPr>
        <w:t>,</w:t>
      </w:r>
      <w:r w:rsidR="00712B48" w:rsidRPr="006C0EA4">
        <w:rPr>
          <w:i w:val="0"/>
          <w:iCs w:val="0"/>
          <w:color w:val="auto"/>
        </w:rPr>
        <w:t xml:space="preserve"> </w:t>
      </w:r>
      <w:r w:rsidR="002D7BCD" w:rsidRPr="006C0EA4">
        <w:rPr>
          <w:i w:val="0"/>
          <w:iCs w:val="0"/>
          <w:color w:val="auto"/>
        </w:rPr>
        <w:t>and</w:t>
      </w:r>
      <w:r w:rsidR="00712B48" w:rsidRPr="006C0EA4">
        <w:rPr>
          <w:i w:val="0"/>
          <w:iCs w:val="0"/>
          <w:color w:val="auto"/>
        </w:rPr>
        <w:t xml:space="preserve"> the follow-up sample was used in</w:t>
      </w:r>
      <w:r w:rsidR="002D7BCD" w:rsidRPr="006C0EA4">
        <w:rPr>
          <w:i w:val="0"/>
          <w:iCs w:val="0"/>
          <w:color w:val="auto"/>
        </w:rPr>
        <w:t>stead</w:t>
      </w:r>
      <w:r w:rsidR="00712B48" w:rsidRPr="006C0EA4">
        <w:rPr>
          <w:i w:val="0"/>
          <w:iCs w:val="0"/>
          <w:color w:val="auto"/>
        </w:rPr>
        <w:t xml:space="preserve">. To </w:t>
      </w:r>
      <w:r w:rsidR="0017217B" w:rsidRPr="006C0EA4">
        <w:rPr>
          <w:i w:val="0"/>
          <w:iCs w:val="0"/>
          <w:color w:val="auto"/>
        </w:rPr>
        <w:t xml:space="preserve">unify </w:t>
      </w:r>
      <w:r w:rsidR="00712B48" w:rsidRPr="006C0EA4">
        <w:rPr>
          <w:i w:val="0"/>
          <w:iCs w:val="0"/>
          <w:color w:val="auto"/>
        </w:rPr>
        <w:t>the number of samples analyzed per donor per population, we excluded the remaining</w:t>
      </w:r>
      <w:r w:rsidR="0017217B" w:rsidRPr="006C0EA4">
        <w:rPr>
          <w:i w:val="0"/>
          <w:iCs w:val="0"/>
          <w:color w:val="auto"/>
        </w:rPr>
        <w:t xml:space="preserve"> 2</w:t>
      </w:r>
      <w:r w:rsidR="00712B48" w:rsidRPr="006C0EA4">
        <w:rPr>
          <w:i w:val="0"/>
          <w:iCs w:val="0"/>
          <w:color w:val="auto"/>
        </w:rPr>
        <w:t xml:space="preserve"> follow-up samples from our analysis.</w:t>
      </w:r>
    </w:p>
    <w:p w14:paraId="131B360C" w14:textId="77777777" w:rsidR="00865C83" w:rsidRDefault="00865C83" w:rsidP="00397064">
      <w:pPr>
        <w:rPr>
          <w:lang w:val="en-GB"/>
        </w:rPr>
      </w:pPr>
    </w:p>
    <w:p w14:paraId="1E62CF2B" w14:textId="77777777" w:rsidR="009E514E" w:rsidRPr="00397064" w:rsidRDefault="009E514E" w:rsidP="00397064">
      <w:pPr>
        <w:rPr>
          <w:lang w:val="en-GB"/>
        </w:rPr>
      </w:pPr>
    </w:p>
    <w:p w14:paraId="7B132AEB" w14:textId="60290D85" w:rsidR="0067197F" w:rsidRDefault="00FE7018" w:rsidP="00A60B83">
      <w:pPr>
        <w:rPr>
          <w:b/>
          <w:bCs/>
          <w:lang w:val="en-GB"/>
        </w:rPr>
      </w:pPr>
      <w:r w:rsidRPr="004120FD">
        <w:rPr>
          <w:b/>
          <w:bCs/>
          <w:lang w:val="en-GB"/>
        </w:rPr>
        <w:lastRenderedPageBreak/>
        <w:t>Table S2:</w:t>
      </w:r>
      <w:r>
        <w:rPr>
          <w:lang w:val="en-GB"/>
        </w:rPr>
        <w:t xml:space="preserve"> </w:t>
      </w:r>
      <w:r w:rsidRPr="00845754">
        <w:rPr>
          <w:b/>
        </w:rPr>
        <w:t>Maternal and infant demographic</w:t>
      </w:r>
      <w:r>
        <w:rPr>
          <w:b/>
        </w:rPr>
        <w:t>s</w:t>
      </w:r>
    </w:p>
    <w:tbl>
      <w:tblPr>
        <w:tblpPr w:leftFromText="180" w:rightFromText="180" w:vertAnchor="page" w:horzAnchor="margin" w:tblpY="2079"/>
        <w:tblW w:w="10626"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062"/>
        <w:gridCol w:w="1063"/>
        <w:gridCol w:w="1062"/>
        <w:gridCol w:w="1063"/>
        <w:gridCol w:w="1063"/>
        <w:gridCol w:w="1062"/>
        <w:gridCol w:w="1063"/>
        <w:gridCol w:w="1062"/>
        <w:gridCol w:w="1063"/>
        <w:gridCol w:w="1063"/>
      </w:tblGrid>
      <w:tr w:rsidR="00865C83" w:rsidRPr="0015154E" w14:paraId="60F95510" w14:textId="77777777" w:rsidTr="00A20849">
        <w:trPr>
          <w:cantSplit/>
          <w:trHeight w:val="1980"/>
        </w:trPr>
        <w:tc>
          <w:tcPr>
            <w:tcW w:w="1062" w:type="dxa"/>
            <w:tcBorders>
              <w:top w:val="single" w:sz="4" w:space="0" w:color="auto"/>
              <w:bottom w:val="single" w:sz="4" w:space="0" w:color="auto"/>
              <w:right w:val="single" w:sz="4" w:space="0" w:color="auto"/>
            </w:tcBorders>
            <w:shd w:val="clear" w:color="auto" w:fill="auto"/>
            <w:noWrap/>
            <w:textDirection w:val="btLr"/>
            <w:vAlign w:val="center"/>
            <w:hideMark/>
          </w:tcPr>
          <w:p w14:paraId="3E8E2433"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Donor number</w:t>
            </w:r>
          </w:p>
        </w:tc>
        <w:tc>
          <w:tcPr>
            <w:tcW w:w="1063" w:type="dxa"/>
            <w:tcBorders>
              <w:top w:val="single" w:sz="4" w:space="0" w:color="auto"/>
              <w:left w:val="single" w:sz="4" w:space="0" w:color="auto"/>
              <w:bottom w:val="single" w:sz="4" w:space="0" w:color="auto"/>
            </w:tcBorders>
            <w:shd w:val="clear" w:color="auto" w:fill="auto"/>
            <w:noWrap/>
            <w:textDirection w:val="btLr"/>
            <w:vAlign w:val="center"/>
            <w:hideMark/>
          </w:tcPr>
          <w:p w14:paraId="6E0F809B"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Maternal</w:t>
            </w:r>
          </w:p>
          <w:p w14:paraId="63C5B078"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Age</w:t>
            </w:r>
            <w:r>
              <w:rPr>
                <w:rFonts w:eastAsia="Times New Roman" w:cstheme="minorHAnsi"/>
                <w:b/>
                <w:color w:val="000000"/>
              </w:rPr>
              <w:t xml:space="preserve"> (years)</w:t>
            </w:r>
          </w:p>
        </w:tc>
        <w:tc>
          <w:tcPr>
            <w:tcW w:w="1062" w:type="dxa"/>
            <w:tcBorders>
              <w:top w:val="single" w:sz="4" w:space="0" w:color="auto"/>
              <w:bottom w:val="single" w:sz="4" w:space="0" w:color="auto"/>
            </w:tcBorders>
            <w:shd w:val="clear" w:color="auto" w:fill="auto"/>
            <w:noWrap/>
            <w:textDirection w:val="btLr"/>
            <w:vAlign w:val="center"/>
            <w:hideMark/>
          </w:tcPr>
          <w:p w14:paraId="320FD6AB"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Pre-pregnancy</w:t>
            </w:r>
          </w:p>
          <w:p w14:paraId="24AB2741"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BMI</w:t>
            </w:r>
          </w:p>
        </w:tc>
        <w:tc>
          <w:tcPr>
            <w:tcW w:w="1063" w:type="dxa"/>
            <w:tcBorders>
              <w:top w:val="single" w:sz="4" w:space="0" w:color="auto"/>
              <w:bottom w:val="single" w:sz="4" w:space="0" w:color="auto"/>
            </w:tcBorders>
            <w:shd w:val="clear" w:color="auto" w:fill="auto"/>
            <w:noWrap/>
            <w:textDirection w:val="btLr"/>
            <w:vAlign w:val="center"/>
            <w:hideMark/>
          </w:tcPr>
          <w:p w14:paraId="550DA6E1"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Postpartum BMI</w:t>
            </w:r>
          </w:p>
        </w:tc>
        <w:tc>
          <w:tcPr>
            <w:tcW w:w="1063" w:type="dxa"/>
            <w:tcBorders>
              <w:top w:val="single" w:sz="4" w:space="0" w:color="auto"/>
              <w:bottom w:val="single" w:sz="4" w:space="0" w:color="auto"/>
            </w:tcBorders>
            <w:shd w:val="clear" w:color="auto" w:fill="auto"/>
            <w:noWrap/>
            <w:textDirection w:val="btLr"/>
            <w:vAlign w:val="center"/>
            <w:hideMark/>
          </w:tcPr>
          <w:p w14:paraId="07C7DD68"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BMI</w:t>
            </w:r>
          </w:p>
          <w:p w14:paraId="1985A631"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Category</w:t>
            </w:r>
          </w:p>
        </w:tc>
        <w:tc>
          <w:tcPr>
            <w:tcW w:w="1062" w:type="dxa"/>
            <w:tcBorders>
              <w:top w:val="single" w:sz="4" w:space="0" w:color="auto"/>
              <w:bottom w:val="single" w:sz="4" w:space="0" w:color="auto"/>
            </w:tcBorders>
            <w:shd w:val="clear" w:color="auto" w:fill="auto"/>
            <w:noWrap/>
            <w:textDirection w:val="btLr"/>
            <w:vAlign w:val="center"/>
            <w:hideMark/>
          </w:tcPr>
          <w:p w14:paraId="37455D40"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Gravida,</w:t>
            </w:r>
          </w:p>
          <w:p w14:paraId="7B17239B"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Para</w:t>
            </w:r>
          </w:p>
        </w:tc>
        <w:tc>
          <w:tcPr>
            <w:tcW w:w="1063" w:type="dxa"/>
            <w:tcBorders>
              <w:top w:val="single" w:sz="4" w:space="0" w:color="auto"/>
              <w:bottom w:val="single" w:sz="4" w:space="0" w:color="auto"/>
            </w:tcBorders>
            <w:shd w:val="clear" w:color="auto" w:fill="auto"/>
            <w:noWrap/>
            <w:textDirection w:val="btLr"/>
            <w:vAlign w:val="center"/>
            <w:hideMark/>
          </w:tcPr>
          <w:p w14:paraId="41BDFCD3"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Mode of</w:t>
            </w:r>
          </w:p>
          <w:p w14:paraId="30990CE2"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Delivery</w:t>
            </w:r>
          </w:p>
        </w:tc>
        <w:tc>
          <w:tcPr>
            <w:tcW w:w="1062" w:type="dxa"/>
            <w:tcBorders>
              <w:top w:val="single" w:sz="4" w:space="0" w:color="auto"/>
              <w:bottom w:val="single" w:sz="4" w:space="0" w:color="auto"/>
            </w:tcBorders>
            <w:shd w:val="clear" w:color="auto" w:fill="auto"/>
            <w:noWrap/>
            <w:textDirection w:val="btLr"/>
            <w:vAlign w:val="center"/>
            <w:hideMark/>
          </w:tcPr>
          <w:p w14:paraId="7A9018F5"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Gestational Age</w:t>
            </w:r>
          </w:p>
          <w:p w14:paraId="051A6D90"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weeks + days)</w:t>
            </w:r>
          </w:p>
        </w:tc>
        <w:tc>
          <w:tcPr>
            <w:tcW w:w="1063" w:type="dxa"/>
            <w:tcBorders>
              <w:top w:val="single" w:sz="4" w:space="0" w:color="auto"/>
              <w:bottom w:val="single" w:sz="4" w:space="0" w:color="auto"/>
            </w:tcBorders>
            <w:shd w:val="clear" w:color="auto" w:fill="auto"/>
            <w:noWrap/>
            <w:textDirection w:val="btLr"/>
            <w:vAlign w:val="center"/>
            <w:hideMark/>
          </w:tcPr>
          <w:p w14:paraId="61E9D8D8"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Birthweight (g)</w:t>
            </w:r>
          </w:p>
        </w:tc>
        <w:tc>
          <w:tcPr>
            <w:tcW w:w="1063" w:type="dxa"/>
            <w:tcBorders>
              <w:top w:val="single" w:sz="4" w:space="0" w:color="auto"/>
              <w:bottom w:val="single" w:sz="4" w:space="0" w:color="auto"/>
            </w:tcBorders>
            <w:shd w:val="clear" w:color="auto" w:fill="auto"/>
            <w:noWrap/>
            <w:textDirection w:val="btLr"/>
            <w:vAlign w:val="center"/>
            <w:hideMark/>
          </w:tcPr>
          <w:p w14:paraId="6330C4C3" w14:textId="77777777" w:rsidR="00865C83" w:rsidRPr="0015154E" w:rsidRDefault="00865C83" w:rsidP="00865C83">
            <w:pPr>
              <w:spacing w:after="0" w:line="240" w:lineRule="auto"/>
              <w:ind w:left="113" w:right="113"/>
              <w:contextualSpacing/>
              <w:jc w:val="center"/>
              <w:rPr>
                <w:rFonts w:eastAsia="Times New Roman" w:cstheme="minorHAnsi"/>
                <w:b/>
                <w:color w:val="000000"/>
              </w:rPr>
            </w:pPr>
            <w:r w:rsidRPr="0015154E">
              <w:rPr>
                <w:rFonts w:eastAsia="Times New Roman" w:cstheme="minorHAnsi"/>
                <w:b/>
                <w:color w:val="000000"/>
              </w:rPr>
              <w:t>Infant Sex</w:t>
            </w:r>
          </w:p>
        </w:tc>
      </w:tr>
      <w:tr w:rsidR="00865C83" w:rsidRPr="0015154E" w14:paraId="3BCBEF0B" w14:textId="77777777" w:rsidTr="00A20849">
        <w:trPr>
          <w:trHeight w:val="288"/>
        </w:trPr>
        <w:tc>
          <w:tcPr>
            <w:tcW w:w="1062" w:type="dxa"/>
            <w:tcBorders>
              <w:top w:val="single" w:sz="4" w:space="0" w:color="auto"/>
              <w:right w:val="single" w:sz="4" w:space="0" w:color="auto"/>
            </w:tcBorders>
            <w:shd w:val="clear" w:color="auto" w:fill="auto"/>
            <w:noWrap/>
            <w:vAlign w:val="center"/>
          </w:tcPr>
          <w:p w14:paraId="58413A0D"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1</w:t>
            </w:r>
          </w:p>
        </w:tc>
        <w:tc>
          <w:tcPr>
            <w:tcW w:w="1063" w:type="dxa"/>
            <w:tcBorders>
              <w:top w:val="single" w:sz="4" w:space="0" w:color="auto"/>
              <w:left w:val="single" w:sz="4" w:space="0" w:color="auto"/>
            </w:tcBorders>
            <w:shd w:val="clear" w:color="auto" w:fill="auto"/>
            <w:noWrap/>
            <w:vAlign w:val="center"/>
          </w:tcPr>
          <w:p w14:paraId="595CEC7F"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1</w:t>
            </w:r>
          </w:p>
        </w:tc>
        <w:tc>
          <w:tcPr>
            <w:tcW w:w="1062" w:type="dxa"/>
            <w:tcBorders>
              <w:top w:val="single" w:sz="4" w:space="0" w:color="auto"/>
            </w:tcBorders>
            <w:shd w:val="clear" w:color="auto" w:fill="auto"/>
            <w:noWrap/>
            <w:vAlign w:val="center"/>
          </w:tcPr>
          <w:p w14:paraId="5CE9B3EE"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0.4</w:t>
            </w:r>
          </w:p>
        </w:tc>
        <w:tc>
          <w:tcPr>
            <w:tcW w:w="1063" w:type="dxa"/>
            <w:tcBorders>
              <w:top w:val="single" w:sz="4" w:space="0" w:color="auto"/>
            </w:tcBorders>
            <w:shd w:val="clear" w:color="auto" w:fill="auto"/>
            <w:noWrap/>
            <w:vAlign w:val="center"/>
          </w:tcPr>
          <w:p w14:paraId="0CA88B9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9.8</w:t>
            </w:r>
          </w:p>
        </w:tc>
        <w:tc>
          <w:tcPr>
            <w:tcW w:w="1063" w:type="dxa"/>
            <w:tcBorders>
              <w:top w:val="single" w:sz="4" w:space="0" w:color="auto"/>
            </w:tcBorders>
            <w:shd w:val="clear" w:color="auto" w:fill="auto"/>
            <w:noWrap/>
            <w:vAlign w:val="center"/>
          </w:tcPr>
          <w:p w14:paraId="39005A21" w14:textId="77777777" w:rsidR="00865C83" w:rsidRPr="0015154E" w:rsidRDefault="00865C83" w:rsidP="00865C83">
            <w:pPr>
              <w:spacing w:line="240" w:lineRule="auto"/>
              <w:contextualSpacing/>
              <w:jc w:val="center"/>
              <w:rPr>
                <w:rFonts w:eastAsia="Times New Roman" w:cstheme="minorHAnsi"/>
                <w:color w:val="000000"/>
              </w:rPr>
            </w:pPr>
            <w:r w:rsidRPr="0015154E">
              <w:rPr>
                <w:rFonts w:eastAsia="Times New Roman" w:cstheme="minorHAnsi"/>
                <w:color w:val="000000"/>
              </w:rPr>
              <w:t xml:space="preserve">healthy </w:t>
            </w:r>
          </w:p>
          <w:p w14:paraId="5D8E6CE4"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weight</w:t>
            </w:r>
          </w:p>
        </w:tc>
        <w:tc>
          <w:tcPr>
            <w:tcW w:w="1062" w:type="dxa"/>
            <w:tcBorders>
              <w:top w:val="single" w:sz="4" w:space="0" w:color="auto"/>
            </w:tcBorders>
            <w:shd w:val="clear" w:color="auto" w:fill="auto"/>
            <w:noWrap/>
            <w:vAlign w:val="center"/>
          </w:tcPr>
          <w:p w14:paraId="3BF45CE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1</w:t>
            </w:r>
          </w:p>
        </w:tc>
        <w:tc>
          <w:tcPr>
            <w:tcW w:w="1063" w:type="dxa"/>
            <w:tcBorders>
              <w:top w:val="single" w:sz="4" w:space="0" w:color="auto"/>
            </w:tcBorders>
            <w:shd w:val="clear" w:color="auto" w:fill="auto"/>
            <w:noWrap/>
            <w:vAlign w:val="center"/>
          </w:tcPr>
          <w:p w14:paraId="289D610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vaginal</w:t>
            </w:r>
          </w:p>
        </w:tc>
        <w:tc>
          <w:tcPr>
            <w:tcW w:w="1062" w:type="dxa"/>
            <w:tcBorders>
              <w:top w:val="single" w:sz="4" w:space="0" w:color="auto"/>
            </w:tcBorders>
            <w:shd w:val="clear" w:color="auto" w:fill="auto"/>
            <w:noWrap/>
            <w:vAlign w:val="center"/>
          </w:tcPr>
          <w:p w14:paraId="38A082EB"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40+3</w:t>
            </w:r>
          </w:p>
        </w:tc>
        <w:tc>
          <w:tcPr>
            <w:tcW w:w="1063" w:type="dxa"/>
            <w:tcBorders>
              <w:top w:val="single" w:sz="4" w:space="0" w:color="auto"/>
            </w:tcBorders>
            <w:shd w:val="clear" w:color="auto" w:fill="auto"/>
            <w:noWrap/>
            <w:vAlign w:val="center"/>
          </w:tcPr>
          <w:p w14:paraId="00CB3363"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130</w:t>
            </w:r>
          </w:p>
        </w:tc>
        <w:tc>
          <w:tcPr>
            <w:tcW w:w="1063" w:type="dxa"/>
            <w:tcBorders>
              <w:top w:val="single" w:sz="4" w:space="0" w:color="auto"/>
            </w:tcBorders>
            <w:shd w:val="clear" w:color="auto" w:fill="auto"/>
            <w:noWrap/>
            <w:vAlign w:val="center"/>
          </w:tcPr>
          <w:p w14:paraId="0E7F116B"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female</w:t>
            </w:r>
          </w:p>
        </w:tc>
      </w:tr>
      <w:tr w:rsidR="00865C83" w:rsidRPr="0015154E" w14:paraId="757EA0BE" w14:textId="77777777" w:rsidTr="00A20849">
        <w:trPr>
          <w:trHeight w:val="288"/>
        </w:trPr>
        <w:tc>
          <w:tcPr>
            <w:tcW w:w="1062" w:type="dxa"/>
            <w:tcBorders>
              <w:right w:val="single" w:sz="4" w:space="0" w:color="auto"/>
            </w:tcBorders>
            <w:shd w:val="clear" w:color="auto" w:fill="auto"/>
            <w:noWrap/>
            <w:vAlign w:val="center"/>
          </w:tcPr>
          <w:p w14:paraId="199E4EAE"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2</w:t>
            </w:r>
          </w:p>
        </w:tc>
        <w:tc>
          <w:tcPr>
            <w:tcW w:w="1063" w:type="dxa"/>
            <w:tcBorders>
              <w:left w:val="single" w:sz="4" w:space="0" w:color="auto"/>
            </w:tcBorders>
            <w:shd w:val="clear" w:color="auto" w:fill="auto"/>
            <w:noWrap/>
            <w:vAlign w:val="center"/>
          </w:tcPr>
          <w:p w14:paraId="693D248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4</w:t>
            </w:r>
          </w:p>
        </w:tc>
        <w:tc>
          <w:tcPr>
            <w:tcW w:w="1062" w:type="dxa"/>
            <w:shd w:val="clear" w:color="auto" w:fill="auto"/>
            <w:noWrap/>
            <w:vAlign w:val="center"/>
          </w:tcPr>
          <w:p w14:paraId="69B03007"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3.8</w:t>
            </w:r>
          </w:p>
        </w:tc>
        <w:tc>
          <w:tcPr>
            <w:tcW w:w="1063" w:type="dxa"/>
            <w:shd w:val="clear" w:color="auto" w:fill="auto"/>
            <w:noWrap/>
            <w:vAlign w:val="center"/>
          </w:tcPr>
          <w:p w14:paraId="272F719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2.0</w:t>
            </w:r>
          </w:p>
        </w:tc>
        <w:tc>
          <w:tcPr>
            <w:tcW w:w="1063" w:type="dxa"/>
            <w:shd w:val="clear" w:color="auto" w:fill="auto"/>
            <w:noWrap/>
            <w:vAlign w:val="center"/>
          </w:tcPr>
          <w:p w14:paraId="62253054" w14:textId="77777777" w:rsidR="00865C83" w:rsidRPr="0015154E" w:rsidRDefault="00865C83" w:rsidP="00865C83">
            <w:pPr>
              <w:spacing w:line="240" w:lineRule="auto"/>
              <w:contextualSpacing/>
              <w:jc w:val="center"/>
              <w:rPr>
                <w:rFonts w:eastAsia="Times New Roman" w:cstheme="minorHAnsi"/>
                <w:color w:val="000000"/>
              </w:rPr>
            </w:pPr>
            <w:r w:rsidRPr="0015154E">
              <w:rPr>
                <w:rFonts w:eastAsia="Times New Roman" w:cstheme="minorHAnsi"/>
                <w:color w:val="000000"/>
              </w:rPr>
              <w:t xml:space="preserve">healthy </w:t>
            </w:r>
          </w:p>
          <w:p w14:paraId="47BBE021"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weight</w:t>
            </w:r>
          </w:p>
        </w:tc>
        <w:tc>
          <w:tcPr>
            <w:tcW w:w="1062" w:type="dxa"/>
            <w:shd w:val="clear" w:color="auto" w:fill="auto"/>
            <w:noWrap/>
            <w:vAlign w:val="center"/>
          </w:tcPr>
          <w:p w14:paraId="0D92351F"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1</w:t>
            </w:r>
          </w:p>
        </w:tc>
        <w:tc>
          <w:tcPr>
            <w:tcW w:w="1063" w:type="dxa"/>
            <w:shd w:val="clear" w:color="auto" w:fill="auto"/>
            <w:noWrap/>
            <w:vAlign w:val="center"/>
          </w:tcPr>
          <w:p w14:paraId="3D0CA5A7"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vaginal</w:t>
            </w:r>
          </w:p>
        </w:tc>
        <w:tc>
          <w:tcPr>
            <w:tcW w:w="1062" w:type="dxa"/>
            <w:shd w:val="clear" w:color="auto" w:fill="auto"/>
            <w:noWrap/>
            <w:vAlign w:val="center"/>
          </w:tcPr>
          <w:p w14:paraId="293BC4C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9+0</w:t>
            </w:r>
          </w:p>
        </w:tc>
        <w:tc>
          <w:tcPr>
            <w:tcW w:w="1063" w:type="dxa"/>
            <w:shd w:val="clear" w:color="auto" w:fill="auto"/>
            <w:noWrap/>
            <w:vAlign w:val="center"/>
          </w:tcPr>
          <w:p w14:paraId="74F88FE2"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810</w:t>
            </w:r>
          </w:p>
        </w:tc>
        <w:tc>
          <w:tcPr>
            <w:tcW w:w="1063" w:type="dxa"/>
            <w:shd w:val="clear" w:color="auto" w:fill="auto"/>
            <w:noWrap/>
            <w:vAlign w:val="center"/>
          </w:tcPr>
          <w:p w14:paraId="7EB4B487"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male</w:t>
            </w:r>
          </w:p>
        </w:tc>
      </w:tr>
      <w:tr w:rsidR="00865C83" w:rsidRPr="0015154E" w14:paraId="1F70A6C1" w14:textId="77777777" w:rsidTr="00A20849">
        <w:trPr>
          <w:trHeight w:val="288"/>
        </w:trPr>
        <w:tc>
          <w:tcPr>
            <w:tcW w:w="1062" w:type="dxa"/>
            <w:tcBorders>
              <w:right w:val="single" w:sz="4" w:space="0" w:color="auto"/>
            </w:tcBorders>
            <w:shd w:val="clear" w:color="auto" w:fill="auto"/>
            <w:noWrap/>
            <w:vAlign w:val="center"/>
          </w:tcPr>
          <w:p w14:paraId="15E9830D"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3</w:t>
            </w:r>
          </w:p>
        </w:tc>
        <w:tc>
          <w:tcPr>
            <w:tcW w:w="1063" w:type="dxa"/>
            <w:tcBorders>
              <w:left w:val="single" w:sz="4" w:space="0" w:color="auto"/>
            </w:tcBorders>
            <w:shd w:val="clear" w:color="auto" w:fill="auto"/>
            <w:noWrap/>
            <w:vAlign w:val="center"/>
          </w:tcPr>
          <w:p w14:paraId="3A553E19"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5</w:t>
            </w:r>
          </w:p>
        </w:tc>
        <w:tc>
          <w:tcPr>
            <w:tcW w:w="1062" w:type="dxa"/>
            <w:shd w:val="clear" w:color="auto" w:fill="auto"/>
            <w:noWrap/>
            <w:vAlign w:val="center"/>
          </w:tcPr>
          <w:p w14:paraId="733C1DA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4.8</w:t>
            </w:r>
          </w:p>
        </w:tc>
        <w:tc>
          <w:tcPr>
            <w:tcW w:w="1063" w:type="dxa"/>
            <w:shd w:val="clear" w:color="auto" w:fill="auto"/>
            <w:noWrap/>
            <w:vAlign w:val="center"/>
          </w:tcPr>
          <w:p w14:paraId="644A379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4.1</w:t>
            </w:r>
          </w:p>
        </w:tc>
        <w:tc>
          <w:tcPr>
            <w:tcW w:w="1063" w:type="dxa"/>
            <w:shd w:val="clear" w:color="auto" w:fill="auto"/>
            <w:noWrap/>
            <w:vAlign w:val="center"/>
          </w:tcPr>
          <w:p w14:paraId="0E44081C"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 xml:space="preserve">healthy </w:t>
            </w:r>
          </w:p>
          <w:p w14:paraId="62F7C2A2"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weight</w:t>
            </w:r>
          </w:p>
        </w:tc>
        <w:tc>
          <w:tcPr>
            <w:tcW w:w="1062" w:type="dxa"/>
            <w:shd w:val="clear" w:color="auto" w:fill="auto"/>
            <w:noWrap/>
            <w:vAlign w:val="center"/>
          </w:tcPr>
          <w:p w14:paraId="55F29DF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1</w:t>
            </w:r>
          </w:p>
        </w:tc>
        <w:tc>
          <w:tcPr>
            <w:tcW w:w="1063" w:type="dxa"/>
            <w:shd w:val="clear" w:color="auto" w:fill="auto"/>
            <w:noWrap/>
            <w:vAlign w:val="center"/>
          </w:tcPr>
          <w:p w14:paraId="57A3C448"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cesarean</w:t>
            </w:r>
          </w:p>
        </w:tc>
        <w:tc>
          <w:tcPr>
            <w:tcW w:w="1062" w:type="dxa"/>
            <w:shd w:val="clear" w:color="auto" w:fill="auto"/>
            <w:noWrap/>
            <w:vAlign w:val="center"/>
          </w:tcPr>
          <w:p w14:paraId="40ADE209"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9+0</w:t>
            </w:r>
          </w:p>
        </w:tc>
        <w:tc>
          <w:tcPr>
            <w:tcW w:w="1063" w:type="dxa"/>
            <w:shd w:val="clear" w:color="auto" w:fill="auto"/>
            <w:noWrap/>
            <w:vAlign w:val="center"/>
          </w:tcPr>
          <w:p w14:paraId="69C551F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405</w:t>
            </w:r>
          </w:p>
        </w:tc>
        <w:tc>
          <w:tcPr>
            <w:tcW w:w="1063" w:type="dxa"/>
            <w:shd w:val="clear" w:color="auto" w:fill="auto"/>
            <w:noWrap/>
            <w:vAlign w:val="center"/>
          </w:tcPr>
          <w:p w14:paraId="51E6D470"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male</w:t>
            </w:r>
          </w:p>
        </w:tc>
      </w:tr>
      <w:tr w:rsidR="00865C83" w:rsidRPr="0015154E" w14:paraId="20A472E7" w14:textId="77777777" w:rsidTr="00A20849">
        <w:trPr>
          <w:trHeight w:val="288"/>
        </w:trPr>
        <w:tc>
          <w:tcPr>
            <w:tcW w:w="1062" w:type="dxa"/>
            <w:tcBorders>
              <w:right w:val="single" w:sz="4" w:space="0" w:color="auto"/>
            </w:tcBorders>
            <w:shd w:val="clear" w:color="auto" w:fill="auto"/>
            <w:noWrap/>
            <w:vAlign w:val="center"/>
          </w:tcPr>
          <w:p w14:paraId="3FB9FA54"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4</w:t>
            </w:r>
          </w:p>
        </w:tc>
        <w:tc>
          <w:tcPr>
            <w:tcW w:w="1063" w:type="dxa"/>
            <w:tcBorders>
              <w:left w:val="single" w:sz="4" w:space="0" w:color="auto"/>
            </w:tcBorders>
            <w:shd w:val="clear" w:color="auto" w:fill="auto"/>
            <w:noWrap/>
            <w:vAlign w:val="center"/>
          </w:tcPr>
          <w:p w14:paraId="5CC5358A"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2</w:t>
            </w:r>
          </w:p>
        </w:tc>
        <w:tc>
          <w:tcPr>
            <w:tcW w:w="1062" w:type="dxa"/>
            <w:shd w:val="clear" w:color="auto" w:fill="auto"/>
            <w:noWrap/>
            <w:vAlign w:val="center"/>
          </w:tcPr>
          <w:p w14:paraId="14A3E4D9"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7.7</w:t>
            </w:r>
          </w:p>
        </w:tc>
        <w:tc>
          <w:tcPr>
            <w:tcW w:w="1063" w:type="dxa"/>
            <w:shd w:val="clear" w:color="auto" w:fill="auto"/>
            <w:noWrap/>
            <w:vAlign w:val="center"/>
          </w:tcPr>
          <w:p w14:paraId="6E8F1A04"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7.7</w:t>
            </w:r>
          </w:p>
        </w:tc>
        <w:tc>
          <w:tcPr>
            <w:tcW w:w="1063" w:type="dxa"/>
            <w:shd w:val="clear" w:color="auto" w:fill="auto"/>
            <w:noWrap/>
            <w:vAlign w:val="center"/>
          </w:tcPr>
          <w:p w14:paraId="02E60CB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underweight</w:t>
            </w:r>
          </w:p>
        </w:tc>
        <w:tc>
          <w:tcPr>
            <w:tcW w:w="1062" w:type="dxa"/>
            <w:shd w:val="clear" w:color="auto" w:fill="auto"/>
            <w:noWrap/>
            <w:vAlign w:val="center"/>
          </w:tcPr>
          <w:p w14:paraId="4E823BF8"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1</w:t>
            </w:r>
          </w:p>
        </w:tc>
        <w:tc>
          <w:tcPr>
            <w:tcW w:w="1063" w:type="dxa"/>
            <w:shd w:val="clear" w:color="auto" w:fill="auto"/>
            <w:noWrap/>
            <w:vAlign w:val="center"/>
          </w:tcPr>
          <w:p w14:paraId="7543661F"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vaginal</w:t>
            </w:r>
          </w:p>
        </w:tc>
        <w:tc>
          <w:tcPr>
            <w:tcW w:w="1062" w:type="dxa"/>
            <w:shd w:val="clear" w:color="auto" w:fill="auto"/>
            <w:noWrap/>
            <w:vAlign w:val="center"/>
          </w:tcPr>
          <w:p w14:paraId="35B1999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4+0*</w:t>
            </w:r>
          </w:p>
        </w:tc>
        <w:tc>
          <w:tcPr>
            <w:tcW w:w="1063" w:type="dxa"/>
            <w:shd w:val="clear" w:color="auto" w:fill="auto"/>
            <w:noWrap/>
            <w:vAlign w:val="center"/>
          </w:tcPr>
          <w:p w14:paraId="795EFAAB"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232</w:t>
            </w:r>
          </w:p>
        </w:tc>
        <w:tc>
          <w:tcPr>
            <w:tcW w:w="1063" w:type="dxa"/>
            <w:shd w:val="clear" w:color="auto" w:fill="auto"/>
            <w:noWrap/>
            <w:vAlign w:val="center"/>
          </w:tcPr>
          <w:p w14:paraId="4BC35BC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male</w:t>
            </w:r>
          </w:p>
        </w:tc>
      </w:tr>
      <w:tr w:rsidR="00865C83" w:rsidRPr="0015154E" w14:paraId="1CC80F6C" w14:textId="77777777" w:rsidTr="00A20849">
        <w:trPr>
          <w:trHeight w:val="288"/>
        </w:trPr>
        <w:tc>
          <w:tcPr>
            <w:tcW w:w="1062" w:type="dxa"/>
            <w:tcBorders>
              <w:right w:val="single" w:sz="4" w:space="0" w:color="auto"/>
            </w:tcBorders>
            <w:shd w:val="clear" w:color="auto" w:fill="auto"/>
            <w:noWrap/>
            <w:vAlign w:val="center"/>
          </w:tcPr>
          <w:p w14:paraId="5FD8D5B1"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5</w:t>
            </w:r>
          </w:p>
        </w:tc>
        <w:tc>
          <w:tcPr>
            <w:tcW w:w="1063" w:type="dxa"/>
            <w:tcBorders>
              <w:left w:val="single" w:sz="4" w:space="0" w:color="auto"/>
            </w:tcBorders>
            <w:shd w:val="clear" w:color="auto" w:fill="auto"/>
            <w:noWrap/>
            <w:vAlign w:val="center"/>
          </w:tcPr>
          <w:p w14:paraId="1C8AD5F9"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5</w:t>
            </w:r>
          </w:p>
        </w:tc>
        <w:tc>
          <w:tcPr>
            <w:tcW w:w="1062" w:type="dxa"/>
            <w:shd w:val="clear" w:color="auto" w:fill="auto"/>
            <w:noWrap/>
            <w:vAlign w:val="center"/>
          </w:tcPr>
          <w:p w14:paraId="153F6FC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8.7</w:t>
            </w:r>
          </w:p>
        </w:tc>
        <w:tc>
          <w:tcPr>
            <w:tcW w:w="1063" w:type="dxa"/>
            <w:shd w:val="clear" w:color="auto" w:fill="auto"/>
            <w:noWrap/>
            <w:vAlign w:val="center"/>
          </w:tcPr>
          <w:p w14:paraId="3DB0C3BF"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8.0</w:t>
            </w:r>
          </w:p>
        </w:tc>
        <w:tc>
          <w:tcPr>
            <w:tcW w:w="1063" w:type="dxa"/>
            <w:shd w:val="clear" w:color="auto" w:fill="auto"/>
            <w:noWrap/>
            <w:vAlign w:val="center"/>
          </w:tcPr>
          <w:p w14:paraId="415239AC"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obesity</w:t>
            </w:r>
          </w:p>
        </w:tc>
        <w:tc>
          <w:tcPr>
            <w:tcW w:w="1062" w:type="dxa"/>
            <w:shd w:val="clear" w:color="auto" w:fill="auto"/>
            <w:noWrap/>
            <w:vAlign w:val="center"/>
          </w:tcPr>
          <w:p w14:paraId="0A7B59AC"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 2</w:t>
            </w:r>
          </w:p>
        </w:tc>
        <w:tc>
          <w:tcPr>
            <w:tcW w:w="1063" w:type="dxa"/>
            <w:shd w:val="clear" w:color="auto" w:fill="auto"/>
            <w:noWrap/>
            <w:vAlign w:val="center"/>
          </w:tcPr>
          <w:p w14:paraId="392BDB53"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cesarean</w:t>
            </w:r>
          </w:p>
        </w:tc>
        <w:tc>
          <w:tcPr>
            <w:tcW w:w="1062" w:type="dxa"/>
            <w:shd w:val="clear" w:color="auto" w:fill="auto"/>
            <w:noWrap/>
            <w:vAlign w:val="center"/>
          </w:tcPr>
          <w:p w14:paraId="6289CFB3"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8+5</w:t>
            </w:r>
          </w:p>
        </w:tc>
        <w:tc>
          <w:tcPr>
            <w:tcW w:w="1063" w:type="dxa"/>
            <w:shd w:val="clear" w:color="auto" w:fill="auto"/>
            <w:noWrap/>
            <w:vAlign w:val="center"/>
          </w:tcPr>
          <w:p w14:paraId="5BF1E9FB"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4200</w:t>
            </w:r>
          </w:p>
        </w:tc>
        <w:tc>
          <w:tcPr>
            <w:tcW w:w="1063" w:type="dxa"/>
            <w:shd w:val="clear" w:color="auto" w:fill="auto"/>
            <w:noWrap/>
            <w:vAlign w:val="center"/>
          </w:tcPr>
          <w:p w14:paraId="6AAA27DC"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male</w:t>
            </w:r>
          </w:p>
        </w:tc>
      </w:tr>
      <w:tr w:rsidR="00865C83" w:rsidRPr="0015154E" w14:paraId="08DB4D16" w14:textId="77777777" w:rsidTr="00A20849">
        <w:trPr>
          <w:trHeight w:val="288"/>
        </w:trPr>
        <w:tc>
          <w:tcPr>
            <w:tcW w:w="1062" w:type="dxa"/>
            <w:tcBorders>
              <w:bottom w:val="single" w:sz="4" w:space="0" w:color="auto"/>
              <w:right w:val="single" w:sz="4" w:space="0" w:color="auto"/>
            </w:tcBorders>
            <w:shd w:val="clear" w:color="auto" w:fill="auto"/>
            <w:noWrap/>
            <w:vAlign w:val="center"/>
          </w:tcPr>
          <w:p w14:paraId="4204564F" w14:textId="77777777" w:rsidR="00865C83" w:rsidRPr="0015154E" w:rsidRDefault="00865C83" w:rsidP="00865C83">
            <w:pPr>
              <w:spacing w:after="0" w:line="240" w:lineRule="auto"/>
              <w:contextualSpacing/>
              <w:jc w:val="center"/>
              <w:rPr>
                <w:rFonts w:eastAsia="Times New Roman" w:cstheme="minorHAnsi"/>
                <w:b/>
                <w:bCs/>
                <w:color w:val="000000"/>
              </w:rPr>
            </w:pPr>
            <w:r w:rsidRPr="0015154E">
              <w:rPr>
                <w:rFonts w:eastAsia="Times New Roman" w:cstheme="minorHAnsi"/>
                <w:b/>
                <w:bCs/>
                <w:color w:val="000000"/>
              </w:rPr>
              <w:t>6</w:t>
            </w:r>
          </w:p>
        </w:tc>
        <w:tc>
          <w:tcPr>
            <w:tcW w:w="1063" w:type="dxa"/>
            <w:tcBorders>
              <w:left w:val="single" w:sz="4" w:space="0" w:color="auto"/>
            </w:tcBorders>
            <w:shd w:val="clear" w:color="auto" w:fill="auto"/>
            <w:noWrap/>
            <w:vAlign w:val="center"/>
          </w:tcPr>
          <w:p w14:paraId="3B6FF7C1"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1</w:t>
            </w:r>
          </w:p>
        </w:tc>
        <w:tc>
          <w:tcPr>
            <w:tcW w:w="1062" w:type="dxa"/>
            <w:shd w:val="clear" w:color="auto" w:fill="auto"/>
            <w:noWrap/>
            <w:vAlign w:val="center"/>
          </w:tcPr>
          <w:p w14:paraId="518085E6"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3.5</w:t>
            </w:r>
          </w:p>
        </w:tc>
        <w:tc>
          <w:tcPr>
            <w:tcW w:w="1063" w:type="dxa"/>
            <w:shd w:val="clear" w:color="auto" w:fill="auto"/>
            <w:noWrap/>
            <w:vAlign w:val="center"/>
          </w:tcPr>
          <w:p w14:paraId="4A9D99C7"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23.5</w:t>
            </w:r>
          </w:p>
        </w:tc>
        <w:tc>
          <w:tcPr>
            <w:tcW w:w="1063" w:type="dxa"/>
            <w:shd w:val="clear" w:color="auto" w:fill="auto"/>
            <w:noWrap/>
            <w:vAlign w:val="center"/>
          </w:tcPr>
          <w:p w14:paraId="1B213D3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 xml:space="preserve">healthy </w:t>
            </w:r>
          </w:p>
          <w:p w14:paraId="65370DBF"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weight</w:t>
            </w:r>
          </w:p>
        </w:tc>
        <w:tc>
          <w:tcPr>
            <w:tcW w:w="1062" w:type="dxa"/>
            <w:shd w:val="clear" w:color="auto" w:fill="auto"/>
            <w:noWrap/>
            <w:vAlign w:val="center"/>
          </w:tcPr>
          <w:p w14:paraId="0C174842"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1,1</w:t>
            </w:r>
          </w:p>
        </w:tc>
        <w:tc>
          <w:tcPr>
            <w:tcW w:w="1063" w:type="dxa"/>
            <w:shd w:val="clear" w:color="auto" w:fill="auto"/>
            <w:noWrap/>
            <w:vAlign w:val="center"/>
          </w:tcPr>
          <w:p w14:paraId="743BC6B8"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vaginal</w:t>
            </w:r>
          </w:p>
        </w:tc>
        <w:tc>
          <w:tcPr>
            <w:tcW w:w="1062" w:type="dxa"/>
            <w:shd w:val="clear" w:color="auto" w:fill="auto"/>
            <w:noWrap/>
            <w:vAlign w:val="center"/>
          </w:tcPr>
          <w:p w14:paraId="34436A45"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40+0</w:t>
            </w:r>
          </w:p>
        </w:tc>
        <w:tc>
          <w:tcPr>
            <w:tcW w:w="1063" w:type="dxa"/>
            <w:shd w:val="clear" w:color="auto" w:fill="auto"/>
            <w:noWrap/>
            <w:vAlign w:val="center"/>
          </w:tcPr>
          <w:p w14:paraId="1950A26D"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3615</w:t>
            </w:r>
          </w:p>
        </w:tc>
        <w:tc>
          <w:tcPr>
            <w:tcW w:w="1063" w:type="dxa"/>
            <w:shd w:val="clear" w:color="auto" w:fill="auto"/>
            <w:noWrap/>
            <w:vAlign w:val="center"/>
          </w:tcPr>
          <w:p w14:paraId="4573DC68" w14:textId="77777777" w:rsidR="00865C83" w:rsidRPr="0015154E" w:rsidRDefault="00865C83" w:rsidP="00865C83">
            <w:pPr>
              <w:spacing w:after="0" w:line="240" w:lineRule="auto"/>
              <w:contextualSpacing/>
              <w:jc w:val="center"/>
              <w:rPr>
                <w:rFonts w:eastAsia="Times New Roman" w:cstheme="minorHAnsi"/>
                <w:color w:val="000000"/>
              </w:rPr>
            </w:pPr>
            <w:r w:rsidRPr="0015154E">
              <w:rPr>
                <w:rFonts w:eastAsia="Times New Roman" w:cstheme="minorHAnsi"/>
                <w:color w:val="000000"/>
              </w:rPr>
              <w:t>male</w:t>
            </w:r>
          </w:p>
        </w:tc>
      </w:tr>
    </w:tbl>
    <w:p w14:paraId="75A67192" w14:textId="77777777" w:rsidR="00865C83" w:rsidRDefault="00865C83" w:rsidP="00A60B83">
      <w:pPr>
        <w:rPr>
          <w:rFonts w:ascii="Calibri" w:eastAsia="Times New Roman" w:hAnsi="Calibri" w:cs="Calibri"/>
          <w:color w:val="000000"/>
        </w:rPr>
      </w:pPr>
    </w:p>
    <w:p w14:paraId="6EB83EF8" w14:textId="4B70F476" w:rsidR="00674770" w:rsidRDefault="00FE7018" w:rsidP="00A60B83">
      <w:pPr>
        <w:rPr>
          <w:rFonts w:ascii="Calibri" w:eastAsia="Times New Roman" w:hAnsi="Calibri" w:cs="Calibri"/>
          <w:color w:val="000000"/>
        </w:rPr>
      </w:pPr>
      <w:r>
        <w:rPr>
          <w:rFonts w:ascii="Calibri" w:eastAsia="Times New Roman" w:hAnsi="Calibri" w:cs="Calibri"/>
          <w:color w:val="000000"/>
        </w:rPr>
        <w:t xml:space="preserve">Notes: </w:t>
      </w:r>
      <w:r w:rsidR="00C050B7">
        <w:rPr>
          <w:rFonts w:ascii="Calibri" w:eastAsia="Times New Roman" w:hAnsi="Calibri" w:cs="Calibri"/>
          <w:color w:val="000000"/>
        </w:rPr>
        <w:t>Maternal age is in years, BMI calculated as kg/m</w:t>
      </w:r>
      <w:r w:rsidR="00C050B7" w:rsidRPr="00D1250E">
        <w:rPr>
          <w:rFonts w:ascii="Calibri" w:eastAsia="Times New Roman" w:hAnsi="Calibri" w:cs="Calibri"/>
          <w:color w:val="000000"/>
          <w:vertAlign w:val="superscript"/>
        </w:rPr>
        <w:t>2</w:t>
      </w:r>
      <w:r w:rsidR="00C050B7">
        <w:rPr>
          <w:rFonts w:ascii="Calibri" w:eastAsia="Times New Roman" w:hAnsi="Calibri" w:cs="Calibri"/>
          <w:color w:val="000000"/>
        </w:rPr>
        <w:t xml:space="preserve">, BMI category defined as: &lt;18.5 = </w:t>
      </w:r>
      <w:r w:rsidR="00C050B7" w:rsidRPr="00D1250E">
        <w:rPr>
          <w:rFonts w:ascii="Calibri" w:eastAsia="Times New Roman" w:hAnsi="Calibri" w:cs="Calibri"/>
          <w:color w:val="000000"/>
        </w:rPr>
        <w:t>underweight</w:t>
      </w:r>
      <w:r w:rsidR="00C050B7">
        <w:rPr>
          <w:rFonts w:ascii="Calibri" w:eastAsia="Times New Roman" w:hAnsi="Calibri" w:cs="Calibri"/>
          <w:color w:val="000000"/>
        </w:rPr>
        <w:t xml:space="preserve">, </w:t>
      </w:r>
      <w:r w:rsidR="00C050B7" w:rsidRPr="00D1250E">
        <w:rPr>
          <w:rFonts w:ascii="Calibri" w:eastAsia="Times New Roman" w:hAnsi="Calibri" w:cs="Calibri"/>
          <w:color w:val="000000"/>
        </w:rPr>
        <w:t>18.5-24.9</w:t>
      </w:r>
      <w:r w:rsidR="00C050B7">
        <w:rPr>
          <w:rFonts w:ascii="Calibri" w:eastAsia="Times New Roman" w:hAnsi="Calibri" w:cs="Calibri"/>
          <w:color w:val="000000"/>
        </w:rPr>
        <w:t xml:space="preserve"> = healthy weight, 25-29.9 = overweight, </w:t>
      </w:r>
      <w:r w:rsidR="00C050B7" w:rsidRPr="00D1250E">
        <w:rPr>
          <w:rFonts w:ascii="Calibri" w:eastAsia="Times New Roman" w:hAnsi="Calibri" w:cs="Calibri"/>
          <w:color w:val="000000"/>
        </w:rPr>
        <w:t>&gt;30</w:t>
      </w:r>
      <w:r w:rsidR="00C050B7">
        <w:rPr>
          <w:rFonts w:ascii="Calibri" w:eastAsia="Times New Roman" w:hAnsi="Calibri" w:cs="Calibri"/>
          <w:color w:val="000000"/>
        </w:rPr>
        <w:t xml:space="preserve"> = </w:t>
      </w:r>
      <w:r w:rsidR="00C050B7" w:rsidRPr="00D1250E">
        <w:rPr>
          <w:rFonts w:ascii="Calibri" w:eastAsia="Times New Roman" w:hAnsi="Calibri" w:cs="Calibri"/>
          <w:color w:val="000000"/>
        </w:rPr>
        <w:t>obesity</w:t>
      </w:r>
      <w:r>
        <w:rPr>
          <w:rFonts w:ascii="Calibri" w:eastAsia="Times New Roman" w:hAnsi="Calibri" w:cs="Calibri"/>
          <w:color w:val="000000"/>
        </w:rPr>
        <w:t>.</w:t>
      </w:r>
      <w:r w:rsidR="00C050B7">
        <w:rPr>
          <w:rFonts w:ascii="Calibri" w:eastAsia="Times New Roman" w:hAnsi="Calibri" w:cs="Calibri"/>
          <w:color w:val="000000"/>
        </w:rPr>
        <w:t xml:space="preserve"> Postpartum BMIs were assessed at ~7 months, no differences were observed between pre-pregnancy and postpartum BMI categories. All donors were </w:t>
      </w:r>
      <w:r w:rsidR="00397064">
        <w:rPr>
          <w:rFonts w:ascii="Calibri" w:eastAsia="Times New Roman" w:hAnsi="Calibri" w:cs="Calibri"/>
          <w:color w:val="000000"/>
        </w:rPr>
        <w:t>Dutch</w:t>
      </w:r>
      <w:r>
        <w:rPr>
          <w:rFonts w:ascii="Calibri" w:eastAsia="Times New Roman" w:hAnsi="Calibri" w:cs="Calibri"/>
          <w:color w:val="000000"/>
        </w:rPr>
        <w:t xml:space="preserve"> and</w:t>
      </w:r>
      <w:r w:rsidR="00397064">
        <w:rPr>
          <w:rFonts w:ascii="Calibri" w:eastAsia="Times New Roman" w:hAnsi="Calibri" w:cs="Calibri"/>
          <w:color w:val="000000"/>
        </w:rPr>
        <w:t xml:space="preserve"> </w:t>
      </w:r>
      <w:r w:rsidR="00C050B7">
        <w:rPr>
          <w:rFonts w:ascii="Calibri" w:eastAsia="Times New Roman" w:hAnsi="Calibri" w:cs="Calibri"/>
          <w:color w:val="000000"/>
        </w:rPr>
        <w:t>non-smokers.</w:t>
      </w:r>
    </w:p>
    <w:p w14:paraId="475F297C" w14:textId="77777777" w:rsidR="00674770" w:rsidRDefault="00674770">
      <w:pPr>
        <w:rPr>
          <w:rFonts w:ascii="Calibri" w:eastAsia="Times New Roman" w:hAnsi="Calibri" w:cs="Calibri"/>
          <w:color w:val="000000"/>
        </w:rPr>
      </w:pPr>
      <w:r>
        <w:rPr>
          <w:rFonts w:ascii="Calibri" w:eastAsia="Times New Roman" w:hAnsi="Calibri" w:cs="Calibri"/>
          <w:color w:val="000000"/>
        </w:rPr>
        <w:br w:type="page"/>
      </w:r>
    </w:p>
    <w:p w14:paraId="0338266C" w14:textId="56217ACD" w:rsidR="00A20849" w:rsidRPr="00FE7018" w:rsidRDefault="00FE7018" w:rsidP="00A60B83">
      <w:pPr>
        <w:rPr>
          <w:rFonts w:ascii="Calibri" w:eastAsia="Times New Roman" w:hAnsi="Calibri" w:cs="Calibri"/>
          <w:b/>
          <w:bCs/>
          <w:color w:val="000000"/>
        </w:rPr>
      </w:pPr>
      <w:r w:rsidRPr="00FE7018">
        <w:rPr>
          <w:rFonts w:ascii="Calibri" w:eastAsia="Times New Roman" w:hAnsi="Calibri" w:cs="Calibri"/>
          <w:b/>
          <w:bCs/>
          <w:color w:val="000000"/>
        </w:rPr>
        <w:lastRenderedPageBreak/>
        <w:t>Table S3: Maternal self-reported vaccine symptoms</w:t>
      </w:r>
    </w:p>
    <w:tbl>
      <w:tblPr>
        <w:tblW w:w="1044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90"/>
        <w:gridCol w:w="787"/>
        <w:gridCol w:w="787"/>
        <w:gridCol w:w="787"/>
        <w:gridCol w:w="787"/>
        <w:gridCol w:w="787"/>
        <w:gridCol w:w="740"/>
        <w:gridCol w:w="48"/>
        <w:gridCol w:w="787"/>
        <w:gridCol w:w="787"/>
        <w:gridCol w:w="787"/>
        <w:gridCol w:w="787"/>
        <w:gridCol w:w="787"/>
        <w:gridCol w:w="788"/>
        <w:gridCol w:w="6"/>
      </w:tblGrid>
      <w:tr w:rsidR="007C31EF" w:rsidRPr="0015154E" w14:paraId="0A3FF72C" w14:textId="77777777" w:rsidTr="00494C51">
        <w:trPr>
          <w:trHeight w:val="359"/>
        </w:trPr>
        <w:tc>
          <w:tcPr>
            <w:tcW w:w="990" w:type="dxa"/>
            <w:tcBorders>
              <w:bottom w:val="single" w:sz="4" w:space="0" w:color="auto"/>
            </w:tcBorders>
            <w:shd w:val="clear" w:color="auto" w:fill="auto"/>
            <w:noWrap/>
            <w:vAlign w:val="bottom"/>
          </w:tcPr>
          <w:p w14:paraId="1197A99E" w14:textId="77777777" w:rsidR="007C31EF" w:rsidRPr="0015154E" w:rsidRDefault="007C31EF" w:rsidP="006007A0">
            <w:pPr>
              <w:spacing w:after="0" w:line="240" w:lineRule="auto"/>
              <w:contextualSpacing/>
              <w:rPr>
                <w:rFonts w:eastAsia="Times New Roman" w:cstheme="minorHAnsi"/>
                <w:sz w:val="24"/>
                <w:szCs w:val="24"/>
              </w:rPr>
            </w:pPr>
          </w:p>
        </w:tc>
        <w:tc>
          <w:tcPr>
            <w:tcW w:w="4675" w:type="dxa"/>
            <w:gridSpan w:val="6"/>
            <w:tcBorders>
              <w:top w:val="single" w:sz="4" w:space="0" w:color="auto"/>
              <w:bottom w:val="nil"/>
              <w:right w:val="nil"/>
            </w:tcBorders>
            <w:shd w:val="clear" w:color="auto" w:fill="auto"/>
            <w:noWrap/>
            <w:vAlign w:val="center"/>
          </w:tcPr>
          <w:p w14:paraId="0252BB50" w14:textId="77777777" w:rsidR="007C31EF" w:rsidRPr="0015154E" w:rsidRDefault="007C31EF" w:rsidP="006007A0">
            <w:pPr>
              <w:spacing w:after="0" w:line="240" w:lineRule="auto"/>
              <w:contextualSpacing/>
              <w:jc w:val="center"/>
              <w:rPr>
                <w:rFonts w:eastAsia="Times New Roman" w:cstheme="minorHAnsi"/>
                <w:b/>
                <w:color w:val="202124"/>
                <w:lang w:val="en"/>
              </w:rPr>
            </w:pPr>
            <w:r w:rsidRPr="0015154E">
              <w:rPr>
                <w:rFonts w:eastAsia="Times New Roman" w:cstheme="minorHAnsi"/>
                <w:b/>
                <w:color w:val="202124"/>
                <w:lang w:val="en"/>
              </w:rPr>
              <w:t>Vaccine dose 1</w:t>
            </w:r>
          </w:p>
        </w:tc>
        <w:tc>
          <w:tcPr>
            <w:tcW w:w="4777" w:type="dxa"/>
            <w:gridSpan w:val="8"/>
            <w:tcBorders>
              <w:left w:val="nil"/>
            </w:tcBorders>
            <w:shd w:val="clear" w:color="auto" w:fill="auto"/>
            <w:noWrap/>
            <w:vAlign w:val="center"/>
          </w:tcPr>
          <w:p w14:paraId="3AE8A648" w14:textId="77777777" w:rsidR="007C31EF" w:rsidRPr="0015154E" w:rsidRDefault="007C31EF" w:rsidP="006007A0">
            <w:pPr>
              <w:spacing w:after="0" w:line="240" w:lineRule="auto"/>
              <w:contextualSpacing/>
              <w:jc w:val="center"/>
              <w:rPr>
                <w:rFonts w:eastAsia="Times New Roman" w:cstheme="minorHAnsi"/>
                <w:b/>
                <w:color w:val="202124"/>
                <w:lang w:val="en"/>
              </w:rPr>
            </w:pPr>
            <w:r w:rsidRPr="0015154E">
              <w:rPr>
                <w:rFonts w:eastAsia="Times New Roman" w:cstheme="minorHAnsi"/>
                <w:b/>
                <w:color w:val="202124"/>
                <w:lang w:val="en"/>
              </w:rPr>
              <w:t>Vaccine dose 2</w:t>
            </w:r>
          </w:p>
        </w:tc>
      </w:tr>
      <w:tr w:rsidR="00397064" w:rsidRPr="0015154E" w14:paraId="0380F447" w14:textId="77777777" w:rsidTr="00A20849">
        <w:trPr>
          <w:gridAfter w:val="1"/>
          <w:wAfter w:w="6" w:type="dxa"/>
          <w:cantSplit/>
          <w:trHeight w:val="1134"/>
        </w:trPr>
        <w:tc>
          <w:tcPr>
            <w:tcW w:w="990" w:type="dxa"/>
            <w:tcBorders>
              <w:top w:val="single" w:sz="4" w:space="0" w:color="auto"/>
              <w:bottom w:val="single" w:sz="4" w:space="0" w:color="auto"/>
              <w:right w:val="single" w:sz="4" w:space="0" w:color="auto"/>
            </w:tcBorders>
            <w:shd w:val="clear" w:color="auto" w:fill="auto"/>
            <w:noWrap/>
            <w:textDirection w:val="btLr"/>
            <w:vAlign w:val="bottom"/>
            <w:hideMark/>
          </w:tcPr>
          <w:p w14:paraId="52FA0363" w14:textId="710B0FB2" w:rsidR="007C31EF" w:rsidRPr="0015154E" w:rsidRDefault="00372440" w:rsidP="00A20849">
            <w:pPr>
              <w:spacing w:after="0" w:line="240" w:lineRule="auto"/>
              <w:ind w:left="113" w:right="113"/>
              <w:contextualSpacing/>
              <w:rPr>
                <w:rFonts w:eastAsia="Times New Roman" w:cstheme="minorHAnsi"/>
                <w:sz w:val="24"/>
                <w:szCs w:val="24"/>
              </w:rPr>
            </w:pPr>
            <w:r w:rsidRPr="0015154E">
              <w:rPr>
                <w:rFonts w:eastAsia="Times New Roman" w:cstheme="minorHAnsi"/>
                <w:b/>
                <w:color w:val="000000"/>
              </w:rPr>
              <w:t>Donor number</w:t>
            </w:r>
          </w:p>
        </w:tc>
        <w:tc>
          <w:tcPr>
            <w:tcW w:w="787" w:type="dxa"/>
            <w:tcBorders>
              <w:top w:val="single" w:sz="4" w:space="0" w:color="auto"/>
              <w:left w:val="single" w:sz="4" w:space="0" w:color="auto"/>
              <w:bottom w:val="single" w:sz="4" w:space="0" w:color="auto"/>
            </w:tcBorders>
            <w:shd w:val="clear" w:color="auto" w:fill="auto"/>
            <w:noWrap/>
            <w:textDirection w:val="btLr"/>
            <w:vAlign w:val="center"/>
            <w:hideMark/>
          </w:tcPr>
          <w:p w14:paraId="5C60D3D7" w14:textId="13073CE0"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 xml:space="preserve">Pain or swelling </w:t>
            </w:r>
          </w:p>
        </w:tc>
        <w:tc>
          <w:tcPr>
            <w:tcW w:w="787" w:type="dxa"/>
            <w:tcBorders>
              <w:top w:val="single" w:sz="4" w:space="0" w:color="auto"/>
              <w:bottom w:val="single" w:sz="4" w:space="0" w:color="auto"/>
            </w:tcBorders>
            <w:shd w:val="clear" w:color="auto" w:fill="auto"/>
            <w:noWrap/>
            <w:textDirection w:val="btLr"/>
            <w:vAlign w:val="center"/>
            <w:hideMark/>
          </w:tcPr>
          <w:p w14:paraId="09ABC802"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Fever</w:t>
            </w:r>
          </w:p>
        </w:tc>
        <w:tc>
          <w:tcPr>
            <w:tcW w:w="787" w:type="dxa"/>
            <w:tcBorders>
              <w:top w:val="single" w:sz="4" w:space="0" w:color="auto"/>
              <w:bottom w:val="single" w:sz="4" w:space="0" w:color="auto"/>
            </w:tcBorders>
            <w:shd w:val="clear" w:color="auto" w:fill="auto"/>
            <w:noWrap/>
            <w:textDirection w:val="btLr"/>
            <w:vAlign w:val="center"/>
            <w:hideMark/>
          </w:tcPr>
          <w:p w14:paraId="1E24B398"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Fatigue</w:t>
            </w:r>
          </w:p>
        </w:tc>
        <w:tc>
          <w:tcPr>
            <w:tcW w:w="787" w:type="dxa"/>
            <w:tcBorders>
              <w:top w:val="single" w:sz="4" w:space="0" w:color="auto"/>
              <w:bottom w:val="single" w:sz="4" w:space="0" w:color="auto"/>
            </w:tcBorders>
            <w:shd w:val="clear" w:color="auto" w:fill="auto"/>
            <w:noWrap/>
            <w:textDirection w:val="btLr"/>
            <w:vAlign w:val="center"/>
            <w:hideMark/>
          </w:tcPr>
          <w:p w14:paraId="010A90E9"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Headache</w:t>
            </w:r>
          </w:p>
        </w:tc>
        <w:tc>
          <w:tcPr>
            <w:tcW w:w="787" w:type="dxa"/>
            <w:tcBorders>
              <w:top w:val="single" w:sz="4" w:space="0" w:color="auto"/>
              <w:bottom w:val="single" w:sz="4" w:space="0" w:color="auto"/>
            </w:tcBorders>
            <w:shd w:val="clear" w:color="auto" w:fill="auto"/>
            <w:noWrap/>
            <w:textDirection w:val="btLr"/>
            <w:vAlign w:val="center"/>
            <w:hideMark/>
          </w:tcPr>
          <w:p w14:paraId="0D65E116"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Muscle pain</w:t>
            </w:r>
          </w:p>
        </w:tc>
        <w:tc>
          <w:tcPr>
            <w:tcW w:w="788" w:type="dxa"/>
            <w:gridSpan w:val="2"/>
            <w:tcBorders>
              <w:top w:val="single" w:sz="4" w:space="0" w:color="auto"/>
              <w:bottom w:val="single" w:sz="4" w:space="0" w:color="auto"/>
              <w:right w:val="single" w:sz="4" w:space="0" w:color="auto"/>
            </w:tcBorders>
            <w:shd w:val="clear" w:color="auto" w:fill="auto"/>
            <w:noWrap/>
            <w:textDirection w:val="btLr"/>
            <w:vAlign w:val="center"/>
            <w:hideMark/>
          </w:tcPr>
          <w:p w14:paraId="1878C371"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Other</w:t>
            </w:r>
          </w:p>
        </w:tc>
        <w:tc>
          <w:tcPr>
            <w:tcW w:w="787" w:type="dxa"/>
            <w:tcBorders>
              <w:top w:val="single" w:sz="4" w:space="0" w:color="auto"/>
              <w:left w:val="single" w:sz="4" w:space="0" w:color="auto"/>
              <w:bottom w:val="single" w:sz="4" w:space="0" w:color="auto"/>
            </w:tcBorders>
            <w:shd w:val="clear" w:color="auto" w:fill="auto"/>
            <w:noWrap/>
            <w:textDirection w:val="btLr"/>
            <w:vAlign w:val="center"/>
            <w:hideMark/>
          </w:tcPr>
          <w:p w14:paraId="6BEE78BD" w14:textId="17B71EDD"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 xml:space="preserve">Pain or swelling </w:t>
            </w:r>
          </w:p>
        </w:tc>
        <w:tc>
          <w:tcPr>
            <w:tcW w:w="787" w:type="dxa"/>
            <w:tcBorders>
              <w:top w:val="single" w:sz="4" w:space="0" w:color="auto"/>
              <w:bottom w:val="single" w:sz="4" w:space="0" w:color="auto"/>
            </w:tcBorders>
            <w:shd w:val="clear" w:color="auto" w:fill="auto"/>
            <w:noWrap/>
            <w:textDirection w:val="btLr"/>
            <w:vAlign w:val="center"/>
            <w:hideMark/>
          </w:tcPr>
          <w:p w14:paraId="369AD313"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Fever</w:t>
            </w:r>
          </w:p>
        </w:tc>
        <w:tc>
          <w:tcPr>
            <w:tcW w:w="787" w:type="dxa"/>
            <w:tcBorders>
              <w:top w:val="single" w:sz="4" w:space="0" w:color="auto"/>
              <w:bottom w:val="single" w:sz="4" w:space="0" w:color="auto"/>
            </w:tcBorders>
            <w:shd w:val="clear" w:color="auto" w:fill="auto"/>
            <w:noWrap/>
            <w:textDirection w:val="btLr"/>
            <w:vAlign w:val="center"/>
            <w:hideMark/>
          </w:tcPr>
          <w:p w14:paraId="6CA04B0E"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Fatigue</w:t>
            </w:r>
          </w:p>
        </w:tc>
        <w:tc>
          <w:tcPr>
            <w:tcW w:w="787" w:type="dxa"/>
            <w:tcBorders>
              <w:top w:val="single" w:sz="4" w:space="0" w:color="auto"/>
              <w:bottom w:val="single" w:sz="4" w:space="0" w:color="auto"/>
            </w:tcBorders>
            <w:shd w:val="clear" w:color="auto" w:fill="auto"/>
            <w:noWrap/>
            <w:textDirection w:val="btLr"/>
            <w:vAlign w:val="center"/>
            <w:hideMark/>
          </w:tcPr>
          <w:p w14:paraId="5C6C390B"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Headache</w:t>
            </w:r>
          </w:p>
        </w:tc>
        <w:tc>
          <w:tcPr>
            <w:tcW w:w="787" w:type="dxa"/>
            <w:tcBorders>
              <w:top w:val="single" w:sz="4" w:space="0" w:color="auto"/>
              <w:bottom w:val="single" w:sz="4" w:space="0" w:color="auto"/>
            </w:tcBorders>
            <w:shd w:val="clear" w:color="auto" w:fill="auto"/>
            <w:noWrap/>
            <w:textDirection w:val="btLr"/>
            <w:vAlign w:val="center"/>
            <w:hideMark/>
          </w:tcPr>
          <w:p w14:paraId="3ED536A2"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Muscle pain</w:t>
            </w:r>
          </w:p>
        </w:tc>
        <w:tc>
          <w:tcPr>
            <w:tcW w:w="788" w:type="dxa"/>
            <w:tcBorders>
              <w:top w:val="single" w:sz="4" w:space="0" w:color="auto"/>
              <w:bottom w:val="single" w:sz="4" w:space="0" w:color="auto"/>
            </w:tcBorders>
            <w:shd w:val="clear" w:color="auto" w:fill="auto"/>
            <w:noWrap/>
            <w:textDirection w:val="btLr"/>
            <w:vAlign w:val="center"/>
            <w:hideMark/>
          </w:tcPr>
          <w:p w14:paraId="149DC450" w14:textId="77777777" w:rsidR="007C31EF" w:rsidRPr="0015154E" w:rsidRDefault="007C31EF" w:rsidP="00397064">
            <w:pPr>
              <w:spacing w:after="0" w:line="240" w:lineRule="auto"/>
              <w:ind w:left="113" w:right="113"/>
              <w:contextualSpacing/>
              <w:jc w:val="center"/>
              <w:rPr>
                <w:rFonts w:eastAsia="Times New Roman" w:cstheme="minorHAnsi"/>
                <w:b/>
                <w:color w:val="202124"/>
              </w:rPr>
            </w:pPr>
            <w:r w:rsidRPr="0015154E">
              <w:rPr>
                <w:rFonts w:eastAsia="Times New Roman" w:cstheme="minorHAnsi"/>
                <w:b/>
                <w:color w:val="202124"/>
                <w:lang w:val="en"/>
              </w:rPr>
              <w:t>Other</w:t>
            </w:r>
          </w:p>
        </w:tc>
      </w:tr>
      <w:tr w:rsidR="00397064" w:rsidRPr="0015154E" w14:paraId="4C13BC83" w14:textId="77777777" w:rsidTr="00494C51">
        <w:trPr>
          <w:gridAfter w:val="1"/>
          <w:wAfter w:w="6" w:type="dxa"/>
          <w:trHeight w:val="359"/>
        </w:trPr>
        <w:tc>
          <w:tcPr>
            <w:tcW w:w="990" w:type="dxa"/>
            <w:tcBorders>
              <w:top w:val="single" w:sz="4" w:space="0" w:color="auto"/>
              <w:right w:val="single" w:sz="4" w:space="0" w:color="auto"/>
            </w:tcBorders>
            <w:shd w:val="clear" w:color="auto" w:fill="auto"/>
            <w:noWrap/>
            <w:vAlign w:val="center"/>
          </w:tcPr>
          <w:p w14:paraId="0527F8A6" w14:textId="0A84C4BE"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1</w:t>
            </w:r>
          </w:p>
        </w:tc>
        <w:tc>
          <w:tcPr>
            <w:tcW w:w="787" w:type="dxa"/>
            <w:tcBorders>
              <w:top w:val="single" w:sz="4" w:space="0" w:color="auto"/>
              <w:left w:val="single" w:sz="4" w:space="0" w:color="auto"/>
            </w:tcBorders>
            <w:shd w:val="clear" w:color="auto" w:fill="auto"/>
            <w:noWrap/>
            <w:vAlign w:val="center"/>
          </w:tcPr>
          <w:p w14:paraId="697ABC43"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24954CE1"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0EB314DB"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0733C31E"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67D11A28"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gridSpan w:val="2"/>
            <w:tcBorders>
              <w:top w:val="single" w:sz="4" w:space="0" w:color="auto"/>
              <w:right w:val="single" w:sz="4" w:space="0" w:color="auto"/>
            </w:tcBorders>
            <w:shd w:val="clear" w:color="auto" w:fill="auto"/>
            <w:noWrap/>
            <w:vAlign w:val="center"/>
          </w:tcPr>
          <w:p w14:paraId="5BE55C9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left w:val="single" w:sz="4" w:space="0" w:color="auto"/>
            </w:tcBorders>
            <w:shd w:val="clear" w:color="auto" w:fill="auto"/>
            <w:noWrap/>
            <w:vAlign w:val="center"/>
          </w:tcPr>
          <w:p w14:paraId="091D70C3"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497B97E5"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tcBorders>
              <w:top w:val="single" w:sz="4" w:space="0" w:color="auto"/>
            </w:tcBorders>
            <w:shd w:val="clear" w:color="auto" w:fill="auto"/>
            <w:noWrap/>
            <w:vAlign w:val="center"/>
          </w:tcPr>
          <w:p w14:paraId="257F08BB"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157EADED"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top w:val="single" w:sz="4" w:space="0" w:color="auto"/>
            </w:tcBorders>
            <w:shd w:val="clear" w:color="auto" w:fill="auto"/>
            <w:noWrap/>
            <w:vAlign w:val="center"/>
          </w:tcPr>
          <w:p w14:paraId="37E31538"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tcBorders>
              <w:top w:val="single" w:sz="4" w:space="0" w:color="auto"/>
            </w:tcBorders>
            <w:shd w:val="clear" w:color="auto" w:fill="auto"/>
            <w:noWrap/>
            <w:vAlign w:val="center"/>
          </w:tcPr>
          <w:p w14:paraId="1DB1E10F"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r>
      <w:tr w:rsidR="00397064" w:rsidRPr="0015154E" w14:paraId="450FE700" w14:textId="77777777" w:rsidTr="00494C51">
        <w:trPr>
          <w:gridAfter w:val="1"/>
          <w:wAfter w:w="6" w:type="dxa"/>
          <w:trHeight w:val="359"/>
        </w:trPr>
        <w:tc>
          <w:tcPr>
            <w:tcW w:w="990" w:type="dxa"/>
            <w:tcBorders>
              <w:right w:val="single" w:sz="4" w:space="0" w:color="auto"/>
            </w:tcBorders>
            <w:shd w:val="clear" w:color="auto" w:fill="auto"/>
            <w:noWrap/>
            <w:vAlign w:val="center"/>
          </w:tcPr>
          <w:p w14:paraId="2C33D30B" w14:textId="227C7496"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2</w:t>
            </w:r>
          </w:p>
        </w:tc>
        <w:tc>
          <w:tcPr>
            <w:tcW w:w="787" w:type="dxa"/>
            <w:tcBorders>
              <w:left w:val="single" w:sz="4" w:space="0" w:color="auto"/>
            </w:tcBorders>
            <w:shd w:val="clear" w:color="auto" w:fill="auto"/>
            <w:noWrap/>
            <w:vAlign w:val="center"/>
          </w:tcPr>
          <w:p w14:paraId="5B34249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7A6C754A"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2DDCA02E"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3F9C7C7"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2071C03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gridSpan w:val="2"/>
            <w:tcBorders>
              <w:right w:val="single" w:sz="4" w:space="0" w:color="auto"/>
            </w:tcBorders>
            <w:shd w:val="clear" w:color="auto" w:fill="auto"/>
            <w:noWrap/>
            <w:vAlign w:val="center"/>
          </w:tcPr>
          <w:p w14:paraId="46E7A3D2"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left w:val="single" w:sz="4" w:space="0" w:color="auto"/>
            </w:tcBorders>
            <w:shd w:val="clear" w:color="auto" w:fill="auto"/>
            <w:noWrap/>
            <w:vAlign w:val="center"/>
          </w:tcPr>
          <w:p w14:paraId="3F847EB7"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58FDFAA3"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228515FC"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66A9250F"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1FF995A"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shd w:val="clear" w:color="auto" w:fill="auto"/>
            <w:noWrap/>
            <w:vAlign w:val="center"/>
          </w:tcPr>
          <w:p w14:paraId="45AAD08F"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r>
      <w:tr w:rsidR="00397064" w:rsidRPr="0015154E" w14:paraId="3FB4B036" w14:textId="77777777" w:rsidTr="00494C51">
        <w:trPr>
          <w:gridAfter w:val="1"/>
          <w:wAfter w:w="6" w:type="dxa"/>
          <w:trHeight w:val="359"/>
        </w:trPr>
        <w:tc>
          <w:tcPr>
            <w:tcW w:w="990" w:type="dxa"/>
            <w:tcBorders>
              <w:right w:val="single" w:sz="4" w:space="0" w:color="auto"/>
            </w:tcBorders>
            <w:shd w:val="clear" w:color="auto" w:fill="auto"/>
            <w:noWrap/>
            <w:vAlign w:val="center"/>
          </w:tcPr>
          <w:p w14:paraId="0E1DCECF" w14:textId="1B915482"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3</w:t>
            </w:r>
          </w:p>
        </w:tc>
        <w:tc>
          <w:tcPr>
            <w:tcW w:w="787" w:type="dxa"/>
            <w:tcBorders>
              <w:left w:val="single" w:sz="4" w:space="0" w:color="auto"/>
            </w:tcBorders>
            <w:shd w:val="clear" w:color="auto" w:fill="auto"/>
            <w:noWrap/>
            <w:vAlign w:val="center"/>
          </w:tcPr>
          <w:p w14:paraId="28938C9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3F84D82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6664B6C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40C4674D"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49BBD69B"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gridSpan w:val="2"/>
            <w:tcBorders>
              <w:right w:val="single" w:sz="4" w:space="0" w:color="auto"/>
            </w:tcBorders>
            <w:shd w:val="clear" w:color="auto" w:fill="auto"/>
            <w:noWrap/>
            <w:vAlign w:val="center"/>
          </w:tcPr>
          <w:p w14:paraId="4624C5C9"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left w:val="single" w:sz="4" w:space="0" w:color="auto"/>
            </w:tcBorders>
            <w:shd w:val="clear" w:color="auto" w:fill="auto"/>
            <w:noWrap/>
            <w:vAlign w:val="center"/>
          </w:tcPr>
          <w:p w14:paraId="0BC482D2"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0CDB5AC1"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563554E3"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570659D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29B14AA0"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8" w:type="dxa"/>
            <w:shd w:val="clear" w:color="auto" w:fill="auto"/>
            <w:noWrap/>
            <w:vAlign w:val="center"/>
          </w:tcPr>
          <w:p w14:paraId="11889479"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r>
      <w:tr w:rsidR="00397064" w:rsidRPr="0015154E" w14:paraId="7F83A8F2" w14:textId="77777777" w:rsidTr="00494C51">
        <w:trPr>
          <w:gridAfter w:val="1"/>
          <w:wAfter w:w="6" w:type="dxa"/>
          <w:trHeight w:val="359"/>
        </w:trPr>
        <w:tc>
          <w:tcPr>
            <w:tcW w:w="990" w:type="dxa"/>
            <w:tcBorders>
              <w:right w:val="single" w:sz="4" w:space="0" w:color="auto"/>
            </w:tcBorders>
            <w:shd w:val="clear" w:color="auto" w:fill="auto"/>
            <w:noWrap/>
            <w:vAlign w:val="center"/>
          </w:tcPr>
          <w:p w14:paraId="11D8E1AF" w14:textId="3163C865"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4</w:t>
            </w:r>
          </w:p>
        </w:tc>
        <w:tc>
          <w:tcPr>
            <w:tcW w:w="787" w:type="dxa"/>
            <w:tcBorders>
              <w:left w:val="single" w:sz="4" w:space="0" w:color="auto"/>
            </w:tcBorders>
            <w:shd w:val="clear" w:color="auto" w:fill="auto"/>
            <w:noWrap/>
            <w:vAlign w:val="center"/>
          </w:tcPr>
          <w:p w14:paraId="4856B6CA"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41AF3069"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78E0FB7E"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6A1CF852"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746F6330"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8" w:type="dxa"/>
            <w:gridSpan w:val="2"/>
            <w:tcBorders>
              <w:right w:val="single" w:sz="4" w:space="0" w:color="auto"/>
            </w:tcBorders>
            <w:shd w:val="clear" w:color="auto" w:fill="auto"/>
            <w:noWrap/>
            <w:vAlign w:val="center"/>
          </w:tcPr>
          <w:p w14:paraId="703D1CE0"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tcBorders>
              <w:left w:val="single" w:sz="4" w:space="0" w:color="auto"/>
            </w:tcBorders>
            <w:shd w:val="clear" w:color="auto" w:fill="auto"/>
            <w:noWrap/>
            <w:vAlign w:val="center"/>
          </w:tcPr>
          <w:p w14:paraId="7389A1B3"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20D58A0"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550DAAB2"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85A4DD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B687C5C"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shd w:val="clear" w:color="auto" w:fill="auto"/>
            <w:noWrap/>
            <w:vAlign w:val="center"/>
          </w:tcPr>
          <w:p w14:paraId="42778DB1"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r>
      <w:tr w:rsidR="00397064" w:rsidRPr="0015154E" w14:paraId="655B220A" w14:textId="77777777" w:rsidTr="00494C51">
        <w:trPr>
          <w:gridAfter w:val="1"/>
          <w:wAfter w:w="6" w:type="dxa"/>
          <w:trHeight w:val="359"/>
        </w:trPr>
        <w:tc>
          <w:tcPr>
            <w:tcW w:w="990" w:type="dxa"/>
            <w:tcBorders>
              <w:right w:val="single" w:sz="4" w:space="0" w:color="auto"/>
            </w:tcBorders>
            <w:shd w:val="clear" w:color="auto" w:fill="auto"/>
            <w:noWrap/>
            <w:vAlign w:val="center"/>
            <w:hideMark/>
          </w:tcPr>
          <w:p w14:paraId="78F55076" w14:textId="77777777"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5</w:t>
            </w:r>
          </w:p>
        </w:tc>
        <w:tc>
          <w:tcPr>
            <w:tcW w:w="787" w:type="dxa"/>
            <w:tcBorders>
              <w:left w:val="single" w:sz="4" w:space="0" w:color="auto"/>
            </w:tcBorders>
            <w:shd w:val="clear" w:color="auto" w:fill="auto"/>
            <w:noWrap/>
            <w:vAlign w:val="center"/>
            <w:hideMark/>
          </w:tcPr>
          <w:p w14:paraId="761CA52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hideMark/>
          </w:tcPr>
          <w:p w14:paraId="43F85408"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hideMark/>
          </w:tcPr>
          <w:p w14:paraId="28BC9DC9"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hideMark/>
          </w:tcPr>
          <w:p w14:paraId="66FDEA8E"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hideMark/>
          </w:tcPr>
          <w:p w14:paraId="361C2ED1"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8" w:type="dxa"/>
            <w:gridSpan w:val="2"/>
            <w:tcBorders>
              <w:right w:val="single" w:sz="4" w:space="0" w:color="auto"/>
            </w:tcBorders>
            <w:shd w:val="clear" w:color="auto" w:fill="auto"/>
            <w:noWrap/>
            <w:vAlign w:val="center"/>
            <w:hideMark/>
          </w:tcPr>
          <w:p w14:paraId="723CCA9C"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tcBorders>
              <w:left w:val="single" w:sz="4" w:space="0" w:color="auto"/>
            </w:tcBorders>
            <w:shd w:val="clear" w:color="auto" w:fill="auto"/>
            <w:noWrap/>
            <w:vAlign w:val="center"/>
          </w:tcPr>
          <w:p w14:paraId="2135B5D7"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248DB3A0"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6B30D5A4"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4B80F09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2C9A75A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shd w:val="clear" w:color="auto" w:fill="auto"/>
            <w:noWrap/>
            <w:vAlign w:val="center"/>
          </w:tcPr>
          <w:p w14:paraId="3CA01BE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r>
      <w:tr w:rsidR="00397064" w:rsidRPr="0015154E" w14:paraId="2BECF8F1" w14:textId="77777777" w:rsidTr="00A20849">
        <w:trPr>
          <w:gridAfter w:val="1"/>
          <w:wAfter w:w="6" w:type="dxa"/>
          <w:trHeight w:val="279"/>
        </w:trPr>
        <w:tc>
          <w:tcPr>
            <w:tcW w:w="990" w:type="dxa"/>
            <w:tcBorders>
              <w:bottom w:val="single" w:sz="4" w:space="0" w:color="auto"/>
              <w:right w:val="single" w:sz="4" w:space="0" w:color="auto"/>
            </w:tcBorders>
            <w:shd w:val="clear" w:color="auto" w:fill="auto"/>
            <w:noWrap/>
            <w:vAlign w:val="center"/>
            <w:hideMark/>
          </w:tcPr>
          <w:p w14:paraId="7435D184" w14:textId="5C0B9F9F" w:rsidR="007C31EF" w:rsidRPr="0015154E" w:rsidRDefault="007C31EF" w:rsidP="00372440">
            <w:pPr>
              <w:spacing w:after="0" w:line="240" w:lineRule="auto"/>
              <w:contextualSpacing/>
              <w:jc w:val="center"/>
              <w:rPr>
                <w:rFonts w:eastAsia="Times New Roman" w:cstheme="minorHAnsi"/>
                <w:b/>
                <w:color w:val="000000"/>
              </w:rPr>
            </w:pPr>
            <w:r w:rsidRPr="0015154E">
              <w:rPr>
                <w:rFonts w:eastAsia="Times New Roman" w:cstheme="minorHAnsi"/>
                <w:b/>
                <w:color w:val="000000"/>
              </w:rPr>
              <w:t>6</w:t>
            </w:r>
          </w:p>
        </w:tc>
        <w:tc>
          <w:tcPr>
            <w:tcW w:w="787" w:type="dxa"/>
            <w:tcBorders>
              <w:left w:val="single" w:sz="4" w:space="0" w:color="auto"/>
            </w:tcBorders>
            <w:shd w:val="clear" w:color="auto" w:fill="auto"/>
            <w:noWrap/>
            <w:vAlign w:val="center"/>
            <w:hideMark/>
          </w:tcPr>
          <w:p w14:paraId="4FB3A6C5"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hideMark/>
          </w:tcPr>
          <w:p w14:paraId="3A11AA1C"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hideMark/>
          </w:tcPr>
          <w:p w14:paraId="52B7C625"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hideMark/>
          </w:tcPr>
          <w:p w14:paraId="6F394857"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hideMark/>
          </w:tcPr>
          <w:p w14:paraId="039915B7"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gridSpan w:val="2"/>
            <w:tcBorders>
              <w:bottom w:val="single" w:sz="4" w:space="0" w:color="auto"/>
              <w:right w:val="single" w:sz="4" w:space="0" w:color="auto"/>
            </w:tcBorders>
            <w:shd w:val="clear" w:color="auto" w:fill="auto"/>
            <w:noWrap/>
            <w:vAlign w:val="center"/>
            <w:hideMark/>
          </w:tcPr>
          <w:p w14:paraId="22E2B45F"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tcBorders>
              <w:left w:val="single" w:sz="4" w:space="0" w:color="auto"/>
            </w:tcBorders>
            <w:shd w:val="clear" w:color="auto" w:fill="auto"/>
            <w:noWrap/>
            <w:vAlign w:val="center"/>
          </w:tcPr>
          <w:p w14:paraId="6E2E5E6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03E8709C"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0734C666"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Yes</w:t>
            </w:r>
          </w:p>
        </w:tc>
        <w:tc>
          <w:tcPr>
            <w:tcW w:w="787" w:type="dxa"/>
            <w:shd w:val="clear" w:color="auto" w:fill="auto"/>
            <w:noWrap/>
            <w:vAlign w:val="center"/>
          </w:tcPr>
          <w:p w14:paraId="0EABF39A"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7" w:type="dxa"/>
            <w:shd w:val="clear" w:color="auto" w:fill="auto"/>
            <w:noWrap/>
            <w:vAlign w:val="center"/>
          </w:tcPr>
          <w:p w14:paraId="75AD056D"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c>
          <w:tcPr>
            <w:tcW w:w="788" w:type="dxa"/>
            <w:shd w:val="clear" w:color="auto" w:fill="auto"/>
            <w:noWrap/>
            <w:vAlign w:val="center"/>
          </w:tcPr>
          <w:p w14:paraId="09B6266E" w14:textId="77777777" w:rsidR="007C31EF" w:rsidRPr="0015154E" w:rsidRDefault="007C31EF" w:rsidP="006007A0">
            <w:pPr>
              <w:spacing w:line="240" w:lineRule="auto"/>
              <w:contextualSpacing/>
              <w:jc w:val="center"/>
              <w:rPr>
                <w:rFonts w:cstheme="minorHAnsi"/>
                <w:color w:val="000000"/>
              </w:rPr>
            </w:pPr>
            <w:r w:rsidRPr="0015154E">
              <w:rPr>
                <w:rFonts w:cstheme="minorHAnsi"/>
                <w:color w:val="000000"/>
              </w:rPr>
              <w:t>No</w:t>
            </w:r>
          </w:p>
        </w:tc>
      </w:tr>
    </w:tbl>
    <w:p w14:paraId="01C77EB1" w14:textId="77777777" w:rsidR="00674770" w:rsidRDefault="00674770" w:rsidP="00A20849"/>
    <w:p w14:paraId="78F4020B" w14:textId="1FAEAC0E" w:rsidR="00674770" w:rsidRDefault="00397064" w:rsidP="00674770">
      <w:r>
        <w:t xml:space="preserve">Notes: </w:t>
      </w:r>
      <w:r w:rsidR="00FE7018">
        <w:t>Pain or swelling referred to the</w:t>
      </w:r>
      <w:r>
        <w:t xml:space="preserve"> injection site</w:t>
      </w:r>
      <w:r w:rsidR="00FE7018">
        <w:t xml:space="preserve"> after vaccination.</w:t>
      </w:r>
    </w:p>
    <w:p w14:paraId="0B0B651D" w14:textId="77777777" w:rsidR="00674770" w:rsidRDefault="00674770">
      <w:r>
        <w:br w:type="page"/>
      </w:r>
    </w:p>
    <w:p w14:paraId="7FC23099" w14:textId="6BC3F055" w:rsidR="00AB46FC" w:rsidRDefault="00AB46FC" w:rsidP="00AB46FC">
      <w:pPr>
        <w:pStyle w:val="Heading1"/>
      </w:pPr>
      <w:r>
        <w:lastRenderedPageBreak/>
        <w:t>Supplement Figure Legends</w:t>
      </w:r>
    </w:p>
    <w:p w14:paraId="687E6E47" w14:textId="77777777" w:rsidR="00674770" w:rsidRPr="00674770" w:rsidRDefault="00674770" w:rsidP="00674770"/>
    <w:p w14:paraId="57CF5E4F" w14:textId="07DE7920" w:rsidR="00AB46FC" w:rsidRPr="00242D63" w:rsidRDefault="00FB3DD2" w:rsidP="00674770">
      <w:pPr>
        <w:jc w:val="center"/>
      </w:pPr>
      <w:r>
        <w:rPr>
          <w:noProof/>
        </w:rPr>
        <w:drawing>
          <wp:inline distT="0" distB="0" distL="0" distR="0" wp14:anchorId="7CD968DC" wp14:editId="44F867F8">
            <wp:extent cx="4504944" cy="2849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4944" cy="2849880"/>
                    </a:xfrm>
                    <a:prstGeom prst="rect">
                      <a:avLst/>
                    </a:prstGeom>
                  </pic:spPr>
                </pic:pic>
              </a:graphicData>
            </a:graphic>
          </wp:inline>
        </w:drawing>
      </w:r>
    </w:p>
    <w:p w14:paraId="4961D8F0" w14:textId="0B941929" w:rsidR="00674770" w:rsidRDefault="00AB46FC" w:rsidP="00674770">
      <w:pPr>
        <w:pStyle w:val="Caption"/>
        <w:jc w:val="both"/>
        <w:rPr>
          <w:i w:val="0"/>
          <w:iCs w:val="0"/>
          <w:color w:val="auto"/>
        </w:rPr>
      </w:pPr>
      <w:r w:rsidRPr="002441C0">
        <w:rPr>
          <w:b/>
          <w:bCs/>
          <w:i w:val="0"/>
          <w:iCs w:val="0"/>
          <w:color w:val="auto"/>
        </w:rPr>
        <w:t xml:space="preserve">Figure S1: </w:t>
      </w:r>
      <w:r>
        <w:rPr>
          <w:b/>
          <w:bCs/>
          <w:i w:val="0"/>
          <w:iCs w:val="0"/>
          <w:color w:val="auto"/>
        </w:rPr>
        <w:t xml:space="preserve">Quantified ELISA </w:t>
      </w:r>
      <w:r w:rsidRPr="002441C0">
        <w:rPr>
          <w:b/>
          <w:bCs/>
          <w:i w:val="0"/>
          <w:iCs w:val="0"/>
          <w:color w:val="auto"/>
        </w:rPr>
        <w:t>Spike-specific IgA titers</w:t>
      </w:r>
      <w:r w:rsidRPr="002441C0">
        <w:rPr>
          <w:i w:val="0"/>
          <w:iCs w:val="0"/>
          <w:color w:val="auto"/>
        </w:rPr>
        <w:t>.</w:t>
      </w:r>
      <w:r w:rsidRPr="002441C0">
        <w:rPr>
          <w:rStyle w:val="contentpasted1"/>
          <w:color w:val="auto"/>
          <w:lang w:val="en-GB"/>
        </w:rPr>
        <w:t xml:space="preserve"> </w:t>
      </w:r>
      <w:r w:rsidRPr="002441C0">
        <w:rPr>
          <w:rStyle w:val="contentpasted1"/>
          <w:i w:val="0"/>
          <w:iCs w:val="0"/>
          <w:color w:val="auto"/>
          <w:lang w:val="en-GB"/>
        </w:rPr>
        <w:t>A biphasic antibody response to SARS-CoV-2 vaccination was observed for spike-specific IgA, with an accelerated response after the second vaccination.</w:t>
      </w:r>
      <w:r>
        <w:rPr>
          <w:rStyle w:val="contentpasted1"/>
          <w:i w:val="0"/>
          <w:iCs w:val="0"/>
          <w:color w:val="auto"/>
          <w:lang w:val="en-GB"/>
        </w:rPr>
        <w:t xml:space="preserve"> Original data from </w:t>
      </w:r>
      <w:r w:rsidRPr="00784AA1">
        <w:rPr>
          <w:i w:val="0"/>
          <w:iCs w:val="0"/>
          <w:color w:val="auto"/>
        </w:rPr>
        <w:t xml:space="preserve">Juncker et al. </w:t>
      </w:r>
      <w:r w:rsidRPr="00784AA1">
        <w:rPr>
          <w:i w:val="0"/>
          <w:iCs w:val="0"/>
          <w:color w:val="auto"/>
        </w:rPr>
        <w:fldChar w:fldCharType="begin" w:fldLock="1"/>
      </w:r>
      <w:r w:rsidRPr="00784AA1">
        <w:rPr>
          <w:i w:val="0"/>
          <w:iCs w:val="0"/>
          <w:color w:val="auto"/>
        </w:rPr>
        <w:instrText>ADDIN CSL_CITATION {"citationItems":[{"id":"ITEM-1","itemData":{"DOI":"10.1016/J.ECLINM.2022.101393","ISSN":"2589-5370","PMID":"35465077","abstract":"Background: Vaccination of lactating women against COVID-19 may protect not only themselves but also their breastfed infant through human milk. Therefore, it is important to gain insight into the human milk antibody response after immunization with the various vaccines that are currently widely used. The aim of this study is to determine and compare the antibody response in human milk following vaccination with mRNA- and vector-based vaccines up to over two months post-vaccination. Methods: This prospective cohort study was conducted in the Netherlands between January 06, 2021 and July 31, 2021. Participants were recruited through social media. Human milk samples were collected longitudinally during a period of 70 days from women receiving one of the four different severe acute respiratory coronavirus 2 (SARS-CoV-2) vaccines: Pfizer-BioNTech (BNT162b2), Moderna (mRNA-1273), Oxford/AstraZeneca (AZD1222) and Johnson&amp;Johnson (Ad26.COV2.S). SARS-CoV-2-specific antibodies were measured using an enzyme-linked immunosorbent assay. The area under the curve (AUC) of the Immunoglobulins A (IgA) and G (IgG) antibody response was determined over 15 and 70 days following the first vaccination and compared between the different vaccines. Findings: This study enrolled 134 vaccinated lactating women of whom 97 participated the entire study period. In total, 1887 human milk samples were provided. The human milk antibody response differed between SARS-CoV-2 vaccines over the study period. The mean AUC of SARS-CoV-2-specific IgA, but not IgG, in human milk over 15 days was higher after vaccination with an mRNA-based vaccine than a vector-based vaccine (AUC with respect to ground [AUCg] ± the standard error of the mean [SEM] for IgA was 6·09 ± 0·89 in the BNT162b2 group, 7·48 ± 1·03 in the mRNA-1273 group, 4·17 ± 0·73 in the AZD1222 group, and 5·71 ± 0·70 in the Ad26.COV2.S group). Over a period of 70 days, the mean AUCg of both IgA and IgG was higher after vaccination with an mRNA-based vaccine than a vector-based vaccine (AUCg ± SEM for IgA was 38·77 ± 6·51 in the BNT162b2 group, 50·13 ± 7·41 in the mRNA-1273 group, 24·12 ± 5·47 in the AZD1222 group, and 28·15 ± 6·69 in the Ad26.COV2.S group; AUCg ± SEM for IgG was 40·43 ± 2·67 in the BNT162b2 group, 37·01 ± 2·38 in the mRNA-1273 group, 16·04 ± 5·09 in the AZD1222 group, and 10·44 ± 2·50 in the Ad26.COV2.S group). Interpretation: Overall, maternal vaccination during lactation with an mRNA-based vaccine resulted in higher…","author":[{"dropping-particle":"","family":"Juncker","given":"Hannah G.","non-dropping-particle":"","parse-names":false,"suffix":""},{"dropping-particle":"","family":"Mulleners","given":"Sien J.","non-dropping-particle":"","parse-names":false,"suffix":""},{"dropping-particle":"","family":"Ruhé","given":"Eliza J.M.","non-dropping-particle":"","parse-names":false,"suffix":""},{"dropping-particle":"","family":"Coenen","given":"Esmée R.M.","non-dropping-particle":"","parse-names":false,"suffix":""},{"dropping-particle":"","family":"Bakker","given":"Sjors","non-dropping-particle":"","parse-names":false,"suffix":""},{"dropping-particle":"","family":"Doesburg","given":"Maritt","non-dropping-particle":"van","parse-names":false,"suffix":""},{"dropping-particle":"","family":"Harinck","given":"Jolinda E.","non-dropping-particle":"","parse-names":false,"suffix":""},{"dropping-particle":"","family":"Rood","given":"Romee D.","non-dropping-particle":"","parse-names":false,"suffix":""},{"dropping-particle":"","family":"Bouhuijs","given":"Joey H.","non-dropping-particle":"","parse-names":false,"suffix":""},{"dropping-particle":"","family":"Oomen","given":"Melissa","non-dropping-particle":"","parse-names":false,"suffix":""},{"dropping-particle":"","family":"Groot","given":"Prof Christianne J.M.","non-dropping-particle":"de","parse-names":false,"suffix":""},{"dropping-particle":"","family":"Pajkrt","given":"Prof Dasja","non-dropping-particle":"","parse-names":false,"suffix":""},{"dropping-particle":"","family":"Korosi","given":"Aniko","non-dropping-particle":"","parse-names":false,"suffix":""},{"dropping-particle":"","family":"Goudoever","given":"Prof Johannes B.","non-dropping-particle":"van","parse-names":false,"suffix":""},{"dropping-particle":"","family":"Gils","given":"Marit J.","non-dropping-particle":"van","parse-names":false,"suffix":""},{"dropping-particle":"","family":"Keulen","given":"Britt J.","non-dropping-particle":"van","parse-names":false,"suffix":""}],"container-title":"EClinicalMedicine","id":"ITEM-1","issued":{"date-parts":[["2022","5","1"]]},"publisher":"EClinicalMedicine","title":"Comparing the human milk antibody response after vaccination with four COVID-19 vaccines: A prospective, longitudinal cohort study in the Netherlands","type":"article-journal","volume":"47"},"uris":["http://www.mendeley.com/documents/?uuid=55a0889c-bb20-3b25-851f-e3068dea1cbd"]}],"mendeley":{"formattedCitation":"(1)","plainTextFormattedCitation":"(1)","previouslyFormattedCitation":"(1)"},"properties":{"noteIndex":0},"schema":"https://github.com/citation-style-language/schema/raw/master/csl-citation.json"}</w:instrText>
      </w:r>
      <w:r w:rsidRPr="00784AA1">
        <w:rPr>
          <w:i w:val="0"/>
          <w:iCs w:val="0"/>
          <w:color w:val="auto"/>
        </w:rPr>
        <w:fldChar w:fldCharType="separate"/>
      </w:r>
      <w:r w:rsidRPr="00784AA1">
        <w:rPr>
          <w:i w:val="0"/>
          <w:iCs w:val="0"/>
          <w:noProof/>
          <w:color w:val="auto"/>
        </w:rPr>
        <w:t>(1)</w:t>
      </w:r>
      <w:r w:rsidRPr="00784AA1">
        <w:rPr>
          <w:i w:val="0"/>
          <w:iCs w:val="0"/>
          <w:color w:val="auto"/>
        </w:rPr>
        <w:fldChar w:fldCharType="end"/>
      </w:r>
      <w:r w:rsidRPr="00784AA1">
        <w:rPr>
          <w:i w:val="0"/>
          <w:iCs w:val="0"/>
          <w:color w:val="auto"/>
        </w:rPr>
        <w:t>.</w:t>
      </w:r>
    </w:p>
    <w:p w14:paraId="4B95ECEC" w14:textId="77777777" w:rsidR="00674770" w:rsidRDefault="00674770">
      <w:r>
        <w:rPr>
          <w:i/>
          <w:iCs/>
        </w:rPr>
        <w:br w:type="page"/>
      </w:r>
    </w:p>
    <w:p w14:paraId="49CC39AA" w14:textId="7504077A" w:rsidR="00AB46FC" w:rsidRPr="009D3799" w:rsidRDefault="00FB3DD2" w:rsidP="00AB46FC">
      <w:r>
        <w:rPr>
          <w:noProof/>
        </w:rPr>
        <w:lastRenderedPageBreak/>
        <w:drawing>
          <wp:inline distT="0" distB="0" distL="0" distR="0" wp14:anchorId="369FC1D7" wp14:editId="557875CC">
            <wp:extent cx="5678424" cy="399592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78424" cy="3995928"/>
                    </a:xfrm>
                    <a:prstGeom prst="rect">
                      <a:avLst/>
                    </a:prstGeom>
                  </pic:spPr>
                </pic:pic>
              </a:graphicData>
            </a:graphic>
          </wp:inline>
        </w:drawing>
      </w:r>
    </w:p>
    <w:p w14:paraId="3ACD1DBA" w14:textId="77777777" w:rsidR="00AB46FC" w:rsidRDefault="00AB46FC" w:rsidP="00674770">
      <w:pPr>
        <w:jc w:val="both"/>
      </w:pPr>
      <w:r>
        <w:rPr>
          <w:b/>
          <w:bCs/>
        </w:rPr>
        <w:t xml:space="preserve">Figure </w:t>
      </w:r>
      <w:r w:rsidRPr="00D7328F">
        <w:rPr>
          <w:b/>
          <w:bCs/>
        </w:rPr>
        <w:t>S</w:t>
      </w:r>
      <w:r>
        <w:rPr>
          <w:b/>
          <w:bCs/>
        </w:rPr>
        <w:t>2</w:t>
      </w:r>
      <w:r w:rsidRPr="00D7328F">
        <w:rPr>
          <w:b/>
          <w:bCs/>
        </w:rPr>
        <w:t>:</w:t>
      </w:r>
      <w:r>
        <w:t xml:space="preserve"> </w:t>
      </w:r>
      <w:r w:rsidRPr="00947235">
        <w:rPr>
          <w:b/>
          <w:bCs/>
        </w:rPr>
        <w:t xml:space="preserve">Clonal population inclusion </w:t>
      </w:r>
      <w:r w:rsidRPr="006C0EA4">
        <w:rPr>
          <w:b/>
          <w:bCs/>
        </w:rPr>
        <w:t>criteria.</w:t>
      </w:r>
      <w:r w:rsidRPr="00947235">
        <w:t xml:space="preserve"> </w:t>
      </w:r>
      <w:r>
        <w:t>Description of the c</w:t>
      </w:r>
      <w:r w:rsidRPr="00947235">
        <w:t>riteria used to assign clones to the</w:t>
      </w:r>
      <w:r>
        <w:t xml:space="preserve"> designated clonal</w:t>
      </w:r>
      <w:r w:rsidRPr="00947235">
        <w:t xml:space="preserve"> populations based on their first and last detection moment (i.e., their detection window) relative to vaccination.</w:t>
      </w:r>
      <w:r w:rsidRPr="00D7328F">
        <w:t xml:space="preserve"> </w:t>
      </w:r>
      <w:r w:rsidRPr="00AC5AA4">
        <w:t xml:space="preserve">Time windows are colored by appearance of clones relative to vaccination. </w:t>
      </w:r>
      <w:r>
        <w:t>Grey window (V1D0 – V1D3): Not attributed to vaccination.</w:t>
      </w:r>
      <w:r w:rsidRPr="00FA7F2D">
        <w:t xml:space="preserve"> </w:t>
      </w:r>
      <w:r>
        <w:t>Light pink window (V1D5 – V2D3): Attributed to the first vaccination.</w:t>
      </w:r>
      <w:r w:rsidRPr="00FD0076">
        <w:t xml:space="preserve"> </w:t>
      </w:r>
      <w:r>
        <w:t>Dark pink window (V2D5 – V2D15): Attributed to the second vaccination. Clones not detected in the first window were considered vaccine induced clones, and further assigned as follows: Clones first detected in the light pink window were considered transient clones if they were only detected in the light pink window, or persistent clones if they were detected in the dark pink window as well. Clones first detected in the dark pink window were considered second dose induced clones.</w:t>
      </w:r>
    </w:p>
    <w:p w14:paraId="69FA42C8" w14:textId="2C4087E8" w:rsidR="00AB46FC" w:rsidRDefault="00FB3DD2" w:rsidP="00AB46FC">
      <w:r>
        <w:rPr>
          <w:noProof/>
        </w:rPr>
        <w:lastRenderedPageBreak/>
        <w:drawing>
          <wp:inline distT="0" distB="0" distL="0" distR="0" wp14:anchorId="42AA87B4" wp14:editId="27B7507D">
            <wp:extent cx="5919216" cy="3072384"/>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19216" cy="3072384"/>
                    </a:xfrm>
                    <a:prstGeom prst="rect">
                      <a:avLst/>
                    </a:prstGeom>
                  </pic:spPr>
                </pic:pic>
              </a:graphicData>
            </a:graphic>
          </wp:inline>
        </w:drawing>
      </w:r>
    </w:p>
    <w:p w14:paraId="40E0E72C" w14:textId="77777777" w:rsidR="00AB46FC" w:rsidRPr="009D3799" w:rsidRDefault="00AB46FC" w:rsidP="00674770">
      <w:pPr>
        <w:jc w:val="both"/>
      </w:pPr>
      <w:r w:rsidRPr="00BE31E1">
        <w:rPr>
          <w:b/>
          <w:bCs/>
        </w:rPr>
        <w:t>Figure S</w:t>
      </w:r>
      <w:r>
        <w:rPr>
          <w:b/>
          <w:bCs/>
        </w:rPr>
        <w:t>3</w:t>
      </w:r>
      <w:r w:rsidRPr="00BE31E1">
        <w:rPr>
          <w:b/>
          <w:bCs/>
        </w:rPr>
        <w:t xml:space="preserve">: Longitudinal changes in </w:t>
      </w:r>
      <w:r>
        <w:rPr>
          <w:b/>
          <w:bCs/>
        </w:rPr>
        <w:t xml:space="preserve">absolute </w:t>
      </w:r>
      <w:r w:rsidRPr="00BE31E1">
        <w:rPr>
          <w:b/>
          <w:bCs/>
        </w:rPr>
        <w:t>clonal titer</w:t>
      </w:r>
      <w:r>
        <w:rPr>
          <w:b/>
          <w:bCs/>
        </w:rPr>
        <w:t>s</w:t>
      </w:r>
      <w:r w:rsidRPr="00BE31E1">
        <w:rPr>
          <w:b/>
          <w:bCs/>
        </w:rPr>
        <w:t xml:space="preserve"> for the vaccine induced populations</w:t>
      </w:r>
      <w:r w:rsidRPr="00BE31E1">
        <w:t xml:space="preserve">. Each panel shows the population clonal titer (i.e., the summed concentrations of the individual SIgA1 clones) for our three assigned, vaccine induced populations: Persistent clones (teal), transient (mustard) and second dose induced (maroon). Each panel shows data for a single donor (Comirnaty (2 blue donors), Spikevax (2 purple donors) and </w:t>
      </w:r>
      <w:proofErr w:type="spellStart"/>
      <w:r w:rsidRPr="00BE31E1">
        <w:t>Vaxzevria</w:t>
      </w:r>
      <w:proofErr w:type="spellEnd"/>
      <w:r w:rsidRPr="00BE31E1">
        <w:t xml:space="preserve"> (2 green donors)). Vaccination moments are depicted as color-coded syringes. Each panel shows donor-specific, clonal titers for the three vaccine induced populations. While all donors show a unique repertoire without overlapping clones, varying in number of clones and total clonal titer, when grouped into populations the responses are more consistent. Persistent clones make up the bulk of the vaccine induced SIgA1 clonal titer at nearly every timepoint. The clonal titers of the transient and second dose induced populations account for a much smaller fraction of SIgA1.</w:t>
      </w:r>
    </w:p>
    <w:p w14:paraId="7FE77AC3" w14:textId="51AEFEF4" w:rsidR="00A20849" w:rsidRPr="00A20849" w:rsidRDefault="00AB46FC" w:rsidP="00674770">
      <w:r>
        <w:br w:type="page"/>
      </w:r>
    </w:p>
    <w:p w14:paraId="256EE791" w14:textId="3C66EB94" w:rsidR="00884FDB" w:rsidRPr="00D86E6E" w:rsidRDefault="00284B3E" w:rsidP="00284B3E">
      <w:pPr>
        <w:pStyle w:val="Heading1"/>
        <w:rPr>
          <w:lang w:val="nl-NL"/>
        </w:rPr>
      </w:pPr>
      <w:r w:rsidRPr="00D86E6E">
        <w:rPr>
          <w:lang w:val="nl-NL"/>
        </w:rPr>
        <w:lastRenderedPageBreak/>
        <w:t>References</w:t>
      </w:r>
    </w:p>
    <w:p w14:paraId="0BBC983D" w14:textId="1223A930" w:rsidR="00257739" w:rsidRPr="00257739" w:rsidRDefault="00884FDB" w:rsidP="00257739">
      <w:pPr>
        <w:widowControl w:val="0"/>
        <w:autoSpaceDE w:val="0"/>
        <w:autoSpaceDN w:val="0"/>
        <w:adjustRightInd w:val="0"/>
        <w:spacing w:line="240" w:lineRule="auto"/>
        <w:ind w:left="640" w:hanging="640"/>
        <w:rPr>
          <w:rFonts w:ascii="Calibri" w:hAnsi="Calibri" w:cs="Calibri"/>
          <w:noProof/>
        </w:rPr>
      </w:pPr>
      <w:r>
        <w:fldChar w:fldCharType="begin" w:fldLock="1"/>
      </w:r>
      <w:r w:rsidRPr="00D86E6E">
        <w:rPr>
          <w:lang w:val="nl-NL"/>
        </w:rPr>
        <w:instrText xml:space="preserve">ADDIN Mendeley Bibliography CSL_BIBLIOGRAPHY </w:instrText>
      </w:r>
      <w:r>
        <w:fldChar w:fldCharType="separate"/>
      </w:r>
      <w:r w:rsidR="00257739" w:rsidRPr="00D86E6E">
        <w:rPr>
          <w:rFonts w:ascii="Calibri" w:hAnsi="Calibri" w:cs="Calibri"/>
          <w:noProof/>
          <w:szCs w:val="24"/>
          <w:lang w:val="nl-NL"/>
        </w:rPr>
        <w:t>1.</w:t>
      </w:r>
      <w:r w:rsidR="00257739" w:rsidRPr="00D86E6E">
        <w:rPr>
          <w:rFonts w:ascii="Calibri" w:hAnsi="Calibri" w:cs="Calibri"/>
          <w:noProof/>
          <w:szCs w:val="24"/>
          <w:lang w:val="nl-NL"/>
        </w:rPr>
        <w:tab/>
        <w:t xml:space="preserve">Juncker HG, Mulleners SJ, Ruhé EJM, Coenen ERM, Bakker S, van Doesburg M, et al. </w:t>
      </w:r>
      <w:r w:rsidR="00257739" w:rsidRPr="00257739">
        <w:rPr>
          <w:rFonts w:ascii="Calibri" w:hAnsi="Calibri" w:cs="Calibri"/>
          <w:noProof/>
          <w:szCs w:val="24"/>
        </w:rPr>
        <w:t>Comparing the human milk antibody response after vaccination with four COVID-19 vaccines: A prospective, longitudinal cohort study in the Netherlands. EClinicalMedicine (2022) 47. doi: 10.1016/J.ECLINM.2022.101393.</w:t>
      </w:r>
    </w:p>
    <w:p w14:paraId="267AC30C" w14:textId="4606E101" w:rsidR="00884FDB" w:rsidRPr="00884FDB" w:rsidRDefault="00884FDB" w:rsidP="00884FDB">
      <w:r>
        <w:fldChar w:fldCharType="end"/>
      </w:r>
    </w:p>
    <w:sectPr w:rsidR="00884FDB" w:rsidRPr="00884FDB">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B6815" w14:textId="77777777" w:rsidR="00F17F52" w:rsidRDefault="00F17F52" w:rsidP="00336FCF">
      <w:pPr>
        <w:spacing w:after="0" w:line="240" w:lineRule="auto"/>
      </w:pPr>
      <w:r>
        <w:separator/>
      </w:r>
    </w:p>
  </w:endnote>
  <w:endnote w:type="continuationSeparator" w:id="0">
    <w:p w14:paraId="53373FB1" w14:textId="77777777" w:rsidR="00F17F52" w:rsidRDefault="00F17F52" w:rsidP="00336FCF">
      <w:pPr>
        <w:spacing w:after="0" w:line="240" w:lineRule="auto"/>
      </w:pPr>
      <w:r>
        <w:continuationSeparator/>
      </w:r>
    </w:p>
  </w:endnote>
  <w:endnote w:type="continuationNotice" w:id="1">
    <w:p w14:paraId="74D66777" w14:textId="77777777" w:rsidR="00F17F52" w:rsidRDefault="00F17F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5446425"/>
      <w:docPartObj>
        <w:docPartGallery w:val="Page Numbers (Bottom of Page)"/>
        <w:docPartUnique/>
      </w:docPartObj>
    </w:sdtPr>
    <w:sdtEndPr>
      <w:rPr>
        <w:noProof/>
      </w:rPr>
    </w:sdtEndPr>
    <w:sdtContent>
      <w:p w14:paraId="0B19C99A" w14:textId="14801869" w:rsidR="00336FCF" w:rsidRDefault="00336FCF">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922B9" w14:textId="77777777" w:rsidR="00F17F52" w:rsidRDefault="00F17F52" w:rsidP="00336FCF">
      <w:pPr>
        <w:spacing w:after="0" w:line="240" w:lineRule="auto"/>
      </w:pPr>
      <w:r>
        <w:separator/>
      </w:r>
    </w:p>
  </w:footnote>
  <w:footnote w:type="continuationSeparator" w:id="0">
    <w:p w14:paraId="4A87CBB9" w14:textId="77777777" w:rsidR="00F17F52" w:rsidRDefault="00F17F52" w:rsidP="00336FCF">
      <w:pPr>
        <w:spacing w:after="0" w:line="240" w:lineRule="auto"/>
      </w:pPr>
      <w:r>
        <w:continuationSeparator/>
      </w:r>
    </w:p>
  </w:footnote>
  <w:footnote w:type="continuationNotice" w:id="1">
    <w:p w14:paraId="3A1E1C64" w14:textId="77777777" w:rsidR="00F17F52" w:rsidRDefault="00F17F5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wdf9a9rewste9rd7pz2z60wxaeretfaa0&quot;&gt;20190529_ReviewPaper Copy-Converted&lt;record-ids&gt;&lt;item&gt;532&lt;/item&gt;&lt;item&gt;548&lt;/item&gt;&lt;item&gt;551&lt;/item&gt;&lt;item&gt;552&lt;/item&gt;&lt;item&gt;553&lt;/item&gt;&lt;item&gt;554&lt;/item&gt;&lt;item&gt;557&lt;/item&gt;&lt;item&gt;561&lt;/item&gt;&lt;item&gt;603&lt;/item&gt;&lt;item&gt;604&lt;/item&gt;&lt;/record-ids&gt;&lt;/item&gt;&lt;/Libraries&gt;"/>
  </w:docVars>
  <w:rsids>
    <w:rsidRoot w:val="00D21931"/>
    <w:rsid w:val="00000510"/>
    <w:rsid w:val="0000068E"/>
    <w:rsid w:val="000010B2"/>
    <w:rsid w:val="000015B7"/>
    <w:rsid w:val="00002015"/>
    <w:rsid w:val="000046B1"/>
    <w:rsid w:val="00004A51"/>
    <w:rsid w:val="00004AE2"/>
    <w:rsid w:val="00004B18"/>
    <w:rsid w:val="00005632"/>
    <w:rsid w:val="00005858"/>
    <w:rsid w:val="00005A4E"/>
    <w:rsid w:val="00006394"/>
    <w:rsid w:val="0000678C"/>
    <w:rsid w:val="00007A7E"/>
    <w:rsid w:val="00010634"/>
    <w:rsid w:val="00010C9D"/>
    <w:rsid w:val="00010ED0"/>
    <w:rsid w:val="00010F9E"/>
    <w:rsid w:val="00011357"/>
    <w:rsid w:val="00011882"/>
    <w:rsid w:val="00011E58"/>
    <w:rsid w:val="00012245"/>
    <w:rsid w:val="000124ED"/>
    <w:rsid w:val="00013279"/>
    <w:rsid w:val="0001352C"/>
    <w:rsid w:val="00013685"/>
    <w:rsid w:val="00013D23"/>
    <w:rsid w:val="0001409E"/>
    <w:rsid w:val="00014A13"/>
    <w:rsid w:val="0001581D"/>
    <w:rsid w:val="000159CE"/>
    <w:rsid w:val="00017257"/>
    <w:rsid w:val="00017867"/>
    <w:rsid w:val="00017E5D"/>
    <w:rsid w:val="00017F3B"/>
    <w:rsid w:val="00020489"/>
    <w:rsid w:val="00020490"/>
    <w:rsid w:val="00020676"/>
    <w:rsid w:val="00020772"/>
    <w:rsid w:val="000208B3"/>
    <w:rsid w:val="0002162B"/>
    <w:rsid w:val="00022920"/>
    <w:rsid w:val="00022B66"/>
    <w:rsid w:val="00023038"/>
    <w:rsid w:val="000231D2"/>
    <w:rsid w:val="00024194"/>
    <w:rsid w:val="00024336"/>
    <w:rsid w:val="000243B5"/>
    <w:rsid w:val="00024710"/>
    <w:rsid w:val="0002489D"/>
    <w:rsid w:val="00024FE4"/>
    <w:rsid w:val="00026198"/>
    <w:rsid w:val="00026547"/>
    <w:rsid w:val="000267EF"/>
    <w:rsid w:val="0002701A"/>
    <w:rsid w:val="0002794F"/>
    <w:rsid w:val="00027BCC"/>
    <w:rsid w:val="00027DDA"/>
    <w:rsid w:val="000302C1"/>
    <w:rsid w:val="0003064C"/>
    <w:rsid w:val="0003072B"/>
    <w:rsid w:val="000311FD"/>
    <w:rsid w:val="0003140C"/>
    <w:rsid w:val="000322A1"/>
    <w:rsid w:val="00032B07"/>
    <w:rsid w:val="00034F9F"/>
    <w:rsid w:val="000362F9"/>
    <w:rsid w:val="00036ABB"/>
    <w:rsid w:val="000376A6"/>
    <w:rsid w:val="000378B9"/>
    <w:rsid w:val="00037B74"/>
    <w:rsid w:val="00040C27"/>
    <w:rsid w:val="000411FC"/>
    <w:rsid w:val="0004153B"/>
    <w:rsid w:val="0004186F"/>
    <w:rsid w:val="00041A61"/>
    <w:rsid w:val="00042925"/>
    <w:rsid w:val="00042A6C"/>
    <w:rsid w:val="00042D2B"/>
    <w:rsid w:val="00043AC1"/>
    <w:rsid w:val="000442B4"/>
    <w:rsid w:val="00044567"/>
    <w:rsid w:val="000445AB"/>
    <w:rsid w:val="00045232"/>
    <w:rsid w:val="000452B2"/>
    <w:rsid w:val="00045334"/>
    <w:rsid w:val="00045563"/>
    <w:rsid w:val="000457E7"/>
    <w:rsid w:val="00045991"/>
    <w:rsid w:val="00045CE9"/>
    <w:rsid w:val="000461C6"/>
    <w:rsid w:val="00046813"/>
    <w:rsid w:val="000469EA"/>
    <w:rsid w:val="00046A4C"/>
    <w:rsid w:val="00046E61"/>
    <w:rsid w:val="00047CF1"/>
    <w:rsid w:val="0005001A"/>
    <w:rsid w:val="00050817"/>
    <w:rsid w:val="00050C4C"/>
    <w:rsid w:val="00050E18"/>
    <w:rsid w:val="00050FCD"/>
    <w:rsid w:val="000519B0"/>
    <w:rsid w:val="00051B93"/>
    <w:rsid w:val="00051C99"/>
    <w:rsid w:val="00052022"/>
    <w:rsid w:val="00052DEC"/>
    <w:rsid w:val="00052FAC"/>
    <w:rsid w:val="00053163"/>
    <w:rsid w:val="000536EA"/>
    <w:rsid w:val="00053F7E"/>
    <w:rsid w:val="00055A92"/>
    <w:rsid w:val="00055AE1"/>
    <w:rsid w:val="00055F47"/>
    <w:rsid w:val="00056A52"/>
    <w:rsid w:val="00056CBD"/>
    <w:rsid w:val="000600AC"/>
    <w:rsid w:val="000601BA"/>
    <w:rsid w:val="00060A76"/>
    <w:rsid w:val="00061202"/>
    <w:rsid w:val="00061884"/>
    <w:rsid w:val="0006189E"/>
    <w:rsid w:val="00061E45"/>
    <w:rsid w:val="0006221B"/>
    <w:rsid w:val="000626C3"/>
    <w:rsid w:val="0006314A"/>
    <w:rsid w:val="0006373F"/>
    <w:rsid w:val="000639E4"/>
    <w:rsid w:val="000650F4"/>
    <w:rsid w:val="000652C8"/>
    <w:rsid w:val="0006537B"/>
    <w:rsid w:val="00065B56"/>
    <w:rsid w:val="00065CD6"/>
    <w:rsid w:val="00066401"/>
    <w:rsid w:val="00066D57"/>
    <w:rsid w:val="00067D9F"/>
    <w:rsid w:val="0007008E"/>
    <w:rsid w:val="0007027A"/>
    <w:rsid w:val="00070AAB"/>
    <w:rsid w:val="000714D8"/>
    <w:rsid w:val="0007180C"/>
    <w:rsid w:val="00071E0D"/>
    <w:rsid w:val="00071E0F"/>
    <w:rsid w:val="00071E15"/>
    <w:rsid w:val="00071EA6"/>
    <w:rsid w:val="000724BC"/>
    <w:rsid w:val="0007256B"/>
    <w:rsid w:val="000725CE"/>
    <w:rsid w:val="000733A2"/>
    <w:rsid w:val="00073717"/>
    <w:rsid w:val="00074AA0"/>
    <w:rsid w:val="00074CCD"/>
    <w:rsid w:val="0007501D"/>
    <w:rsid w:val="00075367"/>
    <w:rsid w:val="000755EA"/>
    <w:rsid w:val="00076056"/>
    <w:rsid w:val="000760DD"/>
    <w:rsid w:val="00077408"/>
    <w:rsid w:val="00080D12"/>
    <w:rsid w:val="000810FA"/>
    <w:rsid w:val="00081995"/>
    <w:rsid w:val="00081BC1"/>
    <w:rsid w:val="00081C92"/>
    <w:rsid w:val="00081C98"/>
    <w:rsid w:val="00082B47"/>
    <w:rsid w:val="000830F2"/>
    <w:rsid w:val="00083182"/>
    <w:rsid w:val="00083473"/>
    <w:rsid w:val="00083BB6"/>
    <w:rsid w:val="000841C2"/>
    <w:rsid w:val="00084267"/>
    <w:rsid w:val="0008435C"/>
    <w:rsid w:val="000845BA"/>
    <w:rsid w:val="00084C48"/>
    <w:rsid w:val="0008523B"/>
    <w:rsid w:val="00085A33"/>
    <w:rsid w:val="00085C52"/>
    <w:rsid w:val="00085E9F"/>
    <w:rsid w:val="0008716D"/>
    <w:rsid w:val="00087C7B"/>
    <w:rsid w:val="000904BD"/>
    <w:rsid w:val="00090BED"/>
    <w:rsid w:val="0009120F"/>
    <w:rsid w:val="00091681"/>
    <w:rsid w:val="0009199E"/>
    <w:rsid w:val="00091BBF"/>
    <w:rsid w:val="00091BED"/>
    <w:rsid w:val="00091FFF"/>
    <w:rsid w:val="00092A30"/>
    <w:rsid w:val="00093198"/>
    <w:rsid w:val="000932A8"/>
    <w:rsid w:val="00093BED"/>
    <w:rsid w:val="00093F06"/>
    <w:rsid w:val="00094745"/>
    <w:rsid w:val="00094F72"/>
    <w:rsid w:val="00095E0A"/>
    <w:rsid w:val="0009619B"/>
    <w:rsid w:val="00097EBE"/>
    <w:rsid w:val="000A0007"/>
    <w:rsid w:val="000A031E"/>
    <w:rsid w:val="000A0920"/>
    <w:rsid w:val="000A1500"/>
    <w:rsid w:val="000A213A"/>
    <w:rsid w:val="000A21D1"/>
    <w:rsid w:val="000A3A3C"/>
    <w:rsid w:val="000A3D5A"/>
    <w:rsid w:val="000A40DA"/>
    <w:rsid w:val="000A455B"/>
    <w:rsid w:val="000A503E"/>
    <w:rsid w:val="000A5754"/>
    <w:rsid w:val="000A6930"/>
    <w:rsid w:val="000A7697"/>
    <w:rsid w:val="000A7D0A"/>
    <w:rsid w:val="000B021D"/>
    <w:rsid w:val="000B0632"/>
    <w:rsid w:val="000B2673"/>
    <w:rsid w:val="000B3511"/>
    <w:rsid w:val="000B425D"/>
    <w:rsid w:val="000B477D"/>
    <w:rsid w:val="000B48B6"/>
    <w:rsid w:val="000B4AF9"/>
    <w:rsid w:val="000B5B28"/>
    <w:rsid w:val="000B5FAC"/>
    <w:rsid w:val="000B6319"/>
    <w:rsid w:val="000B6747"/>
    <w:rsid w:val="000B68B9"/>
    <w:rsid w:val="000B779A"/>
    <w:rsid w:val="000C019B"/>
    <w:rsid w:val="000C0392"/>
    <w:rsid w:val="000C08E2"/>
    <w:rsid w:val="000C0A7C"/>
    <w:rsid w:val="000C3C20"/>
    <w:rsid w:val="000C42DF"/>
    <w:rsid w:val="000C4595"/>
    <w:rsid w:val="000C4675"/>
    <w:rsid w:val="000C4F47"/>
    <w:rsid w:val="000C606F"/>
    <w:rsid w:val="000C60C9"/>
    <w:rsid w:val="000C68C1"/>
    <w:rsid w:val="000C6AC2"/>
    <w:rsid w:val="000C7E1F"/>
    <w:rsid w:val="000D026A"/>
    <w:rsid w:val="000D04C6"/>
    <w:rsid w:val="000D06E6"/>
    <w:rsid w:val="000D0D84"/>
    <w:rsid w:val="000D1097"/>
    <w:rsid w:val="000D13D9"/>
    <w:rsid w:val="000D1CB9"/>
    <w:rsid w:val="000D25CB"/>
    <w:rsid w:val="000D2679"/>
    <w:rsid w:val="000D2A1E"/>
    <w:rsid w:val="000D2DC0"/>
    <w:rsid w:val="000D2E6C"/>
    <w:rsid w:val="000D2F3A"/>
    <w:rsid w:val="000D34DD"/>
    <w:rsid w:val="000D3C9F"/>
    <w:rsid w:val="000D4096"/>
    <w:rsid w:val="000D4293"/>
    <w:rsid w:val="000D42D0"/>
    <w:rsid w:val="000D441A"/>
    <w:rsid w:val="000D4A66"/>
    <w:rsid w:val="000D4D73"/>
    <w:rsid w:val="000D5EAE"/>
    <w:rsid w:val="000D5FED"/>
    <w:rsid w:val="000D6963"/>
    <w:rsid w:val="000D6C8D"/>
    <w:rsid w:val="000D769F"/>
    <w:rsid w:val="000E0059"/>
    <w:rsid w:val="000E0479"/>
    <w:rsid w:val="000E04CA"/>
    <w:rsid w:val="000E09A5"/>
    <w:rsid w:val="000E0D30"/>
    <w:rsid w:val="000E1994"/>
    <w:rsid w:val="000E1AE5"/>
    <w:rsid w:val="000E1B5E"/>
    <w:rsid w:val="000E1B73"/>
    <w:rsid w:val="000E2787"/>
    <w:rsid w:val="000E2B1C"/>
    <w:rsid w:val="000E3482"/>
    <w:rsid w:val="000E3B11"/>
    <w:rsid w:val="000E3B5F"/>
    <w:rsid w:val="000E3FBA"/>
    <w:rsid w:val="000E442C"/>
    <w:rsid w:val="000E47C4"/>
    <w:rsid w:val="000E4D6E"/>
    <w:rsid w:val="000E4DCE"/>
    <w:rsid w:val="000E7CEB"/>
    <w:rsid w:val="000E7DAA"/>
    <w:rsid w:val="000E7FA6"/>
    <w:rsid w:val="000F14C3"/>
    <w:rsid w:val="000F154D"/>
    <w:rsid w:val="000F1AFA"/>
    <w:rsid w:val="000F1F0C"/>
    <w:rsid w:val="000F21C8"/>
    <w:rsid w:val="000F32C1"/>
    <w:rsid w:val="000F3868"/>
    <w:rsid w:val="000F3B0D"/>
    <w:rsid w:val="000F3CE7"/>
    <w:rsid w:val="000F47AE"/>
    <w:rsid w:val="000F4B09"/>
    <w:rsid w:val="000F5AE9"/>
    <w:rsid w:val="000F68F1"/>
    <w:rsid w:val="000F6B2E"/>
    <w:rsid w:val="000F6EC7"/>
    <w:rsid w:val="000F737F"/>
    <w:rsid w:val="000F7F8A"/>
    <w:rsid w:val="000F7F9D"/>
    <w:rsid w:val="001007F3"/>
    <w:rsid w:val="00100964"/>
    <w:rsid w:val="00101F07"/>
    <w:rsid w:val="001024C1"/>
    <w:rsid w:val="001028D9"/>
    <w:rsid w:val="00102942"/>
    <w:rsid w:val="00102AC5"/>
    <w:rsid w:val="00102CEF"/>
    <w:rsid w:val="00103918"/>
    <w:rsid w:val="00103960"/>
    <w:rsid w:val="00103B09"/>
    <w:rsid w:val="00103BC3"/>
    <w:rsid w:val="001041E6"/>
    <w:rsid w:val="00104DB3"/>
    <w:rsid w:val="00106038"/>
    <w:rsid w:val="001060F1"/>
    <w:rsid w:val="00106375"/>
    <w:rsid w:val="00106B84"/>
    <w:rsid w:val="0011066D"/>
    <w:rsid w:val="001108F6"/>
    <w:rsid w:val="001115D7"/>
    <w:rsid w:val="00111A70"/>
    <w:rsid w:val="00111AC6"/>
    <w:rsid w:val="00111B4C"/>
    <w:rsid w:val="00112304"/>
    <w:rsid w:val="00112788"/>
    <w:rsid w:val="00113608"/>
    <w:rsid w:val="0011362C"/>
    <w:rsid w:val="001138F2"/>
    <w:rsid w:val="00113D77"/>
    <w:rsid w:val="00114915"/>
    <w:rsid w:val="00115CAE"/>
    <w:rsid w:val="00116058"/>
    <w:rsid w:val="00116386"/>
    <w:rsid w:val="001165C3"/>
    <w:rsid w:val="001167CE"/>
    <w:rsid w:val="00116F20"/>
    <w:rsid w:val="00116F68"/>
    <w:rsid w:val="0011767D"/>
    <w:rsid w:val="00121B2C"/>
    <w:rsid w:val="00122DBC"/>
    <w:rsid w:val="00122E07"/>
    <w:rsid w:val="00123CB8"/>
    <w:rsid w:val="0012406E"/>
    <w:rsid w:val="00124884"/>
    <w:rsid w:val="001262F5"/>
    <w:rsid w:val="001262FC"/>
    <w:rsid w:val="001265A9"/>
    <w:rsid w:val="00127706"/>
    <w:rsid w:val="001304AC"/>
    <w:rsid w:val="00130DE8"/>
    <w:rsid w:val="0013102E"/>
    <w:rsid w:val="001311E8"/>
    <w:rsid w:val="00131614"/>
    <w:rsid w:val="00132254"/>
    <w:rsid w:val="00132F45"/>
    <w:rsid w:val="001333A9"/>
    <w:rsid w:val="001335C6"/>
    <w:rsid w:val="00133D33"/>
    <w:rsid w:val="00133E94"/>
    <w:rsid w:val="00134C03"/>
    <w:rsid w:val="00134F20"/>
    <w:rsid w:val="00135D38"/>
    <w:rsid w:val="001360B5"/>
    <w:rsid w:val="001370DA"/>
    <w:rsid w:val="0013729A"/>
    <w:rsid w:val="0013750B"/>
    <w:rsid w:val="00137747"/>
    <w:rsid w:val="00137C0C"/>
    <w:rsid w:val="00137D2A"/>
    <w:rsid w:val="00137D38"/>
    <w:rsid w:val="00140940"/>
    <w:rsid w:val="00140B60"/>
    <w:rsid w:val="00140F39"/>
    <w:rsid w:val="0014116F"/>
    <w:rsid w:val="001411A6"/>
    <w:rsid w:val="001413EF"/>
    <w:rsid w:val="0014196D"/>
    <w:rsid w:val="00141E6F"/>
    <w:rsid w:val="001424D3"/>
    <w:rsid w:val="00143C5C"/>
    <w:rsid w:val="00144640"/>
    <w:rsid w:val="001447F8"/>
    <w:rsid w:val="00144A0B"/>
    <w:rsid w:val="0014520B"/>
    <w:rsid w:val="0014584F"/>
    <w:rsid w:val="00145C7E"/>
    <w:rsid w:val="00146229"/>
    <w:rsid w:val="001464DA"/>
    <w:rsid w:val="001468DA"/>
    <w:rsid w:val="001473F4"/>
    <w:rsid w:val="00147423"/>
    <w:rsid w:val="001475F0"/>
    <w:rsid w:val="00150EEB"/>
    <w:rsid w:val="00151195"/>
    <w:rsid w:val="0015154E"/>
    <w:rsid w:val="00151EFB"/>
    <w:rsid w:val="0015234C"/>
    <w:rsid w:val="001523C2"/>
    <w:rsid w:val="00153483"/>
    <w:rsid w:val="00153642"/>
    <w:rsid w:val="00153F43"/>
    <w:rsid w:val="00154846"/>
    <w:rsid w:val="00154F2D"/>
    <w:rsid w:val="00155A51"/>
    <w:rsid w:val="0015615B"/>
    <w:rsid w:val="00160E41"/>
    <w:rsid w:val="00161CAE"/>
    <w:rsid w:val="0016343C"/>
    <w:rsid w:val="00163858"/>
    <w:rsid w:val="00163A29"/>
    <w:rsid w:val="00163AC7"/>
    <w:rsid w:val="00164725"/>
    <w:rsid w:val="0016472B"/>
    <w:rsid w:val="00164DC2"/>
    <w:rsid w:val="00165688"/>
    <w:rsid w:val="00165EE4"/>
    <w:rsid w:val="0016611E"/>
    <w:rsid w:val="00166143"/>
    <w:rsid w:val="001671B5"/>
    <w:rsid w:val="001676CD"/>
    <w:rsid w:val="0017014D"/>
    <w:rsid w:val="0017087D"/>
    <w:rsid w:val="00171A81"/>
    <w:rsid w:val="00171D30"/>
    <w:rsid w:val="00171E2C"/>
    <w:rsid w:val="00172121"/>
    <w:rsid w:val="0017217B"/>
    <w:rsid w:val="00172411"/>
    <w:rsid w:val="00172484"/>
    <w:rsid w:val="00174042"/>
    <w:rsid w:val="00174A3C"/>
    <w:rsid w:val="00175508"/>
    <w:rsid w:val="00175ECF"/>
    <w:rsid w:val="00175FAA"/>
    <w:rsid w:val="001760E5"/>
    <w:rsid w:val="00176240"/>
    <w:rsid w:val="001769C9"/>
    <w:rsid w:val="0017703D"/>
    <w:rsid w:val="0017716B"/>
    <w:rsid w:val="001773F2"/>
    <w:rsid w:val="001807E5"/>
    <w:rsid w:val="00180D37"/>
    <w:rsid w:val="001814F1"/>
    <w:rsid w:val="00182843"/>
    <w:rsid w:val="00182EF2"/>
    <w:rsid w:val="0018339F"/>
    <w:rsid w:val="001835D5"/>
    <w:rsid w:val="0018398A"/>
    <w:rsid w:val="00183AF1"/>
    <w:rsid w:val="00183D4D"/>
    <w:rsid w:val="00183EEE"/>
    <w:rsid w:val="00185B48"/>
    <w:rsid w:val="00185BFB"/>
    <w:rsid w:val="00185DE0"/>
    <w:rsid w:val="00185E27"/>
    <w:rsid w:val="0018688B"/>
    <w:rsid w:val="001869BE"/>
    <w:rsid w:val="001873FC"/>
    <w:rsid w:val="001900D7"/>
    <w:rsid w:val="001908BB"/>
    <w:rsid w:val="00190BA2"/>
    <w:rsid w:val="001913A1"/>
    <w:rsid w:val="001913D5"/>
    <w:rsid w:val="00191A00"/>
    <w:rsid w:val="001923B7"/>
    <w:rsid w:val="001936DD"/>
    <w:rsid w:val="00193937"/>
    <w:rsid w:val="00194141"/>
    <w:rsid w:val="001951B9"/>
    <w:rsid w:val="0019536B"/>
    <w:rsid w:val="00195CD5"/>
    <w:rsid w:val="00196386"/>
    <w:rsid w:val="0019656E"/>
    <w:rsid w:val="00196A4E"/>
    <w:rsid w:val="00196ACD"/>
    <w:rsid w:val="001976BC"/>
    <w:rsid w:val="00197DFC"/>
    <w:rsid w:val="00197E39"/>
    <w:rsid w:val="00197E53"/>
    <w:rsid w:val="001A0EB0"/>
    <w:rsid w:val="001A1BFB"/>
    <w:rsid w:val="001A2E18"/>
    <w:rsid w:val="001A302D"/>
    <w:rsid w:val="001A3B88"/>
    <w:rsid w:val="001A3BC2"/>
    <w:rsid w:val="001A5373"/>
    <w:rsid w:val="001A5E86"/>
    <w:rsid w:val="001A65D8"/>
    <w:rsid w:val="001A733E"/>
    <w:rsid w:val="001A761C"/>
    <w:rsid w:val="001B1123"/>
    <w:rsid w:val="001B1864"/>
    <w:rsid w:val="001B2127"/>
    <w:rsid w:val="001B2410"/>
    <w:rsid w:val="001B2A19"/>
    <w:rsid w:val="001B33DD"/>
    <w:rsid w:val="001B344F"/>
    <w:rsid w:val="001B37B9"/>
    <w:rsid w:val="001B3AFC"/>
    <w:rsid w:val="001B72D2"/>
    <w:rsid w:val="001B75DB"/>
    <w:rsid w:val="001B7792"/>
    <w:rsid w:val="001B7F7A"/>
    <w:rsid w:val="001C0710"/>
    <w:rsid w:val="001C07E1"/>
    <w:rsid w:val="001C0DE1"/>
    <w:rsid w:val="001C10E4"/>
    <w:rsid w:val="001C2FAA"/>
    <w:rsid w:val="001C3975"/>
    <w:rsid w:val="001C3E1A"/>
    <w:rsid w:val="001C3F8E"/>
    <w:rsid w:val="001C45DD"/>
    <w:rsid w:val="001C4A29"/>
    <w:rsid w:val="001C4F46"/>
    <w:rsid w:val="001C50BC"/>
    <w:rsid w:val="001C5A7C"/>
    <w:rsid w:val="001C5E85"/>
    <w:rsid w:val="001C73E1"/>
    <w:rsid w:val="001D0217"/>
    <w:rsid w:val="001D07C6"/>
    <w:rsid w:val="001D0957"/>
    <w:rsid w:val="001D19D2"/>
    <w:rsid w:val="001D1D71"/>
    <w:rsid w:val="001D1EB2"/>
    <w:rsid w:val="001D2091"/>
    <w:rsid w:val="001D20DC"/>
    <w:rsid w:val="001D22B6"/>
    <w:rsid w:val="001D2970"/>
    <w:rsid w:val="001D2EEF"/>
    <w:rsid w:val="001D2FDA"/>
    <w:rsid w:val="001D3270"/>
    <w:rsid w:val="001D3D9F"/>
    <w:rsid w:val="001D4284"/>
    <w:rsid w:val="001D45E5"/>
    <w:rsid w:val="001D484F"/>
    <w:rsid w:val="001D4B96"/>
    <w:rsid w:val="001D505E"/>
    <w:rsid w:val="001D508C"/>
    <w:rsid w:val="001D5F2A"/>
    <w:rsid w:val="001D60D0"/>
    <w:rsid w:val="001D6509"/>
    <w:rsid w:val="001D6F6A"/>
    <w:rsid w:val="001E02B1"/>
    <w:rsid w:val="001E0A3B"/>
    <w:rsid w:val="001E1D16"/>
    <w:rsid w:val="001E2039"/>
    <w:rsid w:val="001E2751"/>
    <w:rsid w:val="001E29BD"/>
    <w:rsid w:val="001E2BF0"/>
    <w:rsid w:val="001E2E8E"/>
    <w:rsid w:val="001E2EE0"/>
    <w:rsid w:val="001E3156"/>
    <w:rsid w:val="001E37B9"/>
    <w:rsid w:val="001E38AB"/>
    <w:rsid w:val="001E3A42"/>
    <w:rsid w:val="001E3BC9"/>
    <w:rsid w:val="001E3D2F"/>
    <w:rsid w:val="001E3FD0"/>
    <w:rsid w:val="001E47BC"/>
    <w:rsid w:val="001E4A7D"/>
    <w:rsid w:val="001E5057"/>
    <w:rsid w:val="001E5191"/>
    <w:rsid w:val="001E5E03"/>
    <w:rsid w:val="001E5F98"/>
    <w:rsid w:val="001E65DC"/>
    <w:rsid w:val="001F0BE7"/>
    <w:rsid w:val="001F19A0"/>
    <w:rsid w:val="001F1E40"/>
    <w:rsid w:val="001F26DF"/>
    <w:rsid w:val="001F2702"/>
    <w:rsid w:val="001F4673"/>
    <w:rsid w:val="001F57E9"/>
    <w:rsid w:val="001F59CB"/>
    <w:rsid w:val="001F5D2F"/>
    <w:rsid w:val="001F6478"/>
    <w:rsid w:val="001F6879"/>
    <w:rsid w:val="001F6F9B"/>
    <w:rsid w:val="00200196"/>
    <w:rsid w:val="00200B7D"/>
    <w:rsid w:val="00201FC2"/>
    <w:rsid w:val="00202417"/>
    <w:rsid w:val="002025FF"/>
    <w:rsid w:val="0020404B"/>
    <w:rsid w:val="002044FB"/>
    <w:rsid w:val="00204B39"/>
    <w:rsid w:val="00205146"/>
    <w:rsid w:val="002051AF"/>
    <w:rsid w:val="0020540A"/>
    <w:rsid w:val="00205472"/>
    <w:rsid w:val="00205893"/>
    <w:rsid w:val="002075F5"/>
    <w:rsid w:val="00207605"/>
    <w:rsid w:val="00207A57"/>
    <w:rsid w:val="00207A5A"/>
    <w:rsid w:val="00210873"/>
    <w:rsid w:val="00210BFC"/>
    <w:rsid w:val="00210D17"/>
    <w:rsid w:val="00211A30"/>
    <w:rsid w:val="00211BC1"/>
    <w:rsid w:val="00212E64"/>
    <w:rsid w:val="002144AC"/>
    <w:rsid w:val="002145CF"/>
    <w:rsid w:val="00214BEF"/>
    <w:rsid w:val="00214D42"/>
    <w:rsid w:val="00214D54"/>
    <w:rsid w:val="00216463"/>
    <w:rsid w:val="00216531"/>
    <w:rsid w:val="002166E0"/>
    <w:rsid w:val="002168B0"/>
    <w:rsid w:val="00216DCE"/>
    <w:rsid w:val="00216F86"/>
    <w:rsid w:val="00217092"/>
    <w:rsid w:val="002176A0"/>
    <w:rsid w:val="00217736"/>
    <w:rsid w:val="00220145"/>
    <w:rsid w:val="00220469"/>
    <w:rsid w:val="002209F9"/>
    <w:rsid w:val="0022147E"/>
    <w:rsid w:val="0022254B"/>
    <w:rsid w:val="00223057"/>
    <w:rsid w:val="0022369A"/>
    <w:rsid w:val="00223806"/>
    <w:rsid w:val="002239C5"/>
    <w:rsid w:val="0022403C"/>
    <w:rsid w:val="00224344"/>
    <w:rsid w:val="00224364"/>
    <w:rsid w:val="002248B0"/>
    <w:rsid w:val="00225104"/>
    <w:rsid w:val="00225B7C"/>
    <w:rsid w:val="00225E37"/>
    <w:rsid w:val="00226565"/>
    <w:rsid w:val="00226850"/>
    <w:rsid w:val="00226D1A"/>
    <w:rsid w:val="002277AE"/>
    <w:rsid w:val="00227CAF"/>
    <w:rsid w:val="00227FB3"/>
    <w:rsid w:val="00227FD3"/>
    <w:rsid w:val="002300B5"/>
    <w:rsid w:val="00230457"/>
    <w:rsid w:val="0023093F"/>
    <w:rsid w:val="0023171A"/>
    <w:rsid w:val="00231AAD"/>
    <w:rsid w:val="00231BB8"/>
    <w:rsid w:val="00231ED0"/>
    <w:rsid w:val="00232576"/>
    <w:rsid w:val="002326E2"/>
    <w:rsid w:val="00232BD2"/>
    <w:rsid w:val="00232DFD"/>
    <w:rsid w:val="00232EBE"/>
    <w:rsid w:val="00233266"/>
    <w:rsid w:val="00233E2A"/>
    <w:rsid w:val="0023517C"/>
    <w:rsid w:val="002353AB"/>
    <w:rsid w:val="00235906"/>
    <w:rsid w:val="00235944"/>
    <w:rsid w:val="00235AD5"/>
    <w:rsid w:val="00236424"/>
    <w:rsid w:val="00236961"/>
    <w:rsid w:val="00237710"/>
    <w:rsid w:val="00237969"/>
    <w:rsid w:val="00237E18"/>
    <w:rsid w:val="00240EC8"/>
    <w:rsid w:val="00241025"/>
    <w:rsid w:val="00242D63"/>
    <w:rsid w:val="00243FA5"/>
    <w:rsid w:val="00244174"/>
    <w:rsid w:val="002441C0"/>
    <w:rsid w:val="002447A2"/>
    <w:rsid w:val="00244B3D"/>
    <w:rsid w:val="00245BEA"/>
    <w:rsid w:val="0024621E"/>
    <w:rsid w:val="00247011"/>
    <w:rsid w:val="00247200"/>
    <w:rsid w:val="00250605"/>
    <w:rsid w:val="002506A2"/>
    <w:rsid w:val="00250F3A"/>
    <w:rsid w:val="0025154A"/>
    <w:rsid w:val="00251667"/>
    <w:rsid w:val="0025176F"/>
    <w:rsid w:val="002523F1"/>
    <w:rsid w:val="002540E9"/>
    <w:rsid w:val="002555D8"/>
    <w:rsid w:val="00256843"/>
    <w:rsid w:val="00256D0F"/>
    <w:rsid w:val="00256FA7"/>
    <w:rsid w:val="00257739"/>
    <w:rsid w:val="00257F29"/>
    <w:rsid w:val="002619C5"/>
    <w:rsid w:val="002620C2"/>
    <w:rsid w:val="002622B8"/>
    <w:rsid w:val="00263439"/>
    <w:rsid w:val="00264723"/>
    <w:rsid w:val="00264B85"/>
    <w:rsid w:val="00264EC4"/>
    <w:rsid w:val="00264F43"/>
    <w:rsid w:val="00266CB9"/>
    <w:rsid w:val="00267EA2"/>
    <w:rsid w:val="00267F20"/>
    <w:rsid w:val="00270DB7"/>
    <w:rsid w:val="00271D30"/>
    <w:rsid w:val="00271FE5"/>
    <w:rsid w:val="0027214A"/>
    <w:rsid w:val="0027343E"/>
    <w:rsid w:val="0027449D"/>
    <w:rsid w:val="00274702"/>
    <w:rsid w:val="00274848"/>
    <w:rsid w:val="00274E5B"/>
    <w:rsid w:val="00274FA6"/>
    <w:rsid w:val="00275B0D"/>
    <w:rsid w:val="00276D37"/>
    <w:rsid w:val="00277199"/>
    <w:rsid w:val="00277BE2"/>
    <w:rsid w:val="00280280"/>
    <w:rsid w:val="00280337"/>
    <w:rsid w:val="00280CCC"/>
    <w:rsid w:val="00280CF7"/>
    <w:rsid w:val="00280D6C"/>
    <w:rsid w:val="002827D4"/>
    <w:rsid w:val="00283299"/>
    <w:rsid w:val="00284B3E"/>
    <w:rsid w:val="00284E75"/>
    <w:rsid w:val="00285141"/>
    <w:rsid w:val="0028552F"/>
    <w:rsid w:val="00285956"/>
    <w:rsid w:val="002859B6"/>
    <w:rsid w:val="00285CBF"/>
    <w:rsid w:val="002869D5"/>
    <w:rsid w:val="002873E9"/>
    <w:rsid w:val="00287652"/>
    <w:rsid w:val="00287B09"/>
    <w:rsid w:val="002910F4"/>
    <w:rsid w:val="00291C2C"/>
    <w:rsid w:val="00292363"/>
    <w:rsid w:val="00292A5F"/>
    <w:rsid w:val="00292DA1"/>
    <w:rsid w:val="00293089"/>
    <w:rsid w:val="0029427A"/>
    <w:rsid w:val="00294530"/>
    <w:rsid w:val="00294DF3"/>
    <w:rsid w:val="002954D7"/>
    <w:rsid w:val="00295504"/>
    <w:rsid w:val="00295C70"/>
    <w:rsid w:val="002971B1"/>
    <w:rsid w:val="002971C5"/>
    <w:rsid w:val="00297318"/>
    <w:rsid w:val="0029763B"/>
    <w:rsid w:val="00297744"/>
    <w:rsid w:val="00297B4E"/>
    <w:rsid w:val="002A0B1F"/>
    <w:rsid w:val="002A0BD2"/>
    <w:rsid w:val="002A1049"/>
    <w:rsid w:val="002A1AB6"/>
    <w:rsid w:val="002A265B"/>
    <w:rsid w:val="002A26C6"/>
    <w:rsid w:val="002A2BC0"/>
    <w:rsid w:val="002A2FE2"/>
    <w:rsid w:val="002A454A"/>
    <w:rsid w:val="002A4DD8"/>
    <w:rsid w:val="002A4F1F"/>
    <w:rsid w:val="002A5028"/>
    <w:rsid w:val="002A51A2"/>
    <w:rsid w:val="002A571D"/>
    <w:rsid w:val="002A6CDA"/>
    <w:rsid w:val="002A78CB"/>
    <w:rsid w:val="002B034A"/>
    <w:rsid w:val="002B0391"/>
    <w:rsid w:val="002B1017"/>
    <w:rsid w:val="002B11B9"/>
    <w:rsid w:val="002B1B2B"/>
    <w:rsid w:val="002B298F"/>
    <w:rsid w:val="002B3A75"/>
    <w:rsid w:val="002B3B3B"/>
    <w:rsid w:val="002B3F98"/>
    <w:rsid w:val="002B4041"/>
    <w:rsid w:val="002B4461"/>
    <w:rsid w:val="002B517D"/>
    <w:rsid w:val="002B56DF"/>
    <w:rsid w:val="002B5993"/>
    <w:rsid w:val="002B5AD0"/>
    <w:rsid w:val="002B6423"/>
    <w:rsid w:val="002B6A2B"/>
    <w:rsid w:val="002B6ABF"/>
    <w:rsid w:val="002B6E0F"/>
    <w:rsid w:val="002C0126"/>
    <w:rsid w:val="002C0A5C"/>
    <w:rsid w:val="002C10D3"/>
    <w:rsid w:val="002C1829"/>
    <w:rsid w:val="002C1FDB"/>
    <w:rsid w:val="002C2DE8"/>
    <w:rsid w:val="002C2E81"/>
    <w:rsid w:val="002C31F4"/>
    <w:rsid w:val="002C3278"/>
    <w:rsid w:val="002C36E3"/>
    <w:rsid w:val="002C372F"/>
    <w:rsid w:val="002C4171"/>
    <w:rsid w:val="002C4238"/>
    <w:rsid w:val="002C44AB"/>
    <w:rsid w:val="002C44DC"/>
    <w:rsid w:val="002C459A"/>
    <w:rsid w:val="002C4D2A"/>
    <w:rsid w:val="002C4DF5"/>
    <w:rsid w:val="002C5362"/>
    <w:rsid w:val="002C5A38"/>
    <w:rsid w:val="002C600C"/>
    <w:rsid w:val="002C614E"/>
    <w:rsid w:val="002C66CF"/>
    <w:rsid w:val="002C67D0"/>
    <w:rsid w:val="002C67DA"/>
    <w:rsid w:val="002C68F4"/>
    <w:rsid w:val="002C6EF2"/>
    <w:rsid w:val="002C76A4"/>
    <w:rsid w:val="002C76E1"/>
    <w:rsid w:val="002D09F9"/>
    <w:rsid w:val="002D151F"/>
    <w:rsid w:val="002D26A8"/>
    <w:rsid w:val="002D26B1"/>
    <w:rsid w:val="002D2935"/>
    <w:rsid w:val="002D3170"/>
    <w:rsid w:val="002D3C7A"/>
    <w:rsid w:val="002D4559"/>
    <w:rsid w:val="002D4935"/>
    <w:rsid w:val="002D4D0E"/>
    <w:rsid w:val="002D6C92"/>
    <w:rsid w:val="002D70AD"/>
    <w:rsid w:val="002D753C"/>
    <w:rsid w:val="002D7BCD"/>
    <w:rsid w:val="002E01B0"/>
    <w:rsid w:val="002E25B4"/>
    <w:rsid w:val="002E384C"/>
    <w:rsid w:val="002E3B0F"/>
    <w:rsid w:val="002E3B3C"/>
    <w:rsid w:val="002E427B"/>
    <w:rsid w:val="002E5B23"/>
    <w:rsid w:val="002E6DEB"/>
    <w:rsid w:val="002E6F6A"/>
    <w:rsid w:val="002E7049"/>
    <w:rsid w:val="002E753E"/>
    <w:rsid w:val="002F0563"/>
    <w:rsid w:val="002F0879"/>
    <w:rsid w:val="002F1288"/>
    <w:rsid w:val="002F284D"/>
    <w:rsid w:val="002F2C50"/>
    <w:rsid w:val="002F35B5"/>
    <w:rsid w:val="002F3793"/>
    <w:rsid w:val="002F3AF1"/>
    <w:rsid w:val="002F49FB"/>
    <w:rsid w:val="002F565F"/>
    <w:rsid w:val="002F5E8E"/>
    <w:rsid w:val="002F6904"/>
    <w:rsid w:val="002F6E6B"/>
    <w:rsid w:val="002F7A6A"/>
    <w:rsid w:val="002F7E7A"/>
    <w:rsid w:val="002F7F9B"/>
    <w:rsid w:val="00300BC1"/>
    <w:rsid w:val="00300CA7"/>
    <w:rsid w:val="00300E02"/>
    <w:rsid w:val="00300E35"/>
    <w:rsid w:val="003012DB"/>
    <w:rsid w:val="0030220D"/>
    <w:rsid w:val="0030303F"/>
    <w:rsid w:val="00303E2E"/>
    <w:rsid w:val="00303FF1"/>
    <w:rsid w:val="00304047"/>
    <w:rsid w:val="00304BC9"/>
    <w:rsid w:val="00304CA8"/>
    <w:rsid w:val="00304F20"/>
    <w:rsid w:val="003052C3"/>
    <w:rsid w:val="00305F72"/>
    <w:rsid w:val="00306C72"/>
    <w:rsid w:val="00306FB5"/>
    <w:rsid w:val="00307551"/>
    <w:rsid w:val="00307E7C"/>
    <w:rsid w:val="0031039E"/>
    <w:rsid w:val="003103B2"/>
    <w:rsid w:val="00310601"/>
    <w:rsid w:val="00310602"/>
    <w:rsid w:val="00310C28"/>
    <w:rsid w:val="00310C47"/>
    <w:rsid w:val="00310DF7"/>
    <w:rsid w:val="00310E67"/>
    <w:rsid w:val="003113B0"/>
    <w:rsid w:val="0031151C"/>
    <w:rsid w:val="0031219C"/>
    <w:rsid w:val="0031237E"/>
    <w:rsid w:val="003124FA"/>
    <w:rsid w:val="00312AF0"/>
    <w:rsid w:val="00312F9D"/>
    <w:rsid w:val="00313053"/>
    <w:rsid w:val="0031374B"/>
    <w:rsid w:val="0031381E"/>
    <w:rsid w:val="00313BC2"/>
    <w:rsid w:val="00314122"/>
    <w:rsid w:val="00315012"/>
    <w:rsid w:val="00315989"/>
    <w:rsid w:val="00316491"/>
    <w:rsid w:val="00316CA9"/>
    <w:rsid w:val="00317186"/>
    <w:rsid w:val="00317222"/>
    <w:rsid w:val="003175A5"/>
    <w:rsid w:val="00317664"/>
    <w:rsid w:val="0032095E"/>
    <w:rsid w:val="00320F52"/>
    <w:rsid w:val="003219AE"/>
    <w:rsid w:val="00321BC1"/>
    <w:rsid w:val="00321D35"/>
    <w:rsid w:val="00322EEC"/>
    <w:rsid w:val="0032357A"/>
    <w:rsid w:val="0032387D"/>
    <w:rsid w:val="00323F94"/>
    <w:rsid w:val="0032439A"/>
    <w:rsid w:val="00324BB9"/>
    <w:rsid w:val="00324D15"/>
    <w:rsid w:val="00325FE8"/>
    <w:rsid w:val="00326956"/>
    <w:rsid w:val="00327F11"/>
    <w:rsid w:val="0033007F"/>
    <w:rsid w:val="00330490"/>
    <w:rsid w:val="003310EB"/>
    <w:rsid w:val="003310F0"/>
    <w:rsid w:val="00331C80"/>
    <w:rsid w:val="0033255D"/>
    <w:rsid w:val="00332938"/>
    <w:rsid w:val="00332B40"/>
    <w:rsid w:val="00332BDE"/>
    <w:rsid w:val="00332CE3"/>
    <w:rsid w:val="003339CE"/>
    <w:rsid w:val="00334977"/>
    <w:rsid w:val="00336011"/>
    <w:rsid w:val="003369F1"/>
    <w:rsid w:val="00336B5C"/>
    <w:rsid w:val="00336EAA"/>
    <w:rsid w:val="00336FCF"/>
    <w:rsid w:val="00340476"/>
    <w:rsid w:val="003406D5"/>
    <w:rsid w:val="00340C4E"/>
    <w:rsid w:val="00340F8E"/>
    <w:rsid w:val="00343B6A"/>
    <w:rsid w:val="00344463"/>
    <w:rsid w:val="00344C76"/>
    <w:rsid w:val="003451AA"/>
    <w:rsid w:val="003463F9"/>
    <w:rsid w:val="00347516"/>
    <w:rsid w:val="00347A8A"/>
    <w:rsid w:val="00350A64"/>
    <w:rsid w:val="00350CE5"/>
    <w:rsid w:val="00350D46"/>
    <w:rsid w:val="00350DCD"/>
    <w:rsid w:val="003510AA"/>
    <w:rsid w:val="003529B2"/>
    <w:rsid w:val="00352C82"/>
    <w:rsid w:val="0035323D"/>
    <w:rsid w:val="003542E5"/>
    <w:rsid w:val="00354709"/>
    <w:rsid w:val="003549A2"/>
    <w:rsid w:val="00356098"/>
    <w:rsid w:val="003561BF"/>
    <w:rsid w:val="00356398"/>
    <w:rsid w:val="00357187"/>
    <w:rsid w:val="003571A6"/>
    <w:rsid w:val="003574A0"/>
    <w:rsid w:val="00360BBF"/>
    <w:rsid w:val="00361481"/>
    <w:rsid w:val="00361817"/>
    <w:rsid w:val="003621E0"/>
    <w:rsid w:val="0036274D"/>
    <w:rsid w:val="00363C74"/>
    <w:rsid w:val="0036518A"/>
    <w:rsid w:val="003651B5"/>
    <w:rsid w:val="003658B1"/>
    <w:rsid w:val="003660DC"/>
    <w:rsid w:val="00366584"/>
    <w:rsid w:val="00366E34"/>
    <w:rsid w:val="0036711D"/>
    <w:rsid w:val="00367E59"/>
    <w:rsid w:val="00370625"/>
    <w:rsid w:val="00371FF7"/>
    <w:rsid w:val="00372440"/>
    <w:rsid w:val="00372DCB"/>
    <w:rsid w:val="00373C9C"/>
    <w:rsid w:val="00373E09"/>
    <w:rsid w:val="00373E73"/>
    <w:rsid w:val="0037411B"/>
    <w:rsid w:val="00374306"/>
    <w:rsid w:val="003751DF"/>
    <w:rsid w:val="003753D4"/>
    <w:rsid w:val="00375639"/>
    <w:rsid w:val="003756CD"/>
    <w:rsid w:val="00375E3B"/>
    <w:rsid w:val="003766AD"/>
    <w:rsid w:val="00376856"/>
    <w:rsid w:val="00376A6D"/>
    <w:rsid w:val="00377057"/>
    <w:rsid w:val="0038013F"/>
    <w:rsid w:val="00380390"/>
    <w:rsid w:val="003805CB"/>
    <w:rsid w:val="003807DE"/>
    <w:rsid w:val="00380832"/>
    <w:rsid w:val="003811E7"/>
    <w:rsid w:val="0038129A"/>
    <w:rsid w:val="00381ACC"/>
    <w:rsid w:val="00382386"/>
    <w:rsid w:val="00382669"/>
    <w:rsid w:val="00383310"/>
    <w:rsid w:val="00383391"/>
    <w:rsid w:val="00384094"/>
    <w:rsid w:val="0038435E"/>
    <w:rsid w:val="0038492D"/>
    <w:rsid w:val="00384AEF"/>
    <w:rsid w:val="00385131"/>
    <w:rsid w:val="00385865"/>
    <w:rsid w:val="00387CFF"/>
    <w:rsid w:val="00390283"/>
    <w:rsid w:val="0039033A"/>
    <w:rsid w:val="00390590"/>
    <w:rsid w:val="0039065A"/>
    <w:rsid w:val="003913DC"/>
    <w:rsid w:val="003920FC"/>
    <w:rsid w:val="003924C2"/>
    <w:rsid w:val="00392591"/>
    <w:rsid w:val="00392853"/>
    <w:rsid w:val="00393931"/>
    <w:rsid w:val="00393E81"/>
    <w:rsid w:val="00395850"/>
    <w:rsid w:val="00396294"/>
    <w:rsid w:val="003962E5"/>
    <w:rsid w:val="003964EA"/>
    <w:rsid w:val="003968E5"/>
    <w:rsid w:val="00396A8F"/>
    <w:rsid w:val="00397064"/>
    <w:rsid w:val="0039724C"/>
    <w:rsid w:val="00397FD1"/>
    <w:rsid w:val="003A0096"/>
    <w:rsid w:val="003A023D"/>
    <w:rsid w:val="003A02E9"/>
    <w:rsid w:val="003A1FA7"/>
    <w:rsid w:val="003A2037"/>
    <w:rsid w:val="003A2340"/>
    <w:rsid w:val="003A2519"/>
    <w:rsid w:val="003A37D6"/>
    <w:rsid w:val="003A38AE"/>
    <w:rsid w:val="003A4C3F"/>
    <w:rsid w:val="003A53F8"/>
    <w:rsid w:val="003A7025"/>
    <w:rsid w:val="003A7740"/>
    <w:rsid w:val="003B001D"/>
    <w:rsid w:val="003B03F8"/>
    <w:rsid w:val="003B1122"/>
    <w:rsid w:val="003B19F2"/>
    <w:rsid w:val="003B1B83"/>
    <w:rsid w:val="003B20AE"/>
    <w:rsid w:val="003B2248"/>
    <w:rsid w:val="003B48DB"/>
    <w:rsid w:val="003B4B44"/>
    <w:rsid w:val="003B4EE1"/>
    <w:rsid w:val="003B5A6C"/>
    <w:rsid w:val="003B63DA"/>
    <w:rsid w:val="003B66A0"/>
    <w:rsid w:val="003B69B6"/>
    <w:rsid w:val="003B6A07"/>
    <w:rsid w:val="003B7884"/>
    <w:rsid w:val="003C03BE"/>
    <w:rsid w:val="003C1502"/>
    <w:rsid w:val="003C1C51"/>
    <w:rsid w:val="003C1E3E"/>
    <w:rsid w:val="003C38A1"/>
    <w:rsid w:val="003C3CC0"/>
    <w:rsid w:val="003C40B5"/>
    <w:rsid w:val="003C41DE"/>
    <w:rsid w:val="003C49C0"/>
    <w:rsid w:val="003C49E0"/>
    <w:rsid w:val="003C4FAB"/>
    <w:rsid w:val="003C5145"/>
    <w:rsid w:val="003C52A7"/>
    <w:rsid w:val="003C52DF"/>
    <w:rsid w:val="003C5571"/>
    <w:rsid w:val="003C5EB6"/>
    <w:rsid w:val="003C60FE"/>
    <w:rsid w:val="003C62A2"/>
    <w:rsid w:val="003C70D4"/>
    <w:rsid w:val="003C74CC"/>
    <w:rsid w:val="003D0C0E"/>
    <w:rsid w:val="003D1451"/>
    <w:rsid w:val="003D20D2"/>
    <w:rsid w:val="003D24D1"/>
    <w:rsid w:val="003D361D"/>
    <w:rsid w:val="003D3C56"/>
    <w:rsid w:val="003D41C6"/>
    <w:rsid w:val="003D5CC5"/>
    <w:rsid w:val="003D67CA"/>
    <w:rsid w:val="003D7672"/>
    <w:rsid w:val="003D7ADC"/>
    <w:rsid w:val="003D7D01"/>
    <w:rsid w:val="003E00E2"/>
    <w:rsid w:val="003E02CA"/>
    <w:rsid w:val="003E070E"/>
    <w:rsid w:val="003E2116"/>
    <w:rsid w:val="003E2AB6"/>
    <w:rsid w:val="003E2DEE"/>
    <w:rsid w:val="003E2F0A"/>
    <w:rsid w:val="003E3813"/>
    <w:rsid w:val="003E4BCF"/>
    <w:rsid w:val="003E4D04"/>
    <w:rsid w:val="003E4DEB"/>
    <w:rsid w:val="003E5868"/>
    <w:rsid w:val="003E6608"/>
    <w:rsid w:val="003E673D"/>
    <w:rsid w:val="003E745E"/>
    <w:rsid w:val="003E7BD8"/>
    <w:rsid w:val="003F0416"/>
    <w:rsid w:val="003F061C"/>
    <w:rsid w:val="003F0737"/>
    <w:rsid w:val="003F1274"/>
    <w:rsid w:val="003F17A4"/>
    <w:rsid w:val="003F1BEC"/>
    <w:rsid w:val="003F233A"/>
    <w:rsid w:val="003F337A"/>
    <w:rsid w:val="003F39CA"/>
    <w:rsid w:val="003F3D0F"/>
    <w:rsid w:val="003F4DED"/>
    <w:rsid w:val="003F4FF2"/>
    <w:rsid w:val="003F50E9"/>
    <w:rsid w:val="003F5819"/>
    <w:rsid w:val="003F5A20"/>
    <w:rsid w:val="003F5BE1"/>
    <w:rsid w:val="003F6CA0"/>
    <w:rsid w:val="003F7283"/>
    <w:rsid w:val="003F79DF"/>
    <w:rsid w:val="003F7AB1"/>
    <w:rsid w:val="0040073A"/>
    <w:rsid w:val="00400C0D"/>
    <w:rsid w:val="00400E5F"/>
    <w:rsid w:val="0040157E"/>
    <w:rsid w:val="004025C8"/>
    <w:rsid w:val="00402727"/>
    <w:rsid w:val="00402B61"/>
    <w:rsid w:val="00402EB7"/>
    <w:rsid w:val="00403350"/>
    <w:rsid w:val="00403591"/>
    <w:rsid w:val="00403CDE"/>
    <w:rsid w:val="00403EE0"/>
    <w:rsid w:val="00405B4A"/>
    <w:rsid w:val="00406174"/>
    <w:rsid w:val="00406687"/>
    <w:rsid w:val="004067A1"/>
    <w:rsid w:val="00406DEB"/>
    <w:rsid w:val="00407217"/>
    <w:rsid w:val="0040799B"/>
    <w:rsid w:val="00410A2A"/>
    <w:rsid w:val="00410E1D"/>
    <w:rsid w:val="00410EF9"/>
    <w:rsid w:val="00411189"/>
    <w:rsid w:val="004111EB"/>
    <w:rsid w:val="0041140C"/>
    <w:rsid w:val="00411459"/>
    <w:rsid w:val="004120FD"/>
    <w:rsid w:val="00412F3E"/>
    <w:rsid w:val="00412FBF"/>
    <w:rsid w:val="004136B6"/>
    <w:rsid w:val="004138E0"/>
    <w:rsid w:val="004142B1"/>
    <w:rsid w:val="004144E6"/>
    <w:rsid w:val="00414A21"/>
    <w:rsid w:val="00416018"/>
    <w:rsid w:val="004162D0"/>
    <w:rsid w:val="0041644D"/>
    <w:rsid w:val="00416804"/>
    <w:rsid w:val="0041684C"/>
    <w:rsid w:val="004172C0"/>
    <w:rsid w:val="0041746F"/>
    <w:rsid w:val="004176CE"/>
    <w:rsid w:val="00417946"/>
    <w:rsid w:val="00420916"/>
    <w:rsid w:val="00420B58"/>
    <w:rsid w:val="00420EFC"/>
    <w:rsid w:val="00421058"/>
    <w:rsid w:val="004219CC"/>
    <w:rsid w:val="00422833"/>
    <w:rsid w:val="004231E8"/>
    <w:rsid w:val="00423307"/>
    <w:rsid w:val="004237FD"/>
    <w:rsid w:val="00423D58"/>
    <w:rsid w:val="00425FD4"/>
    <w:rsid w:val="004271E1"/>
    <w:rsid w:val="00427BA4"/>
    <w:rsid w:val="00431CF2"/>
    <w:rsid w:val="00431DEC"/>
    <w:rsid w:val="00431EF4"/>
    <w:rsid w:val="00432073"/>
    <w:rsid w:val="0043232E"/>
    <w:rsid w:val="00432356"/>
    <w:rsid w:val="004325BB"/>
    <w:rsid w:val="00432B60"/>
    <w:rsid w:val="00432BA8"/>
    <w:rsid w:val="004335EA"/>
    <w:rsid w:val="0043360A"/>
    <w:rsid w:val="00433CAB"/>
    <w:rsid w:val="0043481A"/>
    <w:rsid w:val="004348E4"/>
    <w:rsid w:val="004353F3"/>
    <w:rsid w:val="00436F4A"/>
    <w:rsid w:val="0043758D"/>
    <w:rsid w:val="004378D0"/>
    <w:rsid w:val="00437BF6"/>
    <w:rsid w:val="00440584"/>
    <w:rsid w:val="00440B92"/>
    <w:rsid w:val="00440F9E"/>
    <w:rsid w:val="0044143C"/>
    <w:rsid w:val="00441532"/>
    <w:rsid w:val="004418B3"/>
    <w:rsid w:val="00441DE5"/>
    <w:rsid w:val="00441DF7"/>
    <w:rsid w:val="00441E68"/>
    <w:rsid w:val="00442BEF"/>
    <w:rsid w:val="00442CAB"/>
    <w:rsid w:val="00442DA3"/>
    <w:rsid w:val="00443BBD"/>
    <w:rsid w:val="004460D4"/>
    <w:rsid w:val="004461AD"/>
    <w:rsid w:val="004465B2"/>
    <w:rsid w:val="00450130"/>
    <w:rsid w:val="0045054B"/>
    <w:rsid w:val="004508E2"/>
    <w:rsid w:val="00450E8E"/>
    <w:rsid w:val="00451D45"/>
    <w:rsid w:val="004521AA"/>
    <w:rsid w:val="004527DE"/>
    <w:rsid w:val="00453ADA"/>
    <w:rsid w:val="00453D55"/>
    <w:rsid w:val="00454AA4"/>
    <w:rsid w:val="00454D23"/>
    <w:rsid w:val="00456308"/>
    <w:rsid w:val="00456456"/>
    <w:rsid w:val="00456773"/>
    <w:rsid w:val="0045683F"/>
    <w:rsid w:val="00456896"/>
    <w:rsid w:val="004568C6"/>
    <w:rsid w:val="00456C2D"/>
    <w:rsid w:val="00456FA4"/>
    <w:rsid w:val="004571B8"/>
    <w:rsid w:val="00457659"/>
    <w:rsid w:val="004578DF"/>
    <w:rsid w:val="00460894"/>
    <w:rsid w:val="00460FEE"/>
    <w:rsid w:val="00461087"/>
    <w:rsid w:val="0046157C"/>
    <w:rsid w:val="00461CB1"/>
    <w:rsid w:val="00461E56"/>
    <w:rsid w:val="00462484"/>
    <w:rsid w:val="00462C0F"/>
    <w:rsid w:val="0046330A"/>
    <w:rsid w:val="0046467A"/>
    <w:rsid w:val="00464B44"/>
    <w:rsid w:val="00465088"/>
    <w:rsid w:val="00465228"/>
    <w:rsid w:val="00465294"/>
    <w:rsid w:val="004657B4"/>
    <w:rsid w:val="00465D4E"/>
    <w:rsid w:val="00466670"/>
    <w:rsid w:val="004667E7"/>
    <w:rsid w:val="00466E17"/>
    <w:rsid w:val="00467D21"/>
    <w:rsid w:val="0047046A"/>
    <w:rsid w:val="00470FC4"/>
    <w:rsid w:val="004714AA"/>
    <w:rsid w:val="00471D9D"/>
    <w:rsid w:val="004730E1"/>
    <w:rsid w:val="0047314C"/>
    <w:rsid w:val="00473218"/>
    <w:rsid w:val="00473453"/>
    <w:rsid w:val="004746CD"/>
    <w:rsid w:val="00474EA1"/>
    <w:rsid w:val="004752A1"/>
    <w:rsid w:val="00475315"/>
    <w:rsid w:val="00475362"/>
    <w:rsid w:val="00475B12"/>
    <w:rsid w:val="00476042"/>
    <w:rsid w:val="00476220"/>
    <w:rsid w:val="004768EF"/>
    <w:rsid w:val="004769E8"/>
    <w:rsid w:val="00477007"/>
    <w:rsid w:val="0047712B"/>
    <w:rsid w:val="004773CA"/>
    <w:rsid w:val="00477627"/>
    <w:rsid w:val="004778CB"/>
    <w:rsid w:val="00477912"/>
    <w:rsid w:val="00477C1F"/>
    <w:rsid w:val="00480002"/>
    <w:rsid w:val="004800C2"/>
    <w:rsid w:val="00480188"/>
    <w:rsid w:val="00481C12"/>
    <w:rsid w:val="00481EDC"/>
    <w:rsid w:val="0048300C"/>
    <w:rsid w:val="0048397F"/>
    <w:rsid w:val="00483A49"/>
    <w:rsid w:val="004845D2"/>
    <w:rsid w:val="00484743"/>
    <w:rsid w:val="004847BA"/>
    <w:rsid w:val="00484902"/>
    <w:rsid w:val="004849CE"/>
    <w:rsid w:val="00484B2F"/>
    <w:rsid w:val="00484B65"/>
    <w:rsid w:val="0048520E"/>
    <w:rsid w:val="00485254"/>
    <w:rsid w:val="00485998"/>
    <w:rsid w:val="00485B5F"/>
    <w:rsid w:val="00486337"/>
    <w:rsid w:val="00486F62"/>
    <w:rsid w:val="00487045"/>
    <w:rsid w:val="00487254"/>
    <w:rsid w:val="004873CE"/>
    <w:rsid w:val="0048759B"/>
    <w:rsid w:val="0049078F"/>
    <w:rsid w:val="00490B32"/>
    <w:rsid w:val="004916EE"/>
    <w:rsid w:val="00491A60"/>
    <w:rsid w:val="004923E9"/>
    <w:rsid w:val="00493754"/>
    <w:rsid w:val="0049385D"/>
    <w:rsid w:val="004938A0"/>
    <w:rsid w:val="00494858"/>
    <w:rsid w:val="00494C51"/>
    <w:rsid w:val="004951C6"/>
    <w:rsid w:val="0049562E"/>
    <w:rsid w:val="0049576F"/>
    <w:rsid w:val="00495B66"/>
    <w:rsid w:val="004967BA"/>
    <w:rsid w:val="004967E7"/>
    <w:rsid w:val="0049718B"/>
    <w:rsid w:val="004971D8"/>
    <w:rsid w:val="004973E2"/>
    <w:rsid w:val="004A004D"/>
    <w:rsid w:val="004A0620"/>
    <w:rsid w:val="004A08F7"/>
    <w:rsid w:val="004A09EF"/>
    <w:rsid w:val="004A1194"/>
    <w:rsid w:val="004A2A64"/>
    <w:rsid w:val="004A308B"/>
    <w:rsid w:val="004A3386"/>
    <w:rsid w:val="004A3474"/>
    <w:rsid w:val="004A3803"/>
    <w:rsid w:val="004A3A95"/>
    <w:rsid w:val="004A3CEE"/>
    <w:rsid w:val="004A4DAD"/>
    <w:rsid w:val="004A4F03"/>
    <w:rsid w:val="004A59C6"/>
    <w:rsid w:val="004A5B01"/>
    <w:rsid w:val="004A5DB6"/>
    <w:rsid w:val="004A69E4"/>
    <w:rsid w:val="004A6DF3"/>
    <w:rsid w:val="004A74BB"/>
    <w:rsid w:val="004A7522"/>
    <w:rsid w:val="004A788C"/>
    <w:rsid w:val="004A7D16"/>
    <w:rsid w:val="004A7FAD"/>
    <w:rsid w:val="004B0E0E"/>
    <w:rsid w:val="004B20EE"/>
    <w:rsid w:val="004B2E8B"/>
    <w:rsid w:val="004B37FE"/>
    <w:rsid w:val="004B390E"/>
    <w:rsid w:val="004B53EF"/>
    <w:rsid w:val="004B556C"/>
    <w:rsid w:val="004B55A7"/>
    <w:rsid w:val="004B7714"/>
    <w:rsid w:val="004B7E3E"/>
    <w:rsid w:val="004C0573"/>
    <w:rsid w:val="004C067D"/>
    <w:rsid w:val="004C0B25"/>
    <w:rsid w:val="004C11FD"/>
    <w:rsid w:val="004C1537"/>
    <w:rsid w:val="004C1E8D"/>
    <w:rsid w:val="004C2359"/>
    <w:rsid w:val="004C25E9"/>
    <w:rsid w:val="004C3669"/>
    <w:rsid w:val="004C418E"/>
    <w:rsid w:val="004C4644"/>
    <w:rsid w:val="004C4835"/>
    <w:rsid w:val="004C488D"/>
    <w:rsid w:val="004C6B7F"/>
    <w:rsid w:val="004C6D82"/>
    <w:rsid w:val="004C78F4"/>
    <w:rsid w:val="004D0341"/>
    <w:rsid w:val="004D0BB8"/>
    <w:rsid w:val="004D0C86"/>
    <w:rsid w:val="004D192E"/>
    <w:rsid w:val="004D2350"/>
    <w:rsid w:val="004D2CB1"/>
    <w:rsid w:val="004D35D3"/>
    <w:rsid w:val="004D37A7"/>
    <w:rsid w:val="004D37B9"/>
    <w:rsid w:val="004D39CD"/>
    <w:rsid w:val="004D4129"/>
    <w:rsid w:val="004D437F"/>
    <w:rsid w:val="004D4C7F"/>
    <w:rsid w:val="004D504C"/>
    <w:rsid w:val="004D56CF"/>
    <w:rsid w:val="004D589A"/>
    <w:rsid w:val="004D593B"/>
    <w:rsid w:val="004D5B17"/>
    <w:rsid w:val="004D5B3A"/>
    <w:rsid w:val="004D5EF7"/>
    <w:rsid w:val="004D60DC"/>
    <w:rsid w:val="004D6B58"/>
    <w:rsid w:val="004D7168"/>
    <w:rsid w:val="004D7E5B"/>
    <w:rsid w:val="004E0833"/>
    <w:rsid w:val="004E1B33"/>
    <w:rsid w:val="004E1B5F"/>
    <w:rsid w:val="004E2102"/>
    <w:rsid w:val="004E21C7"/>
    <w:rsid w:val="004E2551"/>
    <w:rsid w:val="004E27D5"/>
    <w:rsid w:val="004E297F"/>
    <w:rsid w:val="004E2A22"/>
    <w:rsid w:val="004E2CAF"/>
    <w:rsid w:val="004E3184"/>
    <w:rsid w:val="004E335A"/>
    <w:rsid w:val="004E3538"/>
    <w:rsid w:val="004E5074"/>
    <w:rsid w:val="004E72F8"/>
    <w:rsid w:val="004E74C1"/>
    <w:rsid w:val="004E7D0C"/>
    <w:rsid w:val="004F17A1"/>
    <w:rsid w:val="004F18CE"/>
    <w:rsid w:val="004F1EBB"/>
    <w:rsid w:val="004F24DD"/>
    <w:rsid w:val="004F2AE0"/>
    <w:rsid w:val="004F2CE2"/>
    <w:rsid w:val="004F2E53"/>
    <w:rsid w:val="004F2ED2"/>
    <w:rsid w:val="004F369A"/>
    <w:rsid w:val="004F45B3"/>
    <w:rsid w:val="004F47B9"/>
    <w:rsid w:val="004F48D3"/>
    <w:rsid w:val="004F5156"/>
    <w:rsid w:val="004F5362"/>
    <w:rsid w:val="004F55E9"/>
    <w:rsid w:val="004F5AE2"/>
    <w:rsid w:val="004F5AF1"/>
    <w:rsid w:val="004F629F"/>
    <w:rsid w:val="004F63B6"/>
    <w:rsid w:val="004F642A"/>
    <w:rsid w:val="004F6559"/>
    <w:rsid w:val="004F725D"/>
    <w:rsid w:val="004F7396"/>
    <w:rsid w:val="004F765B"/>
    <w:rsid w:val="004F76EF"/>
    <w:rsid w:val="004F7739"/>
    <w:rsid w:val="005007BE"/>
    <w:rsid w:val="00500929"/>
    <w:rsid w:val="00500D34"/>
    <w:rsid w:val="00501223"/>
    <w:rsid w:val="00501358"/>
    <w:rsid w:val="00501550"/>
    <w:rsid w:val="00501AEA"/>
    <w:rsid w:val="00501DF1"/>
    <w:rsid w:val="00502575"/>
    <w:rsid w:val="00503545"/>
    <w:rsid w:val="00504177"/>
    <w:rsid w:val="00504919"/>
    <w:rsid w:val="00504AD8"/>
    <w:rsid w:val="00504CE0"/>
    <w:rsid w:val="00504EE4"/>
    <w:rsid w:val="00505ACA"/>
    <w:rsid w:val="00505C95"/>
    <w:rsid w:val="00506035"/>
    <w:rsid w:val="005061E0"/>
    <w:rsid w:val="005069FE"/>
    <w:rsid w:val="00507B87"/>
    <w:rsid w:val="00510405"/>
    <w:rsid w:val="0051166B"/>
    <w:rsid w:val="00511BEB"/>
    <w:rsid w:val="00511C42"/>
    <w:rsid w:val="00511E0D"/>
    <w:rsid w:val="00511E10"/>
    <w:rsid w:val="00513A22"/>
    <w:rsid w:val="005144B3"/>
    <w:rsid w:val="00514924"/>
    <w:rsid w:val="00514FA9"/>
    <w:rsid w:val="005157EC"/>
    <w:rsid w:val="00516087"/>
    <w:rsid w:val="005170FE"/>
    <w:rsid w:val="0052067F"/>
    <w:rsid w:val="00521FEE"/>
    <w:rsid w:val="00523962"/>
    <w:rsid w:val="00523AD9"/>
    <w:rsid w:val="00523C84"/>
    <w:rsid w:val="00524016"/>
    <w:rsid w:val="0052423F"/>
    <w:rsid w:val="005242A5"/>
    <w:rsid w:val="00524410"/>
    <w:rsid w:val="005244AF"/>
    <w:rsid w:val="00524DC1"/>
    <w:rsid w:val="00525D1B"/>
    <w:rsid w:val="00525E24"/>
    <w:rsid w:val="0052606A"/>
    <w:rsid w:val="00526346"/>
    <w:rsid w:val="00526D6B"/>
    <w:rsid w:val="00526DEC"/>
    <w:rsid w:val="00526FCA"/>
    <w:rsid w:val="00530770"/>
    <w:rsid w:val="00530971"/>
    <w:rsid w:val="00530ABB"/>
    <w:rsid w:val="00532119"/>
    <w:rsid w:val="005326D3"/>
    <w:rsid w:val="00532BAA"/>
    <w:rsid w:val="0053365C"/>
    <w:rsid w:val="00533C2F"/>
    <w:rsid w:val="00534692"/>
    <w:rsid w:val="0053483F"/>
    <w:rsid w:val="005349A1"/>
    <w:rsid w:val="00534D96"/>
    <w:rsid w:val="0053550C"/>
    <w:rsid w:val="0053647C"/>
    <w:rsid w:val="0053746A"/>
    <w:rsid w:val="00537A4E"/>
    <w:rsid w:val="005406E1"/>
    <w:rsid w:val="00541187"/>
    <w:rsid w:val="0054144D"/>
    <w:rsid w:val="0054203A"/>
    <w:rsid w:val="00542073"/>
    <w:rsid w:val="00542FCE"/>
    <w:rsid w:val="005438DA"/>
    <w:rsid w:val="00543A69"/>
    <w:rsid w:val="0054466D"/>
    <w:rsid w:val="00544C3B"/>
    <w:rsid w:val="005455A1"/>
    <w:rsid w:val="0054799E"/>
    <w:rsid w:val="00551025"/>
    <w:rsid w:val="00551D12"/>
    <w:rsid w:val="005526B1"/>
    <w:rsid w:val="00552830"/>
    <w:rsid w:val="005538AF"/>
    <w:rsid w:val="00555703"/>
    <w:rsid w:val="00555C70"/>
    <w:rsid w:val="0055681A"/>
    <w:rsid w:val="00557A58"/>
    <w:rsid w:val="00557D3E"/>
    <w:rsid w:val="00557E70"/>
    <w:rsid w:val="00557ECF"/>
    <w:rsid w:val="00557F80"/>
    <w:rsid w:val="005600E0"/>
    <w:rsid w:val="005602B6"/>
    <w:rsid w:val="00560C56"/>
    <w:rsid w:val="00560E86"/>
    <w:rsid w:val="005611A3"/>
    <w:rsid w:val="005616F8"/>
    <w:rsid w:val="0056246F"/>
    <w:rsid w:val="00562A83"/>
    <w:rsid w:val="00562ADE"/>
    <w:rsid w:val="00562F58"/>
    <w:rsid w:val="0056310A"/>
    <w:rsid w:val="00563156"/>
    <w:rsid w:val="00563820"/>
    <w:rsid w:val="00563BF4"/>
    <w:rsid w:val="00563FEB"/>
    <w:rsid w:val="00564052"/>
    <w:rsid w:val="00564C07"/>
    <w:rsid w:val="00565000"/>
    <w:rsid w:val="00565AB2"/>
    <w:rsid w:val="00566862"/>
    <w:rsid w:val="00566DEE"/>
    <w:rsid w:val="00566EDD"/>
    <w:rsid w:val="00566F83"/>
    <w:rsid w:val="00567B41"/>
    <w:rsid w:val="005708E7"/>
    <w:rsid w:val="00570A66"/>
    <w:rsid w:val="00570C21"/>
    <w:rsid w:val="00570F4A"/>
    <w:rsid w:val="00571575"/>
    <w:rsid w:val="005720A0"/>
    <w:rsid w:val="00572218"/>
    <w:rsid w:val="00572841"/>
    <w:rsid w:val="00572A4E"/>
    <w:rsid w:val="00573124"/>
    <w:rsid w:val="0057358A"/>
    <w:rsid w:val="00574BFC"/>
    <w:rsid w:val="00574C32"/>
    <w:rsid w:val="00575362"/>
    <w:rsid w:val="005758E0"/>
    <w:rsid w:val="005759AD"/>
    <w:rsid w:val="00576FB0"/>
    <w:rsid w:val="005779C7"/>
    <w:rsid w:val="005806A8"/>
    <w:rsid w:val="005808EF"/>
    <w:rsid w:val="00580B21"/>
    <w:rsid w:val="00580D3F"/>
    <w:rsid w:val="00581517"/>
    <w:rsid w:val="005820F3"/>
    <w:rsid w:val="00582349"/>
    <w:rsid w:val="005828DE"/>
    <w:rsid w:val="00582E9B"/>
    <w:rsid w:val="00583889"/>
    <w:rsid w:val="00583A11"/>
    <w:rsid w:val="00583AF5"/>
    <w:rsid w:val="00583AF6"/>
    <w:rsid w:val="00583CCE"/>
    <w:rsid w:val="00584C5D"/>
    <w:rsid w:val="00586A2E"/>
    <w:rsid w:val="0059016C"/>
    <w:rsid w:val="00590C7D"/>
    <w:rsid w:val="00590E0C"/>
    <w:rsid w:val="00590F5F"/>
    <w:rsid w:val="00591E76"/>
    <w:rsid w:val="00592065"/>
    <w:rsid w:val="0059232F"/>
    <w:rsid w:val="005927FD"/>
    <w:rsid w:val="00592868"/>
    <w:rsid w:val="0059416A"/>
    <w:rsid w:val="005947D2"/>
    <w:rsid w:val="00595341"/>
    <w:rsid w:val="005966E9"/>
    <w:rsid w:val="00596ED0"/>
    <w:rsid w:val="005971C5"/>
    <w:rsid w:val="0059760A"/>
    <w:rsid w:val="00597BDE"/>
    <w:rsid w:val="00597DF2"/>
    <w:rsid w:val="005A13CA"/>
    <w:rsid w:val="005A1BE3"/>
    <w:rsid w:val="005A1CD0"/>
    <w:rsid w:val="005A2031"/>
    <w:rsid w:val="005A23AF"/>
    <w:rsid w:val="005A28EA"/>
    <w:rsid w:val="005A356F"/>
    <w:rsid w:val="005A36A0"/>
    <w:rsid w:val="005A3734"/>
    <w:rsid w:val="005A4558"/>
    <w:rsid w:val="005A48A3"/>
    <w:rsid w:val="005A5039"/>
    <w:rsid w:val="005A50E4"/>
    <w:rsid w:val="005A61CF"/>
    <w:rsid w:val="005A635A"/>
    <w:rsid w:val="005A6E6F"/>
    <w:rsid w:val="005A7D8D"/>
    <w:rsid w:val="005B0A0E"/>
    <w:rsid w:val="005B1B16"/>
    <w:rsid w:val="005B1E57"/>
    <w:rsid w:val="005B231B"/>
    <w:rsid w:val="005B2F58"/>
    <w:rsid w:val="005B3134"/>
    <w:rsid w:val="005B32EC"/>
    <w:rsid w:val="005B3F12"/>
    <w:rsid w:val="005B421A"/>
    <w:rsid w:val="005B455B"/>
    <w:rsid w:val="005B46D9"/>
    <w:rsid w:val="005B4ADA"/>
    <w:rsid w:val="005B5E10"/>
    <w:rsid w:val="005B6F8F"/>
    <w:rsid w:val="005B7812"/>
    <w:rsid w:val="005B7F6F"/>
    <w:rsid w:val="005C027C"/>
    <w:rsid w:val="005C0C39"/>
    <w:rsid w:val="005C1110"/>
    <w:rsid w:val="005C2531"/>
    <w:rsid w:val="005C28D0"/>
    <w:rsid w:val="005C2F43"/>
    <w:rsid w:val="005C31D8"/>
    <w:rsid w:val="005C3EDD"/>
    <w:rsid w:val="005C4198"/>
    <w:rsid w:val="005C4599"/>
    <w:rsid w:val="005C4D4D"/>
    <w:rsid w:val="005C5AB6"/>
    <w:rsid w:val="005C5D81"/>
    <w:rsid w:val="005C70B0"/>
    <w:rsid w:val="005D00E8"/>
    <w:rsid w:val="005D0E8C"/>
    <w:rsid w:val="005D1553"/>
    <w:rsid w:val="005D164E"/>
    <w:rsid w:val="005D257A"/>
    <w:rsid w:val="005D4FAA"/>
    <w:rsid w:val="005D58DA"/>
    <w:rsid w:val="005D5A31"/>
    <w:rsid w:val="005D6397"/>
    <w:rsid w:val="005D68D4"/>
    <w:rsid w:val="005D6E9C"/>
    <w:rsid w:val="005D75EF"/>
    <w:rsid w:val="005D7FA3"/>
    <w:rsid w:val="005E0DA4"/>
    <w:rsid w:val="005E19A0"/>
    <w:rsid w:val="005E25D0"/>
    <w:rsid w:val="005E369C"/>
    <w:rsid w:val="005E4185"/>
    <w:rsid w:val="005E452D"/>
    <w:rsid w:val="005E4A2F"/>
    <w:rsid w:val="005E4A47"/>
    <w:rsid w:val="005E57A5"/>
    <w:rsid w:val="005E591C"/>
    <w:rsid w:val="005E5A46"/>
    <w:rsid w:val="005E689A"/>
    <w:rsid w:val="005E6E71"/>
    <w:rsid w:val="005E720E"/>
    <w:rsid w:val="005E7D03"/>
    <w:rsid w:val="005F06F2"/>
    <w:rsid w:val="005F0D90"/>
    <w:rsid w:val="005F0E99"/>
    <w:rsid w:val="005F1213"/>
    <w:rsid w:val="005F1F8A"/>
    <w:rsid w:val="005F2086"/>
    <w:rsid w:val="005F2455"/>
    <w:rsid w:val="005F24F1"/>
    <w:rsid w:val="005F268E"/>
    <w:rsid w:val="005F4718"/>
    <w:rsid w:val="005F4A6D"/>
    <w:rsid w:val="005F4D45"/>
    <w:rsid w:val="005F5575"/>
    <w:rsid w:val="005F64B1"/>
    <w:rsid w:val="005F6807"/>
    <w:rsid w:val="005F70F8"/>
    <w:rsid w:val="005F7249"/>
    <w:rsid w:val="005F7C1F"/>
    <w:rsid w:val="006000F0"/>
    <w:rsid w:val="00601383"/>
    <w:rsid w:val="00601ECC"/>
    <w:rsid w:val="0060221D"/>
    <w:rsid w:val="0060248E"/>
    <w:rsid w:val="00603928"/>
    <w:rsid w:val="00603F27"/>
    <w:rsid w:val="00603FB4"/>
    <w:rsid w:val="00604012"/>
    <w:rsid w:val="00604254"/>
    <w:rsid w:val="00604EA9"/>
    <w:rsid w:val="0060500F"/>
    <w:rsid w:val="006058D5"/>
    <w:rsid w:val="00605C9D"/>
    <w:rsid w:val="00605F66"/>
    <w:rsid w:val="00606111"/>
    <w:rsid w:val="00606245"/>
    <w:rsid w:val="006072A7"/>
    <w:rsid w:val="0060731C"/>
    <w:rsid w:val="00607E84"/>
    <w:rsid w:val="00607FB5"/>
    <w:rsid w:val="006101E2"/>
    <w:rsid w:val="00611825"/>
    <w:rsid w:val="00611C21"/>
    <w:rsid w:val="00612E43"/>
    <w:rsid w:val="00612EFC"/>
    <w:rsid w:val="006130E5"/>
    <w:rsid w:val="00613A9A"/>
    <w:rsid w:val="00613C9B"/>
    <w:rsid w:val="00614249"/>
    <w:rsid w:val="00615132"/>
    <w:rsid w:val="006152DB"/>
    <w:rsid w:val="006158BB"/>
    <w:rsid w:val="00615D0D"/>
    <w:rsid w:val="00615E26"/>
    <w:rsid w:val="006160AD"/>
    <w:rsid w:val="00616AFC"/>
    <w:rsid w:val="0061720F"/>
    <w:rsid w:val="006177F3"/>
    <w:rsid w:val="00620F7C"/>
    <w:rsid w:val="006213B8"/>
    <w:rsid w:val="00621462"/>
    <w:rsid w:val="00621567"/>
    <w:rsid w:val="0062221C"/>
    <w:rsid w:val="006226F8"/>
    <w:rsid w:val="00622C20"/>
    <w:rsid w:val="00622E97"/>
    <w:rsid w:val="006231AF"/>
    <w:rsid w:val="00623313"/>
    <w:rsid w:val="00623508"/>
    <w:rsid w:val="006237A3"/>
    <w:rsid w:val="0062487B"/>
    <w:rsid w:val="00624FEB"/>
    <w:rsid w:val="006254CF"/>
    <w:rsid w:val="006256DE"/>
    <w:rsid w:val="006257E0"/>
    <w:rsid w:val="00625D03"/>
    <w:rsid w:val="00625E5A"/>
    <w:rsid w:val="00625FE3"/>
    <w:rsid w:val="006265F3"/>
    <w:rsid w:val="006266DC"/>
    <w:rsid w:val="0062682A"/>
    <w:rsid w:val="006268E6"/>
    <w:rsid w:val="00627E7E"/>
    <w:rsid w:val="0063014D"/>
    <w:rsid w:val="006301F1"/>
    <w:rsid w:val="00630212"/>
    <w:rsid w:val="0063051C"/>
    <w:rsid w:val="0063059F"/>
    <w:rsid w:val="00630747"/>
    <w:rsid w:val="006308F7"/>
    <w:rsid w:val="006309B9"/>
    <w:rsid w:val="0063120D"/>
    <w:rsid w:val="006317B5"/>
    <w:rsid w:val="00631AEA"/>
    <w:rsid w:val="006337AD"/>
    <w:rsid w:val="006339D7"/>
    <w:rsid w:val="0063428C"/>
    <w:rsid w:val="00634BA6"/>
    <w:rsid w:val="00635311"/>
    <w:rsid w:val="0063554E"/>
    <w:rsid w:val="00635553"/>
    <w:rsid w:val="006355CA"/>
    <w:rsid w:val="006363F8"/>
    <w:rsid w:val="00636CFA"/>
    <w:rsid w:val="00636D1F"/>
    <w:rsid w:val="00637ECA"/>
    <w:rsid w:val="00637FDA"/>
    <w:rsid w:val="00641037"/>
    <w:rsid w:val="0064103B"/>
    <w:rsid w:val="006416E5"/>
    <w:rsid w:val="00641825"/>
    <w:rsid w:val="00641F2E"/>
    <w:rsid w:val="00641F9C"/>
    <w:rsid w:val="0064290C"/>
    <w:rsid w:val="00643EE4"/>
    <w:rsid w:val="0064429A"/>
    <w:rsid w:val="006447FD"/>
    <w:rsid w:val="00644A68"/>
    <w:rsid w:val="00645FB3"/>
    <w:rsid w:val="00646651"/>
    <w:rsid w:val="0064694D"/>
    <w:rsid w:val="00650297"/>
    <w:rsid w:val="006508DB"/>
    <w:rsid w:val="00650CFA"/>
    <w:rsid w:val="006519F7"/>
    <w:rsid w:val="00651E37"/>
    <w:rsid w:val="0065225D"/>
    <w:rsid w:val="00652276"/>
    <w:rsid w:val="006523F4"/>
    <w:rsid w:val="00652F95"/>
    <w:rsid w:val="00653256"/>
    <w:rsid w:val="00653F60"/>
    <w:rsid w:val="006550BA"/>
    <w:rsid w:val="0065537F"/>
    <w:rsid w:val="00655D05"/>
    <w:rsid w:val="00655E6A"/>
    <w:rsid w:val="00656BFF"/>
    <w:rsid w:val="00657061"/>
    <w:rsid w:val="006571CA"/>
    <w:rsid w:val="006576FB"/>
    <w:rsid w:val="006577CE"/>
    <w:rsid w:val="00657B33"/>
    <w:rsid w:val="006601EF"/>
    <w:rsid w:val="006602DE"/>
    <w:rsid w:val="00661142"/>
    <w:rsid w:val="0066169E"/>
    <w:rsid w:val="0066260E"/>
    <w:rsid w:val="00662ECE"/>
    <w:rsid w:val="006630C6"/>
    <w:rsid w:val="0066344B"/>
    <w:rsid w:val="00664FE6"/>
    <w:rsid w:val="00665341"/>
    <w:rsid w:val="00665931"/>
    <w:rsid w:val="00666B22"/>
    <w:rsid w:val="00671423"/>
    <w:rsid w:val="0067197F"/>
    <w:rsid w:val="00671A21"/>
    <w:rsid w:val="00671B8D"/>
    <w:rsid w:val="00672A21"/>
    <w:rsid w:val="00672E9E"/>
    <w:rsid w:val="00673659"/>
    <w:rsid w:val="006737D1"/>
    <w:rsid w:val="00673AEC"/>
    <w:rsid w:val="00674437"/>
    <w:rsid w:val="00674770"/>
    <w:rsid w:val="006749F4"/>
    <w:rsid w:val="006771F0"/>
    <w:rsid w:val="0067758F"/>
    <w:rsid w:val="0067769D"/>
    <w:rsid w:val="00677AE7"/>
    <w:rsid w:val="00680133"/>
    <w:rsid w:val="0068055F"/>
    <w:rsid w:val="00680641"/>
    <w:rsid w:val="00680669"/>
    <w:rsid w:val="00680942"/>
    <w:rsid w:val="0068130E"/>
    <w:rsid w:val="00681D92"/>
    <w:rsid w:val="00682A5C"/>
    <w:rsid w:val="00682B7D"/>
    <w:rsid w:val="00683AF6"/>
    <w:rsid w:val="00683B26"/>
    <w:rsid w:val="00683D1D"/>
    <w:rsid w:val="0068445C"/>
    <w:rsid w:val="00684C42"/>
    <w:rsid w:val="00684E3D"/>
    <w:rsid w:val="00685839"/>
    <w:rsid w:val="00686468"/>
    <w:rsid w:val="0068663F"/>
    <w:rsid w:val="00686A53"/>
    <w:rsid w:val="00686F02"/>
    <w:rsid w:val="00686F42"/>
    <w:rsid w:val="00687D97"/>
    <w:rsid w:val="00687DD7"/>
    <w:rsid w:val="0069159B"/>
    <w:rsid w:val="0069193D"/>
    <w:rsid w:val="00691B24"/>
    <w:rsid w:val="00691FB6"/>
    <w:rsid w:val="00692E0D"/>
    <w:rsid w:val="00693BA3"/>
    <w:rsid w:val="00693FA7"/>
    <w:rsid w:val="0069512E"/>
    <w:rsid w:val="006951A4"/>
    <w:rsid w:val="00696B64"/>
    <w:rsid w:val="006975D5"/>
    <w:rsid w:val="006A000C"/>
    <w:rsid w:val="006A1509"/>
    <w:rsid w:val="006A3218"/>
    <w:rsid w:val="006A3A3E"/>
    <w:rsid w:val="006A3EBF"/>
    <w:rsid w:val="006A41C9"/>
    <w:rsid w:val="006A4AE0"/>
    <w:rsid w:val="006A6303"/>
    <w:rsid w:val="006A69D4"/>
    <w:rsid w:val="006A6B50"/>
    <w:rsid w:val="006A6FAD"/>
    <w:rsid w:val="006A7167"/>
    <w:rsid w:val="006A79E9"/>
    <w:rsid w:val="006A7DF7"/>
    <w:rsid w:val="006A7EFE"/>
    <w:rsid w:val="006B02E7"/>
    <w:rsid w:val="006B0CF6"/>
    <w:rsid w:val="006B1638"/>
    <w:rsid w:val="006B208E"/>
    <w:rsid w:val="006B21DD"/>
    <w:rsid w:val="006B22AE"/>
    <w:rsid w:val="006B3D15"/>
    <w:rsid w:val="006B596C"/>
    <w:rsid w:val="006B72FB"/>
    <w:rsid w:val="006B76D6"/>
    <w:rsid w:val="006B7C5D"/>
    <w:rsid w:val="006C07BB"/>
    <w:rsid w:val="006C087D"/>
    <w:rsid w:val="006C0D8D"/>
    <w:rsid w:val="006C0EA4"/>
    <w:rsid w:val="006C11E3"/>
    <w:rsid w:val="006C12F9"/>
    <w:rsid w:val="006C1527"/>
    <w:rsid w:val="006C1722"/>
    <w:rsid w:val="006C261D"/>
    <w:rsid w:val="006C28F5"/>
    <w:rsid w:val="006C3DC1"/>
    <w:rsid w:val="006C41AB"/>
    <w:rsid w:val="006C41B9"/>
    <w:rsid w:val="006C5060"/>
    <w:rsid w:val="006C596C"/>
    <w:rsid w:val="006C5A17"/>
    <w:rsid w:val="006C6050"/>
    <w:rsid w:val="006C6233"/>
    <w:rsid w:val="006C7CA5"/>
    <w:rsid w:val="006D012C"/>
    <w:rsid w:val="006D0426"/>
    <w:rsid w:val="006D0E63"/>
    <w:rsid w:val="006D0EA2"/>
    <w:rsid w:val="006D0F8B"/>
    <w:rsid w:val="006D18EF"/>
    <w:rsid w:val="006D28BD"/>
    <w:rsid w:val="006D2F05"/>
    <w:rsid w:val="006D40D2"/>
    <w:rsid w:val="006D4387"/>
    <w:rsid w:val="006D44EE"/>
    <w:rsid w:val="006D4FBA"/>
    <w:rsid w:val="006D54AF"/>
    <w:rsid w:val="006D5D43"/>
    <w:rsid w:val="006D5E4C"/>
    <w:rsid w:val="006D5E58"/>
    <w:rsid w:val="006D6AD6"/>
    <w:rsid w:val="006D735E"/>
    <w:rsid w:val="006E0C70"/>
    <w:rsid w:val="006E1119"/>
    <w:rsid w:val="006E11BE"/>
    <w:rsid w:val="006E16AD"/>
    <w:rsid w:val="006E1EFF"/>
    <w:rsid w:val="006E1FA3"/>
    <w:rsid w:val="006E23BE"/>
    <w:rsid w:val="006E24F1"/>
    <w:rsid w:val="006E339A"/>
    <w:rsid w:val="006E3B42"/>
    <w:rsid w:val="006E42C9"/>
    <w:rsid w:val="006E456C"/>
    <w:rsid w:val="006E523A"/>
    <w:rsid w:val="006E5A4C"/>
    <w:rsid w:val="006E5E39"/>
    <w:rsid w:val="006E61EE"/>
    <w:rsid w:val="006E79A5"/>
    <w:rsid w:val="006E7A1D"/>
    <w:rsid w:val="006E7B56"/>
    <w:rsid w:val="006E7D6F"/>
    <w:rsid w:val="006E7FF1"/>
    <w:rsid w:val="006F021E"/>
    <w:rsid w:val="006F11BD"/>
    <w:rsid w:val="006F25D4"/>
    <w:rsid w:val="006F26EC"/>
    <w:rsid w:val="006F3027"/>
    <w:rsid w:val="006F3830"/>
    <w:rsid w:val="006F3833"/>
    <w:rsid w:val="006F4A0C"/>
    <w:rsid w:val="006F4E01"/>
    <w:rsid w:val="006F5DE5"/>
    <w:rsid w:val="006F651B"/>
    <w:rsid w:val="006F7DEE"/>
    <w:rsid w:val="006F7F0E"/>
    <w:rsid w:val="00700718"/>
    <w:rsid w:val="00700EB8"/>
    <w:rsid w:val="00700F59"/>
    <w:rsid w:val="0070106C"/>
    <w:rsid w:val="007010D9"/>
    <w:rsid w:val="007011CC"/>
    <w:rsid w:val="007011F8"/>
    <w:rsid w:val="00703161"/>
    <w:rsid w:val="0070324D"/>
    <w:rsid w:val="00703301"/>
    <w:rsid w:val="00703778"/>
    <w:rsid w:val="007039D4"/>
    <w:rsid w:val="00703F7B"/>
    <w:rsid w:val="00704368"/>
    <w:rsid w:val="007046F3"/>
    <w:rsid w:val="00704E2C"/>
    <w:rsid w:val="0070505D"/>
    <w:rsid w:val="007067B2"/>
    <w:rsid w:val="00706AB0"/>
    <w:rsid w:val="00710195"/>
    <w:rsid w:val="007106F8"/>
    <w:rsid w:val="00710B15"/>
    <w:rsid w:val="007114A4"/>
    <w:rsid w:val="007125C1"/>
    <w:rsid w:val="007129C0"/>
    <w:rsid w:val="00712B48"/>
    <w:rsid w:val="00713306"/>
    <w:rsid w:val="00713322"/>
    <w:rsid w:val="00713500"/>
    <w:rsid w:val="007135AE"/>
    <w:rsid w:val="00714198"/>
    <w:rsid w:val="00715822"/>
    <w:rsid w:val="0071615D"/>
    <w:rsid w:val="00717BA8"/>
    <w:rsid w:val="00717D8C"/>
    <w:rsid w:val="00720731"/>
    <w:rsid w:val="0072079F"/>
    <w:rsid w:val="00720CDA"/>
    <w:rsid w:val="00720DD0"/>
    <w:rsid w:val="00720E24"/>
    <w:rsid w:val="00720FAE"/>
    <w:rsid w:val="00721EE0"/>
    <w:rsid w:val="0072238A"/>
    <w:rsid w:val="007231B1"/>
    <w:rsid w:val="007234B0"/>
    <w:rsid w:val="0072354F"/>
    <w:rsid w:val="00723BE1"/>
    <w:rsid w:val="007246DE"/>
    <w:rsid w:val="00724E7E"/>
    <w:rsid w:val="007261FF"/>
    <w:rsid w:val="00726AA0"/>
    <w:rsid w:val="00726D11"/>
    <w:rsid w:val="00727CB6"/>
    <w:rsid w:val="00730AC0"/>
    <w:rsid w:val="00730C08"/>
    <w:rsid w:val="00730C22"/>
    <w:rsid w:val="00731550"/>
    <w:rsid w:val="007316C5"/>
    <w:rsid w:val="00731813"/>
    <w:rsid w:val="0073278E"/>
    <w:rsid w:val="00732813"/>
    <w:rsid w:val="00732872"/>
    <w:rsid w:val="00733C98"/>
    <w:rsid w:val="007344C9"/>
    <w:rsid w:val="0073496C"/>
    <w:rsid w:val="00734AAD"/>
    <w:rsid w:val="00734FEA"/>
    <w:rsid w:val="0073523E"/>
    <w:rsid w:val="007353F1"/>
    <w:rsid w:val="00735B82"/>
    <w:rsid w:val="007360DA"/>
    <w:rsid w:val="00736C1D"/>
    <w:rsid w:val="00736E7B"/>
    <w:rsid w:val="007379D0"/>
    <w:rsid w:val="00737A7E"/>
    <w:rsid w:val="00740977"/>
    <w:rsid w:val="007411B3"/>
    <w:rsid w:val="00741AD8"/>
    <w:rsid w:val="00742E0F"/>
    <w:rsid w:val="00743533"/>
    <w:rsid w:val="0074384C"/>
    <w:rsid w:val="007438A2"/>
    <w:rsid w:val="00743919"/>
    <w:rsid w:val="00743F08"/>
    <w:rsid w:val="00744FC9"/>
    <w:rsid w:val="0074537E"/>
    <w:rsid w:val="0074544A"/>
    <w:rsid w:val="00745A95"/>
    <w:rsid w:val="00745CBC"/>
    <w:rsid w:val="00745EEE"/>
    <w:rsid w:val="00746020"/>
    <w:rsid w:val="00746232"/>
    <w:rsid w:val="00746269"/>
    <w:rsid w:val="00746702"/>
    <w:rsid w:val="00746D57"/>
    <w:rsid w:val="00747D21"/>
    <w:rsid w:val="00750290"/>
    <w:rsid w:val="00750A1C"/>
    <w:rsid w:val="0075123B"/>
    <w:rsid w:val="00751708"/>
    <w:rsid w:val="007520E5"/>
    <w:rsid w:val="00752658"/>
    <w:rsid w:val="0075454C"/>
    <w:rsid w:val="00754826"/>
    <w:rsid w:val="00754966"/>
    <w:rsid w:val="00754ADC"/>
    <w:rsid w:val="00755172"/>
    <w:rsid w:val="007569B2"/>
    <w:rsid w:val="00756F23"/>
    <w:rsid w:val="00756F52"/>
    <w:rsid w:val="007603AB"/>
    <w:rsid w:val="007605E0"/>
    <w:rsid w:val="00760EE8"/>
    <w:rsid w:val="00760FCD"/>
    <w:rsid w:val="007614FC"/>
    <w:rsid w:val="00761C31"/>
    <w:rsid w:val="00761F82"/>
    <w:rsid w:val="007621CD"/>
    <w:rsid w:val="0076247B"/>
    <w:rsid w:val="0076266D"/>
    <w:rsid w:val="00763433"/>
    <w:rsid w:val="007634A4"/>
    <w:rsid w:val="00763E5D"/>
    <w:rsid w:val="0076412D"/>
    <w:rsid w:val="007645CE"/>
    <w:rsid w:val="00764BBF"/>
    <w:rsid w:val="007650F0"/>
    <w:rsid w:val="00765A86"/>
    <w:rsid w:val="00765CCC"/>
    <w:rsid w:val="00767ED7"/>
    <w:rsid w:val="007703BA"/>
    <w:rsid w:val="0077085A"/>
    <w:rsid w:val="00770DF8"/>
    <w:rsid w:val="007716A8"/>
    <w:rsid w:val="00771EA2"/>
    <w:rsid w:val="0077225C"/>
    <w:rsid w:val="0077237E"/>
    <w:rsid w:val="00772CC3"/>
    <w:rsid w:val="00773028"/>
    <w:rsid w:val="007741B0"/>
    <w:rsid w:val="00776F40"/>
    <w:rsid w:val="00777819"/>
    <w:rsid w:val="00777926"/>
    <w:rsid w:val="00777972"/>
    <w:rsid w:val="007779F5"/>
    <w:rsid w:val="00777CC1"/>
    <w:rsid w:val="00780621"/>
    <w:rsid w:val="0078115B"/>
    <w:rsid w:val="007813F6"/>
    <w:rsid w:val="007813FE"/>
    <w:rsid w:val="00782020"/>
    <w:rsid w:val="007825F3"/>
    <w:rsid w:val="007841A5"/>
    <w:rsid w:val="00784AA1"/>
    <w:rsid w:val="00784D63"/>
    <w:rsid w:val="00784E7B"/>
    <w:rsid w:val="00785354"/>
    <w:rsid w:val="007853F2"/>
    <w:rsid w:val="00786070"/>
    <w:rsid w:val="0078622F"/>
    <w:rsid w:val="007877BD"/>
    <w:rsid w:val="007901F8"/>
    <w:rsid w:val="0079087A"/>
    <w:rsid w:val="007912BC"/>
    <w:rsid w:val="00791577"/>
    <w:rsid w:val="00791A1A"/>
    <w:rsid w:val="00791A21"/>
    <w:rsid w:val="00791CC1"/>
    <w:rsid w:val="007923A3"/>
    <w:rsid w:val="0079252E"/>
    <w:rsid w:val="007930D2"/>
    <w:rsid w:val="00793133"/>
    <w:rsid w:val="0079330F"/>
    <w:rsid w:val="00793AC6"/>
    <w:rsid w:val="0079482C"/>
    <w:rsid w:val="00795307"/>
    <w:rsid w:val="00795793"/>
    <w:rsid w:val="0079581C"/>
    <w:rsid w:val="00795CF3"/>
    <w:rsid w:val="00796253"/>
    <w:rsid w:val="007964EC"/>
    <w:rsid w:val="00796763"/>
    <w:rsid w:val="00797237"/>
    <w:rsid w:val="007972B7"/>
    <w:rsid w:val="007A19DA"/>
    <w:rsid w:val="007A1DA5"/>
    <w:rsid w:val="007A25EA"/>
    <w:rsid w:val="007A2DDE"/>
    <w:rsid w:val="007A3487"/>
    <w:rsid w:val="007A3D2F"/>
    <w:rsid w:val="007A4FD4"/>
    <w:rsid w:val="007A58CD"/>
    <w:rsid w:val="007A5C96"/>
    <w:rsid w:val="007A6025"/>
    <w:rsid w:val="007A763B"/>
    <w:rsid w:val="007A78AC"/>
    <w:rsid w:val="007A7E3A"/>
    <w:rsid w:val="007B014E"/>
    <w:rsid w:val="007B026E"/>
    <w:rsid w:val="007B052F"/>
    <w:rsid w:val="007B0632"/>
    <w:rsid w:val="007B09A5"/>
    <w:rsid w:val="007B11E3"/>
    <w:rsid w:val="007B162B"/>
    <w:rsid w:val="007B1E8E"/>
    <w:rsid w:val="007B2632"/>
    <w:rsid w:val="007B39E6"/>
    <w:rsid w:val="007B3E6C"/>
    <w:rsid w:val="007B4239"/>
    <w:rsid w:val="007B4A1A"/>
    <w:rsid w:val="007B5382"/>
    <w:rsid w:val="007B62FB"/>
    <w:rsid w:val="007B646E"/>
    <w:rsid w:val="007B6D5D"/>
    <w:rsid w:val="007B777A"/>
    <w:rsid w:val="007B784D"/>
    <w:rsid w:val="007C011D"/>
    <w:rsid w:val="007C056F"/>
    <w:rsid w:val="007C0A6B"/>
    <w:rsid w:val="007C0C21"/>
    <w:rsid w:val="007C0DD4"/>
    <w:rsid w:val="007C1218"/>
    <w:rsid w:val="007C126D"/>
    <w:rsid w:val="007C17B2"/>
    <w:rsid w:val="007C1879"/>
    <w:rsid w:val="007C26D7"/>
    <w:rsid w:val="007C2FDF"/>
    <w:rsid w:val="007C31EF"/>
    <w:rsid w:val="007C3460"/>
    <w:rsid w:val="007C3C6D"/>
    <w:rsid w:val="007C45BA"/>
    <w:rsid w:val="007C47F7"/>
    <w:rsid w:val="007C5485"/>
    <w:rsid w:val="007C7257"/>
    <w:rsid w:val="007C72DA"/>
    <w:rsid w:val="007D1B40"/>
    <w:rsid w:val="007D2153"/>
    <w:rsid w:val="007D32FA"/>
    <w:rsid w:val="007D45D5"/>
    <w:rsid w:val="007D4F2E"/>
    <w:rsid w:val="007D5238"/>
    <w:rsid w:val="007D5797"/>
    <w:rsid w:val="007D78B9"/>
    <w:rsid w:val="007E07BA"/>
    <w:rsid w:val="007E112F"/>
    <w:rsid w:val="007E1522"/>
    <w:rsid w:val="007E18BA"/>
    <w:rsid w:val="007E1998"/>
    <w:rsid w:val="007E19D6"/>
    <w:rsid w:val="007E2922"/>
    <w:rsid w:val="007E29A2"/>
    <w:rsid w:val="007E2A9A"/>
    <w:rsid w:val="007E2D45"/>
    <w:rsid w:val="007E2E95"/>
    <w:rsid w:val="007E3506"/>
    <w:rsid w:val="007E3528"/>
    <w:rsid w:val="007E359B"/>
    <w:rsid w:val="007E3F1A"/>
    <w:rsid w:val="007E55BC"/>
    <w:rsid w:val="007E5825"/>
    <w:rsid w:val="007E7784"/>
    <w:rsid w:val="007F0189"/>
    <w:rsid w:val="007F0A24"/>
    <w:rsid w:val="007F0BDC"/>
    <w:rsid w:val="007F3147"/>
    <w:rsid w:val="007F3D05"/>
    <w:rsid w:val="007F4097"/>
    <w:rsid w:val="007F43B4"/>
    <w:rsid w:val="007F445A"/>
    <w:rsid w:val="007F4567"/>
    <w:rsid w:val="007F54F4"/>
    <w:rsid w:val="007F5ADE"/>
    <w:rsid w:val="007F5D2C"/>
    <w:rsid w:val="007F6EBF"/>
    <w:rsid w:val="0080019C"/>
    <w:rsid w:val="00800547"/>
    <w:rsid w:val="00800D95"/>
    <w:rsid w:val="0080118A"/>
    <w:rsid w:val="00801288"/>
    <w:rsid w:val="0080152C"/>
    <w:rsid w:val="008025BB"/>
    <w:rsid w:val="008032F3"/>
    <w:rsid w:val="00803381"/>
    <w:rsid w:val="0080427C"/>
    <w:rsid w:val="008042AE"/>
    <w:rsid w:val="00804688"/>
    <w:rsid w:val="008048D9"/>
    <w:rsid w:val="00804A6D"/>
    <w:rsid w:val="00804E34"/>
    <w:rsid w:val="00804F03"/>
    <w:rsid w:val="0080585E"/>
    <w:rsid w:val="008061D5"/>
    <w:rsid w:val="00806231"/>
    <w:rsid w:val="008064B9"/>
    <w:rsid w:val="00806826"/>
    <w:rsid w:val="008107FC"/>
    <w:rsid w:val="008108BF"/>
    <w:rsid w:val="00810EBC"/>
    <w:rsid w:val="00811095"/>
    <w:rsid w:val="00811187"/>
    <w:rsid w:val="008112BC"/>
    <w:rsid w:val="00811D93"/>
    <w:rsid w:val="00811D9C"/>
    <w:rsid w:val="00811E37"/>
    <w:rsid w:val="00812060"/>
    <w:rsid w:val="00812D1C"/>
    <w:rsid w:val="00812DA2"/>
    <w:rsid w:val="00813849"/>
    <w:rsid w:val="008143E8"/>
    <w:rsid w:val="00814590"/>
    <w:rsid w:val="00814A3A"/>
    <w:rsid w:val="00814B89"/>
    <w:rsid w:val="00814E20"/>
    <w:rsid w:val="008150BA"/>
    <w:rsid w:val="00815654"/>
    <w:rsid w:val="008156EF"/>
    <w:rsid w:val="0081661D"/>
    <w:rsid w:val="00816AFE"/>
    <w:rsid w:val="00816C7F"/>
    <w:rsid w:val="00820188"/>
    <w:rsid w:val="00820E82"/>
    <w:rsid w:val="00821E6E"/>
    <w:rsid w:val="00822C2A"/>
    <w:rsid w:val="00822FC5"/>
    <w:rsid w:val="00823093"/>
    <w:rsid w:val="008241B1"/>
    <w:rsid w:val="00824634"/>
    <w:rsid w:val="00824F85"/>
    <w:rsid w:val="00824FBF"/>
    <w:rsid w:val="008251EE"/>
    <w:rsid w:val="0082570B"/>
    <w:rsid w:val="00827061"/>
    <w:rsid w:val="00827381"/>
    <w:rsid w:val="00827783"/>
    <w:rsid w:val="00827B58"/>
    <w:rsid w:val="00827F7A"/>
    <w:rsid w:val="0083027F"/>
    <w:rsid w:val="008303BB"/>
    <w:rsid w:val="00830AD0"/>
    <w:rsid w:val="008311CF"/>
    <w:rsid w:val="008312C9"/>
    <w:rsid w:val="00831CD4"/>
    <w:rsid w:val="00832308"/>
    <w:rsid w:val="00832369"/>
    <w:rsid w:val="008323A6"/>
    <w:rsid w:val="00832809"/>
    <w:rsid w:val="00832D71"/>
    <w:rsid w:val="008333A6"/>
    <w:rsid w:val="00833562"/>
    <w:rsid w:val="00833CBD"/>
    <w:rsid w:val="008341C6"/>
    <w:rsid w:val="00834263"/>
    <w:rsid w:val="00834778"/>
    <w:rsid w:val="008347AA"/>
    <w:rsid w:val="00834F9F"/>
    <w:rsid w:val="008352D2"/>
    <w:rsid w:val="00835683"/>
    <w:rsid w:val="008359D2"/>
    <w:rsid w:val="00835AA0"/>
    <w:rsid w:val="00835C14"/>
    <w:rsid w:val="008363C1"/>
    <w:rsid w:val="00836F67"/>
    <w:rsid w:val="008374B1"/>
    <w:rsid w:val="00841300"/>
    <w:rsid w:val="008421E2"/>
    <w:rsid w:val="0084299C"/>
    <w:rsid w:val="008431A9"/>
    <w:rsid w:val="00843D65"/>
    <w:rsid w:val="00845153"/>
    <w:rsid w:val="00845469"/>
    <w:rsid w:val="00845CA3"/>
    <w:rsid w:val="008460A9"/>
    <w:rsid w:val="008465A4"/>
    <w:rsid w:val="00847671"/>
    <w:rsid w:val="008479BB"/>
    <w:rsid w:val="008500E8"/>
    <w:rsid w:val="00850658"/>
    <w:rsid w:val="00850C03"/>
    <w:rsid w:val="0085117B"/>
    <w:rsid w:val="00851E9A"/>
    <w:rsid w:val="00852319"/>
    <w:rsid w:val="008523E0"/>
    <w:rsid w:val="008524E9"/>
    <w:rsid w:val="00852754"/>
    <w:rsid w:val="00853D22"/>
    <w:rsid w:val="00854859"/>
    <w:rsid w:val="00854AA7"/>
    <w:rsid w:val="00855545"/>
    <w:rsid w:val="008556AB"/>
    <w:rsid w:val="00856821"/>
    <w:rsid w:val="008568E7"/>
    <w:rsid w:val="00860321"/>
    <w:rsid w:val="00860740"/>
    <w:rsid w:val="00860A1F"/>
    <w:rsid w:val="00860BA4"/>
    <w:rsid w:val="008614ED"/>
    <w:rsid w:val="0086193E"/>
    <w:rsid w:val="00861E40"/>
    <w:rsid w:val="00862265"/>
    <w:rsid w:val="00862421"/>
    <w:rsid w:val="00862E7E"/>
    <w:rsid w:val="0086495E"/>
    <w:rsid w:val="00864E0E"/>
    <w:rsid w:val="008652C2"/>
    <w:rsid w:val="0086544E"/>
    <w:rsid w:val="00865587"/>
    <w:rsid w:val="00865C83"/>
    <w:rsid w:val="0086685A"/>
    <w:rsid w:val="00866E22"/>
    <w:rsid w:val="0086729C"/>
    <w:rsid w:val="00867704"/>
    <w:rsid w:val="00867A79"/>
    <w:rsid w:val="00867FBF"/>
    <w:rsid w:val="00870068"/>
    <w:rsid w:val="0087056F"/>
    <w:rsid w:val="0087101D"/>
    <w:rsid w:val="00871C34"/>
    <w:rsid w:val="00871E4D"/>
    <w:rsid w:val="0087218D"/>
    <w:rsid w:val="00872563"/>
    <w:rsid w:val="0087384D"/>
    <w:rsid w:val="00873D5A"/>
    <w:rsid w:val="00873F5C"/>
    <w:rsid w:val="008745A7"/>
    <w:rsid w:val="008746A7"/>
    <w:rsid w:val="00874F4F"/>
    <w:rsid w:val="00875321"/>
    <w:rsid w:val="0087546E"/>
    <w:rsid w:val="00875636"/>
    <w:rsid w:val="00875D03"/>
    <w:rsid w:val="00876087"/>
    <w:rsid w:val="008761FB"/>
    <w:rsid w:val="00876C5D"/>
    <w:rsid w:val="00877051"/>
    <w:rsid w:val="008777AC"/>
    <w:rsid w:val="00880FDB"/>
    <w:rsid w:val="0088195E"/>
    <w:rsid w:val="00881BC4"/>
    <w:rsid w:val="008821F4"/>
    <w:rsid w:val="00882413"/>
    <w:rsid w:val="0088267C"/>
    <w:rsid w:val="00883C33"/>
    <w:rsid w:val="00883D39"/>
    <w:rsid w:val="008840B5"/>
    <w:rsid w:val="00884587"/>
    <w:rsid w:val="00884A9C"/>
    <w:rsid w:val="00884FDB"/>
    <w:rsid w:val="008853F7"/>
    <w:rsid w:val="00885919"/>
    <w:rsid w:val="00886330"/>
    <w:rsid w:val="00886A30"/>
    <w:rsid w:val="00886EF8"/>
    <w:rsid w:val="008872DB"/>
    <w:rsid w:val="00887B67"/>
    <w:rsid w:val="008902F3"/>
    <w:rsid w:val="00890D52"/>
    <w:rsid w:val="008911AC"/>
    <w:rsid w:val="0089146D"/>
    <w:rsid w:val="0089186C"/>
    <w:rsid w:val="00891956"/>
    <w:rsid w:val="00891C88"/>
    <w:rsid w:val="00891EA0"/>
    <w:rsid w:val="008925E7"/>
    <w:rsid w:val="00892AD3"/>
    <w:rsid w:val="00892D12"/>
    <w:rsid w:val="0089300F"/>
    <w:rsid w:val="00893367"/>
    <w:rsid w:val="00893557"/>
    <w:rsid w:val="008938FB"/>
    <w:rsid w:val="00894116"/>
    <w:rsid w:val="0089419F"/>
    <w:rsid w:val="00894BC0"/>
    <w:rsid w:val="008959B5"/>
    <w:rsid w:val="008966EA"/>
    <w:rsid w:val="0089743D"/>
    <w:rsid w:val="008A0734"/>
    <w:rsid w:val="008A0BB7"/>
    <w:rsid w:val="008A0BBE"/>
    <w:rsid w:val="008A0EB7"/>
    <w:rsid w:val="008A0F90"/>
    <w:rsid w:val="008A12F6"/>
    <w:rsid w:val="008A2B1D"/>
    <w:rsid w:val="008A2E94"/>
    <w:rsid w:val="008A3747"/>
    <w:rsid w:val="008A4341"/>
    <w:rsid w:val="008A4348"/>
    <w:rsid w:val="008A45F5"/>
    <w:rsid w:val="008A463B"/>
    <w:rsid w:val="008A47A1"/>
    <w:rsid w:val="008A4B4A"/>
    <w:rsid w:val="008A4E35"/>
    <w:rsid w:val="008A6186"/>
    <w:rsid w:val="008A61EC"/>
    <w:rsid w:val="008A6BFC"/>
    <w:rsid w:val="008A6F8A"/>
    <w:rsid w:val="008A7B32"/>
    <w:rsid w:val="008B001A"/>
    <w:rsid w:val="008B0D5F"/>
    <w:rsid w:val="008B11F0"/>
    <w:rsid w:val="008B14C8"/>
    <w:rsid w:val="008B1627"/>
    <w:rsid w:val="008B24F0"/>
    <w:rsid w:val="008B2A2E"/>
    <w:rsid w:val="008B2EF9"/>
    <w:rsid w:val="008B32AB"/>
    <w:rsid w:val="008B3561"/>
    <w:rsid w:val="008B3645"/>
    <w:rsid w:val="008B3678"/>
    <w:rsid w:val="008B3C10"/>
    <w:rsid w:val="008B3D3C"/>
    <w:rsid w:val="008B47F0"/>
    <w:rsid w:val="008B49DE"/>
    <w:rsid w:val="008B51DA"/>
    <w:rsid w:val="008B54F2"/>
    <w:rsid w:val="008B576F"/>
    <w:rsid w:val="008B5C4E"/>
    <w:rsid w:val="008B66F6"/>
    <w:rsid w:val="008B6BD7"/>
    <w:rsid w:val="008B75D5"/>
    <w:rsid w:val="008B7631"/>
    <w:rsid w:val="008B7CF7"/>
    <w:rsid w:val="008B7DEA"/>
    <w:rsid w:val="008B7F8D"/>
    <w:rsid w:val="008C0049"/>
    <w:rsid w:val="008C0848"/>
    <w:rsid w:val="008C0E94"/>
    <w:rsid w:val="008C235C"/>
    <w:rsid w:val="008C2FD8"/>
    <w:rsid w:val="008C3C34"/>
    <w:rsid w:val="008C3CE9"/>
    <w:rsid w:val="008C479F"/>
    <w:rsid w:val="008C4894"/>
    <w:rsid w:val="008C4E00"/>
    <w:rsid w:val="008C5957"/>
    <w:rsid w:val="008C659C"/>
    <w:rsid w:val="008C6749"/>
    <w:rsid w:val="008C70A7"/>
    <w:rsid w:val="008C7520"/>
    <w:rsid w:val="008C7775"/>
    <w:rsid w:val="008D0974"/>
    <w:rsid w:val="008D0B19"/>
    <w:rsid w:val="008D1687"/>
    <w:rsid w:val="008D2DCD"/>
    <w:rsid w:val="008D410D"/>
    <w:rsid w:val="008D41DD"/>
    <w:rsid w:val="008D449D"/>
    <w:rsid w:val="008D4AD6"/>
    <w:rsid w:val="008D67F0"/>
    <w:rsid w:val="008D6BCE"/>
    <w:rsid w:val="008D780F"/>
    <w:rsid w:val="008D7914"/>
    <w:rsid w:val="008E029E"/>
    <w:rsid w:val="008E049F"/>
    <w:rsid w:val="008E1139"/>
    <w:rsid w:val="008E13A5"/>
    <w:rsid w:val="008E1938"/>
    <w:rsid w:val="008E204A"/>
    <w:rsid w:val="008E2051"/>
    <w:rsid w:val="008E3232"/>
    <w:rsid w:val="008E37F4"/>
    <w:rsid w:val="008E3859"/>
    <w:rsid w:val="008E3B86"/>
    <w:rsid w:val="008E4C7B"/>
    <w:rsid w:val="008E4E61"/>
    <w:rsid w:val="008E6C0F"/>
    <w:rsid w:val="008E7933"/>
    <w:rsid w:val="008E7C67"/>
    <w:rsid w:val="008F09DC"/>
    <w:rsid w:val="008F142E"/>
    <w:rsid w:val="008F1AA7"/>
    <w:rsid w:val="008F1C7D"/>
    <w:rsid w:val="008F1FC4"/>
    <w:rsid w:val="008F26EC"/>
    <w:rsid w:val="008F2BA0"/>
    <w:rsid w:val="008F2D8E"/>
    <w:rsid w:val="008F301D"/>
    <w:rsid w:val="008F30BF"/>
    <w:rsid w:val="008F5484"/>
    <w:rsid w:val="008F61C4"/>
    <w:rsid w:val="008F637A"/>
    <w:rsid w:val="008F6942"/>
    <w:rsid w:val="008F6A78"/>
    <w:rsid w:val="008F70A2"/>
    <w:rsid w:val="008F7A13"/>
    <w:rsid w:val="009002FC"/>
    <w:rsid w:val="009010AF"/>
    <w:rsid w:val="0090121A"/>
    <w:rsid w:val="0090173C"/>
    <w:rsid w:val="0090209E"/>
    <w:rsid w:val="009021AB"/>
    <w:rsid w:val="009026EC"/>
    <w:rsid w:val="009027F4"/>
    <w:rsid w:val="009031E7"/>
    <w:rsid w:val="009033A9"/>
    <w:rsid w:val="00904294"/>
    <w:rsid w:val="00904672"/>
    <w:rsid w:val="009048BD"/>
    <w:rsid w:val="00904B37"/>
    <w:rsid w:val="00904BB1"/>
    <w:rsid w:val="00904D98"/>
    <w:rsid w:val="009052BF"/>
    <w:rsid w:val="009062C5"/>
    <w:rsid w:val="00906AD1"/>
    <w:rsid w:val="00906E69"/>
    <w:rsid w:val="00907722"/>
    <w:rsid w:val="00907754"/>
    <w:rsid w:val="00907C38"/>
    <w:rsid w:val="00907F9C"/>
    <w:rsid w:val="00910717"/>
    <w:rsid w:val="00910EA3"/>
    <w:rsid w:val="00911DEB"/>
    <w:rsid w:val="00911E98"/>
    <w:rsid w:val="009120AF"/>
    <w:rsid w:val="00912E47"/>
    <w:rsid w:val="009132FA"/>
    <w:rsid w:val="00914965"/>
    <w:rsid w:val="00915180"/>
    <w:rsid w:val="0091525C"/>
    <w:rsid w:val="00915768"/>
    <w:rsid w:val="00915848"/>
    <w:rsid w:val="0091594C"/>
    <w:rsid w:val="00916020"/>
    <w:rsid w:val="00916C52"/>
    <w:rsid w:val="00917645"/>
    <w:rsid w:val="00917BC3"/>
    <w:rsid w:val="009205B8"/>
    <w:rsid w:val="00920740"/>
    <w:rsid w:val="009209D4"/>
    <w:rsid w:val="00920A91"/>
    <w:rsid w:val="009210E6"/>
    <w:rsid w:val="00921C12"/>
    <w:rsid w:val="00921CF6"/>
    <w:rsid w:val="009222A1"/>
    <w:rsid w:val="00923400"/>
    <w:rsid w:val="009235FF"/>
    <w:rsid w:val="00923BCB"/>
    <w:rsid w:val="00924290"/>
    <w:rsid w:val="009242AE"/>
    <w:rsid w:val="009277B3"/>
    <w:rsid w:val="00930729"/>
    <w:rsid w:val="0093073D"/>
    <w:rsid w:val="0093093D"/>
    <w:rsid w:val="0093226C"/>
    <w:rsid w:val="0093237B"/>
    <w:rsid w:val="009326B8"/>
    <w:rsid w:val="009330A0"/>
    <w:rsid w:val="00933D5F"/>
    <w:rsid w:val="009341DE"/>
    <w:rsid w:val="00934451"/>
    <w:rsid w:val="0093450B"/>
    <w:rsid w:val="009352BB"/>
    <w:rsid w:val="009352DD"/>
    <w:rsid w:val="00935E40"/>
    <w:rsid w:val="00936526"/>
    <w:rsid w:val="00936DCF"/>
    <w:rsid w:val="00940F84"/>
    <w:rsid w:val="009411E0"/>
    <w:rsid w:val="009414A5"/>
    <w:rsid w:val="00942426"/>
    <w:rsid w:val="0094273D"/>
    <w:rsid w:val="009428BD"/>
    <w:rsid w:val="00942B62"/>
    <w:rsid w:val="009430ED"/>
    <w:rsid w:val="009433ED"/>
    <w:rsid w:val="00943ACC"/>
    <w:rsid w:val="00944817"/>
    <w:rsid w:val="00944900"/>
    <w:rsid w:val="00944B3F"/>
    <w:rsid w:val="00945756"/>
    <w:rsid w:val="0094635B"/>
    <w:rsid w:val="00946791"/>
    <w:rsid w:val="00947235"/>
    <w:rsid w:val="009477B8"/>
    <w:rsid w:val="00947FE7"/>
    <w:rsid w:val="00950C87"/>
    <w:rsid w:val="00950FDC"/>
    <w:rsid w:val="0095104E"/>
    <w:rsid w:val="00951B2D"/>
    <w:rsid w:val="00951C00"/>
    <w:rsid w:val="00951F0A"/>
    <w:rsid w:val="009521D6"/>
    <w:rsid w:val="00952D41"/>
    <w:rsid w:val="00953242"/>
    <w:rsid w:val="00953BB7"/>
    <w:rsid w:val="00953C49"/>
    <w:rsid w:val="00954097"/>
    <w:rsid w:val="009546AD"/>
    <w:rsid w:val="00954DF5"/>
    <w:rsid w:val="0095568D"/>
    <w:rsid w:val="00955926"/>
    <w:rsid w:val="00955A00"/>
    <w:rsid w:val="00957EE8"/>
    <w:rsid w:val="009601F5"/>
    <w:rsid w:val="00960745"/>
    <w:rsid w:val="00960AB3"/>
    <w:rsid w:val="009613F2"/>
    <w:rsid w:val="00961BD4"/>
    <w:rsid w:val="00963357"/>
    <w:rsid w:val="009640CC"/>
    <w:rsid w:val="0096432A"/>
    <w:rsid w:val="00964BAE"/>
    <w:rsid w:val="00964C38"/>
    <w:rsid w:val="009652BD"/>
    <w:rsid w:val="0096607C"/>
    <w:rsid w:val="0096742A"/>
    <w:rsid w:val="00967C4D"/>
    <w:rsid w:val="00967D25"/>
    <w:rsid w:val="00967D3E"/>
    <w:rsid w:val="009706DF"/>
    <w:rsid w:val="00970DA4"/>
    <w:rsid w:val="00971C33"/>
    <w:rsid w:val="0097228D"/>
    <w:rsid w:val="0097267C"/>
    <w:rsid w:val="00972695"/>
    <w:rsid w:val="00972E40"/>
    <w:rsid w:val="00974438"/>
    <w:rsid w:val="00974613"/>
    <w:rsid w:val="00975152"/>
    <w:rsid w:val="00975882"/>
    <w:rsid w:val="00976326"/>
    <w:rsid w:val="00976771"/>
    <w:rsid w:val="0097737D"/>
    <w:rsid w:val="0098065B"/>
    <w:rsid w:val="00981152"/>
    <w:rsid w:val="00981525"/>
    <w:rsid w:val="00981B3A"/>
    <w:rsid w:val="00982DFF"/>
    <w:rsid w:val="0098348F"/>
    <w:rsid w:val="00984275"/>
    <w:rsid w:val="00984307"/>
    <w:rsid w:val="00984BC4"/>
    <w:rsid w:val="00985221"/>
    <w:rsid w:val="009853C2"/>
    <w:rsid w:val="00985623"/>
    <w:rsid w:val="009857C7"/>
    <w:rsid w:val="00985865"/>
    <w:rsid w:val="00985AA5"/>
    <w:rsid w:val="00985F6A"/>
    <w:rsid w:val="00986C1A"/>
    <w:rsid w:val="00987442"/>
    <w:rsid w:val="0098764E"/>
    <w:rsid w:val="00987A90"/>
    <w:rsid w:val="00987BBB"/>
    <w:rsid w:val="0099202C"/>
    <w:rsid w:val="00992351"/>
    <w:rsid w:val="0099279E"/>
    <w:rsid w:val="0099280D"/>
    <w:rsid w:val="00992D62"/>
    <w:rsid w:val="00993952"/>
    <w:rsid w:val="00993DFD"/>
    <w:rsid w:val="0099407B"/>
    <w:rsid w:val="00994514"/>
    <w:rsid w:val="00994912"/>
    <w:rsid w:val="00994A01"/>
    <w:rsid w:val="00994C5D"/>
    <w:rsid w:val="00994FCF"/>
    <w:rsid w:val="00994FF5"/>
    <w:rsid w:val="0099559E"/>
    <w:rsid w:val="0099713B"/>
    <w:rsid w:val="00997334"/>
    <w:rsid w:val="009975AA"/>
    <w:rsid w:val="00997A20"/>
    <w:rsid w:val="009A033D"/>
    <w:rsid w:val="009A107E"/>
    <w:rsid w:val="009A17B3"/>
    <w:rsid w:val="009A1B9D"/>
    <w:rsid w:val="009A2714"/>
    <w:rsid w:val="009A34FC"/>
    <w:rsid w:val="009A3A9C"/>
    <w:rsid w:val="009A44CB"/>
    <w:rsid w:val="009A56B4"/>
    <w:rsid w:val="009A5B95"/>
    <w:rsid w:val="009A5DD0"/>
    <w:rsid w:val="009A5F83"/>
    <w:rsid w:val="009A6381"/>
    <w:rsid w:val="009A73DD"/>
    <w:rsid w:val="009B0745"/>
    <w:rsid w:val="009B0CBC"/>
    <w:rsid w:val="009B1307"/>
    <w:rsid w:val="009B1370"/>
    <w:rsid w:val="009B186F"/>
    <w:rsid w:val="009B1BFA"/>
    <w:rsid w:val="009B22E9"/>
    <w:rsid w:val="009B261D"/>
    <w:rsid w:val="009B303B"/>
    <w:rsid w:val="009B4083"/>
    <w:rsid w:val="009B40AF"/>
    <w:rsid w:val="009B41B7"/>
    <w:rsid w:val="009B46DF"/>
    <w:rsid w:val="009B49DC"/>
    <w:rsid w:val="009B4D7F"/>
    <w:rsid w:val="009B5066"/>
    <w:rsid w:val="009B59C5"/>
    <w:rsid w:val="009B6107"/>
    <w:rsid w:val="009B65B3"/>
    <w:rsid w:val="009B67B6"/>
    <w:rsid w:val="009B683F"/>
    <w:rsid w:val="009B6910"/>
    <w:rsid w:val="009B74C9"/>
    <w:rsid w:val="009B757A"/>
    <w:rsid w:val="009B7791"/>
    <w:rsid w:val="009B7E8F"/>
    <w:rsid w:val="009C0122"/>
    <w:rsid w:val="009C0DA2"/>
    <w:rsid w:val="009C2D46"/>
    <w:rsid w:val="009C3217"/>
    <w:rsid w:val="009C3D9D"/>
    <w:rsid w:val="009C4F61"/>
    <w:rsid w:val="009C4F7C"/>
    <w:rsid w:val="009C525C"/>
    <w:rsid w:val="009C53C6"/>
    <w:rsid w:val="009C56C0"/>
    <w:rsid w:val="009C5DB5"/>
    <w:rsid w:val="009C63BB"/>
    <w:rsid w:val="009C6938"/>
    <w:rsid w:val="009C7F7B"/>
    <w:rsid w:val="009D0910"/>
    <w:rsid w:val="009D0DCA"/>
    <w:rsid w:val="009D1462"/>
    <w:rsid w:val="009D1685"/>
    <w:rsid w:val="009D1F71"/>
    <w:rsid w:val="009D2453"/>
    <w:rsid w:val="009D26EE"/>
    <w:rsid w:val="009D3295"/>
    <w:rsid w:val="009D37B2"/>
    <w:rsid w:val="009D3BEE"/>
    <w:rsid w:val="009D3FA9"/>
    <w:rsid w:val="009D504E"/>
    <w:rsid w:val="009D5189"/>
    <w:rsid w:val="009D5695"/>
    <w:rsid w:val="009D57CA"/>
    <w:rsid w:val="009D5B83"/>
    <w:rsid w:val="009D61CF"/>
    <w:rsid w:val="009D622C"/>
    <w:rsid w:val="009D6963"/>
    <w:rsid w:val="009D76E5"/>
    <w:rsid w:val="009E00D1"/>
    <w:rsid w:val="009E08A3"/>
    <w:rsid w:val="009E1DC5"/>
    <w:rsid w:val="009E1E6B"/>
    <w:rsid w:val="009E217F"/>
    <w:rsid w:val="009E47CB"/>
    <w:rsid w:val="009E4E0B"/>
    <w:rsid w:val="009E514E"/>
    <w:rsid w:val="009E6B31"/>
    <w:rsid w:val="009E6B8B"/>
    <w:rsid w:val="009E6C2B"/>
    <w:rsid w:val="009E71BA"/>
    <w:rsid w:val="009E7212"/>
    <w:rsid w:val="009F0092"/>
    <w:rsid w:val="009F1F93"/>
    <w:rsid w:val="009F2549"/>
    <w:rsid w:val="009F259B"/>
    <w:rsid w:val="009F25E4"/>
    <w:rsid w:val="009F2911"/>
    <w:rsid w:val="009F3950"/>
    <w:rsid w:val="009F3F26"/>
    <w:rsid w:val="009F3F5E"/>
    <w:rsid w:val="009F40EA"/>
    <w:rsid w:val="009F5342"/>
    <w:rsid w:val="009F5CC7"/>
    <w:rsid w:val="009F716B"/>
    <w:rsid w:val="009F73C6"/>
    <w:rsid w:val="009F73DB"/>
    <w:rsid w:val="009F7577"/>
    <w:rsid w:val="009F7751"/>
    <w:rsid w:val="009F7847"/>
    <w:rsid w:val="00A008E0"/>
    <w:rsid w:val="00A01C32"/>
    <w:rsid w:val="00A01EC3"/>
    <w:rsid w:val="00A025DE"/>
    <w:rsid w:val="00A02DF6"/>
    <w:rsid w:val="00A02F01"/>
    <w:rsid w:val="00A03213"/>
    <w:rsid w:val="00A0333B"/>
    <w:rsid w:val="00A04433"/>
    <w:rsid w:val="00A0516B"/>
    <w:rsid w:val="00A07125"/>
    <w:rsid w:val="00A07B1C"/>
    <w:rsid w:val="00A10237"/>
    <w:rsid w:val="00A106B6"/>
    <w:rsid w:val="00A106F2"/>
    <w:rsid w:val="00A10953"/>
    <w:rsid w:val="00A10C34"/>
    <w:rsid w:val="00A10FCC"/>
    <w:rsid w:val="00A11207"/>
    <w:rsid w:val="00A11594"/>
    <w:rsid w:val="00A12482"/>
    <w:rsid w:val="00A128ED"/>
    <w:rsid w:val="00A13199"/>
    <w:rsid w:val="00A13F07"/>
    <w:rsid w:val="00A15293"/>
    <w:rsid w:val="00A15B6D"/>
    <w:rsid w:val="00A164BE"/>
    <w:rsid w:val="00A1673F"/>
    <w:rsid w:val="00A1678B"/>
    <w:rsid w:val="00A20842"/>
    <w:rsid w:val="00A20849"/>
    <w:rsid w:val="00A216C0"/>
    <w:rsid w:val="00A21FFE"/>
    <w:rsid w:val="00A234AA"/>
    <w:rsid w:val="00A23E95"/>
    <w:rsid w:val="00A26073"/>
    <w:rsid w:val="00A26378"/>
    <w:rsid w:val="00A26933"/>
    <w:rsid w:val="00A27258"/>
    <w:rsid w:val="00A3081C"/>
    <w:rsid w:val="00A30F17"/>
    <w:rsid w:val="00A31D1C"/>
    <w:rsid w:val="00A3230A"/>
    <w:rsid w:val="00A325C2"/>
    <w:rsid w:val="00A32B6E"/>
    <w:rsid w:val="00A32E0D"/>
    <w:rsid w:val="00A33704"/>
    <w:rsid w:val="00A34CFA"/>
    <w:rsid w:val="00A351C1"/>
    <w:rsid w:val="00A3556B"/>
    <w:rsid w:val="00A3735D"/>
    <w:rsid w:val="00A37388"/>
    <w:rsid w:val="00A37B29"/>
    <w:rsid w:val="00A4041F"/>
    <w:rsid w:val="00A40642"/>
    <w:rsid w:val="00A40AB5"/>
    <w:rsid w:val="00A40F9C"/>
    <w:rsid w:val="00A41176"/>
    <w:rsid w:val="00A41327"/>
    <w:rsid w:val="00A42941"/>
    <w:rsid w:val="00A4328F"/>
    <w:rsid w:val="00A43310"/>
    <w:rsid w:val="00A43328"/>
    <w:rsid w:val="00A434C6"/>
    <w:rsid w:val="00A44501"/>
    <w:rsid w:val="00A44D6F"/>
    <w:rsid w:val="00A450EF"/>
    <w:rsid w:val="00A451F2"/>
    <w:rsid w:val="00A45949"/>
    <w:rsid w:val="00A45F1F"/>
    <w:rsid w:val="00A45F8E"/>
    <w:rsid w:val="00A509A7"/>
    <w:rsid w:val="00A50E1C"/>
    <w:rsid w:val="00A51051"/>
    <w:rsid w:val="00A526C8"/>
    <w:rsid w:val="00A5272D"/>
    <w:rsid w:val="00A53346"/>
    <w:rsid w:val="00A53350"/>
    <w:rsid w:val="00A53A45"/>
    <w:rsid w:val="00A53CAE"/>
    <w:rsid w:val="00A54046"/>
    <w:rsid w:val="00A54462"/>
    <w:rsid w:val="00A544D5"/>
    <w:rsid w:val="00A54EB9"/>
    <w:rsid w:val="00A54F04"/>
    <w:rsid w:val="00A54F7C"/>
    <w:rsid w:val="00A5569D"/>
    <w:rsid w:val="00A5644B"/>
    <w:rsid w:val="00A56755"/>
    <w:rsid w:val="00A56A72"/>
    <w:rsid w:val="00A56E24"/>
    <w:rsid w:val="00A570B5"/>
    <w:rsid w:val="00A571B1"/>
    <w:rsid w:val="00A57545"/>
    <w:rsid w:val="00A57C8F"/>
    <w:rsid w:val="00A57D77"/>
    <w:rsid w:val="00A60B83"/>
    <w:rsid w:val="00A60E7C"/>
    <w:rsid w:val="00A612A0"/>
    <w:rsid w:val="00A614AD"/>
    <w:rsid w:val="00A627F1"/>
    <w:rsid w:val="00A62EAD"/>
    <w:rsid w:val="00A63D26"/>
    <w:rsid w:val="00A64186"/>
    <w:rsid w:val="00A641A5"/>
    <w:rsid w:val="00A64300"/>
    <w:rsid w:val="00A648F5"/>
    <w:rsid w:val="00A64CC8"/>
    <w:rsid w:val="00A64FA1"/>
    <w:rsid w:val="00A65B23"/>
    <w:rsid w:val="00A66604"/>
    <w:rsid w:val="00A6675E"/>
    <w:rsid w:val="00A67D37"/>
    <w:rsid w:val="00A67E36"/>
    <w:rsid w:val="00A70603"/>
    <w:rsid w:val="00A71214"/>
    <w:rsid w:val="00A71C87"/>
    <w:rsid w:val="00A71CDD"/>
    <w:rsid w:val="00A72A23"/>
    <w:rsid w:val="00A72B89"/>
    <w:rsid w:val="00A72BD4"/>
    <w:rsid w:val="00A73F4E"/>
    <w:rsid w:val="00A74405"/>
    <w:rsid w:val="00A7534C"/>
    <w:rsid w:val="00A75FDF"/>
    <w:rsid w:val="00A76598"/>
    <w:rsid w:val="00A77185"/>
    <w:rsid w:val="00A77508"/>
    <w:rsid w:val="00A77F3D"/>
    <w:rsid w:val="00A81B2E"/>
    <w:rsid w:val="00A81B95"/>
    <w:rsid w:val="00A822EB"/>
    <w:rsid w:val="00A82581"/>
    <w:rsid w:val="00A82E73"/>
    <w:rsid w:val="00A82F3F"/>
    <w:rsid w:val="00A83463"/>
    <w:rsid w:val="00A839D4"/>
    <w:rsid w:val="00A83B4A"/>
    <w:rsid w:val="00A83DF3"/>
    <w:rsid w:val="00A84543"/>
    <w:rsid w:val="00A856F2"/>
    <w:rsid w:val="00A8587B"/>
    <w:rsid w:val="00A87DF2"/>
    <w:rsid w:val="00A906D5"/>
    <w:rsid w:val="00A91042"/>
    <w:rsid w:val="00A913F1"/>
    <w:rsid w:val="00A915AD"/>
    <w:rsid w:val="00A91A17"/>
    <w:rsid w:val="00A91A83"/>
    <w:rsid w:val="00A91BD3"/>
    <w:rsid w:val="00A92CCD"/>
    <w:rsid w:val="00A94509"/>
    <w:rsid w:val="00A946CA"/>
    <w:rsid w:val="00A94B6F"/>
    <w:rsid w:val="00A94BD0"/>
    <w:rsid w:val="00A94C9C"/>
    <w:rsid w:val="00A94D16"/>
    <w:rsid w:val="00A94FB8"/>
    <w:rsid w:val="00A956CD"/>
    <w:rsid w:val="00A95BCC"/>
    <w:rsid w:val="00A96B22"/>
    <w:rsid w:val="00A97515"/>
    <w:rsid w:val="00A976A9"/>
    <w:rsid w:val="00A97735"/>
    <w:rsid w:val="00AA0445"/>
    <w:rsid w:val="00AA0704"/>
    <w:rsid w:val="00AA1887"/>
    <w:rsid w:val="00AA1C91"/>
    <w:rsid w:val="00AA200A"/>
    <w:rsid w:val="00AA22DC"/>
    <w:rsid w:val="00AA2342"/>
    <w:rsid w:val="00AA37FD"/>
    <w:rsid w:val="00AA3895"/>
    <w:rsid w:val="00AA493D"/>
    <w:rsid w:val="00AA501A"/>
    <w:rsid w:val="00AA59CB"/>
    <w:rsid w:val="00AA5AFA"/>
    <w:rsid w:val="00AA6DA0"/>
    <w:rsid w:val="00AA7153"/>
    <w:rsid w:val="00AA79C3"/>
    <w:rsid w:val="00AA7B09"/>
    <w:rsid w:val="00AB04AE"/>
    <w:rsid w:val="00AB0FBA"/>
    <w:rsid w:val="00AB1B1D"/>
    <w:rsid w:val="00AB3C99"/>
    <w:rsid w:val="00AB467E"/>
    <w:rsid w:val="00AB46FC"/>
    <w:rsid w:val="00AB4E98"/>
    <w:rsid w:val="00AB4FBF"/>
    <w:rsid w:val="00AB581E"/>
    <w:rsid w:val="00AB5AF8"/>
    <w:rsid w:val="00AB611F"/>
    <w:rsid w:val="00AB68F3"/>
    <w:rsid w:val="00AB6C72"/>
    <w:rsid w:val="00AB74F7"/>
    <w:rsid w:val="00AC0870"/>
    <w:rsid w:val="00AC1145"/>
    <w:rsid w:val="00AC1A70"/>
    <w:rsid w:val="00AC1D55"/>
    <w:rsid w:val="00AC23AD"/>
    <w:rsid w:val="00AC25E4"/>
    <w:rsid w:val="00AC33BF"/>
    <w:rsid w:val="00AC3649"/>
    <w:rsid w:val="00AC42AD"/>
    <w:rsid w:val="00AC43CB"/>
    <w:rsid w:val="00AC4AC1"/>
    <w:rsid w:val="00AC4CCA"/>
    <w:rsid w:val="00AC5756"/>
    <w:rsid w:val="00AC5AA4"/>
    <w:rsid w:val="00AC68AB"/>
    <w:rsid w:val="00AC7683"/>
    <w:rsid w:val="00AD064D"/>
    <w:rsid w:val="00AD097F"/>
    <w:rsid w:val="00AD0C5B"/>
    <w:rsid w:val="00AD1007"/>
    <w:rsid w:val="00AD1A1F"/>
    <w:rsid w:val="00AD1B06"/>
    <w:rsid w:val="00AD1D95"/>
    <w:rsid w:val="00AD206D"/>
    <w:rsid w:val="00AD2304"/>
    <w:rsid w:val="00AD2466"/>
    <w:rsid w:val="00AD282D"/>
    <w:rsid w:val="00AD3557"/>
    <w:rsid w:val="00AD3D95"/>
    <w:rsid w:val="00AD42F1"/>
    <w:rsid w:val="00AD43AB"/>
    <w:rsid w:val="00AD48F5"/>
    <w:rsid w:val="00AD495F"/>
    <w:rsid w:val="00AD57E2"/>
    <w:rsid w:val="00AD6242"/>
    <w:rsid w:val="00AD662C"/>
    <w:rsid w:val="00AD72AA"/>
    <w:rsid w:val="00AE0760"/>
    <w:rsid w:val="00AE0C46"/>
    <w:rsid w:val="00AE1008"/>
    <w:rsid w:val="00AE1255"/>
    <w:rsid w:val="00AE1795"/>
    <w:rsid w:val="00AE1805"/>
    <w:rsid w:val="00AE252B"/>
    <w:rsid w:val="00AE272D"/>
    <w:rsid w:val="00AE2D8C"/>
    <w:rsid w:val="00AE2DB2"/>
    <w:rsid w:val="00AE308A"/>
    <w:rsid w:val="00AE3512"/>
    <w:rsid w:val="00AE47F4"/>
    <w:rsid w:val="00AE4A5B"/>
    <w:rsid w:val="00AE6269"/>
    <w:rsid w:val="00AE68A9"/>
    <w:rsid w:val="00AE73A0"/>
    <w:rsid w:val="00AE73B6"/>
    <w:rsid w:val="00AF005E"/>
    <w:rsid w:val="00AF0A7C"/>
    <w:rsid w:val="00AF1013"/>
    <w:rsid w:val="00AF1067"/>
    <w:rsid w:val="00AF23F8"/>
    <w:rsid w:val="00AF247B"/>
    <w:rsid w:val="00AF2546"/>
    <w:rsid w:val="00AF2920"/>
    <w:rsid w:val="00AF29AC"/>
    <w:rsid w:val="00AF2D84"/>
    <w:rsid w:val="00AF33C7"/>
    <w:rsid w:val="00AF426F"/>
    <w:rsid w:val="00AF4392"/>
    <w:rsid w:val="00AF482F"/>
    <w:rsid w:val="00AF491A"/>
    <w:rsid w:val="00AF582C"/>
    <w:rsid w:val="00AF6035"/>
    <w:rsid w:val="00AF646F"/>
    <w:rsid w:val="00AF6865"/>
    <w:rsid w:val="00AF6D5F"/>
    <w:rsid w:val="00AF78E5"/>
    <w:rsid w:val="00AF7F27"/>
    <w:rsid w:val="00AF7FAE"/>
    <w:rsid w:val="00B0088F"/>
    <w:rsid w:val="00B00B04"/>
    <w:rsid w:val="00B02024"/>
    <w:rsid w:val="00B02147"/>
    <w:rsid w:val="00B0360A"/>
    <w:rsid w:val="00B039CE"/>
    <w:rsid w:val="00B04338"/>
    <w:rsid w:val="00B0438D"/>
    <w:rsid w:val="00B04457"/>
    <w:rsid w:val="00B04FF4"/>
    <w:rsid w:val="00B0516F"/>
    <w:rsid w:val="00B05519"/>
    <w:rsid w:val="00B05587"/>
    <w:rsid w:val="00B05E0F"/>
    <w:rsid w:val="00B0765D"/>
    <w:rsid w:val="00B0781F"/>
    <w:rsid w:val="00B10188"/>
    <w:rsid w:val="00B10347"/>
    <w:rsid w:val="00B10CD3"/>
    <w:rsid w:val="00B10F15"/>
    <w:rsid w:val="00B11EC5"/>
    <w:rsid w:val="00B12093"/>
    <w:rsid w:val="00B128FA"/>
    <w:rsid w:val="00B12D31"/>
    <w:rsid w:val="00B12E43"/>
    <w:rsid w:val="00B13198"/>
    <w:rsid w:val="00B13E9B"/>
    <w:rsid w:val="00B1408F"/>
    <w:rsid w:val="00B1516A"/>
    <w:rsid w:val="00B1665B"/>
    <w:rsid w:val="00B169A6"/>
    <w:rsid w:val="00B169B8"/>
    <w:rsid w:val="00B16AD3"/>
    <w:rsid w:val="00B17C43"/>
    <w:rsid w:val="00B17C5B"/>
    <w:rsid w:val="00B2003E"/>
    <w:rsid w:val="00B2065C"/>
    <w:rsid w:val="00B216F2"/>
    <w:rsid w:val="00B21738"/>
    <w:rsid w:val="00B21AD3"/>
    <w:rsid w:val="00B21C43"/>
    <w:rsid w:val="00B225A8"/>
    <w:rsid w:val="00B22632"/>
    <w:rsid w:val="00B22984"/>
    <w:rsid w:val="00B23141"/>
    <w:rsid w:val="00B23396"/>
    <w:rsid w:val="00B24E3D"/>
    <w:rsid w:val="00B25324"/>
    <w:rsid w:val="00B25607"/>
    <w:rsid w:val="00B25940"/>
    <w:rsid w:val="00B25BA1"/>
    <w:rsid w:val="00B26448"/>
    <w:rsid w:val="00B2757F"/>
    <w:rsid w:val="00B27DBD"/>
    <w:rsid w:val="00B3121B"/>
    <w:rsid w:val="00B31B9C"/>
    <w:rsid w:val="00B320E6"/>
    <w:rsid w:val="00B32505"/>
    <w:rsid w:val="00B326C5"/>
    <w:rsid w:val="00B32CD3"/>
    <w:rsid w:val="00B32E6A"/>
    <w:rsid w:val="00B33885"/>
    <w:rsid w:val="00B33A23"/>
    <w:rsid w:val="00B33D24"/>
    <w:rsid w:val="00B34C70"/>
    <w:rsid w:val="00B35522"/>
    <w:rsid w:val="00B357D5"/>
    <w:rsid w:val="00B35B0F"/>
    <w:rsid w:val="00B361DF"/>
    <w:rsid w:val="00B36AE6"/>
    <w:rsid w:val="00B3702C"/>
    <w:rsid w:val="00B373FA"/>
    <w:rsid w:val="00B379D9"/>
    <w:rsid w:val="00B40062"/>
    <w:rsid w:val="00B405CA"/>
    <w:rsid w:val="00B408D1"/>
    <w:rsid w:val="00B40B31"/>
    <w:rsid w:val="00B41AF0"/>
    <w:rsid w:val="00B426C2"/>
    <w:rsid w:val="00B428DB"/>
    <w:rsid w:val="00B42A86"/>
    <w:rsid w:val="00B43B2C"/>
    <w:rsid w:val="00B44FCC"/>
    <w:rsid w:val="00B4564E"/>
    <w:rsid w:val="00B45801"/>
    <w:rsid w:val="00B4582F"/>
    <w:rsid w:val="00B45B4F"/>
    <w:rsid w:val="00B46626"/>
    <w:rsid w:val="00B468D1"/>
    <w:rsid w:val="00B46DAC"/>
    <w:rsid w:val="00B5055E"/>
    <w:rsid w:val="00B50F7B"/>
    <w:rsid w:val="00B51C69"/>
    <w:rsid w:val="00B537D4"/>
    <w:rsid w:val="00B53823"/>
    <w:rsid w:val="00B54917"/>
    <w:rsid w:val="00B551CF"/>
    <w:rsid w:val="00B55ABC"/>
    <w:rsid w:val="00B56B2F"/>
    <w:rsid w:val="00B56FCD"/>
    <w:rsid w:val="00B5737E"/>
    <w:rsid w:val="00B57685"/>
    <w:rsid w:val="00B57D05"/>
    <w:rsid w:val="00B60348"/>
    <w:rsid w:val="00B60B5B"/>
    <w:rsid w:val="00B60D8D"/>
    <w:rsid w:val="00B6152B"/>
    <w:rsid w:val="00B61738"/>
    <w:rsid w:val="00B618CD"/>
    <w:rsid w:val="00B61F81"/>
    <w:rsid w:val="00B625A2"/>
    <w:rsid w:val="00B625F8"/>
    <w:rsid w:val="00B62691"/>
    <w:rsid w:val="00B6346E"/>
    <w:rsid w:val="00B634F7"/>
    <w:rsid w:val="00B6373E"/>
    <w:rsid w:val="00B649FE"/>
    <w:rsid w:val="00B65239"/>
    <w:rsid w:val="00B65432"/>
    <w:rsid w:val="00B65834"/>
    <w:rsid w:val="00B66D28"/>
    <w:rsid w:val="00B66D4E"/>
    <w:rsid w:val="00B66D95"/>
    <w:rsid w:val="00B66FB8"/>
    <w:rsid w:val="00B67C3F"/>
    <w:rsid w:val="00B67E7B"/>
    <w:rsid w:val="00B7042E"/>
    <w:rsid w:val="00B7077F"/>
    <w:rsid w:val="00B70B56"/>
    <w:rsid w:val="00B70DF6"/>
    <w:rsid w:val="00B70F56"/>
    <w:rsid w:val="00B712F3"/>
    <w:rsid w:val="00B71506"/>
    <w:rsid w:val="00B7180A"/>
    <w:rsid w:val="00B72134"/>
    <w:rsid w:val="00B7333E"/>
    <w:rsid w:val="00B733DE"/>
    <w:rsid w:val="00B74271"/>
    <w:rsid w:val="00B743C9"/>
    <w:rsid w:val="00B752E6"/>
    <w:rsid w:val="00B75EF1"/>
    <w:rsid w:val="00B7647B"/>
    <w:rsid w:val="00B76EFF"/>
    <w:rsid w:val="00B7700D"/>
    <w:rsid w:val="00B77CA5"/>
    <w:rsid w:val="00B8042E"/>
    <w:rsid w:val="00B809C1"/>
    <w:rsid w:val="00B811B7"/>
    <w:rsid w:val="00B818A5"/>
    <w:rsid w:val="00B81C75"/>
    <w:rsid w:val="00B82128"/>
    <w:rsid w:val="00B82754"/>
    <w:rsid w:val="00B8510F"/>
    <w:rsid w:val="00B8520D"/>
    <w:rsid w:val="00B85264"/>
    <w:rsid w:val="00B8558C"/>
    <w:rsid w:val="00B866FB"/>
    <w:rsid w:val="00B86D86"/>
    <w:rsid w:val="00B9002C"/>
    <w:rsid w:val="00B9012D"/>
    <w:rsid w:val="00B90307"/>
    <w:rsid w:val="00B9095F"/>
    <w:rsid w:val="00B918F2"/>
    <w:rsid w:val="00B927BB"/>
    <w:rsid w:val="00B93B3F"/>
    <w:rsid w:val="00B95129"/>
    <w:rsid w:val="00B9528D"/>
    <w:rsid w:val="00B955B4"/>
    <w:rsid w:val="00B95656"/>
    <w:rsid w:val="00B95C66"/>
    <w:rsid w:val="00B95D02"/>
    <w:rsid w:val="00B9615B"/>
    <w:rsid w:val="00B9649E"/>
    <w:rsid w:val="00B96AF3"/>
    <w:rsid w:val="00B96FC3"/>
    <w:rsid w:val="00B977D8"/>
    <w:rsid w:val="00B97C50"/>
    <w:rsid w:val="00B97E00"/>
    <w:rsid w:val="00BA158E"/>
    <w:rsid w:val="00BA1617"/>
    <w:rsid w:val="00BA1C11"/>
    <w:rsid w:val="00BA1C76"/>
    <w:rsid w:val="00BA1EE2"/>
    <w:rsid w:val="00BA21E4"/>
    <w:rsid w:val="00BA2C8D"/>
    <w:rsid w:val="00BA30D5"/>
    <w:rsid w:val="00BA3B70"/>
    <w:rsid w:val="00BA3EA7"/>
    <w:rsid w:val="00BA3F9C"/>
    <w:rsid w:val="00BA40A3"/>
    <w:rsid w:val="00BA4AFC"/>
    <w:rsid w:val="00BA5CB2"/>
    <w:rsid w:val="00BA5D7A"/>
    <w:rsid w:val="00BA618E"/>
    <w:rsid w:val="00BA630B"/>
    <w:rsid w:val="00BA64FE"/>
    <w:rsid w:val="00BA66BF"/>
    <w:rsid w:val="00BA6B51"/>
    <w:rsid w:val="00BA73BC"/>
    <w:rsid w:val="00BA76D7"/>
    <w:rsid w:val="00BA7F34"/>
    <w:rsid w:val="00BB0691"/>
    <w:rsid w:val="00BB23B2"/>
    <w:rsid w:val="00BB2D2E"/>
    <w:rsid w:val="00BB3058"/>
    <w:rsid w:val="00BB3345"/>
    <w:rsid w:val="00BB3C96"/>
    <w:rsid w:val="00BB4A2B"/>
    <w:rsid w:val="00BB4C66"/>
    <w:rsid w:val="00BB542C"/>
    <w:rsid w:val="00BB55A9"/>
    <w:rsid w:val="00BB5855"/>
    <w:rsid w:val="00BB748F"/>
    <w:rsid w:val="00BB76E8"/>
    <w:rsid w:val="00BB7A9E"/>
    <w:rsid w:val="00BC0185"/>
    <w:rsid w:val="00BC0C37"/>
    <w:rsid w:val="00BC1741"/>
    <w:rsid w:val="00BC1B74"/>
    <w:rsid w:val="00BC2355"/>
    <w:rsid w:val="00BC3316"/>
    <w:rsid w:val="00BC39C8"/>
    <w:rsid w:val="00BC3DFF"/>
    <w:rsid w:val="00BC4069"/>
    <w:rsid w:val="00BC41A6"/>
    <w:rsid w:val="00BC4894"/>
    <w:rsid w:val="00BC685A"/>
    <w:rsid w:val="00BC69EE"/>
    <w:rsid w:val="00BC7D3B"/>
    <w:rsid w:val="00BD0280"/>
    <w:rsid w:val="00BD03A6"/>
    <w:rsid w:val="00BD03A7"/>
    <w:rsid w:val="00BD044E"/>
    <w:rsid w:val="00BD0EEF"/>
    <w:rsid w:val="00BD1544"/>
    <w:rsid w:val="00BD17D7"/>
    <w:rsid w:val="00BD1E20"/>
    <w:rsid w:val="00BD2791"/>
    <w:rsid w:val="00BD3091"/>
    <w:rsid w:val="00BD3B48"/>
    <w:rsid w:val="00BD3F77"/>
    <w:rsid w:val="00BD438B"/>
    <w:rsid w:val="00BD4477"/>
    <w:rsid w:val="00BD5CF9"/>
    <w:rsid w:val="00BD6127"/>
    <w:rsid w:val="00BD6BDA"/>
    <w:rsid w:val="00BD756A"/>
    <w:rsid w:val="00BD7648"/>
    <w:rsid w:val="00BE07C3"/>
    <w:rsid w:val="00BE0849"/>
    <w:rsid w:val="00BE0C6E"/>
    <w:rsid w:val="00BE1294"/>
    <w:rsid w:val="00BE1886"/>
    <w:rsid w:val="00BE1F83"/>
    <w:rsid w:val="00BE23F3"/>
    <w:rsid w:val="00BE2748"/>
    <w:rsid w:val="00BE279A"/>
    <w:rsid w:val="00BE280A"/>
    <w:rsid w:val="00BE31E1"/>
    <w:rsid w:val="00BE32AF"/>
    <w:rsid w:val="00BE3476"/>
    <w:rsid w:val="00BE43DC"/>
    <w:rsid w:val="00BE4BA6"/>
    <w:rsid w:val="00BE4BAB"/>
    <w:rsid w:val="00BE5905"/>
    <w:rsid w:val="00BE59F4"/>
    <w:rsid w:val="00BE604C"/>
    <w:rsid w:val="00BE6398"/>
    <w:rsid w:val="00BE6F7A"/>
    <w:rsid w:val="00BE71BD"/>
    <w:rsid w:val="00BE7BEE"/>
    <w:rsid w:val="00BEE8D2"/>
    <w:rsid w:val="00BF0F47"/>
    <w:rsid w:val="00BF133F"/>
    <w:rsid w:val="00BF2077"/>
    <w:rsid w:val="00BF28A8"/>
    <w:rsid w:val="00BF350D"/>
    <w:rsid w:val="00BF35B6"/>
    <w:rsid w:val="00BF3CA9"/>
    <w:rsid w:val="00BF467B"/>
    <w:rsid w:val="00BF46C5"/>
    <w:rsid w:val="00BF4AAB"/>
    <w:rsid w:val="00BF5328"/>
    <w:rsid w:val="00BF63C8"/>
    <w:rsid w:val="00C000A2"/>
    <w:rsid w:val="00C00C1B"/>
    <w:rsid w:val="00C00E9C"/>
    <w:rsid w:val="00C02547"/>
    <w:rsid w:val="00C02AEE"/>
    <w:rsid w:val="00C034E7"/>
    <w:rsid w:val="00C036C0"/>
    <w:rsid w:val="00C050B7"/>
    <w:rsid w:val="00C05961"/>
    <w:rsid w:val="00C059EC"/>
    <w:rsid w:val="00C05B26"/>
    <w:rsid w:val="00C0678D"/>
    <w:rsid w:val="00C07011"/>
    <w:rsid w:val="00C07F26"/>
    <w:rsid w:val="00C106F5"/>
    <w:rsid w:val="00C10A78"/>
    <w:rsid w:val="00C12219"/>
    <w:rsid w:val="00C12563"/>
    <w:rsid w:val="00C13081"/>
    <w:rsid w:val="00C132C1"/>
    <w:rsid w:val="00C13448"/>
    <w:rsid w:val="00C13CC2"/>
    <w:rsid w:val="00C143C0"/>
    <w:rsid w:val="00C146F7"/>
    <w:rsid w:val="00C15BC4"/>
    <w:rsid w:val="00C15D5B"/>
    <w:rsid w:val="00C1648E"/>
    <w:rsid w:val="00C1686B"/>
    <w:rsid w:val="00C16E4A"/>
    <w:rsid w:val="00C1FFA0"/>
    <w:rsid w:val="00C20759"/>
    <w:rsid w:val="00C20D3B"/>
    <w:rsid w:val="00C21AF4"/>
    <w:rsid w:val="00C21B3F"/>
    <w:rsid w:val="00C22DE9"/>
    <w:rsid w:val="00C23710"/>
    <w:rsid w:val="00C23B1F"/>
    <w:rsid w:val="00C240C5"/>
    <w:rsid w:val="00C241D2"/>
    <w:rsid w:val="00C257A6"/>
    <w:rsid w:val="00C2586B"/>
    <w:rsid w:val="00C25BFA"/>
    <w:rsid w:val="00C30D7D"/>
    <w:rsid w:val="00C31100"/>
    <w:rsid w:val="00C3169D"/>
    <w:rsid w:val="00C324BB"/>
    <w:rsid w:val="00C32A7D"/>
    <w:rsid w:val="00C3407D"/>
    <w:rsid w:val="00C351EE"/>
    <w:rsid w:val="00C35468"/>
    <w:rsid w:val="00C3622B"/>
    <w:rsid w:val="00C36DAF"/>
    <w:rsid w:val="00C36F77"/>
    <w:rsid w:val="00C37224"/>
    <w:rsid w:val="00C37495"/>
    <w:rsid w:val="00C374B9"/>
    <w:rsid w:val="00C3753A"/>
    <w:rsid w:val="00C37B6E"/>
    <w:rsid w:val="00C403F2"/>
    <w:rsid w:val="00C4058F"/>
    <w:rsid w:val="00C4090A"/>
    <w:rsid w:val="00C4099C"/>
    <w:rsid w:val="00C41142"/>
    <w:rsid w:val="00C4123A"/>
    <w:rsid w:val="00C41B13"/>
    <w:rsid w:val="00C420D2"/>
    <w:rsid w:val="00C42DEB"/>
    <w:rsid w:val="00C437F8"/>
    <w:rsid w:val="00C43812"/>
    <w:rsid w:val="00C438CE"/>
    <w:rsid w:val="00C43B73"/>
    <w:rsid w:val="00C4487D"/>
    <w:rsid w:val="00C45020"/>
    <w:rsid w:val="00C4534E"/>
    <w:rsid w:val="00C45A21"/>
    <w:rsid w:val="00C45DB1"/>
    <w:rsid w:val="00C46A8B"/>
    <w:rsid w:val="00C46B01"/>
    <w:rsid w:val="00C473A8"/>
    <w:rsid w:val="00C475E4"/>
    <w:rsid w:val="00C47C87"/>
    <w:rsid w:val="00C510B6"/>
    <w:rsid w:val="00C51441"/>
    <w:rsid w:val="00C514F3"/>
    <w:rsid w:val="00C5160D"/>
    <w:rsid w:val="00C51662"/>
    <w:rsid w:val="00C51708"/>
    <w:rsid w:val="00C5182C"/>
    <w:rsid w:val="00C51EED"/>
    <w:rsid w:val="00C52623"/>
    <w:rsid w:val="00C52A4B"/>
    <w:rsid w:val="00C531F6"/>
    <w:rsid w:val="00C53414"/>
    <w:rsid w:val="00C5346D"/>
    <w:rsid w:val="00C5348E"/>
    <w:rsid w:val="00C5372E"/>
    <w:rsid w:val="00C53D95"/>
    <w:rsid w:val="00C54C1B"/>
    <w:rsid w:val="00C55149"/>
    <w:rsid w:val="00C5562B"/>
    <w:rsid w:val="00C55787"/>
    <w:rsid w:val="00C5602C"/>
    <w:rsid w:val="00C5604D"/>
    <w:rsid w:val="00C565CB"/>
    <w:rsid w:val="00C567E5"/>
    <w:rsid w:val="00C57772"/>
    <w:rsid w:val="00C60BB9"/>
    <w:rsid w:val="00C618AE"/>
    <w:rsid w:val="00C623AB"/>
    <w:rsid w:val="00C62D69"/>
    <w:rsid w:val="00C63436"/>
    <w:rsid w:val="00C64299"/>
    <w:rsid w:val="00C64929"/>
    <w:rsid w:val="00C6587A"/>
    <w:rsid w:val="00C6641C"/>
    <w:rsid w:val="00C664FB"/>
    <w:rsid w:val="00C66CDE"/>
    <w:rsid w:val="00C70040"/>
    <w:rsid w:val="00C70557"/>
    <w:rsid w:val="00C71A7E"/>
    <w:rsid w:val="00C721D5"/>
    <w:rsid w:val="00C7237F"/>
    <w:rsid w:val="00C73895"/>
    <w:rsid w:val="00C73F90"/>
    <w:rsid w:val="00C754EA"/>
    <w:rsid w:val="00C7649B"/>
    <w:rsid w:val="00C765F4"/>
    <w:rsid w:val="00C7686B"/>
    <w:rsid w:val="00C7740E"/>
    <w:rsid w:val="00C804A6"/>
    <w:rsid w:val="00C80A4D"/>
    <w:rsid w:val="00C81148"/>
    <w:rsid w:val="00C817E1"/>
    <w:rsid w:val="00C81F3A"/>
    <w:rsid w:val="00C82191"/>
    <w:rsid w:val="00C834E3"/>
    <w:rsid w:val="00C83526"/>
    <w:rsid w:val="00C8363C"/>
    <w:rsid w:val="00C83A15"/>
    <w:rsid w:val="00C83D05"/>
    <w:rsid w:val="00C845EC"/>
    <w:rsid w:val="00C84764"/>
    <w:rsid w:val="00C855CE"/>
    <w:rsid w:val="00C87688"/>
    <w:rsid w:val="00C90EA8"/>
    <w:rsid w:val="00C911CF"/>
    <w:rsid w:val="00C91564"/>
    <w:rsid w:val="00C9191F"/>
    <w:rsid w:val="00C93412"/>
    <w:rsid w:val="00C938FF"/>
    <w:rsid w:val="00C939F3"/>
    <w:rsid w:val="00C93EDF"/>
    <w:rsid w:val="00C93FCB"/>
    <w:rsid w:val="00C9465E"/>
    <w:rsid w:val="00C94A39"/>
    <w:rsid w:val="00C94C87"/>
    <w:rsid w:val="00C94E70"/>
    <w:rsid w:val="00C95494"/>
    <w:rsid w:val="00C96D85"/>
    <w:rsid w:val="00CA034B"/>
    <w:rsid w:val="00CA0EFC"/>
    <w:rsid w:val="00CA0FE5"/>
    <w:rsid w:val="00CA1591"/>
    <w:rsid w:val="00CA1F10"/>
    <w:rsid w:val="00CA217C"/>
    <w:rsid w:val="00CA3FAE"/>
    <w:rsid w:val="00CA4B92"/>
    <w:rsid w:val="00CA4CCA"/>
    <w:rsid w:val="00CA503F"/>
    <w:rsid w:val="00CA5471"/>
    <w:rsid w:val="00CA55B4"/>
    <w:rsid w:val="00CA59FD"/>
    <w:rsid w:val="00CA5E6B"/>
    <w:rsid w:val="00CA5EC5"/>
    <w:rsid w:val="00CA6982"/>
    <w:rsid w:val="00CA6AE8"/>
    <w:rsid w:val="00CA6C05"/>
    <w:rsid w:val="00CA6CDA"/>
    <w:rsid w:val="00CA704E"/>
    <w:rsid w:val="00CA7622"/>
    <w:rsid w:val="00CA797C"/>
    <w:rsid w:val="00CB0511"/>
    <w:rsid w:val="00CB069B"/>
    <w:rsid w:val="00CB07C6"/>
    <w:rsid w:val="00CB100C"/>
    <w:rsid w:val="00CB1390"/>
    <w:rsid w:val="00CB15CF"/>
    <w:rsid w:val="00CB1FEF"/>
    <w:rsid w:val="00CB2ABC"/>
    <w:rsid w:val="00CB2AE7"/>
    <w:rsid w:val="00CB3AAC"/>
    <w:rsid w:val="00CB426A"/>
    <w:rsid w:val="00CB4539"/>
    <w:rsid w:val="00CB49A9"/>
    <w:rsid w:val="00CB4DC3"/>
    <w:rsid w:val="00CB5971"/>
    <w:rsid w:val="00CB59A8"/>
    <w:rsid w:val="00CB5DD5"/>
    <w:rsid w:val="00CB65F2"/>
    <w:rsid w:val="00CB6ABE"/>
    <w:rsid w:val="00CB70D5"/>
    <w:rsid w:val="00CB7656"/>
    <w:rsid w:val="00CC040A"/>
    <w:rsid w:val="00CC0436"/>
    <w:rsid w:val="00CC094C"/>
    <w:rsid w:val="00CC1F4E"/>
    <w:rsid w:val="00CC22B3"/>
    <w:rsid w:val="00CC2A62"/>
    <w:rsid w:val="00CC2F16"/>
    <w:rsid w:val="00CC317F"/>
    <w:rsid w:val="00CC31A1"/>
    <w:rsid w:val="00CC33C0"/>
    <w:rsid w:val="00CC36BC"/>
    <w:rsid w:val="00CC38A8"/>
    <w:rsid w:val="00CC3F7A"/>
    <w:rsid w:val="00CC4C5C"/>
    <w:rsid w:val="00CC4D80"/>
    <w:rsid w:val="00CC5260"/>
    <w:rsid w:val="00CC535F"/>
    <w:rsid w:val="00CC5B4A"/>
    <w:rsid w:val="00CC5B62"/>
    <w:rsid w:val="00CC5CA7"/>
    <w:rsid w:val="00CC5F84"/>
    <w:rsid w:val="00CC6C93"/>
    <w:rsid w:val="00CC775B"/>
    <w:rsid w:val="00CC7C2D"/>
    <w:rsid w:val="00CD0237"/>
    <w:rsid w:val="00CD0DE8"/>
    <w:rsid w:val="00CD13ED"/>
    <w:rsid w:val="00CD14C1"/>
    <w:rsid w:val="00CD15FB"/>
    <w:rsid w:val="00CD19F7"/>
    <w:rsid w:val="00CD2AFC"/>
    <w:rsid w:val="00CD2B68"/>
    <w:rsid w:val="00CD2F72"/>
    <w:rsid w:val="00CD31AD"/>
    <w:rsid w:val="00CD378F"/>
    <w:rsid w:val="00CD3C52"/>
    <w:rsid w:val="00CD3E4F"/>
    <w:rsid w:val="00CD4158"/>
    <w:rsid w:val="00CD467C"/>
    <w:rsid w:val="00CD50D9"/>
    <w:rsid w:val="00CD5E99"/>
    <w:rsid w:val="00CD68C8"/>
    <w:rsid w:val="00CD6B65"/>
    <w:rsid w:val="00CD719B"/>
    <w:rsid w:val="00CD75BC"/>
    <w:rsid w:val="00CE0A6B"/>
    <w:rsid w:val="00CE0C51"/>
    <w:rsid w:val="00CE0F50"/>
    <w:rsid w:val="00CE1121"/>
    <w:rsid w:val="00CE1375"/>
    <w:rsid w:val="00CE1A79"/>
    <w:rsid w:val="00CE2A7B"/>
    <w:rsid w:val="00CE3490"/>
    <w:rsid w:val="00CE3B12"/>
    <w:rsid w:val="00CE3DD8"/>
    <w:rsid w:val="00CE3E65"/>
    <w:rsid w:val="00CE41B8"/>
    <w:rsid w:val="00CE4A08"/>
    <w:rsid w:val="00CE5A38"/>
    <w:rsid w:val="00CE5D00"/>
    <w:rsid w:val="00CE632A"/>
    <w:rsid w:val="00CE6793"/>
    <w:rsid w:val="00CE6BEB"/>
    <w:rsid w:val="00CE6C9D"/>
    <w:rsid w:val="00CE76F1"/>
    <w:rsid w:val="00CE7C77"/>
    <w:rsid w:val="00CF01E1"/>
    <w:rsid w:val="00CF0A4C"/>
    <w:rsid w:val="00CF0B5A"/>
    <w:rsid w:val="00CF0CEA"/>
    <w:rsid w:val="00CF110A"/>
    <w:rsid w:val="00CF1833"/>
    <w:rsid w:val="00CF22E8"/>
    <w:rsid w:val="00CF2326"/>
    <w:rsid w:val="00CF23C0"/>
    <w:rsid w:val="00CF3499"/>
    <w:rsid w:val="00CF42D7"/>
    <w:rsid w:val="00CF476F"/>
    <w:rsid w:val="00CF4B15"/>
    <w:rsid w:val="00CF4FE4"/>
    <w:rsid w:val="00CF5B91"/>
    <w:rsid w:val="00CF62AE"/>
    <w:rsid w:val="00CF707A"/>
    <w:rsid w:val="00CF723E"/>
    <w:rsid w:val="00CF7F0E"/>
    <w:rsid w:val="00CF7FBE"/>
    <w:rsid w:val="00CF83B1"/>
    <w:rsid w:val="00D00828"/>
    <w:rsid w:val="00D00F7F"/>
    <w:rsid w:val="00D0137B"/>
    <w:rsid w:val="00D0139C"/>
    <w:rsid w:val="00D01E40"/>
    <w:rsid w:val="00D01F02"/>
    <w:rsid w:val="00D01F6F"/>
    <w:rsid w:val="00D0301E"/>
    <w:rsid w:val="00D03141"/>
    <w:rsid w:val="00D03405"/>
    <w:rsid w:val="00D03BE5"/>
    <w:rsid w:val="00D05162"/>
    <w:rsid w:val="00D0552E"/>
    <w:rsid w:val="00D0566F"/>
    <w:rsid w:val="00D05687"/>
    <w:rsid w:val="00D05A26"/>
    <w:rsid w:val="00D0687E"/>
    <w:rsid w:val="00D0736C"/>
    <w:rsid w:val="00D07F03"/>
    <w:rsid w:val="00D100BB"/>
    <w:rsid w:val="00D1074F"/>
    <w:rsid w:val="00D11642"/>
    <w:rsid w:val="00D12ECF"/>
    <w:rsid w:val="00D13D32"/>
    <w:rsid w:val="00D14266"/>
    <w:rsid w:val="00D143B3"/>
    <w:rsid w:val="00D147B0"/>
    <w:rsid w:val="00D1508F"/>
    <w:rsid w:val="00D153F6"/>
    <w:rsid w:val="00D16198"/>
    <w:rsid w:val="00D172FE"/>
    <w:rsid w:val="00D1738F"/>
    <w:rsid w:val="00D2015F"/>
    <w:rsid w:val="00D2044C"/>
    <w:rsid w:val="00D20905"/>
    <w:rsid w:val="00D20D9F"/>
    <w:rsid w:val="00D2109D"/>
    <w:rsid w:val="00D2160F"/>
    <w:rsid w:val="00D21882"/>
    <w:rsid w:val="00D21888"/>
    <w:rsid w:val="00D21931"/>
    <w:rsid w:val="00D22970"/>
    <w:rsid w:val="00D22B6B"/>
    <w:rsid w:val="00D22C24"/>
    <w:rsid w:val="00D22EA5"/>
    <w:rsid w:val="00D23799"/>
    <w:rsid w:val="00D239FF"/>
    <w:rsid w:val="00D241C5"/>
    <w:rsid w:val="00D24CAB"/>
    <w:rsid w:val="00D2676E"/>
    <w:rsid w:val="00D270FA"/>
    <w:rsid w:val="00D276DA"/>
    <w:rsid w:val="00D27B89"/>
    <w:rsid w:val="00D30238"/>
    <w:rsid w:val="00D303EF"/>
    <w:rsid w:val="00D3048B"/>
    <w:rsid w:val="00D3184B"/>
    <w:rsid w:val="00D31AA8"/>
    <w:rsid w:val="00D32346"/>
    <w:rsid w:val="00D32956"/>
    <w:rsid w:val="00D3299B"/>
    <w:rsid w:val="00D32DB5"/>
    <w:rsid w:val="00D33159"/>
    <w:rsid w:val="00D331AA"/>
    <w:rsid w:val="00D341E7"/>
    <w:rsid w:val="00D35290"/>
    <w:rsid w:val="00D3642A"/>
    <w:rsid w:val="00D36B72"/>
    <w:rsid w:val="00D36ECA"/>
    <w:rsid w:val="00D37384"/>
    <w:rsid w:val="00D374AA"/>
    <w:rsid w:val="00D4038C"/>
    <w:rsid w:val="00D4129D"/>
    <w:rsid w:val="00D41572"/>
    <w:rsid w:val="00D41C0B"/>
    <w:rsid w:val="00D42223"/>
    <w:rsid w:val="00D42498"/>
    <w:rsid w:val="00D42FC6"/>
    <w:rsid w:val="00D43684"/>
    <w:rsid w:val="00D43E0E"/>
    <w:rsid w:val="00D44114"/>
    <w:rsid w:val="00D443D7"/>
    <w:rsid w:val="00D4528F"/>
    <w:rsid w:val="00D46320"/>
    <w:rsid w:val="00D47076"/>
    <w:rsid w:val="00D47AF2"/>
    <w:rsid w:val="00D50122"/>
    <w:rsid w:val="00D5016A"/>
    <w:rsid w:val="00D50676"/>
    <w:rsid w:val="00D50805"/>
    <w:rsid w:val="00D50893"/>
    <w:rsid w:val="00D51C50"/>
    <w:rsid w:val="00D5290B"/>
    <w:rsid w:val="00D532BC"/>
    <w:rsid w:val="00D5351B"/>
    <w:rsid w:val="00D53A8E"/>
    <w:rsid w:val="00D53DD6"/>
    <w:rsid w:val="00D55997"/>
    <w:rsid w:val="00D56135"/>
    <w:rsid w:val="00D57129"/>
    <w:rsid w:val="00D57B3E"/>
    <w:rsid w:val="00D60A84"/>
    <w:rsid w:val="00D61089"/>
    <w:rsid w:val="00D61B14"/>
    <w:rsid w:val="00D61EBF"/>
    <w:rsid w:val="00D6291B"/>
    <w:rsid w:val="00D631BE"/>
    <w:rsid w:val="00D63721"/>
    <w:rsid w:val="00D63C62"/>
    <w:rsid w:val="00D65025"/>
    <w:rsid w:val="00D65122"/>
    <w:rsid w:val="00D6640B"/>
    <w:rsid w:val="00D66906"/>
    <w:rsid w:val="00D67143"/>
    <w:rsid w:val="00D6751A"/>
    <w:rsid w:val="00D677D9"/>
    <w:rsid w:val="00D67BA2"/>
    <w:rsid w:val="00D70D91"/>
    <w:rsid w:val="00D71151"/>
    <w:rsid w:val="00D7230E"/>
    <w:rsid w:val="00D731E3"/>
    <w:rsid w:val="00D7328F"/>
    <w:rsid w:val="00D73572"/>
    <w:rsid w:val="00D737AA"/>
    <w:rsid w:val="00D739FD"/>
    <w:rsid w:val="00D74325"/>
    <w:rsid w:val="00D74C89"/>
    <w:rsid w:val="00D74E63"/>
    <w:rsid w:val="00D75240"/>
    <w:rsid w:val="00D754B9"/>
    <w:rsid w:val="00D75592"/>
    <w:rsid w:val="00D75F0E"/>
    <w:rsid w:val="00D75F65"/>
    <w:rsid w:val="00D7635E"/>
    <w:rsid w:val="00D7648C"/>
    <w:rsid w:val="00D76608"/>
    <w:rsid w:val="00D76BA3"/>
    <w:rsid w:val="00D7746C"/>
    <w:rsid w:val="00D776C3"/>
    <w:rsid w:val="00D77858"/>
    <w:rsid w:val="00D7788C"/>
    <w:rsid w:val="00D77FAC"/>
    <w:rsid w:val="00D80499"/>
    <w:rsid w:val="00D80C5A"/>
    <w:rsid w:val="00D813C7"/>
    <w:rsid w:val="00D816B4"/>
    <w:rsid w:val="00D81914"/>
    <w:rsid w:val="00D81ADB"/>
    <w:rsid w:val="00D81C46"/>
    <w:rsid w:val="00D831AC"/>
    <w:rsid w:val="00D8351F"/>
    <w:rsid w:val="00D83D31"/>
    <w:rsid w:val="00D84062"/>
    <w:rsid w:val="00D84408"/>
    <w:rsid w:val="00D846E3"/>
    <w:rsid w:val="00D851E7"/>
    <w:rsid w:val="00D857F0"/>
    <w:rsid w:val="00D85A59"/>
    <w:rsid w:val="00D85D3D"/>
    <w:rsid w:val="00D86080"/>
    <w:rsid w:val="00D86A55"/>
    <w:rsid w:val="00D86E6E"/>
    <w:rsid w:val="00D870D2"/>
    <w:rsid w:val="00D87364"/>
    <w:rsid w:val="00D902A8"/>
    <w:rsid w:val="00D904AC"/>
    <w:rsid w:val="00D90B59"/>
    <w:rsid w:val="00D912CF"/>
    <w:rsid w:val="00D9141B"/>
    <w:rsid w:val="00D91AA8"/>
    <w:rsid w:val="00D920E2"/>
    <w:rsid w:val="00D921FC"/>
    <w:rsid w:val="00D9265B"/>
    <w:rsid w:val="00D92C67"/>
    <w:rsid w:val="00D931F0"/>
    <w:rsid w:val="00D93407"/>
    <w:rsid w:val="00D9357A"/>
    <w:rsid w:val="00D935E3"/>
    <w:rsid w:val="00D93BF3"/>
    <w:rsid w:val="00D93EE1"/>
    <w:rsid w:val="00D94985"/>
    <w:rsid w:val="00D96698"/>
    <w:rsid w:val="00D9749C"/>
    <w:rsid w:val="00D978BC"/>
    <w:rsid w:val="00D97A0E"/>
    <w:rsid w:val="00D97A93"/>
    <w:rsid w:val="00D97B44"/>
    <w:rsid w:val="00D97E10"/>
    <w:rsid w:val="00D9A6BD"/>
    <w:rsid w:val="00DA048B"/>
    <w:rsid w:val="00DA05B7"/>
    <w:rsid w:val="00DA11F0"/>
    <w:rsid w:val="00DA12A4"/>
    <w:rsid w:val="00DA13C9"/>
    <w:rsid w:val="00DA1836"/>
    <w:rsid w:val="00DA2BC1"/>
    <w:rsid w:val="00DA30BE"/>
    <w:rsid w:val="00DA3283"/>
    <w:rsid w:val="00DA3978"/>
    <w:rsid w:val="00DA3C8A"/>
    <w:rsid w:val="00DA3CCF"/>
    <w:rsid w:val="00DA47C3"/>
    <w:rsid w:val="00DA483B"/>
    <w:rsid w:val="00DA5016"/>
    <w:rsid w:val="00DA66D4"/>
    <w:rsid w:val="00DA6BEB"/>
    <w:rsid w:val="00DA71D8"/>
    <w:rsid w:val="00DA785F"/>
    <w:rsid w:val="00DA7A06"/>
    <w:rsid w:val="00DA7BA8"/>
    <w:rsid w:val="00DB0406"/>
    <w:rsid w:val="00DB06CC"/>
    <w:rsid w:val="00DB0E1C"/>
    <w:rsid w:val="00DB1C5B"/>
    <w:rsid w:val="00DB25BF"/>
    <w:rsid w:val="00DB2665"/>
    <w:rsid w:val="00DB3F43"/>
    <w:rsid w:val="00DB3F5A"/>
    <w:rsid w:val="00DB43FE"/>
    <w:rsid w:val="00DB4675"/>
    <w:rsid w:val="00DB56A7"/>
    <w:rsid w:val="00DB6221"/>
    <w:rsid w:val="00DB6625"/>
    <w:rsid w:val="00DB6D7B"/>
    <w:rsid w:val="00DB6D88"/>
    <w:rsid w:val="00DB773C"/>
    <w:rsid w:val="00DB7F0D"/>
    <w:rsid w:val="00DC0C9A"/>
    <w:rsid w:val="00DC1193"/>
    <w:rsid w:val="00DC1656"/>
    <w:rsid w:val="00DC1941"/>
    <w:rsid w:val="00DC26E2"/>
    <w:rsid w:val="00DC2E07"/>
    <w:rsid w:val="00DC3E65"/>
    <w:rsid w:val="00DC4016"/>
    <w:rsid w:val="00DC42BE"/>
    <w:rsid w:val="00DC45AD"/>
    <w:rsid w:val="00DC5835"/>
    <w:rsid w:val="00DC5A55"/>
    <w:rsid w:val="00DC6170"/>
    <w:rsid w:val="00DC69F6"/>
    <w:rsid w:val="00DC6AE2"/>
    <w:rsid w:val="00DC6AE8"/>
    <w:rsid w:val="00DC6C15"/>
    <w:rsid w:val="00DC6C8E"/>
    <w:rsid w:val="00DC6D3B"/>
    <w:rsid w:val="00DC73E9"/>
    <w:rsid w:val="00DC7933"/>
    <w:rsid w:val="00DC7F33"/>
    <w:rsid w:val="00DD078C"/>
    <w:rsid w:val="00DD11E0"/>
    <w:rsid w:val="00DD198A"/>
    <w:rsid w:val="00DD2368"/>
    <w:rsid w:val="00DD2B30"/>
    <w:rsid w:val="00DD3512"/>
    <w:rsid w:val="00DD3AD1"/>
    <w:rsid w:val="00DD3D77"/>
    <w:rsid w:val="00DD3E7D"/>
    <w:rsid w:val="00DD6018"/>
    <w:rsid w:val="00DD6E61"/>
    <w:rsid w:val="00DD790E"/>
    <w:rsid w:val="00DD7AA8"/>
    <w:rsid w:val="00DE1166"/>
    <w:rsid w:val="00DE1214"/>
    <w:rsid w:val="00DE13D7"/>
    <w:rsid w:val="00DE1603"/>
    <w:rsid w:val="00DE1DA1"/>
    <w:rsid w:val="00DE2958"/>
    <w:rsid w:val="00DE33E1"/>
    <w:rsid w:val="00DE3D5D"/>
    <w:rsid w:val="00DE4766"/>
    <w:rsid w:val="00DE4918"/>
    <w:rsid w:val="00DE537B"/>
    <w:rsid w:val="00DE5793"/>
    <w:rsid w:val="00DE597F"/>
    <w:rsid w:val="00DE5A1B"/>
    <w:rsid w:val="00DE64BA"/>
    <w:rsid w:val="00DE678D"/>
    <w:rsid w:val="00DE6B9E"/>
    <w:rsid w:val="00DE790D"/>
    <w:rsid w:val="00DE7B35"/>
    <w:rsid w:val="00DF07A5"/>
    <w:rsid w:val="00DF1479"/>
    <w:rsid w:val="00DF156A"/>
    <w:rsid w:val="00DF29E7"/>
    <w:rsid w:val="00DF3894"/>
    <w:rsid w:val="00DF38A3"/>
    <w:rsid w:val="00DF3CEA"/>
    <w:rsid w:val="00DF4327"/>
    <w:rsid w:val="00DF4334"/>
    <w:rsid w:val="00DF48DB"/>
    <w:rsid w:val="00DF4F4A"/>
    <w:rsid w:val="00DF56D2"/>
    <w:rsid w:val="00DF64BA"/>
    <w:rsid w:val="00DF6581"/>
    <w:rsid w:val="00DF6606"/>
    <w:rsid w:val="00DF6DC8"/>
    <w:rsid w:val="00DF734C"/>
    <w:rsid w:val="00DF76D4"/>
    <w:rsid w:val="00E00CB9"/>
    <w:rsid w:val="00E00D4E"/>
    <w:rsid w:val="00E01201"/>
    <w:rsid w:val="00E0133F"/>
    <w:rsid w:val="00E02E74"/>
    <w:rsid w:val="00E02F2E"/>
    <w:rsid w:val="00E031DA"/>
    <w:rsid w:val="00E04275"/>
    <w:rsid w:val="00E04E0C"/>
    <w:rsid w:val="00E05457"/>
    <w:rsid w:val="00E05A9E"/>
    <w:rsid w:val="00E05CA3"/>
    <w:rsid w:val="00E06006"/>
    <w:rsid w:val="00E061D5"/>
    <w:rsid w:val="00E075B8"/>
    <w:rsid w:val="00E07C8C"/>
    <w:rsid w:val="00E07E30"/>
    <w:rsid w:val="00E106ED"/>
    <w:rsid w:val="00E10B7A"/>
    <w:rsid w:val="00E126A6"/>
    <w:rsid w:val="00E12A51"/>
    <w:rsid w:val="00E1314B"/>
    <w:rsid w:val="00E137B0"/>
    <w:rsid w:val="00E13A59"/>
    <w:rsid w:val="00E13D72"/>
    <w:rsid w:val="00E13DB1"/>
    <w:rsid w:val="00E1526C"/>
    <w:rsid w:val="00E15627"/>
    <w:rsid w:val="00E15E7B"/>
    <w:rsid w:val="00E1618C"/>
    <w:rsid w:val="00E16452"/>
    <w:rsid w:val="00E16714"/>
    <w:rsid w:val="00E16E3D"/>
    <w:rsid w:val="00E178C8"/>
    <w:rsid w:val="00E178CD"/>
    <w:rsid w:val="00E17BB0"/>
    <w:rsid w:val="00E17CC8"/>
    <w:rsid w:val="00E20026"/>
    <w:rsid w:val="00E20ED9"/>
    <w:rsid w:val="00E22379"/>
    <w:rsid w:val="00E227F7"/>
    <w:rsid w:val="00E22EA1"/>
    <w:rsid w:val="00E233A3"/>
    <w:rsid w:val="00E23440"/>
    <w:rsid w:val="00E235EF"/>
    <w:rsid w:val="00E23DE6"/>
    <w:rsid w:val="00E242AC"/>
    <w:rsid w:val="00E243BC"/>
    <w:rsid w:val="00E24584"/>
    <w:rsid w:val="00E264E6"/>
    <w:rsid w:val="00E266A8"/>
    <w:rsid w:val="00E2741F"/>
    <w:rsid w:val="00E27927"/>
    <w:rsid w:val="00E30378"/>
    <w:rsid w:val="00E30A55"/>
    <w:rsid w:val="00E30AE5"/>
    <w:rsid w:val="00E313C3"/>
    <w:rsid w:val="00E31B2A"/>
    <w:rsid w:val="00E31B36"/>
    <w:rsid w:val="00E32332"/>
    <w:rsid w:val="00E324E0"/>
    <w:rsid w:val="00E326CA"/>
    <w:rsid w:val="00E33283"/>
    <w:rsid w:val="00E333CD"/>
    <w:rsid w:val="00E3384B"/>
    <w:rsid w:val="00E33C1B"/>
    <w:rsid w:val="00E34722"/>
    <w:rsid w:val="00E34B79"/>
    <w:rsid w:val="00E34D1D"/>
    <w:rsid w:val="00E3511D"/>
    <w:rsid w:val="00E35536"/>
    <w:rsid w:val="00E3596B"/>
    <w:rsid w:val="00E36137"/>
    <w:rsid w:val="00E3671B"/>
    <w:rsid w:val="00E36874"/>
    <w:rsid w:val="00E36CCA"/>
    <w:rsid w:val="00E40114"/>
    <w:rsid w:val="00E40526"/>
    <w:rsid w:val="00E40596"/>
    <w:rsid w:val="00E40DBF"/>
    <w:rsid w:val="00E41BEC"/>
    <w:rsid w:val="00E41CC1"/>
    <w:rsid w:val="00E41FB2"/>
    <w:rsid w:val="00E42436"/>
    <w:rsid w:val="00E42E73"/>
    <w:rsid w:val="00E43804"/>
    <w:rsid w:val="00E43EA1"/>
    <w:rsid w:val="00E44630"/>
    <w:rsid w:val="00E446ED"/>
    <w:rsid w:val="00E44A3B"/>
    <w:rsid w:val="00E44EB8"/>
    <w:rsid w:val="00E44FC3"/>
    <w:rsid w:val="00E459C3"/>
    <w:rsid w:val="00E45E30"/>
    <w:rsid w:val="00E4795B"/>
    <w:rsid w:val="00E5017A"/>
    <w:rsid w:val="00E5039F"/>
    <w:rsid w:val="00E505C3"/>
    <w:rsid w:val="00E50754"/>
    <w:rsid w:val="00E50B2F"/>
    <w:rsid w:val="00E51BCD"/>
    <w:rsid w:val="00E525BD"/>
    <w:rsid w:val="00E525C9"/>
    <w:rsid w:val="00E532DF"/>
    <w:rsid w:val="00E5396D"/>
    <w:rsid w:val="00E53A75"/>
    <w:rsid w:val="00E53DA9"/>
    <w:rsid w:val="00E53F64"/>
    <w:rsid w:val="00E54085"/>
    <w:rsid w:val="00E54428"/>
    <w:rsid w:val="00E54457"/>
    <w:rsid w:val="00E55245"/>
    <w:rsid w:val="00E557A3"/>
    <w:rsid w:val="00E55C1D"/>
    <w:rsid w:val="00E56E18"/>
    <w:rsid w:val="00E57610"/>
    <w:rsid w:val="00E57E73"/>
    <w:rsid w:val="00E601C8"/>
    <w:rsid w:val="00E602E7"/>
    <w:rsid w:val="00E604A1"/>
    <w:rsid w:val="00E611EC"/>
    <w:rsid w:val="00E61590"/>
    <w:rsid w:val="00E61A5F"/>
    <w:rsid w:val="00E6228E"/>
    <w:rsid w:val="00E62427"/>
    <w:rsid w:val="00E63193"/>
    <w:rsid w:val="00E635BF"/>
    <w:rsid w:val="00E63D6D"/>
    <w:rsid w:val="00E63F16"/>
    <w:rsid w:val="00E642D0"/>
    <w:rsid w:val="00E6479F"/>
    <w:rsid w:val="00E64C96"/>
    <w:rsid w:val="00E64D21"/>
    <w:rsid w:val="00E65974"/>
    <w:rsid w:val="00E667EA"/>
    <w:rsid w:val="00E66B4A"/>
    <w:rsid w:val="00E674B4"/>
    <w:rsid w:val="00E675D1"/>
    <w:rsid w:val="00E677CF"/>
    <w:rsid w:val="00E6795A"/>
    <w:rsid w:val="00E70621"/>
    <w:rsid w:val="00E717E4"/>
    <w:rsid w:val="00E718C1"/>
    <w:rsid w:val="00E71A57"/>
    <w:rsid w:val="00E71BC6"/>
    <w:rsid w:val="00E7213A"/>
    <w:rsid w:val="00E7227E"/>
    <w:rsid w:val="00E72731"/>
    <w:rsid w:val="00E72D72"/>
    <w:rsid w:val="00E7355C"/>
    <w:rsid w:val="00E74561"/>
    <w:rsid w:val="00E74901"/>
    <w:rsid w:val="00E74BFD"/>
    <w:rsid w:val="00E74E13"/>
    <w:rsid w:val="00E75E20"/>
    <w:rsid w:val="00E7635B"/>
    <w:rsid w:val="00E766DD"/>
    <w:rsid w:val="00E76FE3"/>
    <w:rsid w:val="00E8005E"/>
    <w:rsid w:val="00E8019B"/>
    <w:rsid w:val="00E81778"/>
    <w:rsid w:val="00E81C4B"/>
    <w:rsid w:val="00E81D89"/>
    <w:rsid w:val="00E82163"/>
    <w:rsid w:val="00E823EB"/>
    <w:rsid w:val="00E83A01"/>
    <w:rsid w:val="00E8429C"/>
    <w:rsid w:val="00E8468B"/>
    <w:rsid w:val="00E847D4"/>
    <w:rsid w:val="00E84C69"/>
    <w:rsid w:val="00E85CE7"/>
    <w:rsid w:val="00E86930"/>
    <w:rsid w:val="00E86A24"/>
    <w:rsid w:val="00E87C51"/>
    <w:rsid w:val="00E87D15"/>
    <w:rsid w:val="00E91432"/>
    <w:rsid w:val="00E92549"/>
    <w:rsid w:val="00E929B3"/>
    <w:rsid w:val="00E93C29"/>
    <w:rsid w:val="00E941F6"/>
    <w:rsid w:val="00E943C0"/>
    <w:rsid w:val="00E94D26"/>
    <w:rsid w:val="00E95091"/>
    <w:rsid w:val="00E950D1"/>
    <w:rsid w:val="00E95802"/>
    <w:rsid w:val="00E95B67"/>
    <w:rsid w:val="00E95DFA"/>
    <w:rsid w:val="00E96054"/>
    <w:rsid w:val="00E96063"/>
    <w:rsid w:val="00E960CC"/>
    <w:rsid w:val="00E966F1"/>
    <w:rsid w:val="00E971C2"/>
    <w:rsid w:val="00EA088A"/>
    <w:rsid w:val="00EA0BF4"/>
    <w:rsid w:val="00EA226D"/>
    <w:rsid w:val="00EA2849"/>
    <w:rsid w:val="00EA2C9B"/>
    <w:rsid w:val="00EA2CFF"/>
    <w:rsid w:val="00EA2FEF"/>
    <w:rsid w:val="00EA35F3"/>
    <w:rsid w:val="00EA3670"/>
    <w:rsid w:val="00EA3B44"/>
    <w:rsid w:val="00EA4137"/>
    <w:rsid w:val="00EA5089"/>
    <w:rsid w:val="00EA63CE"/>
    <w:rsid w:val="00EA74EF"/>
    <w:rsid w:val="00EA78EF"/>
    <w:rsid w:val="00EA7D98"/>
    <w:rsid w:val="00EA7DE2"/>
    <w:rsid w:val="00EB00C2"/>
    <w:rsid w:val="00EB084A"/>
    <w:rsid w:val="00EB0E11"/>
    <w:rsid w:val="00EB1542"/>
    <w:rsid w:val="00EB15A8"/>
    <w:rsid w:val="00EB15D8"/>
    <w:rsid w:val="00EB2060"/>
    <w:rsid w:val="00EB2E50"/>
    <w:rsid w:val="00EB38CF"/>
    <w:rsid w:val="00EB3BBA"/>
    <w:rsid w:val="00EB4FED"/>
    <w:rsid w:val="00EB5C78"/>
    <w:rsid w:val="00EB6A0A"/>
    <w:rsid w:val="00EB6C96"/>
    <w:rsid w:val="00EB6CF4"/>
    <w:rsid w:val="00EB6D0B"/>
    <w:rsid w:val="00EB7037"/>
    <w:rsid w:val="00EC0DDC"/>
    <w:rsid w:val="00EC1530"/>
    <w:rsid w:val="00EC1581"/>
    <w:rsid w:val="00EC1A61"/>
    <w:rsid w:val="00EC22CA"/>
    <w:rsid w:val="00EC22F2"/>
    <w:rsid w:val="00EC2789"/>
    <w:rsid w:val="00EC28AC"/>
    <w:rsid w:val="00EC2C99"/>
    <w:rsid w:val="00EC314A"/>
    <w:rsid w:val="00EC37C9"/>
    <w:rsid w:val="00EC395B"/>
    <w:rsid w:val="00EC3CCA"/>
    <w:rsid w:val="00EC3E95"/>
    <w:rsid w:val="00EC4781"/>
    <w:rsid w:val="00EC49A9"/>
    <w:rsid w:val="00EC526C"/>
    <w:rsid w:val="00EC5477"/>
    <w:rsid w:val="00EC547C"/>
    <w:rsid w:val="00EC67E2"/>
    <w:rsid w:val="00EC7946"/>
    <w:rsid w:val="00EC7A12"/>
    <w:rsid w:val="00EC7A8A"/>
    <w:rsid w:val="00EC7F41"/>
    <w:rsid w:val="00ED024C"/>
    <w:rsid w:val="00ED08DF"/>
    <w:rsid w:val="00ED09CF"/>
    <w:rsid w:val="00ED17BD"/>
    <w:rsid w:val="00ED1D5B"/>
    <w:rsid w:val="00ED22E8"/>
    <w:rsid w:val="00ED29C1"/>
    <w:rsid w:val="00ED2AE7"/>
    <w:rsid w:val="00ED311C"/>
    <w:rsid w:val="00ED36FF"/>
    <w:rsid w:val="00ED3F89"/>
    <w:rsid w:val="00ED4ADD"/>
    <w:rsid w:val="00ED5596"/>
    <w:rsid w:val="00ED56A1"/>
    <w:rsid w:val="00ED5DBC"/>
    <w:rsid w:val="00ED5F15"/>
    <w:rsid w:val="00ED679F"/>
    <w:rsid w:val="00ED6FF5"/>
    <w:rsid w:val="00ED7F52"/>
    <w:rsid w:val="00EE03EA"/>
    <w:rsid w:val="00EE09F0"/>
    <w:rsid w:val="00EE0BED"/>
    <w:rsid w:val="00EE0F3D"/>
    <w:rsid w:val="00EE1F3E"/>
    <w:rsid w:val="00EE2FC1"/>
    <w:rsid w:val="00EE3007"/>
    <w:rsid w:val="00EE355A"/>
    <w:rsid w:val="00EE4951"/>
    <w:rsid w:val="00EE4B24"/>
    <w:rsid w:val="00EE4B66"/>
    <w:rsid w:val="00EE50C0"/>
    <w:rsid w:val="00EE5DC6"/>
    <w:rsid w:val="00EE615A"/>
    <w:rsid w:val="00EE7525"/>
    <w:rsid w:val="00EF0002"/>
    <w:rsid w:val="00EF083B"/>
    <w:rsid w:val="00EF08E2"/>
    <w:rsid w:val="00EF13AD"/>
    <w:rsid w:val="00EF1861"/>
    <w:rsid w:val="00EF1FC0"/>
    <w:rsid w:val="00EF2A5E"/>
    <w:rsid w:val="00EF2B40"/>
    <w:rsid w:val="00EF3399"/>
    <w:rsid w:val="00EF39FB"/>
    <w:rsid w:val="00EF3E5A"/>
    <w:rsid w:val="00EF4A2A"/>
    <w:rsid w:val="00EF4AF8"/>
    <w:rsid w:val="00EF55FB"/>
    <w:rsid w:val="00EF61F7"/>
    <w:rsid w:val="00EF6FAD"/>
    <w:rsid w:val="00EF7284"/>
    <w:rsid w:val="00EF78D2"/>
    <w:rsid w:val="00F00207"/>
    <w:rsid w:val="00F008CF"/>
    <w:rsid w:val="00F013E0"/>
    <w:rsid w:val="00F02B9F"/>
    <w:rsid w:val="00F02E54"/>
    <w:rsid w:val="00F031C1"/>
    <w:rsid w:val="00F034E5"/>
    <w:rsid w:val="00F041F5"/>
    <w:rsid w:val="00F05352"/>
    <w:rsid w:val="00F06458"/>
    <w:rsid w:val="00F07417"/>
    <w:rsid w:val="00F07758"/>
    <w:rsid w:val="00F1056F"/>
    <w:rsid w:val="00F1067B"/>
    <w:rsid w:val="00F10984"/>
    <w:rsid w:val="00F109F2"/>
    <w:rsid w:val="00F11953"/>
    <w:rsid w:val="00F11A58"/>
    <w:rsid w:val="00F11DCD"/>
    <w:rsid w:val="00F12B8D"/>
    <w:rsid w:val="00F138D0"/>
    <w:rsid w:val="00F13C54"/>
    <w:rsid w:val="00F13EFE"/>
    <w:rsid w:val="00F14077"/>
    <w:rsid w:val="00F1437A"/>
    <w:rsid w:val="00F144DA"/>
    <w:rsid w:val="00F145FC"/>
    <w:rsid w:val="00F14994"/>
    <w:rsid w:val="00F14A46"/>
    <w:rsid w:val="00F14E0B"/>
    <w:rsid w:val="00F151BB"/>
    <w:rsid w:val="00F1524D"/>
    <w:rsid w:val="00F153BD"/>
    <w:rsid w:val="00F15882"/>
    <w:rsid w:val="00F158EF"/>
    <w:rsid w:val="00F15FA1"/>
    <w:rsid w:val="00F177DE"/>
    <w:rsid w:val="00F17E21"/>
    <w:rsid w:val="00F17F52"/>
    <w:rsid w:val="00F20419"/>
    <w:rsid w:val="00F2052A"/>
    <w:rsid w:val="00F210CD"/>
    <w:rsid w:val="00F21533"/>
    <w:rsid w:val="00F215AC"/>
    <w:rsid w:val="00F21754"/>
    <w:rsid w:val="00F22264"/>
    <w:rsid w:val="00F2338D"/>
    <w:rsid w:val="00F2351D"/>
    <w:rsid w:val="00F237EF"/>
    <w:rsid w:val="00F23909"/>
    <w:rsid w:val="00F23F60"/>
    <w:rsid w:val="00F2466B"/>
    <w:rsid w:val="00F24B4A"/>
    <w:rsid w:val="00F2696A"/>
    <w:rsid w:val="00F26F98"/>
    <w:rsid w:val="00F26FB4"/>
    <w:rsid w:val="00F270FD"/>
    <w:rsid w:val="00F27694"/>
    <w:rsid w:val="00F27A2A"/>
    <w:rsid w:val="00F27BAE"/>
    <w:rsid w:val="00F3187A"/>
    <w:rsid w:val="00F31DD3"/>
    <w:rsid w:val="00F32065"/>
    <w:rsid w:val="00F32F0C"/>
    <w:rsid w:val="00F337DE"/>
    <w:rsid w:val="00F33A93"/>
    <w:rsid w:val="00F33D1E"/>
    <w:rsid w:val="00F34964"/>
    <w:rsid w:val="00F34E16"/>
    <w:rsid w:val="00F3577F"/>
    <w:rsid w:val="00F359F8"/>
    <w:rsid w:val="00F35B33"/>
    <w:rsid w:val="00F35F1A"/>
    <w:rsid w:val="00F36256"/>
    <w:rsid w:val="00F367F5"/>
    <w:rsid w:val="00F36A0A"/>
    <w:rsid w:val="00F37142"/>
    <w:rsid w:val="00F37D0F"/>
    <w:rsid w:val="00F4037B"/>
    <w:rsid w:val="00F41442"/>
    <w:rsid w:val="00F4167E"/>
    <w:rsid w:val="00F417EB"/>
    <w:rsid w:val="00F41C56"/>
    <w:rsid w:val="00F43742"/>
    <w:rsid w:val="00F439DE"/>
    <w:rsid w:val="00F43E22"/>
    <w:rsid w:val="00F44592"/>
    <w:rsid w:val="00F44B3A"/>
    <w:rsid w:val="00F44CC2"/>
    <w:rsid w:val="00F45310"/>
    <w:rsid w:val="00F45734"/>
    <w:rsid w:val="00F45C5E"/>
    <w:rsid w:val="00F46A8D"/>
    <w:rsid w:val="00F46D6B"/>
    <w:rsid w:val="00F4764A"/>
    <w:rsid w:val="00F5034F"/>
    <w:rsid w:val="00F504AB"/>
    <w:rsid w:val="00F507F9"/>
    <w:rsid w:val="00F50887"/>
    <w:rsid w:val="00F512EA"/>
    <w:rsid w:val="00F5192E"/>
    <w:rsid w:val="00F52D12"/>
    <w:rsid w:val="00F53234"/>
    <w:rsid w:val="00F53642"/>
    <w:rsid w:val="00F53746"/>
    <w:rsid w:val="00F537AB"/>
    <w:rsid w:val="00F53F0E"/>
    <w:rsid w:val="00F545F5"/>
    <w:rsid w:val="00F54BF7"/>
    <w:rsid w:val="00F552E2"/>
    <w:rsid w:val="00F55EDA"/>
    <w:rsid w:val="00F569A9"/>
    <w:rsid w:val="00F56CC3"/>
    <w:rsid w:val="00F5723F"/>
    <w:rsid w:val="00F574A0"/>
    <w:rsid w:val="00F574E5"/>
    <w:rsid w:val="00F579ED"/>
    <w:rsid w:val="00F57F4E"/>
    <w:rsid w:val="00F6032F"/>
    <w:rsid w:val="00F6103A"/>
    <w:rsid w:val="00F6185F"/>
    <w:rsid w:val="00F62D84"/>
    <w:rsid w:val="00F62EE4"/>
    <w:rsid w:val="00F63897"/>
    <w:rsid w:val="00F63DA9"/>
    <w:rsid w:val="00F64CC5"/>
    <w:rsid w:val="00F64E41"/>
    <w:rsid w:val="00F6529B"/>
    <w:rsid w:val="00F654B6"/>
    <w:rsid w:val="00F655AF"/>
    <w:rsid w:val="00F656CE"/>
    <w:rsid w:val="00F65CC8"/>
    <w:rsid w:val="00F660D1"/>
    <w:rsid w:val="00F66217"/>
    <w:rsid w:val="00F6647E"/>
    <w:rsid w:val="00F6715F"/>
    <w:rsid w:val="00F67ECD"/>
    <w:rsid w:val="00F67F56"/>
    <w:rsid w:val="00F7075F"/>
    <w:rsid w:val="00F71BFE"/>
    <w:rsid w:val="00F71D95"/>
    <w:rsid w:val="00F72255"/>
    <w:rsid w:val="00F7268F"/>
    <w:rsid w:val="00F72FBA"/>
    <w:rsid w:val="00F73179"/>
    <w:rsid w:val="00F73383"/>
    <w:rsid w:val="00F73B2B"/>
    <w:rsid w:val="00F73CD5"/>
    <w:rsid w:val="00F74168"/>
    <w:rsid w:val="00F74817"/>
    <w:rsid w:val="00F74E94"/>
    <w:rsid w:val="00F74E9D"/>
    <w:rsid w:val="00F75175"/>
    <w:rsid w:val="00F75979"/>
    <w:rsid w:val="00F75CD8"/>
    <w:rsid w:val="00F75D14"/>
    <w:rsid w:val="00F76173"/>
    <w:rsid w:val="00F76ACF"/>
    <w:rsid w:val="00F76B6D"/>
    <w:rsid w:val="00F77141"/>
    <w:rsid w:val="00F77579"/>
    <w:rsid w:val="00F778EE"/>
    <w:rsid w:val="00F815F1"/>
    <w:rsid w:val="00F81A4D"/>
    <w:rsid w:val="00F81E53"/>
    <w:rsid w:val="00F82338"/>
    <w:rsid w:val="00F8246F"/>
    <w:rsid w:val="00F82617"/>
    <w:rsid w:val="00F82690"/>
    <w:rsid w:val="00F83350"/>
    <w:rsid w:val="00F8382C"/>
    <w:rsid w:val="00F84F54"/>
    <w:rsid w:val="00F85544"/>
    <w:rsid w:val="00F856B1"/>
    <w:rsid w:val="00F856F2"/>
    <w:rsid w:val="00F863DE"/>
    <w:rsid w:val="00F87A81"/>
    <w:rsid w:val="00F87F63"/>
    <w:rsid w:val="00F90383"/>
    <w:rsid w:val="00F919FF"/>
    <w:rsid w:val="00F91F59"/>
    <w:rsid w:val="00F92361"/>
    <w:rsid w:val="00F92372"/>
    <w:rsid w:val="00F93451"/>
    <w:rsid w:val="00F93713"/>
    <w:rsid w:val="00F9372B"/>
    <w:rsid w:val="00F93781"/>
    <w:rsid w:val="00F93C3D"/>
    <w:rsid w:val="00F9400B"/>
    <w:rsid w:val="00F94461"/>
    <w:rsid w:val="00F944D9"/>
    <w:rsid w:val="00F9480F"/>
    <w:rsid w:val="00F95651"/>
    <w:rsid w:val="00F9598B"/>
    <w:rsid w:val="00F96184"/>
    <w:rsid w:val="00F963E1"/>
    <w:rsid w:val="00F9664A"/>
    <w:rsid w:val="00F9682E"/>
    <w:rsid w:val="00F96832"/>
    <w:rsid w:val="00F96F1C"/>
    <w:rsid w:val="00F96FC3"/>
    <w:rsid w:val="00F97144"/>
    <w:rsid w:val="00F97689"/>
    <w:rsid w:val="00F97B54"/>
    <w:rsid w:val="00F97E19"/>
    <w:rsid w:val="00FA07B2"/>
    <w:rsid w:val="00FA1013"/>
    <w:rsid w:val="00FA14EF"/>
    <w:rsid w:val="00FA2EF6"/>
    <w:rsid w:val="00FA3F48"/>
    <w:rsid w:val="00FA3F9E"/>
    <w:rsid w:val="00FA41CE"/>
    <w:rsid w:val="00FA41EE"/>
    <w:rsid w:val="00FA44A0"/>
    <w:rsid w:val="00FA4D62"/>
    <w:rsid w:val="00FA4E53"/>
    <w:rsid w:val="00FA56F5"/>
    <w:rsid w:val="00FA5DBC"/>
    <w:rsid w:val="00FA5E8F"/>
    <w:rsid w:val="00FA5F78"/>
    <w:rsid w:val="00FA6551"/>
    <w:rsid w:val="00FA6B8B"/>
    <w:rsid w:val="00FA7DE0"/>
    <w:rsid w:val="00FA7F2D"/>
    <w:rsid w:val="00FA7FCF"/>
    <w:rsid w:val="00FB0B90"/>
    <w:rsid w:val="00FB15D2"/>
    <w:rsid w:val="00FB1BE4"/>
    <w:rsid w:val="00FB1CF6"/>
    <w:rsid w:val="00FB201A"/>
    <w:rsid w:val="00FB276A"/>
    <w:rsid w:val="00FB2D9C"/>
    <w:rsid w:val="00FB2F05"/>
    <w:rsid w:val="00FB3A82"/>
    <w:rsid w:val="00FB3DD2"/>
    <w:rsid w:val="00FB40A9"/>
    <w:rsid w:val="00FB4AE4"/>
    <w:rsid w:val="00FB4AF1"/>
    <w:rsid w:val="00FB52FC"/>
    <w:rsid w:val="00FB5954"/>
    <w:rsid w:val="00FB63AA"/>
    <w:rsid w:val="00FB6BBB"/>
    <w:rsid w:val="00FB6F7B"/>
    <w:rsid w:val="00FB70CC"/>
    <w:rsid w:val="00FB7284"/>
    <w:rsid w:val="00FB7BBB"/>
    <w:rsid w:val="00FB7FF3"/>
    <w:rsid w:val="00FC0F44"/>
    <w:rsid w:val="00FC1542"/>
    <w:rsid w:val="00FC207B"/>
    <w:rsid w:val="00FC2106"/>
    <w:rsid w:val="00FC387B"/>
    <w:rsid w:val="00FC3B14"/>
    <w:rsid w:val="00FC43E0"/>
    <w:rsid w:val="00FC485B"/>
    <w:rsid w:val="00FC511B"/>
    <w:rsid w:val="00FC59BF"/>
    <w:rsid w:val="00FC608C"/>
    <w:rsid w:val="00FC6462"/>
    <w:rsid w:val="00FC68E3"/>
    <w:rsid w:val="00FC7493"/>
    <w:rsid w:val="00FC7C78"/>
    <w:rsid w:val="00FD0076"/>
    <w:rsid w:val="00FD2180"/>
    <w:rsid w:val="00FD2FF2"/>
    <w:rsid w:val="00FD32A2"/>
    <w:rsid w:val="00FD4379"/>
    <w:rsid w:val="00FD4BD5"/>
    <w:rsid w:val="00FD4C10"/>
    <w:rsid w:val="00FD52B0"/>
    <w:rsid w:val="00FD53A9"/>
    <w:rsid w:val="00FD56C2"/>
    <w:rsid w:val="00FD6CEE"/>
    <w:rsid w:val="00FD7927"/>
    <w:rsid w:val="00FD7AE9"/>
    <w:rsid w:val="00FD7BFE"/>
    <w:rsid w:val="00FD7CC9"/>
    <w:rsid w:val="00FD7D08"/>
    <w:rsid w:val="00FD7DF6"/>
    <w:rsid w:val="00FE039F"/>
    <w:rsid w:val="00FE09E0"/>
    <w:rsid w:val="00FE0CE6"/>
    <w:rsid w:val="00FE1FEE"/>
    <w:rsid w:val="00FE230C"/>
    <w:rsid w:val="00FE2A1A"/>
    <w:rsid w:val="00FE325D"/>
    <w:rsid w:val="00FE3D89"/>
    <w:rsid w:val="00FE3EF3"/>
    <w:rsid w:val="00FE47F5"/>
    <w:rsid w:val="00FE56E2"/>
    <w:rsid w:val="00FE582E"/>
    <w:rsid w:val="00FE5BF2"/>
    <w:rsid w:val="00FE601F"/>
    <w:rsid w:val="00FE6028"/>
    <w:rsid w:val="00FE635C"/>
    <w:rsid w:val="00FE6A49"/>
    <w:rsid w:val="00FE7018"/>
    <w:rsid w:val="00FE7440"/>
    <w:rsid w:val="00FE745E"/>
    <w:rsid w:val="00FF0574"/>
    <w:rsid w:val="00FF0EA7"/>
    <w:rsid w:val="00FF1A18"/>
    <w:rsid w:val="00FF1F10"/>
    <w:rsid w:val="00FF334F"/>
    <w:rsid w:val="00FF368B"/>
    <w:rsid w:val="00FF3750"/>
    <w:rsid w:val="00FF3F7A"/>
    <w:rsid w:val="00FF452A"/>
    <w:rsid w:val="00FF4D90"/>
    <w:rsid w:val="00FF4EED"/>
    <w:rsid w:val="00FF50F7"/>
    <w:rsid w:val="00FF5E66"/>
    <w:rsid w:val="00FF6293"/>
    <w:rsid w:val="00FF6711"/>
    <w:rsid w:val="00FF6B0B"/>
    <w:rsid w:val="00FF6D2C"/>
    <w:rsid w:val="00FF6E37"/>
    <w:rsid w:val="00FF7601"/>
    <w:rsid w:val="011EC8CC"/>
    <w:rsid w:val="014E5418"/>
    <w:rsid w:val="015458E5"/>
    <w:rsid w:val="0178F6A1"/>
    <w:rsid w:val="017D5C16"/>
    <w:rsid w:val="01AA5998"/>
    <w:rsid w:val="01BF1C3A"/>
    <w:rsid w:val="01C29B03"/>
    <w:rsid w:val="01E45B65"/>
    <w:rsid w:val="022498EA"/>
    <w:rsid w:val="026C0DAD"/>
    <w:rsid w:val="0295978D"/>
    <w:rsid w:val="02968FDB"/>
    <w:rsid w:val="029BAF0E"/>
    <w:rsid w:val="02ADF683"/>
    <w:rsid w:val="02D782E2"/>
    <w:rsid w:val="02EBF70E"/>
    <w:rsid w:val="02F287E9"/>
    <w:rsid w:val="02FB2214"/>
    <w:rsid w:val="033FE48D"/>
    <w:rsid w:val="036852F9"/>
    <w:rsid w:val="03755DA8"/>
    <w:rsid w:val="03B11E61"/>
    <w:rsid w:val="03B12DFE"/>
    <w:rsid w:val="03D6F8EC"/>
    <w:rsid w:val="040AE694"/>
    <w:rsid w:val="040EA73A"/>
    <w:rsid w:val="046F6E71"/>
    <w:rsid w:val="04AA3DE5"/>
    <w:rsid w:val="04D1A2EC"/>
    <w:rsid w:val="0505E1E3"/>
    <w:rsid w:val="0572D8A4"/>
    <w:rsid w:val="057EB1A1"/>
    <w:rsid w:val="058429A3"/>
    <w:rsid w:val="05875464"/>
    <w:rsid w:val="05A36E39"/>
    <w:rsid w:val="05A8CAF6"/>
    <w:rsid w:val="05F9BA50"/>
    <w:rsid w:val="065DD526"/>
    <w:rsid w:val="065F68BD"/>
    <w:rsid w:val="06997DC9"/>
    <w:rsid w:val="06A30D88"/>
    <w:rsid w:val="06CABF85"/>
    <w:rsid w:val="06CAFC51"/>
    <w:rsid w:val="06D909A7"/>
    <w:rsid w:val="06F47532"/>
    <w:rsid w:val="07451807"/>
    <w:rsid w:val="07825A63"/>
    <w:rsid w:val="07850A4C"/>
    <w:rsid w:val="0797589C"/>
    <w:rsid w:val="07BFFDDE"/>
    <w:rsid w:val="07DF026C"/>
    <w:rsid w:val="080EF12F"/>
    <w:rsid w:val="0871AF56"/>
    <w:rsid w:val="08955929"/>
    <w:rsid w:val="089A7682"/>
    <w:rsid w:val="08BB1D19"/>
    <w:rsid w:val="08C80A9E"/>
    <w:rsid w:val="09332B5E"/>
    <w:rsid w:val="09446E6C"/>
    <w:rsid w:val="0955776D"/>
    <w:rsid w:val="09630E85"/>
    <w:rsid w:val="09752135"/>
    <w:rsid w:val="0A0801D1"/>
    <w:rsid w:val="0A0FB9E5"/>
    <w:rsid w:val="0A156B3D"/>
    <w:rsid w:val="0A1C3985"/>
    <w:rsid w:val="0A2F83EA"/>
    <w:rsid w:val="0A3BB649"/>
    <w:rsid w:val="0A8C7A85"/>
    <w:rsid w:val="0AB21204"/>
    <w:rsid w:val="0AB69B4A"/>
    <w:rsid w:val="0AD284C4"/>
    <w:rsid w:val="0AE6B2A8"/>
    <w:rsid w:val="0B31791A"/>
    <w:rsid w:val="0B9BF449"/>
    <w:rsid w:val="0BB70C64"/>
    <w:rsid w:val="0BDB2E5C"/>
    <w:rsid w:val="0BF4B201"/>
    <w:rsid w:val="0C1A41A5"/>
    <w:rsid w:val="0C1EE160"/>
    <w:rsid w:val="0C3345A2"/>
    <w:rsid w:val="0C9348AC"/>
    <w:rsid w:val="0C93B3D1"/>
    <w:rsid w:val="0CBBD25B"/>
    <w:rsid w:val="0CBF9979"/>
    <w:rsid w:val="0CCB8313"/>
    <w:rsid w:val="0D0D3026"/>
    <w:rsid w:val="0D21BE1E"/>
    <w:rsid w:val="0D293D03"/>
    <w:rsid w:val="0D3D4902"/>
    <w:rsid w:val="0D44E1B6"/>
    <w:rsid w:val="0D522715"/>
    <w:rsid w:val="0D58A2FD"/>
    <w:rsid w:val="0DA43F9D"/>
    <w:rsid w:val="0DD9B095"/>
    <w:rsid w:val="0E1B9DEF"/>
    <w:rsid w:val="0E4E5486"/>
    <w:rsid w:val="0E51528B"/>
    <w:rsid w:val="0E5AD3A8"/>
    <w:rsid w:val="0E797B4E"/>
    <w:rsid w:val="0E8D2DB9"/>
    <w:rsid w:val="0EBEBF08"/>
    <w:rsid w:val="0EFEE5DF"/>
    <w:rsid w:val="0F0083EB"/>
    <w:rsid w:val="0F1F7C66"/>
    <w:rsid w:val="0F2BE960"/>
    <w:rsid w:val="0F2EE279"/>
    <w:rsid w:val="0F4FCB67"/>
    <w:rsid w:val="0F647355"/>
    <w:rsid w:val="0F7B0833"/>
    <w:rsid w:val="0F80878F"/>
    <w:rsid w:val="0FA0EAF7"/>
    <w:rsid w:val="0FA4CE3D"/>
    <w:rsid w:val="0FB79576"/>
    <w:rsid w:val="0FCC40D5"/>
    <w:rsid w:val="0FFFE9F5"/>
    <w:rsid w:val="10172C11"/>
    <w:rsid w:val="104B4238"/>
    <w:rsid w:val="107FD6F5"/>
    <w:rsid w:val="10B6061A"/>
    <w:rsid w:val="10C431AD"/>
    <w:rsid w:val="10D19A83"/>
    <w:rsid w:val="10EE81C2"/>
    <w:rsid w:val="114E6C48"/>
    <w:rsid w:val="11593344"/>
    <w:rsid w:val="11CB5A86"/>
    <w:rsid w:val="11CE833D"/>
    <w:rsid w:val="11F33FD2"/>
    <w:rsid w:val="121A0181"/>
    <w:rsid w:val="124AFDF9"/>
    <w:rsid w:val="12696037"/>
    <w:rsid w:val="12CE91E8"/>
    <w:rsid w:val="12E82E43"/>
    <w:rsid w:val="12EDB4EA"/>
    <w:rsid w:val="133300C9"/>
    <w:rsid w:val="133346AB"/>
    <w:rsid w:val="135F91DB"/>
    <w:rsid w:val="136DC93F"/>
    <w:rsid w:val="13C69DA7"/>
    <w:rsid w:val="142FA6FD"/>
    <w:rsid w:val="14305C94"/>
    <w:rsid w:val="144DA37F"/>
    <w:rsid w:val="147AD0EB"/>
    <w:rsid w:val="1482C017"/>
    <w:rsid w:val="148D7024"/>
    <w:rsid w:val="1494C57D"/>
    <w:rsid w:val="149507A5"/>
    <w:rsid w:val="149C860E"/>
    <w:rsid w:val="14DF8929"/>
    <w:rsid w:val="15513D9C"/>
    <w:rsid w:val="156E63AE"/>
    <w:rsid w:val="15702D57"/>
    <w:rsid w:val="1570F3AA"/>
    <w:rsid w:val="15776002"/>
    <w:rsid w:val="158304AD"/>
    <w:rsid w:val="15AFA59C"/>
    <w:rsid w:val="15BCC868"/>
    <w:rsid w:val="15CF1D8E"/>
    <w:rsid w:val="163D7FA5"/>
    <w:rsid w:val="164EBC15"/>
    <w:rsid w:val="1665E58D"/>
    <w:rsid w:val="1672D99D"/>
    <w:rsid w:val="1683E29E"/>
    <w:rsid w:val="16BAEF3A"/>
    <w:rsid w:val="16C1FE65"/>
    <w:rsid w:val="16C8A6BC"/>
    <w:rsid w:val="1715F3AF"/>
    <w:rsid w:val="178CFEB0"/>
    <w:rsid w:val="1792A654"/>
    <w:rsid w:val="17A79084"/>
    <w:rsid w:val="17D467BC"/>
    <w:rsid w:val="17DE42E0"/>
    <w:rsid w:val="17E2319D"/>
    <w:rsid w:val="17EDC252"/>
    <w:rsid w:val="1803CFF1"/>
    <w:rsid w:val="18262F6D"/>
    <w:rsid w:val="18434FF7"/>
    <w:rsid w:val="185A4FE6"/>
    <w:rsid w:val="1882AB2E"/>
    <w:rsid w:val="18C489A2"/>
    <w:rsid w:val="18FC45D3"/>
    <w:rsid w:val="1947865F"/>
    <w:rsid w:val="1A052D6E"/>
    <w:rsid w:val="1A05C7CD"/>
    <w:rsid w:val="1A0A5698"/>
    <w:rsid w:val="1A0EAE28"/>
    <w:rsid w:val="1A2641D4"/>
    <w:rsid w:val="1A4CDC79"/>
    <w:rsid w:val="1A6698B6"/>
    <w:rsid w:val="1A7CEB8E"/>
    <w:rsid w:val="1A82A01C"/>
    <w:rsid w:val="1ABB17B0"/>
    <w:rsid w:val="1AD61CB7"/>
    <w:rsid w:val="1AD72EFE"/>
    <w:rsid w:val="1B02CABF"/>
    <w:rsid w:val="1B4DF5D8"/>
    <w:rsid w:val="1BB3D9BC"/>
    <w:rsid w:val="1BB49E59"/>
    <w:rsid w:val="1BCF345A"/>
    <w:rsid w:val="1BDDD803"/>
    <w:rsid w:val="1C412153"/>
    <w:rsid w:val="1C53033F"/>
    <w:rsid w:val="1C58A812"/>
    <w:rsid w:val="1C5B8474"/>
    <w:rsid w:val="1C680754"/>
    <w:rsid w:val="1C6B01CF"/>
    <w:rsid w:val="1C745616"/>
    <w:rsid w:val="1C94EE94"/>
    <w:rsid w:val="1CEFE9B1"/>
    <w:rsid w:val="1CFF61C6"/>
    <w:rsid w:val="1D45B64F"/>
    <w:rsid w:val="1D566D72"/>
    <w:rsid w:val="1D6B7187"/>
    <w:rsid w:val="1DC00AF7"/>
    <w:rsid w:val="1DF220FA"/>
    <w:rsid w:val="1E0B1E26"/>
    <w:rsid w:val="1E2AFE40"/>
    <w:rsid w:val="1E3425BB"/>
    <w:rsid w:val="1E658303"/>
    <w:rsid w:val="1E788532"/>
    <w:rsid w:val="1ED311D2"/>
    <w:rsid w:val="1ED8D34E"/>
    <w:rsid w:val="1EF6A9AB"/>
    <w:rsid w:val="1EFD490C"/>
    <w:rsid w:val="1F478D87"/>
    <w:rsid w:val="1F57F2F4"/>
    <w:rsid w:val="1F9F1B44"/>
    <w:rsid w:val="1F9FBE3E"/>
    <w:rsid w:val="1FFBCE29"/>
    <w:rsid w:val="2014967F"/>
    <w:rsid w:val="20188CF3"/>
    <w:rsid w:val="203B7D34"/>
    <w:rsid w:val="205FB391"/>
    <w:rsid w:val="208B6EE1"/>
    <w:rsid w:val="2099828A"/>
    <w:rsid w:val="20FCCBDA"/>
    <w:rsid w:val="211153A4"/>
    <w:rsid w:val="21119D1E"/>
    <w:rsid w:val="211B080D"/>
    <w:rsid w:val="21312239"/>
    <w:rsid w:val="213F09E7"/>
    <w:rsid w:val="213F3725"/>
    <w:rsid w:val="214E19AF"/>
    <w:rsid w:val="2178B4B1"/>
    <w:rsid w:val="21832872"/>
    <w:rsid w:val="21996F55"/>
    <w:rsid w:val="21C7ED8B"/>
    <w:rsid w:val="21E9E041"/>
    <w:rsid w:val="21F2543A"/>
    <w:rsid w:val="223727F5"/>
    <w:rsid w:val="223A7D35"/>
    <w:rsid w:val="22855DD9"/>
    <w:rsid w:val="22DF6CD4"/>
    <w:rsid w:val="22E1333C"/>
    <w:rsid w:val="22F5CE0A"/>
    <w:rsid w:val="2374CA68"/>
    <w:rsid w:val="23FA93ED"/>
    <w:rsid w:val="24347FA1"/>
    <w:rsid w:val="2455C201"/>
    <w:rsid w:val="248B65BC"/>
    <w:rsid w:val="24A06A1F"/>
    <w:rsid w:val="24AE79BE"/>
    <w:rsid w:val="24CF721D"/>
    <w:rsid w:val="24E01066"/>
    <w:rsid w:val="24E499AC"/>
    <w:rsid w:val="2506D032"/>
    <w:rsid w:val="252A1CDB"/>
    <w:rsid w:val="252B04B7"/>
    <w:rsid w:val="2557BD0D"/>
    <w:rsid w:val="2574ADAD"/>
    <w:rsid w:val="2576F2D6"/>
    <w:rsid w:val="2588D08A"/>
    <w:rsid w:val="259FEAF7"/>
    <w:rsid w:val="25AE279F"/>
    <w:rsid w:val="25D8F3D1"/>
    <w:rsid w:val="25E3118D"/>
    <w:rsid w:val="25E5A0FF"/>
    <w:rsid w:val="262998E9"/>
    <w:rsid w:val="26449DF0"/>
    <w:rsid w:val="2644FA17"/>
    <w:rsid w:val="264CD374"/>
    <w:rsid w:val="266087F4"/>
    <w:rsid w:val="2699339F"/>
    <w:rsid w:val="26CB5503"/>
    <w:rsid w:val="26E62534"/>
    <w:rsid w:val="27031134"/>
    <w:rsid w:val="275151B0"/>
    <w:rsid w:val="27FE7F3F"/>
    <w:rsid w:val="284D98A6"/>
    <w:rsid w:val="284FBD4F"/>
    <w:rsid w:val="28629EAC"/>
    <w:rsid w:val="288A8050"/>
    <w:rsid w:val="28A7BBE3"/>
    <w:rsid w:val="28A81338"/>
    <w:rsid w:val="28C4EEAB"/>
    <w:rsid w:val="28EBBC8F"/>
    <w:rsid w:val="294ABC64"/>
    <w:rsid w:val="29529670"/>
    <w:rsid w:val="29835298"/>
    <w:rsid w:val="29D49682"/>
    <w:rsid w:val="29F5238F"/>
    <w:rsid w:val="2A2211BA"/>
    <w:rsid w:val="2A3CAFCF"/>
    <w:rsid w:val="2A66A3BC"/>
    <w:rsid w:val="2A94E113"/>
    <w:rsid w:val="2A9EC58F"/>
    <w:rsid w:val="2AA3DD55"/>
    <w:rsid w:val="2AB396D3"/>
    <w:rsid w:val="2AC3CD0B"/>
    <w:rsid w:val="2ACC4AEC"/>
    <w:rsid w:val="2AE2F6D5"/>
    <w:rsid w:val="2AE62F8B"/>
    <w:rsid w:val="2AF5C70F"/>
    <w:rsid w:val="2B1276ED"/>
    <w:rsid w:val="2B2C9588"/>
    <w:rsid w:val="2B34BE86"/>
    <w:rsid w:val="2B4360E4"/>
    <w:rsid w:val="2B9F0799"/>
    <w:rsid w:val="2BBD1887"/>
    <w:rsid w:val="2BBEBE9A"/>
    <w:rsid w:val="2BDD42EB"/>
    <w:rsid w:val="2C465564"/>
    <w:rsid w:val="2C4AA677"/>
    <w:rsid w:val="2C4EC11A"/>
    <w:rsid w:val="2C6231DE"/>
    <w:rsid w:val="2C8DA088"/>
    <w:rsid w:val="2CD80707"/>
    <w:rsid w:val="2CE52E55"/>
    <w:rsid w:val="2D3244A0"/>
    <w:rsid w:val="2D73DDCF"/>
    <w:rsid w:val="2D78DE7D"/>
    <w:rsid w:val="2D7BE902"/>
    <w:rsid w:val="2D8DCC50"/>
    <w:rsid w:val="2D961E7D"/>
    <w:rsid w:val="2DA1526C"/>
    <w:rsid w:val="2DA68D92"/>
    <w:rsid w:val="2E066EC4"/>
    <w:rsid w:val="2E0DFE62"/>
    <w:rsid w:val="2E39A261"/>
    <w:rsid w:val="2E45DAC0"/>
    <w:rsid w:val="2E52CF70"/>
    <w:rsid w:val="2E5562AF"/>
    <w:rsid w:val="2E572862"/>
    <w:rsid w:val="2ECA1FC9"/>
    <w:rsid w:val="2EE9C8B6"/>
    <w:rsid w:val="2F2413C3"/>
    <w:rsid w:val="2F36BD0F"/>
    <w:rsid w:val="2F8A1C9C"/>
    <w:rsid w:val="2FACD3DF"/>
    <w:rsid w:val="2FCD75D3"/>
    <w:rsid w:val="2FECAA67"/>
    <w:rsid w:val="2FFE5EBE"/>
    <w:rsid w:val="30322782"/>
    <w:rsid w:val="303395D3"/>
    <w:rsid w:val="303DF356"/>
    <w:rsid w:val="304D5111"/>
    <w:rsid w:val="30581D9E"/>
    <w:rsid w:val="306AF0D8"/>
    <w:rsid w:val="308C293A"/>
    <w:rsid w:val="31213569"/>
    <w:rsid w:val="316FC956"/>
    <w:rsid w:val="318B1D8A"/>
    <w:rsid w:val="31B31F29"/>
    <w:rsid w:val="31B78E2C"/>
    <w:rsid w:val="31E6FE75"/>
    <w:rsid w:val="31EEDDAE"/>
    <w:rsid w:val="3271C53E"/>
    <w:rsid w:val="32826387"/>
    <w:rsid w:val="3293943A"/>
    <w:rsid w:val="32B155DD"/>
    <w:rsid w:val="32BD6B26"/>
    <w:rsid w:val="32DA29F0"/>
    <w:rsid w:val="32E9915E"/>
    <w:rsid w:val="33233C51"/>
    <w:rsid w:val="333005B1"/>
    <w:rsid w:val="334DDB51"/>
    <w:rsid w:val="338CD661"/>
    <w:rsid w:val="33A2AC51"/>
    <w:rsid w:val="342A779D"/>
    <w:rsid w:val="344B9C22"/>
    <w:rsid w:val="34606D66"/>
    <w:rsid w:val="34651438"/>
    <w:rsid w:val="34759134"/>
    <w:rsid w:val="34778E2E"/>
    <w:rsid w:val="34C0DCA4"/>
    <w:rsid w:val="350839A7"/>
    <w:rsid w:val="35128412"/>
    <w:rsid w:val="353141F1"/>
    <w:rsid w:val="354C8CB9"/>
    <w:rsid w:val="3558F0B9"/>
    <w:rsid w:val="356843DF"/>
    <w:rsid w:val="357BC1AF"/>
    <w:rsid w:val="3583CEA8"/>
    <w:rsid w:val="35DA7E4F"/>
    <w:rsid w:val="35DE3ECA"/>
    <w:rsid w:val="35E6C56E"/>
    <w:rsid w:val="36025E5B"/>
    <w:rsid w:val="36077079"/>
    <w:rsid w:val="362F1C7E"/>
    <w:rsid w:val="3634B24B"/>
    <w:rsid w:val="363A02D7"/>
    <w:rsid w:val="36477F08"/>
    <w:rsid w:val="36744A4B"/>
    <w:rsid w:val="368207C4"/>
    <w:rsid w:val="369D2364"/>
    <w:rsid w:val="36C97CBF"/>
    <w:rsid w:val="36F8434A"/>
    <w:rsid w:val="36FD377B"/>
    <w:rsid w:val="371EAB0E"/>
    <w:rsid w:val="375BFC1F"/>
    <w:rsid w:val="377AEA69"/>
    <w:rsid w:val="378507EC"/>
    <w:rsid w:val="37CDDAA9"/>
    <w:rsid w:val="37E152B5"/>
    <w:rsid w:val="37FBEEF0"/>
    <w:rsid w:val="38141B2E"/>
    <w:rsid w:val="38391C88"/>
    <w:rsid w:val="386DF0D0"/>
    <w:rsid w:val="38859B5B"/>
    <w:rsid w:val="38883F4E"/>
    <w:rsid w:val="388A2DE7"/>
    <w:rsid w:val="38A353A3"/>
    <w:rsid w:val="38B5A6A4"/>
    <w:rsid w:val="38D05125"/>
    <w:rsid w:val="38D5CBC8"/>
    <w:rsid w:val="38E64B61"/>
    <w:rsid w:val="39222F6E"/>
    <w:rsid w:val="39401C72"/>
    <w:rsid w:val="39445012"/>
    <w:rsid w:val="3945DB29"/>
    <w:rsid w:val="39609A98"/>
    <w:rsid w:val="39BBC48C"/>
    <w:rsid w:val="3A1ABCC3"/>
    <w:rsid w:val="3A1C79B0"/>
    <w:rsid w:val="3A2FC0D8"/>
    <w:rsid w:val="3A52D399"/>
    <w:rsid w:val="3A6598A8"/>
    <w:rsid w:val="3A692B54"/>
    <w:rsid w:val="3A727D1B"/>
    <w:rsid w:val="3A7D9215"/>
    <w:rsid w:val="3AAA2809"/>
    <w:rsid w:val="3AE5C9D5"/>
    <w:rsid w:val="3BB54EDD"/>
    <w:rsid w:val="3BF18635"/>
    <w:rsid w:val="3C0E1973"/>
    <w:rsid w:val="3C3973F9"/>
    <w:rsid w:val="3C4E5BDA"/>
    <w:rsid w:val="3CE2341C"/>
    <w:rsid w:val="3CE906E1"/>
    <w:rsid w:val="3D2524B2"/>
    <w:rsid w:val="3D2F0E37"/>
    <w:rsid w:val="3D574375"/>
    <w:rsid w:val="3D59AE62"/>
    <w:rsid w:val="3D834303"/>
    <w:rsid w:val="3DB7F56B"/>
    <w:rsid w:val="3DC836C8"/>
    <w:rsid w:val="3DE6F5B6"/>
    <w:rsid w:val="3E004297"/>
    <w:rsid w:val="3E5224A6"/>
    <w:rsid w:val="3E5EE7D3"/>
    <w:rsid w:val="3E72A715"/>
    <w:rsid w:val="3ECC6F48"/>
    <w:rsid w:val="3EE6EB6D"/>
    <w:rsid w:val="3EEFCF64"/>
    <w:rsid w:val="3EF02165"/>
    <w:rsid w:val="3F45EB9D"/>
    <w:rsid w:val="3F56E97E"/>
    <w:rsid w:val="3F5B977D"/>
    <w:rsid w:val="3F7E0074"/>
    <w:rsid w:val="3F99729C"/>
    <w:rsid w:val="3FB0D902"/>
    <w:rsid w:val="3FB34ACF"/>
    <w:rsid w:val="4039DA8A"/>
    <w:rsid w:val="40B886E0"/>
    <w:rsid w:val="40BD878E"/>
    <w:rsid w:val="40F1E69A"/>
    <w:rsid w:val="414F6E25"/>
    <w:rsid w:val="41518486"/>
    <w:rsid w:val="41603368"/>
    <w:rsid w:val="418250C3"/>
    <w:rsid w:val="418BA6B2"/>
    <w:rsid w:val="41AEDD04"/>
    <w:rsid w:val="41DE0934"/>
    <w:rsid w:val="41F5FF02"/>
    <w:rsid w:val="422275ED"/>
    <w:rsid w:val="4240AD47"/>
    <w:rsid w:val="42559ED6"/>
    <w:rsid w:val="42731C64"/>
    <w:rsid w:val="42AC2FB6"/>
    <w:rsid w:val="42C0EE1B"/>
    <w:rsid w:val="42CD032B"/>
    <w:rsid w:val="42CDDB33"/>
    <w:rsid w:val="42D163E1"/>
    <w:rsid w:val="42DB0DBB"/>
    <w:rsid w:val="42E25EDB"/>
    <w:rsid w:val="431E0DE5"/>
    <w:rsid w:val="4342D870"/>
    <w:rsid w:val="4360DCEF"/>
    <w:rsid w:val="437CBFEF"/>
    <w:rsid w:val="43829C67"/>
    <w:rsid w:val="438D1028"/>
    <w:rsid w:val="43A3AC90"/>
    <w:rsid w:val="43CBE4B5"/>
    <w:rsid w:val="43EFBC24"/>
    <w:rsid w:val="43FDA6BE"/>
    <w:rsid w:val="442F60D6"/>
    <w:rsid w:val="4463E5F6"/>
    <w:rsid w:val="4492D83B"/>
    <w:rsid w:val="44CD2D38"/>
    <w:rsid w:val="4503D44E"/>
    <w:rsid w:val="454309C1"/>
    <w:rsid w:val="4562BC81"/>
    <w:rsid w:val="45DD5ADB"/>
    <w:rsid w:val="4618A942"/>
    <w:rsid w:val="46340571"/>
    <w:rsid w:val="463AE2AF"/>
    <w:rsid w:val="4649E0EF"/>
    <w:rsid w:val="46521FEC"/>
    <w:rsid w:val="469061D0"/>
    <w:rsid w:val="46BA51AD"/>
    <w:rsid w:val="46CE9B24"/>
    <w:rsid w:val="472545A1"/>
    <w:rsid w:val="4747346A"/>
    <w:rsid w:val="47601F88"/>
    <w:rsid w:val="476314E0"/>
    <w:rsid w:val="4773CE67"/>
    <w:rsid w:val="4782A692"/>
    <w:rsid w:val="47DE0823"/>
    <w:rsid w:val="47E3C850"/>
    <w:rsid w:val="47F185F3"/>
    <w:rsid w:val="47FFEE7F"/>
    <w:rsid w:val="480302DC"/>
    <w:rsid w:val="481C734D"/>
    <w:rsid w:val="481FE536"/>
    <w:rsid w:val="482283C8"/>
    <w:rsid w:val="482B4EEC"/>
    <w:rsid w:val="4842CA40"/>
    <w:rsid w:val="48637379"/>
    <w:rsid w:val="48E18A40"/>
    <w:rsid w:val="48E9D876"/>
    <w:rsid w:val="48F869AC"/>
    <w:rsid w:val="490ABB9D"/>
    <w:rsid w:val="4971FF27"/>
    <w:rsid w:val="498CAF4D"/>
    <w:rsid w:val="4A1C7554"/>
    <w:rsid w:val="4A63C305"/>
    <w:rsid w:val="4A87BFF3"/>
    <w:rsid w:val="4A977F1D"/>
    <w:rsid w:val="4A9A1E2A"/>
    <w:rsid w:val="4B0E85A8"/>
    <w:rsid w:val="4B20476A"/>
    <w:rsid w:val="4B39656D"/>
    <w:rsid w:val="4B46AF82"/>
    <w:rsid w:val="4B62A088"/>
    <w:rsid w:val="4BFE9AF0"/>
    <w:rsid w:val="4C103D9C"/>
    <w:rsid w:val="4C1704B2"/>
    <w:rsid w:val="4C5C24F7"/>
    <w:rsid w:val="4C8F0242"/>
    <w:rsid w:val="4CEDB961"/>
    <w:rsid w:val="4CF84E41"/>
    <w:rsid w:val="4CF8D390"/>
    <w:rsid w:val="4D116FBE"/>
    <w:rsid w:val="4D26914A"/>
    <w:rsid w:val="4D299932"/>
    <w:rsid w:val="4D2E8996"/>
    <w:rsid w:val="4D326852"/>
    <w:rsid w:val="4D50788B"/>
    <w:rsid w:val="4D55D560"/>
    <w:rsid w:val="4D72942A"/>
    <w:rsid w:val="4D7B423B"/>
    <w:rsid w:val="4D7B4AFE"/>
    <w:rsid w:val="4DB7C899"/>
    <w:rsid w:val="4DE4B4EC"/>
    <w:rsid w:val="4DEA7927"/>
    <w:rsid w:val="4DEDCE24"/>
    <w:rsid w:val="4E05ACDA"/>
    <w:rsid w:val="4E075699"/>
    <w:rsid w:val="4E0796BC"/>
    <w:rsid w:val="4E1DD918"/>
    <w:rsid w:val="4E2E17D0"/>
    <w:rsid w:val="4ECAC5FE"/>
    <w:rsid w:val="4EE2462B"/>
    <w:rsid w:val="4EE92178"/>
    <w:rsid w:val="4F138ACE"/>
    <w:rsid w:val="4F177245"/>
    <w:rsid w:val="4F2304F4"/>
    <w:rsid w:val="4F36148F"/>
    <w:rsid w:val="4F8E68E4"/>
    <w:rsid w:val="4FDFB68F"/>
    <w:rsid w:val="4FE632B7"/>
    <w:rsid w:val="501298C1"/>
    <w:rsid w:val="50172027"/>
    <w:rsid w:val="501B1CC4"/>
    <w:rsid w:val="50460D0C"/>
    <w:rsid w:val="50B3E5F3"/>
    <w:rsid w:val="50BF7531"/>
    <w:rsid w:val="50CE1332"/>
    <w:rsid w:val="50D10C05"/>
    <w:rsid w:val="50E2EDF1"/>
    <w:rsid w:val="50FDFA65"/>
    <w:rsid w:val="5104E9EF"/>
    <w:rsid w:val="511BE20B"/>
    <w:rsid w:val="516056FE"/>
    <w:rsid w:val="516FCB6D"/>
    <w:rsid w:val="5186C875"/>
    <w:rsid w:val="5195A6AD"/>
    <w:rsid w:val="51A64725"/>
    <w:rsid w:val="51AE2D38"/>
    <w:rsid w:val="51B7203C"/>
    <w:rsid w:val="51B82CB7"/>
    <w:rsid w:val="51C2B40C"/>
    <w:rsid w:val="51CC88F8"/>
    <w:rsid w:val="51E0685C"/>
    <w:rsid w:val="51FB2968"/>
    <w:rsid w:val="5250B55A"/>
    <w:rsid w:val="527275B1"/>
    <w:rsid w:val="5297B87E"/>
    <w:rsid w:val="52A24D3D"/>
    <w:rsid w:val="52BF77D9"/>
    <w:rsid w:val="52C6B9B8"/>
    <w:rsid w:val="52D1C8EA"/>
    <w:rsid w:val="52E7BA29"/>
    <w:rsid w:val="52ED77C3"/>
    <w:rsid w:val="52FFF85C"/>
    <w:rsid w:val="530CFD49"/>
    <w:rsid w:val="5365E48A"/>
    <w:rsid w:val="5369235C"/>
    <w:rsid w:val="53AAB383"/>
    <w:rsid w:val="53D5004C"/>
    <w:rsid w:val="53D5559C"/>
    <w:rsid w:val="53E7C60C"/>
    <w:rsid w:val="54130B6F"/>
    <w:rsid w:val="543B3A35"/>
    <w:rsid w:val="54519B4F"/>
    <w:rsid w:val="5459BAAB"/>
    <w:rsid w:val="547C3515"/>
    <w:rsid w:val="54894C59"/>
    <w:rsid w:val="549BB37F"/>
    <w:rsid w:val="54C09446"/>
    <w:rsid w:val="54D55D0D"/>
    <w:rsid w:val="54EF303D"/>
    <w:rsid w:val="5522DE67"/>
    <w:rsid w:val="55566ABE"/>
    <w:rsid w:val="5566D2CF"/>
    <w:rsid w:val="5568750E"/>
    <w:rsid w:val="5593C838"/>
    <w:rsid w:val="5594A076"/>
    <w:rsid w:val="559EBAF7"/>
    <w:rsid w:val="559F1DB2"/>
    <w:rsid w:val="55AED730"/>
    <w:rsid w:val="55C20371"/>
    <w:rsid w:val="55D56DC8"/>
    <w:rsid w:val="55EBC3F0"/>
    <w:rsid w:val="5629F23A"/>
    <w:rsid w:val="565C321C"/>
    <w:rsid w:val="5664B6D4"/>
    <w:rsid w:val="56767C17"/>
    <w:rsid w:val="567A6780"/>
    <w:rsid w:val="567ED0FA"/>
    <w:rsid w:val="5682366F"/>
    <w:rsid w:val="56877390"/>
    <w:rsid w:val="568F38C4"/>
    <w:rsid w:val="56DCA937"/>
    <w:rsid w:val="56FF404A"/>
    <w:rsid w:val="5729806B"/>
    <w:rsid w:val="572C1A4A"/>
    <w:rsid w:val="57881DE5"/>
    <w:rsid w:val="57CEFC3E"/>
    <w:rsid w:val="57F5F7CA"/>
    <w:rsid w:val="580D52F3"/>
    <w:rsid w:val="581E29C8"/>
    <w:rsid w:val="5827124C"/>
    <w:rsid w:val="584CE2D4"/>
    <w:rsid w:val="586B5849"/>
    <w:rsid w:val="589BD8CB"/>
    <w:rsid w:val="589F58A3"/>
    <w:rsid w:val="58A11C5C"/>
    <w:rsid w:val="58AB9B00"/>
    <w:rsid w:val="58AF5BE9"/>
    <w:rsid w:val="58E2D4E0"/>
    <w:rsid w:val="592FBFFA"/>
    <w:rsid w:val="594B67EA"/>
    <w:rsid w:val="597460E4"/>
    <w:rsid w:val="59764AC6"/>
    <w:rsid w:val="598A8492"/>
    <w:rsid w:val="59919485"/>
    <w:rsid w:val="59E816FE"/>
    <w:rsid w:val="5A466820"/>
    <w:rsid w:val="5A4A8C22"/>
    <w:rsid w:val="5A54C12C"/>
    <w:rsid w:val="5A86D58E"/>
    <w:rsid w:val="5A8FC484"/>
    <w:rsid w:val="5A9CAEBF"/>
    <w:rsid w:val="5AC70016"/>
    <w:rsid w:val="5AD71DF3"/>
    <w:rsid w:val="5AEBEF37"/>
    <w:rsid w:val="5AF4D8DC"/>
    <w:rsid w:val="5B25033A"/>
    <w:rsid w:val="5B733922"/>
    <w:rsid w:val="5B8B01A7"/>
    <w:rsid w:val="5B931F1A"/>
    <w:rsid w:val="5BA8BAA7"/>
    <w:rsid w:val="5BD51D36"/>
    <w:rsid w:val="5C2A8929"/>
    <w:rsid w:val="5C3F5F54"/>
    <w:rsid w:val="5C516F2A"/>
    <w:rsid w:val="5C5FAE1F"/>
    <w:rsid w:val="5C78F32E"/>
    <w:rsid w:val="5CC15ABF"/>
    <w:rsid w:val="5CE192F2"/>
    <w:rsid w:val="5CFD658F"/>
    <w:rsid w:val="5D302949"/>
    <w:rsid w:val="5D5DDB60"/>
    <w:rsid w:val="5D73EFF9"/>
    <w:rsid w:val="5DAAD48E"/>
    <w:rsid w:val="5DDB3ECE"/>
    <w:rsid w:val="5DDEF091"/>
    <w:rsid w:val="5EBC7671"/>
    <w:rsid w:val="5EC4F154"/>
    <w:rsid w:val="5EE6790F"/>
    <w:rsid w:val="5EEDD41F"/>
    <w:rsid w:val="5F1290F7"/>
    <w:rsid w:val="5F398D1F"/>
    <w:rsid w:val="5F3A893E"/>
    <w:rsid w:val="5F3B85A3"/>
    <w:rsid w:val="5F438185"/>
    <w:rsid w:val="5F51EB33"/>
    <w:rsid w:val="5F7D8CE2"/>
    <w:rsid w:val="5F92BF1B"/>
    <w:rsid w:val="5F9F5DA8"/>
    <w:rsid w:val="60076CB5"/>
    <w:rsid w:val="605522DB"/>
    <w:rsid w:val="606CB75B"/>
    <w:rsid w:val="607DBFA7"/>
    <w:rsid w:val="6098CCE2"/>
    <w:rsid w:val="60EC2843"/>
    <w:rsid w:val="6115C0E8"/>
    <w:rsid w:val="611D8B3A"/>
    <w:rsid w:val="612D5BD0"/>
    <w:rsid w:val="613EAB40"/>
    <w:rsid w:val="61474D7B"/>
    <w:rsid w:val="614DE75B"/>
    <w:rsid w:val="61A63A8B"/>
    <w:rsid w:val="61C4BD1C"/>
    <w:rsid w:val="62136FF4"/>
    <w:rsid w:val="6220C29C"/>
    <w:rsid w:val="6257968B"/>
    <w:rsid w:val="62909EB9"/>
    <w:rsid w:val="62C8274F"/>
    <w:rsid w:val="62CD2123"/>
    <w:rsid w:val="62EFD0BF"/>
    <w:rsid w:val="62F854C2"/>
    <w:rsid w:val="630C3362"/>
    <w:rsid w:val="631A0598"/>
    <w:rsid w:val="63339C28"/>
    <w:rsid w:val="6365ED39"/>
    <w:rsid w:val="638E8B02"/>
    <w:rsid w:val="639617C5"/>
    <w:rsid w:val="639B6BD7"/>
    <w:rsid w:val="63ADE7DC"/>
    <w:rsid w:val="63E4AE79"/>
    <w:rsid w:val="63F8F692"/>
    <w:rsid w:val="63FA9980"/>
    <w:rsid w:val="64009857"/>
    <w:rsid w:val="640F8DF8"/>
    <w:rsid w:val="640F9D95"/>
    <w:rsid w:val="6429C6B1"/>
    <w:rsid w:val="64458A11"/>
    <w:rsid w:val="6456C433"/>
    <w:rsid w:val="649CFBD1"/>
    <w:rsid w:val="649ED60A"/>
    <w:rsid w:val="64F5D4BA"/>
    <w:rsid w:val="64F96B6D"/>
    <w:rsid w:val="64FAFEBE"/>
    <w:rsid w:val="65756D11"/>
    <w:rsid w:val="65B6A064"/>
    <w:rsid w:val="660A6CB8"/>
    <w:rsid w:val="661B1590"/>
    <w:rsid w:val="664B1A95"/>
    <w:rsid w:val="66536C0D"/>
    <w:rsid w:val="66601C7C"/>
    <w:rsid w:val="6674380B"/>
    <w:rsid w:val="6680698F"/>
    <w:rsid w:val="669563F2"/>
    <w:rsid w:val="66E1CF34"/>
    <w:rsid w:val="66F461D1"/>
    <w:rsid w:val="66F958C6"/>
    <w:rsid w:val="66FA11CA"/>
    <w:rsid w:val="66FA6FA7"/>
    <w:rsid w:val="6703DF9F"/>
    <w:rsid w:val="674E3D4F"/>
    <w:rsid w:val="6790E865"/>
    <w:rsid w:val="67D89770"/>
    <w:rsid w:val="67FB80EC"/>
    <w:rsid w:val="682BE130"/>
    <w:rsid w:val="68930496"/>
    <w:rsid w:val="68B85912"/>
    <w:rsid w:val="68DA3F2E"/>
    <w:rsid w:val="68FB8253"/>
    <w:rsid w:val="69425379"/>
    <w:rsid w:val="694B0A4D"/>
    <w:rsid w:val="695F4419"/>
    <w:rsid w:val="696ABF49"/>
    <w:rsid w:val="6976A60E"/>
    <w:rsid w:val="69E56D75"/>
    <w:rsid w:val="6A3A7AE3"/>
    <w:rsid w:val="6A70C6A5"/>
    <w:rsid w:val="6A950E92"/>
    <w:rsid w:val="6AADFF2A"/>
    <w:rsid w:val="6B596771"/>
    <w:rsid w:val="6B5A1C22"/>
    <w:rsid w:val="6B7418FA"/>
    <w:rsid w:val="6B91E154"/>
    <w:rsid w:val="6BD0E9B3"/>
    <w:rsid w:val="6BF53E7C"/>
    <w:rsid w:val="6BFD299F"/>
    <w:rsid w:val="6C268877"/>
    <w:rsid w:val="6C27EA7E"/>
    <w:rsid w:val="6C737513"/>
    <w:rsid w:val="6C7BF0EF"/>
    <w:rsid w:val="6CB766C1"/>
    <w:rsid w:val="6CBBFF4D"/>
    <w:rsid w:val="6CC202D6"/>
    <w:rsid w:val="6CD6E858"/>
    <w:rsid w:val="6D044A81"/>
    <w:rsid w:val="6D063666"/>
    <w:rsid w:val="6D206E12"/>
    <w:rsid w:val="6D8F43D5"/>
    <w:rsid w:val="6DA77013"/>
    <w:rsid w:val="6DDCAD84"/>
    <w:rsid w:val="6DEE28AB"/>
    <w:rsid w:val="6E0A1294"/>
    <w:rsid w:val="6E150F79"/>
    <w:rsid w:val="6E36A888"/>
    <w:rsid w:val="6EF805BE"/>
    <w:rsid w:val="6EF89D36"/>
    <w:rsid w:val="6EF9E829"/>
    <w:rsid w:val="6F0AD9D3"/>
    <w:rsid w:val="6F1C6915"/>
    <w:rsid w:val="6F3A12BB"/>
    <w:rsid w:val="6F4D8A71"/>
    <w:rsid w:val="6F59B797"/>
    <w:rsid w:val="6F96183B"/>
    <w:rsid w:val="6FB1622C"/>
    <w:rsid w:val="6FBD4F82"/>
    <w:rsid w:val="6FC4D137"/>
    <w:rsid w:val="6FC65313"/>
    <w:rsid w:val="6FD5B6F5"/>
    <w:rsid w:val="6FE32AF7"/>
    <w:rsid w:val="70847E59"/>
    <w:rsid w:val="7095B471"/>
    <w:rsid w:val="70994F9D"/>
    <w:rsid w:val="7113B6CE"/>
    <w:rsid w:val="711C7665"/>
    <w:rsid w:val="7128BAE3"/>
    <w:rsid w:val="71333D03"/>
    <w:rsid w:val="7147DA2E"/>
    <w:rsid w:val="7157F5B2"/>
    <w:rsid w:val="71A6D705"/>
    <w:rsid w:val="71FF2794"/>
    <w:rsid w:val="7229A824"/>
    <w:rsid w:val="722C1155"/>
    <w:rsid w:val="72663D09"/>
    <w:rsid w:val="726963F1"/>
    <w:rsid w:val="72AFEEBD"/>
    <w:rsid w:val="72C052F4"/>
    <w:rsid w:val="72C7EE06"/>
    <w:rsid w:val="72D8A16D"/>
    <w:rsid w:val="73165E09"/>
    <w:rsid w:val="7326A88B"/>
    <w:rsid w:val="737690B4"/>
    <w:rsid w:val="737C5791"/>
    <w:rsid w:val="738DC478"/>
    <w:rsid w:val="738EB377"/>
    <w:rsid w:val="73BB8810"/>
    <w:rsid w:val="7435272C"/>
    <w:rsid w:val="744A080D"/>
    <w:rsid w:val="7485C698"/>
    <w:rsid w:val="749EFB8C"/>
    <w:rsid w:val="74A6941E"/>
    <w:rsid w:val="74B0F35A"/>
    <w:rsid w:val="74F139EF"/>
    <w:rsid w:val="74F26BC6"/>
    <w:rsid w:val="7519842F"/>
    <w:rsid w:val="751B8FEF"/>
    <w:rsid w:val="75248F8B"/>
    <w:rsid w:val="75431838"/>
    <w:rsid w:val="7545438D"/>
    <w:rsid w:val="756226EE"/>
    <w:rsid w:val="757AC5C7"/>
    <w:rsid w:val="75AEAA3D"/>
    <w:rsid w:val="75B898C4"/>
    <w:rsid w:val="75ECBA38"/>
    <w:rsid w:val="7623DEF1"/>
    <w:rsid w:val="765B5E4F"/>
    <w:rsid w:val="766F70F6"/>
    <w:rsid w:val="76914C53"/>
    <w:rsid w:val="76CA911B"/>
    <w:rsid w:val="76CDB767"/>
    <w:rsid w:val="76CE81B0"/>
    <w:rsid w:val="76D1EAC9"/>
    <w:rsid w:val="76DB124F"/>
    <w:rsid w:val="7708A749"/>
    <w:rsid w:val="770EF092"/>
    <w:rsid w:val="77240DE3"/>
    <w:rsid w:val="7742DAC9"/>
    <w:rsid w:val="775326D9"/>
    <w:rsid w:val="775CEE23"/>
    <w:rsid w:val="7765B74F"/>
    <w:rsid w:val="776B542E"/>
    <w:rsid w:val="7790DC11"/>
    <w:rsid w:val="77AD9A95"/>
    <w:rsid w:val="77B71BF8"/>
    <w:rsid w:val="77CCF4C5"/>
    <w:rsid w:val="77DBE95F"/>
    <w:rsid w:val="77E71818"/>
    <w:rsid w:val="77F3B1A3"/>
    <w:rsid w:val="781F8F4C"/>
    <w:rsid w:val="782A8086"/>
    <w:rsid w:val="784279F3"/>
    <w:rsid w:val="7853DD6D"/>
    <w:rsid w:val="786B7661"/>
    <w:rsid w:val="787F34DD"/>
    <w:rsid w:val="78A2271C"/>
    <w:rsid w:val="78F948AA"/>
    <w:rsid w:val="78FB68F8"/>
    <w:rsid w:val="7915F14C"/>
    <w:rsid w:val="791C65BE"/>
    <w:rsid w:val="791E7559"/>
    <w:rsid w:val="7925C1E2"/>
    <w:rsid w:val="79365213"/>
    <w:rsid w:val="79383A6E"/>
    <w:rsid w:val="793DF3D2"/>
    <w:rsid w:val="79581617"/>
    <w:rsid w:val="7967F028"/>
    <w:rsid w:val="797F1F92"/>
    <w:rsid w:val="798F6BD0"/>
    <w:rsid w:val="79A529C1"/>
    <w:rsid w:val="79ACCDDB"/>
    <w:rsid w:val="79BC2038"/>
    <w:rsid w:val="79EE1FA6"/>
    <w:rsid w:val="79F44208"/>
    <w:rsid w:val="7A161D14"/>
    <w:rsid w:val="7A1720D3"/>
    <w:rsid w:val="7A288EC1"/>
    <w:rsid w:val="7A29580F"/>
    <w:rsid w:val="7A55BF42"/>
    <w:rsid w:val="7A73ECD1"/>
    <w:rsid w:val="7A88A725"/>
    <w:rsid w:val="7AAF493A"/>
    <w:rsid w:val="7AB6DD55"/>
    <w:rsid w:val="7AF15708"/>
    <w:rsid w:val="7B530229"/>
    <w:rsid w:val="7B6D6313"/>
    <w:rsid w:val="7B99F28F"/>
    <w:rsid w:val="7BB64B33"/>
    <w:rsid w:val="7BC45F22"/>
    <w:rsid w:val="7BDC25BE"/>
    <w:rsid w:val="7BDEB3CC"/>
    <w:rsid w:val="7C3B19E0"/>
    <w:rsid w:val="7C3BB5DD"/>
    <w:rsid w:val="7C4090AC"/>
    <w:rsid w:val="7C544107"/>
    <w:rsid w:val="7C676710"/>
    <w:rsid w:val="7D0713C2"/>
    <w:rsid w:val="7D159B9C"/>
    <w:rsid w:val="7D205ED7"/>
    <w:rsid w:val="7D2DCE9B"/>
    <w:rsid w:val="7D35E274"/>
    <w:rsid w:val="7D385262"/>
    <w:rsid w:val="7D4E01EC"/>
    <w:rsid w:val="7D89270A"/>
    <w:rsid w:val="7DBF50CA"/>
    <w:rsid w:val="7DDC743B"/>
    <w:rsid w:val="7DE1DA8B"/>
    <w:rsid w:val="7DE94A55"/>
    <w:rsid w:val="7DF56E83"/>
    <w:rsid w:val="7E413DF4"/>
    <w:rsid w:val="7E4251FD"/>
    <w:rsid w:val="7E46EEE3"/>
    <w:rsid w:val="7E69B015"/>
    <w:rsid w:val="7E88B448"/>
    <w:rsid w:val="7E8D7969"/>
    <w:rsid w:val="7E948E8B"/>
    <w:rsid w:val="7EB8473C"/>
    <w:rsid w:val="7EBF1484"/>
    <w:rsid w:val="7F03637A"/>
    <w:rsid w:val="7F0486C7"/>
    <w:rsid w:val="7F293037"/>
    <w:rsid w:val="7F2E5A3B"/>
    <w:rsid w:val="7F747D33"/>
    <w:rsid w:val="7F81648D"/>
    <w:rsid w:val="7FA3B802"/>
    <w:rsid w:val="7FCD159C"/>
    <w:rsid w:val="7FD082B3"/>
    <w:rsid w:val="7FDE3B6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37D77"/>
  <w15:chartTrackingRefBased/>
  <w15:docId w15:val="{7C31D483-A8AB-4C32-AFF0-5A8FCC95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830"/>
  </w:style>
  <w:style w:type="paragraph" w:styleId="Heading1">
    <w:name w:val="heading 1"/>
    <w:basedOn w:val="Normal"/>
    <w:next w:val="Normal"/>
    <w:link w:val="Heading1Char"/>
    <w:uiPriority w:val="9"/>
    <w:qFormat/>
    <w:rsid w:val="00D068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219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504A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0687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1931"/>
    <w:rPr>
      <w:sz w:val="16"/>
      <w:szCs w:val="16"/>
    </w:rPr>
  </w:style>
  <w:style w:type="paragraph" w:styleId="CommentText">
    <w:name w:val="annotation text"/>
    <w:basedOn w:val="Normal"/>
    <w:link w:val="CommentTextChar"/>
    <w:uiPriority w:val="99"/>
    <w:unhideWhenUsed/>
    <w:rsid w:val="00D21931"/>
    <w:pPr>
      <w:spacing w:line="240" w:lineRule="auto"/>
    </w:pPr>
    <w:rPr>
      <w:sz w:val="20"/>
      <w:szCs w:val="20"/>
    </w:rPr>
  </w:style>
  <w:style w:type="character" w:customStyle="1" w:styleId="CommentTextChar">
    <w:name w:val="Comment Text Char"/>
    <w:basedOn w:val="DefaultParagraphFont"/>
    <w:link w:val="CommentText"/>
    <w:uiPriority w:val="99"/>
    <w:rsid w:val="00D21931"/>
    <w:rPr>
      <w:sz w:val="20"/>
      <w:szCs w:val="20"/>
    </w:rPr>
  </w:style>
  <w:style w:type="paragraph" w:styleId="BalloonText">
    <w:name w:val="Balloon Text"/>
    <w:basedOn w:val="Normal"/>
    <w:link w:val="BalloonTextChar"/>
    <w:uiPriority w:val="99"/>
    <w:semiHidden/>
    <w:unhideWhenUsed/>
    <w:rsid w:val="00D219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931"/>
    <w:rPr>
      <w:rFonts w:ascii="Segoe UI" w:hAnsi="Segoe UI" w:cs="Segoe UI"/>
      <w:sz w:val="18"/>
      <w:szCs w:val="18"/>
    </w:rPr>
  </w:style>
  <w:style w:type="character" w:customStyle="1" w:styleId="Heading2Char">
    <w:name w:val="Heading 2 Char"/>
    <w:basedOn w:val="DefaultParagraphFont"/>
    <w:link w:val="Heading2"/>
    <w:uiPriority w:val="9"/>
    <w:rsid w:val="00D21931"/>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5420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203A"/>
    <w:rPr>
      <w:rFonts w:ascii="Calibri" w:hAnsi="Calibri" w:cs="Calibri"/>
      <w:noProof/>
    </w:rPr>
  </w:style>
  <w:style w:type="paragraph" w:customStyle="1" w:styleId="EndNoteBibliography">
    <w:name w:val="EndNote Bibliography"/>
    <w:basedOn w:val="Normal"/>
    <w:link w:val="EndNoteBibliographyChar"/>
    <w:rsid w:val="005420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203A"/>
    <w:rPr>
      <w:rFonts w:ascii="Calibri" w:hAnsi="Calibri" w:cs="Calibri"/>
      <w:noProof/>
    </w:rPr>
  </w:style>
  <w:style w:type="character" w:customStyle="1" w:styleId="Heading3Char">
    <w:name w:val="Heading 3 Char"/>
    <w:basedOn w:val="DefaultParagraphFont"/>
    <w:link w:val="Heading3"/>
    <w:uiPriority w:val="9"/>
    <w:rsid w:val="00F504AB"/>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C47F7"/>
    <w:rPr>
      <w:color w:val="0563C1" w:themeColor="hyperlink"/>
      <w:u w:val="single"/>
    </w:rPr>
  </w:style>
  <w:style w:type="character" w:customStyle="1" w:styleId="Heading4Char">
    <w:name w:val="Heading 4 Char"/>
    <w:basedOn w:val="DefaultParagraphFont"/>
    <w:link w:val="Heading4"/>
    <w:uiPriority w:val="9"/>
    <w:rsid w:val="00D0687E"/>
    <w:rPr>
      <w:rFonts w:asciiTheme="majorHAnsi" w:eastAsiaTheme="majorEastAsia" w:hAnsiTheme="majorHAnsi" w:cstheme="majorBidi"/>
      <w:i/>
      <w:iCs/>
      <w:color w:val="2E74B5" w:themeColor="accent1" w:themeShade="BF"/>
    </w:rPr>
  </w:style>
  <w:style w:type="character" w:customStyle="1" w:styleId="Heading1Char">
    <w:name w:val="Heading 1 Char"/>
    <w:basedOn w:val="DefaultParagraphFont"/>
    <w:link w:val="Heading1"/>
    <w:uiPriority w:val="9"/>
    <w:rsid w:val="00D0687E"/>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A913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3F1"/>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F21533"/>
    <w:pPr>
      <w:spacing w:after="200" w:line="240" w:lineRule="auto"/>
    </w:pPr>
    <w:rPr>
      <w:i/>
      <w:iCs/>
      <w:color w:val="44546A" w:themeColor="text2"/>
    </w:rPr>
  </w:style>
  <w:style w:type="paragraph" w:styleId="CommentSubject">
    <w:name w:val="annotation subject"/>
    <w:basedOn w:val="CommentText"/>
    <w:next w:val="CommentText"/>
    <w:link w:val="CommentSubjectChar"/>
    <w:uiPriority w:val="99"/>
    <w:semiHidden/>
    <w:unhideWhenUsed/>
    <w:rsid w:val="009A033D"/>
    <w:rPr>
      <w:b/>
      <w:bCs/>
    </w:rPr>
  </w:style>
  <w:style w:type="character" w:customStyle="1" w:styleId="CommentSubjectChar">
    <w:name w:val="Comment Subject Char"/>
    <w:basedOn w:val="CommentTextChar"/>
    <w:link w:val="CommentSubject"/>
    <w:uiPriority w:val="99"/>
    <w:semiHidden/>
    <w:rsid w:val="009A033D"/>
    <w:rPr>
      <w:b/>
      <w:bCs/>
      <w:sz w:val="20"/>
      <w:szCs w:val="20"/>
    </w:rPr>
  </w:style>
  <w:style w:type="character" w:styleId="UnresolvedMention">
    <w:name w:val="Unresolved Mention"/>
    <w:basedOn w:val="DefaultParagraphFont"/>
    <w:uiPriority w:val="99"/>
    <w:semiHidden/>
    <w:unhideWhenUsed/>
    <w:rsid w:val="007C1218"/>
    <w:rPr>
      <w:color w:val="605E5C"/>
      <w:shd w:val="clear" w:color="auto" w:fill="E1DFDD"/>
    </w:rPr>
  </w:style>
  <w:style w:type="paragraph" w:styleId="Revision">
    <w:name w:val="Revision"/>
    <w:hidden/>
    <w:uiPriority w:val="99"/>
    <w:semiHidden/>
    <w:rsid w:val="00917BC3"/>
    <w:pPr>
      <w:spacing w:after="0" w:line="240" w:lineRule="auto"/>
    </w:pPr>
  </w:style>
  <w:style w:type="paragraph" w:styleId="Header">
    <w:name w:val="header"/>
    <w:basedOn w:val="Normal"/>
    <w:link w:val="HeaderChar"/>
    <w:uiPriority w:val="99"/>
    <w:unhideWhenUsed/>
    <w:rsid w:val="00336F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FCF"/>
  </w:style>
  <w:style w:type="paragraph" w:styleId="Footer">
    <w:name w:val="footer"/>
    <w:basedOn w:val="Normal"/>
    <w:link w:val="FooterChar"/>
    <w:uiPriority w:val="99"/>
    <w:unhideWhenUsed/>
    <w:rsid w:val="00336F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FCF"/>
  </w:style>
  <w:style w:type="character" w:customStyle="1" w:styleId="contentpasted1">
    <w:name w:val="contentpasted1"/>
    <w:basedOn w:val="DefaultParagraphFont"/>
    <w:rsid w:val="00A26073"/>
  </w:style>
  <w:style w:type="character" w:styleId="FollowedHyperlink">
    <w:name w:val="FollowedHyperlink"/>
    <w:basedOn w:val="DefaultParagraphFont"/>
    <w:uiPriority w:val="99"/>
    <w:semiHidden/>
    <w:unhideWhenUsed/>
    <w:rsid w:val="00A62EA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29943">
      <w:bodyDiv w:val="1"/>
      <w:marLeft w:val="0"/>
      <w:marRight w:val="0"/>
      <w:marTop w:val="0"/>
      <w:marBottom w:val="0"/>
      <w:divBdr>
        <w:top w:val="none" w:sz="0" w:space="0" w:color="auto"/>
        <w:left w:val="none" w:sz="0" w:space="0" w:color="auto"/>
        <w:bottom w:val="none" w:sz="0" w:space="0" w:color="auto"/>
        <w:right w:val="none" w:sz="0" w:space="0" w:color="auto"/>
      </w:divBdr>
    </w:div>
    <w:div w:id="114761564">
      <w:bodyDiv w:val="1"/>
      <w:marLeft w:val="0"/>
      <w:marRight w:val="0"/>
      <w:marTop w:val="0"/>
      <w:marBottom w:val="0"/>
      <w:divBdr>
        <w:top w:val="none" w:sz="0" w:space="0" w:color="auto"/>
        <w:left w:val="none" w:sz="0" w:space="0" w:color="auto"/>
        <w:bottom w:val="none" w:sz="0" w:space="0" w:color="auto"/>
        <w:right w:val="none" w:sz="0" w:space="0" w:color="auto"/>
      </w:divBdr>
    </w:div>
    <w:div w:id="430974038">
      <w:bodyDiv w:val="1"/>
      <w:marLeft w:val="0"/>
      <w:marRight w:val="0"/>
      <w:marTop w:val="0"/>
      <w:marBottom w:val="0"/>
      <w:divBdr>
        <w:top w:val="none" w:sz="0" w:space="0" w:color="auto"/>
        <w:left w:val="none" w:sz="0" w:space="0" w:color="auto"/>
        <w:bottom w:val="none" w:sz="0" w:space="0" w:color="auto"/>
        <w:right w:val="none" w:sz="0" w:space="0" w:color="auto"/>
      </w:divBdr>
    </w:div>
    <w:div w:id="582446837">
      <w:bodyDiv w:val="1"/>
      <w:marLeft w:val="0"/>
      <w:marRight w:val="0"/>
      <w:marTop w:val="0"/>
      <w:marBottom w:val="0"/>
      <w:divBdr>
        <w:top w:val="none" w:sz="0" w:space="0" w:color="auto"/>
        <w:left w:val="none" w:sz="0" w:space="0" w:color="auto"/>
        <w:bottom w:val="none" w:sz="0" w:space="0" w:color="auto"/>
        <w:right w:val="none" w:sz="0" w:space="0" w:color="auto"/>
      </w:divBdr>
    </w:div>
    <w:div w:id="906382027">
      <w:bodyDiv w:val="1"/>
      <w:marLeft w:val="0"/>
      <w:marRight w:val="0"/>
      <w:marTop w:val="0"/>
      <w:marBottom w:val="0"/>
      <w:divBdr>
        <w:top w:val="none" w:sz="0" w:space="0" w:color="auto"/>
        <w:left w:val="none" w:sz="0" w:space="0" w:color="auto"/>
        <w:bottom w:val="none" w:sz="0" w:space="0" w:color="auto"/>
        <w:right w:val="none" w:sz="0" w:space="0" w:color="auto"/>
      </w:divBdr>
    </w:div>
    <w:div w:id="1057438774">
      <w:bodyDiv w:val="1"/>
      <w:marLeft w:val="0"/>
      <w:marRight w:val="0"/>
      <w:marTop w:val="0"/>
      <w:marBottom w:val="0"/>
      <w:divBdr>
        <w:top w:val="none" w:sz="0" w:space="0" w:color="auto"/>
        <w:left w:val="none" w:sz="0" w:space="0" w:color="auto"/>
        <w:bottom w:val="none" w:sz="0" w:space="0" w:color="auto"/>
        <w:right w:val="none" w:sz="0" w:space="0" w:color="auto"/>
      </w:divBdr>
    </w:div>
    <w:div w:id="1077677165">
      <w:bodyDiv w:val="1"/>
      <w:marLeft w:val="0"/>
      <w:marRight w:val="0"/>
      <w:marTop w:val="0"/>
      <w:marBottom w:val="0"/>
      <w:divBdr>
        <w:top w:val="none" w:sz="0" w:space="0" w:color="auto"/>
        <w:left w:val="none" w:sz="0" w:space="0" w:color="auto"/>
        <w:bottom w:val="none" w:sz="0" w:space="0" w:color="auto"/>
        <w:right w:val="none" w:sz="0" w:space="0" w:color="auto"/>
      </w:divBdr>
    </w:div>
    <w:div w:id="1309433085">
      <w:bodyDiv w:val="1"/>
      <w:marLeft w:val="0"/>
      <w:marRight w:val="0"/>
      <w:marTop w:val="0"/>
      <w:marBottom w:val="0"/>
      <w:divBdr>
        <w:top w:val="none" w:sz="0" w:space="0" w:color="auto"/>
        <w:left w:val="none" w:sz="0" w:space="0" w:color="auto"/>
        <w:bottom w:val="none" w:sz="0" w:space="0" w:color="auto"/>
        <w:right w:val="none" w:sz="0" w:space="0" w:color="auto"/>
      </w:divBdr>
    </w:div>
    <w:div w:id="1352489741">
      <w:bodyDiv w:val="1"/>
      <w:marLeft w:val="0"/>
      <w:marRight w:val="0"/>
      <w:marTop w:val="0"/>
      <w:marBottom w:val="0"/>
      <w:divBdr>
        <w:top w:val="none" w:sz="0" w:space="0" w:color="auto"/>
        <w:left w:val="none" w:sz="0" w:space="0" w:color="auto"/>
        <w:bottom w:val="none" w:sz="0" w:space="0" w:color="auto"/>
        <w:right w:val="none" w:sz="0" w:space="0" w:color="auto"/>
      </w:divBdr>
    </w:div>
    <w:div w:id="1538271920">
      <w:bodyDiv w:val="1"/>
      <w:marLeft w:val="0"/>
      <w:marRight w:val="0"/>
      <w:marTop w:val="0"/>
      <w:marBottom w:val="0"/>
      <w:divBdr>
        <w:top w:val="none" w:sz="0" w:space="0" w:color="auto"/>
        <w:left w:val="none" w:sz="0" w:space="0" w:color="auto"/>
        <w:bottom w:val="none" w:sz="0" w:space="0" w:color="auto"/>
        <w:right w:val="none" w:sz="0" w:space="0" w:color="auto"/>
      </w:divBdr>
    </w:div>
    <w:div w:id="1582179415">
      <w:bodyDiv w:val="1"/>
      <w:marLeft w:val="0"/>
      <w:marRight w:val="0"/>
      <w:marTop w:val="0"/>
      <w:marBottom w:val="0"/>
      <w:divBdr>
        <w:top w:val="none" w:sz="0" w:space="0" w:color="auto"/>
        <w:left w:val="none" w:sz="0" w:space="0" w:color="auto"/>
        <w:bottom w:val="none" w:sz="0" w:space="0" w:color="auto"/>
        <w:right w:val="none" w:sz="0" w:space="0" w:color="auto"/>
      </w:divBdr>
    </w:div>
    <w:div w:id="1771973019">
      <w:bodyDiv w:val="1"/>
      <w:marLeft w:val="0"/>
      <w:marRight w:val="0"/>
      <w:marTop w:val="0"/>
      <w:marBottom w:val="0"/>
      <w:divBdr>
        <w:top w:val="none" w:sz="0" w:space="0" w:color="auto"/>
        <w:left w:val="none" w:sz="0" w:space="0" w:color="auto"/>
        <w:bottom w:val="none" w:sz="0" w:space="0" w:color="auto"/>
        <w:right w:val="none" w:sz="0" w:space="0" w:color="auto"/>
      </w:divBdr>
    </w:div>
    <w:div w:id="1827814513">
      <w:bodyDiv w:val="1"/>
      <w:marLeft w:val="0"/>
      <w:marRight w:val="0"/>
      <w:marTop w:val="0"/>
      <w:marBottom w:val="0"/>
      <w:divBdr>
        <w:top w:val="none" w:sz="0" w:space="0" w:color="auto"/>
        <w:left w:val="none" w:sz="0" w:space="0" w:color="auto"/>
        <w:bottom w:val="none" w:sz="0" w:space="0" w:color="auto"/>
        <w:right w:val="none" w:sz="0" w:space="0" w:color="auto"/>
      </w:divBdr>
    </w:div>
    <w:div w:id="1843473507">
      <w:bodyDiv w:val="1"/>
      <w:marLeft w:val="0"/>
      <w:marRight w:val="0"/>
      <w:marTop w:val="0"/>
      <w:marBottom w:val="0"/>
      <w:divBdr>
        <w:top w:val="none" w:sz="0" w:space="0" w:color="auto"/>
        <w:left w:val="none" w:sz="0" w:space="0" w:color="auto"/>
        <w:bottom w:val="none" w:sz="0" w:space="0" w:color="auto"/>
        <w:right w:val="none" w:sz="0" w:space="0" w:color="auto"/>
      </w:divBdr>
    </w:div>
    <w:div w:id="193385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3721DEA111D7B488A7238ABCB4C730D" ma:contentTypeVersion="12" ma:contentTypeDescription="Een nieuw document maken." ma:contentTypeScope="" ma:versionID="17f76a6078ee43aaec4e6eeafe7b4617">
  <xsd:schema xmlns:xsd="http://www.w3.org/2001/XMLSchema" xmlns:xs="http://www.w3.org/2001/XMLSchema" xmlns:p="http://schemas.microsoft.com/office/2006/metadata/properties" xmlns:ns2="32fe25a0-c5c3-4419-aecd-ef73f418ea8f" xmlns:ns3="53df6a5f-9334-4503-a845-5e05459a4c71" targetNamespace="http://schemas.microsoft.com/office/2006/metadata/properties" ma:root="true" ma:fieldsID="d9fe97a99e663d300b8353355573e880" ns2:_="" ns3:_="">
    <xsd:import namespace="32fe25a0-c5c3-4419-aecd-ef73f418ea8f"/>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fe25a0-c5c3-4419-aecd-ef73f418ea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8cf2ae8-6c2f-4ccb-adaf-316fba67a0c5}" ma:internalName="TaxCatchAll" ma:showField="CatchAllData" ma:web="cfac1c24-b007-47c7-9342-dc2c10d05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3df6a5f-9334-4503-a845-5e05459a4c71" xsi:nil="true"/>
    <lcf76f155ced4ddcb4097134ff3c332f xmlns="32fe25a0-c5c3-4419-aecd-ef73f418ea8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6D534B6-0C0C-462A-8A9F-F5CE0ECBD692}">
  <ds:schemaRefs>
    <ds:schemaRef ds:uri="http://schemas.microsoft.com/sharepoint/v3/contenttype/forms"/>
  </ds:schemaRefs>
</ds:datastoreItem>
</file>

<file path=customXml/itemProps2.xml><?xml version="1.0" encoding="utf-8"?>
<ds:datastoreItem xmlns:ds="http://schemas.openxmlformats.org/officeDocument/2006/customXml" ds:itemID="{FE909790-B867-4C0E-B297-59C857988B25}">
  <ds:schemaRefs>
    <ds:schemaRef ds:uri="http://schemas.openxmlformats.org/officeDocument/2006/bibliography"/>
  </ds:schemaRefs>
</ds:datastoreItem>
</file>

<file path=customXml/itemProps3.xml><?xml version="1.0" encoding="utf-8"?>
<ds:datastoreItem xmlns:ds="http://schemas.openxmlformats.org/officeDocument/2006/customXml" ds:itemID="{B925981F-4380-48AD-8142-5ED4761E78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fe25a0-c5c3-4419-aecd-ef73f418ea8f"/>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FA9BEE-5AE4-4366-9F62-7B8E193AF881}">
  <ds:schemaRefs>
    <ds:schemaRef ds:uri="http://schemas.microsoft.com/office/2006/metadata/properties"/>
    <ds:schemaRef ds:uri="http://schemas.microsoft.com/office/infopath/2007/PartnerControls"/>
    <ds:schemaRef ds:uri="53df6a5f-9334-4503-a845-5e05459a4c71"/>
    <ds:schemaRef ds:uri="32fe25a0-c5c3-4419-aecd-ef73f418ea8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03</Words>
  <Characters>97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ess, K.A. (Kelly)</dc:creator>
  <cp:keywords/>
  <dc:description/>
  <cp:lastModifiedBy>Palmira Seixas</cp:lastModifiedBy>
  <cp:revision>2</cp:revision>
  <dcterms:created xsi:type="dcterms:W3CDTF">2024-01-02T20:50:00Z</dcterms:created>
  <dcterms:modified xsi:type="dcterms:W3CDTF">2024-01-0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6</vt:lpwstr>
  </property>
  <property fmtid="{D5CDD505-2E9C-101B-9397-08002B2CF9AE}" pid="4" name="ContentTypeId">
    <vt:lpwstr>0x01010013721DEA111D7B488A7238ABCB4C73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elsevier-vancouver2</vt:lpwstr>
  </property>
  <property fmtid="{D5CDD505-2E9C-101B-9397-08002B2CF9AE}" pid="12" name="Mendeley Recent Style Name 3_1">
    <vt:lpwstr>Elsevier - Vancouver2</vt:lpwstr>
  </property>
  <property fmtid="{D5CDD505-2E9C-101B-9397-08002B2CF9AE}" pid="13" name="Mendeley Recent Style Id 4_1">
    <vt:lpwstr>http://www.zotero.org/styles/elsevier-vancouver3</vt:lpwstr>
  </property>
  <property fmtid="{D5CDD505-2E9C-101B-9397-08002B2CF9AE}" pid="14" name="Mendeley Recent Style Name 4_1">
    <vt:lpwstr>Elsevier - Vancouver3</vt:lpwstr>
  </property>
  <property fmtid="{D5CDD505-2E9C-101B-9397-08002B2CF9AE}" pid="15" name="Mendeley Recent Style Id 5_1">
    <vt:lpwstr>http://www.zotero.org/styles/elsevier-vancouver6</vt:lpwstr>
  </property>
  <property fmtid="{D5CDD505-2E9C-101B-9397-08002B2CF9AE}" pid="16" name="Mendeley Recent Style Name 5_1">
    <vt:lpwstr>Elsevier - Vancouver6</vt:lpwstr>
  </property>
  <property fmtid="{D5CDD505-2E9C-101B-9397-08002B2CF9AE}" pid="17" name="Mendeley Recent Style Id 6_1">
    <vt:lpwstr>http://www.zotero.org/styles/frontiers</vt:lpwstr>
  </property>
  <property fmtid="{D5CDD505-2E9C-101B-9397-08002B2CF9AE}" pid="18" name="Mendeley Recent Style Name 6_1">
    <vt:lpwstr>Frontiers journals</vt:lpwstr>
  </property>
  <property fmtid="{D5CDD505-2E9C-101B-9397-08002B2CF9AE}" pid="19" name="Mendeley Recent Style Id 7_1">
    <vt:lpwstr>http://www.zotero.org/styles/frontiers2</vt:lpwstr>
  </property>
  <property fmtid="{D5CDD505-2E9C-101B-9397-08002B2CF9AE}" pid="20" name="Mendeley Recent Style Name 7_1">
    <vt:lpwstr>Frontiers_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bibtexaasaaaa</vt:lpwstr>
  </property>
  <property fmtid="{D5CDD505-2E9C-101B-9397-08002B2CF9AE}" pid="24" name="Mendeley Recent Style Name 9_1">
    <vt:lpwstr>WordToLatex2</vt:lpwstr>
  </property>
  <property fmtid="{D5CDD505-2E9C-101B-9397-08002B2CF9AE}" pid="25" name="MediaServiceImageTags">
    <vt:lpwstr/>
  </property>
  <property fmtid="{D5CDD505-2E9C-101B-9397-08002B2CF9AE}" pid="26" name="Mendeley Unique User Id_1">
    <vt:lpwstr>b17b735f-00e6-38fc-8601-96d5a4fd41f9</vt:lpwstr>
  </property>
</Properties>
</file>